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DA4F8" w14:textId="77777777" w:rsidR="0087547B" w:rsidRPr="008F4197" w:rsidRDefault="0087547B" w:rsidP="0087547B">
      <w:pPr>
        <w:pStyle w:val="Default"/>
        <w:ind w:left="-360" w:right="-360"/>
        <w:jc w:val="center"/>
        <w:rPr>
          <w:b/>
          <w:bCs/>
          <w:sz w:val="32"/>
          <w:szCs w:val="32"/>
        </w:rPr>
      </w:pPr>
      <w:r w:rsidRPr="008F4197">
        <w:rPr>
          <w:b/>
          <w:bCs/>
          <w:sz w:val="32"/>
          <w:szCs w:val="32"/>
        </w:rPr>
        <w:t xml:space="preserve">A Quantum-Chemical Study of Synthesis and Stability of Glycine on Olivine Surface </w:t>
      </w:r>
    </w:p>
    <w:p w14:paraId="4B8E95FC" w14:textId="77777777" w:rsidR="0087547B" w:rsidRPr="008F4197" w:rsidRDefault="0087547B" w:rsidP="0087547B">
      <w:pPr>
        <w:pStyle w:val="Default"/>
        <w:ind w:left="-360" w:right="-360"/>
        <w:jc w:val="center"/>
        <w:rPr>
          <w:sz w:val="28"/>
          <w:szCs w:val="28"/>
        </w:rPr>
      </w:pPr>
    </w:p>
    <w:p w14:paraId="381CC0DC" w14:textId="77777777" w:rsidR="0087547B" w:rsidRPr="008F4197" w:rsidRDefault="0087547B" w:rsidP="0087547B">
      <w:pPr>
        <w:pStyle w:val="Default"/>
        <w:jc w:val="center"/>
        <w:rPr>
          <w:vertAlign w:val="superscript"/>
        </w:rPr>
      </w:pPr>
      <w:r w:rsidRPr="008F4197">
        <w:t>Abu Asaduzzaman</w:t>
      </w:r>
    </w:p>
    <w:p w14:paraId="421F895E" w14:textId="77777777" w:rsidR="0087547B" w:rsidRPr="008F4197" w:rsidRDefault="0087547B" w:rsidP="0087547B">
      <w:pPr>
        <w:pStyle w:val="Default"/>
        <w:jc w:val="center"/>
      </w:pPr>
      <w:r w:rsidRPr="008F4197">
        <w:t xml:space="preserve">School of Science, Engineering and Technology, Pennsylvania State University Harrisburg, Middletown, PA 17057, USA </w:t>
      </w:r>
    </w:p>
    <w:p w14:paraId="4EE5C5FF" w14:textId="77777777" w:rsidR="0087547B" w:rsidRPr="008F4197" w:rsidRDefault="0087547B" w:rsidP="0087547B">
      <w:pPr>
        <w:pStyle w:val="Default"/>
        <w:jc w:val="center"/>
      </w:pPr>
    </w:p>
    <w:p w14:paraId="5FE9A239" w14:textId="77777777" w:rsidR="0087547B" w:rsidRPr="008F4197" w:rsidRDefault="0087547B" w:rsidP="0087547B">
      <w:pPr>
        <w:pStyle w:val="Default"/>
        <w:jc w:val="center"/>
      </w:pPr>
      <w:r w:rsidRPr="008F4197">
        <w:t xml:space="preserve">e-mail: </w:t>
      </w:r>
      <w:hyperlink r:id="rId4" w:history="1">
        <w:r w:rsidRPr="008F4197">
          <w:rPr>
            <w:rStyle w:val="Hyperlink"/>
          </w:rPr>
          <w:t>aua1309@psu.edu</w:t>
        </w:r>
      </w:hyperlink>
    </w:p>
    <w:p w14:paraId="210155B3" w14:textId="77777777" w:rsidR="0087547B" w:rsidRPr="008F4197" w:rsidRDefault="0087547B" w:rsidP="0087547B">
      <w:pPr>
        <w:pStyle w:val="Default"/>
        <w:jc w:val="center"/>
      </w:pPr>
      <w:hyperlink r:id="rId5" w:history="1">
        <w:r w:rsidRPr="008F4197">
          <w:rPr>
            <w:rStyle w:val="Hyperlink"/>
          </w:rPr>
          <w:t>https://orcid.org/0000-0002-6385-3014</w:t>
        </w:r>
      </w:hyperlink>
    </w:p>
    <w:p w14:paraId="088B3EAC" w14:textId="455C04EB" w:rsidR="006873C8" w:rsidRDefault="006873C8"/>
    <w:p w14:paraId="068BD3A6" w14:textId="77777777" w:rsidR="0087547B" w:rsidRDefault="0087547B"/>
    <w:p w14:paraId="57669A00" w14:textId="77777777" w:rsidR="0087547B" w:rsidRDefault="0087547B"/>
    <w:p w14:paraId="1C9F4529" w14:textId="43EBD0C8" w:rsidR="0087547B" w:rsidRDefault="0087547B" w:rsidP="0087547B">
      <w:pPr>
        <w:jc w:val="center"/>
        <w:rPr>
          <w:b/>
          <w:bCs/>
          <w:sz w:val="28"/>
        </w:rPr>
      </w:pPr>
      <w:r w:rsidRPr="0087547B">
        <w:rPr>
          <w:b/>
          <w:bCs/>
          <w:sz w:val="28"/>
        </w:rPr>
        <w:t xml:space="preserve">Supplementary </w:t>
      </w:r>
      <w:r w:rsidR="001E43ED">
        <w:rPr>
          <w:b/>
          <w:bCs/>
          <w:sz w:val="28"/>
        </w:rPr>
        <w:t>Material</w:t>
      </w:r>
    </w:p>
    <w:p w14:paraId="41269415" w14:textId="77777777" w:rsidR="0087547B" w:rsidRPr="0087547B" w:rsidRDefault="0087547B" w:rsidP="0087547B">
      <w:pPr>
        <w:jc w:val="center"/>
        <w:rPr>
          <w:b/>
          <w:bCs/>
          <w:sz w:val="28"/>
        </w:rPr>
      </w:pPr>
    </w:p>
    <w:p w14:paraId="46E4F47A" w14:textId="39F14036" w:rsidR="0087547B" w:rsidRDefault="0087547B">
      <w:r>
        <w:t>POSCAR format of all reactants and products</w:t>
      </w:r>
    </w:p>
    <w:p w14:paraId="667BFA93" w14:textId="77777777" w:rsidR="0087547B" w:rsidRDefault="0087547B"/>
    <w:p w14:paraId="29A69C79" w14:textId="77777777" w:rsidR="0087547B" w:rsidRDefault="0087547B"/>
    <w:p w14:paraId="7C1C531E" w14:textId="600C73E9" w:rsidR="006255FD" w:rsidRDefault="006255FD">
      <w:pPr>
        <w:rPr>
          <w:b/>
          <w:bCs/>
        </w:rPr>
      </w:pPr>
      <w:r w:rsidRPr="003F19E3">
        <w:rPr>
          <w:b/>
          <w:bCs/>
        </w:rPr>
        <w:t>Methylamine adsorption: Reactant</w:t>
      </w:r>
    </w:p>
    <w:p w14:paraId="5351ADE9" w14:textId="77777777" w:rsidR="003F19E3" w:rsidRPr="003F19E3" w:rsidRDefault="003F19E3">
      <w:pPr>
        <w:rPr>
          <w:b/>
          <w:bCs/>
        </w:rPr>
      </w:pPr>
    </w:p>
    <w:p w14:paraId="3F918FF6" w14:textId="77777777" w:rsidR="003F19E3" w:rsidRDefault="003F19E3" w:rsidP="003F19E3">
      <w:r>
        <w:t xml:space="preserve">Mg O Si H C N                           </w:t>
      </w:r>
    </w:p>
    <w:p w14:paraId="4E4CAD34" w14:textId="77777777" w:rsidR="003F19E3" w:rsidRDefault="003F19E3" w:rsidP="003F19E3">
      <w:r>
        <w:t xml:space="preserve">   1.00000000000000     </w:t>
      </w:r>
    </w:p>
    <w:p w14:paraId="6E9D7FC0" w14:textId="77777777" w:rsidR="003F19E3" w:rsidRDefault="003F19E3" w:rsidP="003F19E3">
      <w:r>
        <w:t xml:space="preserve">    12.0060000000000002    0.0000000000000000    0.0000000000000000</w:t>
      </w:r>
    </w:p>
    <w:p w14:paraId="2B3ADD1E" w14:textId="77777777" w:rsidR="003F19E3" w:rsidRDefault="003F19E3" w:rsidP="003F19E3">
      <w:r>
        <w:t xml:space="preserve">     0.0000000000000000   14.3070000000000004    0.0000000000000000</w:t>
      </w:r>
    </w:p>
    <w:p w14:paraId="0C417ED3" w14:textId="77777777" w:rsidR="003F19E3" w:rsidRDefault="003F19E3" w:rsidP="003F19E3">
      <w:r>
        <w:t xml:space="preserve">     0.0000000000000000    0.0000000000000000   29.3124000000000002</w:t>
      </w:r>
    </w:p>
    <w:p w14:paraId="47AB1D99" w14:textId="77777777" w:rsidR="003F19E3" w:rsidRDefault="003F19E3" w:rsidP="003F19E3">
      <w:r>
        <w:t xml:space="preserve">   Mg   O    Si   H    C    N </w:t>
      </w:r>
    </w:p>
    <w:p w14:paraId="0A9B5239" w14:textId="77777777" w:rsidR="003F19E3" w:rsidRDefault="003F19E3" w:rsidP="003F19E3">
      <w:r>
        <w:t xml:space="preserve">    48    96    24     5     1     1</w:t>
      </w:r>
    </w:p>
    <w:p w14:paraId="03AE0DCE" w14:textId="77777777" w:rsidR="003F19E3" w:rsidRDefault="003F19E3" w:rsidP="003F19E3">
      <w:r>
        <w:t>Selective dynamics</w:t>
      </w:r>
    </w:p>
    <w:p w14:paraId="47545B0C" w14:textId="77777777" w:rsidR="003F19E3" w:rsidRDefault="003F19E3" w:rsidP="003F19E3">
      <w:r>
        <w:t>Direct</w:t>
      </w:r>
    </w:p>
    <w:p w14:paraId="0A35B294" w14:textId="77777777" w:rsidR="003F19E3" w:rsidRDefault="003F19E3" w:rsidP="003F19E3">
      <w:r>
        <w:t xml:space="preserve">  0.0023585044112000  0.9937154180223791  0.3738670205744222   T   T   T</w:t>
      </w:r>
    </w:p>
    <w:p w14:paraId="49109BBA" w14:textId="77777777" w:rsidR="003F19E3" w:rsidRDefault="003F19E3" w:rsidP="003F19E3">
      <w:r>
        <w:t xml:space="preserve">  0.5022690324237340  0.9938655073022284  0.3739324506332364   T   T   T</w:t>
      </w:r>
    </w:p>
    <w:p w14:paraId="1D32FEBF" w14:textId="77777777" w:rsidR="003F19E3" w:rsidRDefault="003F19E3" w:rsidP="003F19E3">
      <w:r>
        <w:t xml:space="preserve">  0.0023743719555038  0.3272640240316176  0.3738292795431657   T   T   T</w:t>
      </w:r>
    </w:p>
    <w:p w14:paraId="4863A680" w14:textId="77777777" w:rsidR="003F19E3" w:rsidRDefault="003F19E3" w:rsidP="003F19E3">
      <w:r>
        <w:t xml:space="preserve">  0.5019936723568738  0.3268350042253881  0.3747340427633135   T   T   T</w:t>
      </w:r>
    </w:p>
    <w:p w14:paraId="31F7506C" w14:textId="77777777" w:rsidR="003F19E3" w:rsidRDefault="003F19E3" w:rsidP="003F19E3">
      <w:r>
        <w:t xml:space="preserve">  0.0019534975385922  0.6611195025840059  0.3738030331133750   T   T   T</w:t>
      </w:r>
    </w:p>
    <w:p w14:paraId="77D5037E" w14:textId="77777777" w:rsidR="003F19E3" w:rsidRDefault="003F19E3" w:rsidP="003F19E3">
      <w:r>
        <w:t xml:space="preserve">  0.5019698448333846  0.6613792028036178  0.3740686235318373   T   T   T</w:t>
      </w:r>
    </w:p>
    <w:p w14:paraId="41F3E4D2" w14:textId="77777777" w:rsidR="003F19E3" w:rsidRDefault="003F19E3" w:rsidP="003F19E3">
      <w:r>
        <w:t xml:space="preserve">  0.0000091113004820  0.1650768410949199  0.1940703572975428   T   T   T</w:t>
      </w:r>
    </w:p>
    <w:p w14:paraId="449E236E" w14:textId="77777777" w:rsidR="003F19E3" w:rsidRDefault="003F19E3" w:rsidP="003F19E3">
      <w:r>
        <w:t xml:space="preserve">  0.5000178632925101  0.1650738823834588  0.1940816015604594   T   T   T</w:t>
      </w:r>
    </w:p>
    <w:p w14:paraId="01C21652" w14:textId="77777777" w:rsidR="003F19E3" w:rsidRDefault="003F19E3" w:rsidP="003F19E3">
      <w:r>
        <w:t xml:space="preserve"> -0.0000668306781659  0.4984020776557824  0.1940664955202971   T   T   T</w:t>
      </w:r>
    </w:p>
    <w:p w14:paraId="0DDEF5B9" w14:textId="77777777" w:rsidR="003F19E3" w:rsidRDefault="003F19E3" w:rsidP="003F19E3">
      <w:r>
        <w:t xml:space="preserve">  0.4998979330320931  0.4984302702437368  0.1940469941780260   T   T   T</w:t>
      </w:r>
    </w:p>
    <w:p w14:paraId="3D857AF3" w14:textId="77777777" w:rsidR="003F19E3" w:rsidRDefault="003F19E3" w:rsidP="003F19E3">
      <w:r>
        <w:t xml:space="preserve">  0.9999823417383127  0.8316772520034522  0.1940222782653453   T   T   T</w:t>
      </w:r>
    </w:p>
    <w:p w14:paraId="44CA845C" w14:textId="77777777" w:rsidR="003F19E3" w:rsidRDefault="003F19E3" w:rsidP="003F19E3">
      <w:r>
        <w:t xml:space="preserve">  0.4999858530263857  0.8317317894996288  0.1940526622393708   T   T   T</w:t>
      </w:r>
    </w:p>
    <w:p w14:paraId="28448D39" w14:textId="77777777" w:rsidR="003F19E3" w:rsidRDefault="003F19E3" w:rsidP="003F19E3">
      <w:r>
        <w:t xml:space="preserve">  0.2481981658991194  0.9939276121252894  0.3738528077034153   T   T   T</w:t>
      </w:r>
    </w:p>
    <w:p w14:paraId="68EA8857" w14:textId="77777777" w:rsidR="003F19E3" w:rsidRDefault="003F19E3" w:rsidP="003F19E3">
      <w:r>
        <w:t xml:space="preserve">  0.7482832647221888  0.9938231533159647  0.3738776300650754   T   T   T</w:t>
      </w:r>
    </w:p>
    <w:p w14:paraId="087D5A22" w14:textId="77777777" w:rsidR="003F19E3" w:rsidRDefault="003F19E3" w:rsidP="003F19E3">
      <w:r>
        <w:t xml:space="preserve">  0.2484055098403014  0.3270353888519731  0.3743134045546135   T   T   T</w:t>
      </w:r>
    </w:p>
    <w:p w14:paraId="4BF78CBD" w14:textId="77777777" w:rsidR="003F19E3" w:rsidRDefault="003F19E3" w:rsidP="003F19E3">
      <w:r>
        <w:t xml:space="preserve">  0.7485356378360353  0.3268596585363657  0.3741101970499965   T   T   T</w:t>
      </w:r>
    </w:p>
    <w:p w14:paraId="72DF05F3" w14:textId="77777777" w:rsidR="003F19E3" w:rsidRDefault="003F19E3" w:rsidP="003F19E3">
      <w:r>
        <w:t xml:space="preserve">  0.2479606826685836  0.6614253300437622  0.3739686732508646   T   T   T</w:t>
      </w:r>
    </w:p>
    <w:p w14:paraId="70F42C91" w14:textId="77777777" w:rsidR="003F19E3" w:rsidRDefault="003F19E3" w:rsidP="003F19E3">
      <w:r>
        <w:lastRenderedPageBreak/>
        <w:t xml:space="preserve">  0.7480352873800330  0.6611366323825384  0.3738964467849267   T   T   T</w:t>
      </w:r>
    </w:p>
    <w:p w14:paraId="625EA917" w14:textId="77777777" w:rsidR="003F19E3" w:rsidRDefault="003F19E3" w:rsidP="003F19E3">
      <w:r>
        <w:t xml:space="preserve">  0.2502033487120295  0.1650781557024796  0.1940217017556233   T   T   T</w:t>
      </w:r>
    </w:p>
    <w:p w14:paraId="6489BF47" w14:textId="77777777" w:rsidR="003F19E3" w:rsidRDefault="003F19E3" w:rsidP="003F19E3">
      <w:r>
        <w:t xml:space="preserve">  0.7501901803322744  0.1650573541179114  0.1940703535058407   T   T   T</w:t>
      </w:r>
    </w:p>
    <w:p w14:paraId="137C0487" w14:textId="77777777" w:rsidR="003F19E3" w:rsidRDefault="003F19E3" w:rsidP="003F19E3">
      <w:r>
        <w:t xml:space="preserve">  0.2501853147610757  0.4984421664533453  0.1940661957321494   T   T   T</w:t>
      </w:r>
    </w:p>
    <w:p w14:paraId="17C65A94" w14:textId="77777777" w:rsidR="003F19E3" w:rsidRDefault="003F19E3" w:rsidP="003F19E3">
      <w:r>
        <w:t xml:space="preserve">  0.7500856692660360  0.4983953264218143  0.1940857084325284   T   T   T</w:t>
      </w:r>
    </w:p>
    <w:p w14:paraId="2F8DA7B3" w14:textId="77777777" w:rsidR="003F19E3" w:rsidRDefault="003F19E3" w:rsidP="003F19E3">
      <w:r>
        <w:t xml:space="preserve">  0.2502790768149065  0.8317248926797031  0.1940239240069546   T   T   T</w:t>
      </w:r>
    </w:p>
    <w:p w14:paraId="68673FE3" w14:textId="77777777" w:rsidR="003F19E3" w:rsidRDefault="003F19E3" w:rsidP="003F19E3">
      <w:r>
        <w:t xml:space="preserve">  0.7502329447980883  0.8317058698981368  0.1940350635114594   T   T   T</w:t>
      </w:r>
    </w:p>
    <w:p w14:paraId="5C0ADAB4" w14:textId="77777777" w:rsidR="003F19E3" w:rsidRDefault="003F19E3" w:rsidP="003F19E3">
      <w:r>
        <w:t xml:space="preserve">  0.1250000000000000  0.3300334015516881  0.1152112286609110   F   F   F</w:t>
      </w:r>
    </w:p>
    <w:p w14:paraId="2775132B" w14:textId="77777777" w:rsidR="003F19E3" w:rsidRDefault="003F19E3" w:rsidP="003F19E3">
      <w:r>
        <w:t xml:space="preserve">  0.6250000000000000  0.3300334015516881  0.1152112286609110   F   F   F</w:t>
      </w:r>
    </w:p>
    <w:p w14:paraId="516D220D" w14:textId="77777777" w:rsidR="003F19E3" w:rsidRDefault="003F19E3" w:rsidP="003F19E3">
      <w:r>
        <w:t xml:space="preserve">  0.1250000000000000  0.6633667348850238  0.1152112286609110   F   F   F</w:t>
      </w:r>
    </w:p>
    <w:p w14:paraId="62C026DC" w14:textId="77777777" w:rsidR="003F19E3" w:rsidRDefault="003F19E3" w:rsidP="003F19E3">
      <w:r>
        <w:t xml:space="preserve">  0.6250000000000000  0.6633667348850238  0.1152112286609110   F   F   F</w:t>
      </w:r>
    </w:p>
    <w:p w14:paraId="009FB379" w14:textId="77777777" w:rsidR="003F19E3" w:rsidRDefault="003F19E3" w:rsidP="003F19E3">
      <w:r>
        <w:t xml:space="preserve">  0.1250000000000000  0.9967000682183524  0.1152112286609110   F   F   F</w:t>
      </w:r>
    </w:p>
    <w:p w14:paraId="09B4CB81" w14:textId="77777777" w:rsidR="003F19E3" w:rsidRDefault="003F19E3" w:rsidP="003F19E3">
      <w:r>
        <w:t xml:space="preserve">  0.6250000000000000  0.9967000682183524  0.1152112286609110   F   F   F</w:t>
      </w:r>
    </w:p>
    <w:p w14:paraId="77EFBD39" w14:textId="77777777" w:rsidR="003F19E3" w:rsidRDefault="003F19E3" w:rsidP="003F19E3">
      <w:r>
        <w:t xml:space="preserve">  0.3750000000000000  0.1633667348850238  0.0959918555628363   F   F   F</w:t>
      </w:r>
    </w:p>
    <w:p w14:paraId="433B233D" w14:textId="77777777" w:rsidR="003F19E3" w:rsidRDefault="003F19E3" w:rsidP="003F19E3">
      <w:r>
        <w:t xml:space="preserve">  0.8750000000000000  0.1633667348850238  0.0959918555628363   F   F   F</w:t>
      </w:r>
    </w:p>
    <w:p w14:paraId="4EC3B034" w14:textId="77777777" w:rsidR="003F19E3" w:rsidRDefault="003F19E3" w:rsidP="003F19E3">
      <w:r>
        <w:t xml:space="preserve">  0.3750000000000000  0.4967000682183524  0.0959918555628363   F   F   F</w:t>
      </w:r>
    </w:p>
    <w:p w14:paraId="444B9AF3" w14:textId="77777777" w:rsidR="003F19E3" w:rsidRDefault="003F19E3" w:rsidP="003F19E3">
      <w:r>
        <w:t xml:space="preserve">  0.8750000000000000  0.4967000682183524  0.0959918555628363   F   F   F</w:t>
      </w:r>
    </w:p>
    <w:p w14:paraId="238430E0" w14:textId="77777777" w:rsidR="003F19E3" w:rsidRDefault="003F19E3" w:rsidP="003F19E3">
      <w:r>
        <w:t xml:space="preserve">  0.3750000000000000  0.8300334015516881  0.0959918555628363   F   F   F</w:t>
      </w:r>
    </w:p>
    <w:p w14:paraId="2153B7A0" w14:textId="77777777" w:rsidR="003F19E3" w:rsidRDefault="003F19E3" w:rsidP="003F19E3">
      <w:r>
        <w:t xml:space="preserve">  0.8750000000000000  0.8300334015516881  0.0959918555628363   F   F   F</w:t>
      </w:r>
    </w:p>
    <w:p w14:paraId="23B83C16" w14:textId="77777777" w:rsidR="003F19E3" w:rsidRDefault="003F19E3" w:rsidP="003F19E3">
      <w:r>
        <w:t xml:space="preserve">  0.3751780838282409  0.9985189470226168  0.2746722419555587   T   T   T</w:t>
      </w:r>
    </w:p>
    <w:p w14:paraId="6DE5CBFD" w14:textId="77777777" w:rsidR="003F19E3" w:rsidRDefault="003F19E3" w:rsidP="003F19E3">
      <w:r>
        <w:t xml:space="preserve">  0.8752263406849535  0.9984204276250430  0.2746451209729399   T   T   T</w:t>
      </w:r>
    </w:p>
    <w:p w14:paraId="23CFAB5D" w14:textId="77777777" w:rsidR="003F19E3" w:rsidRDefault="003F19E3" w:rsidP="003F19E3">
      <w:r>
        <w:t xml:space="preserve">  0.3750525807804518  0.3315720913118418  0.2748273038005417   T   T   T</w:t>
      </w:r>
    </w:p>
    <w:p w14:paraId="70EDCB66" w14:textId="77777777" w:rsidR="003F19E3" w:rsidRDefault="003F19E3" w:rsidP="003F19E3">
      <w:r>
        <w:t xml:space="preserve">  0.8750066207026480  0.3316560884930597  0.2747380414054924   T   T   T</w:t>
      </w:r>
    </w:p>
    <w:p w14:paraId="6DA1063B" w14:textId="77777777" w:rsidR="003F19E3" w:rsidRDefault="003F19E3" w:rsidP="003F19E3">
      <w:r>
        <w:t xml:space="preserve">  0.3751262461619135  0.6648125509244535  0.2748167835996089   T   T   T</w:t>
      </w:r>
    </w:p>
    <w:p w14:paraId="55790124" w14:textId="77777777" w:rsidR="003F19E3" w:rsidRDefault="003F19E3" w:rsidP="003F19E3">
      <w:r>
        <w:t xml:space="preserve">  0.8751657678691314  0.6649116375630472  0.2747012400286930   T   T   T</w:t>
      </w:r>
    </w:p>
    <w:p w14:paraId="1E2D97B9" w14:textId="77777777" w:rsidR="003F19E3" w:rsidRDefault="003F19E3" w:rsidP="003F19E3">
      <w:r>
        <w:t xml:space="preserve">  0.1255109768008902  0.1726376105777362  0.2900796821655224   T   T   T</w:t>
      </w:r>
    </w:p>
    <w:p w14:paraId="56225F49" w14:textId="77777777" w:rsidR="003F19E3" w:rsidRDefault="003F19E3" w:rsidP="003F19E3">
      <w:r>
        <w:t xml:space="preserve">  0.6253386436278202  0.1726308392244011  0.2901774638662977   T   T   T</w:t>
      </w:r>
    </w:p>
    <w:p w14:paraId="7FAE4D81" w14:textId="77777777" w:rsidR="003F19E3" w:rsidRDefault="003F19E3" w:rsidP="003F19E3">
      <w:r>
        <w:t xml:space="preserve">  0.1250921177844711  0.5061558399291987  0.2901379435321376   T   T   T</w:t>
      </w:r>
    </w:p>
    <w:p w14:paraId="5CE053D5" w14:textId="77777777" w:rsidR="003F19E3" w:rsidRDefault="003F19E3" w:rsidP="003F19E3">
      <w:r>
        <w:t xml:space="preserve">  0.6246800233746764  0.5061433878447341  0.2901420873471118   T   T   T</w:t>
      </w:r>
    </w:p>
    <w:p w14:paraId="24FD09E4" w14:textId="77777777" w:rsidR="003F19E3" w:rsidRDefault="003F19E3" w:rsidP="003F19E3">
      <w:r>
        <w:t xml:space="preserve">  0.1252675214295711  0.8391657774935219  0.2899975608101122   T   T   T</w:t>
      </w:r>
    </w:p>
    <w:p w14:paraId="1A713ECE" w14:textId="77777777" w:rsidR="003F19E3" w:rsidRDefault="003F19E3" w:rsidP="003F19E3">
      <w:r>
        <w:t xml:space="preserve">  0.6252025943364145  0.8391592968007283  0.2900335018355100   T   T   T</w:t>
      </w:r>
    </w:p>
    <w:p w14:paraId="0583298D" w14:textId="77777777" w:rsidR="003F19E3" w:rsidRDefault="003F19E3" w:rsidP="003F19E3">
      <w:r>
        <w:t xml:space="preserve">  0.0171000009162086  0.0927333371077097  0.0754446512056361   F   F   F</w:t>
      </w:r>
    </w:p>
    <w:p w14:paraId="13DDA8FE" w14:textId="77777777" w:rsidR="003F19E3" w:rsidRDefault="003F19E3" w:rsidP="003F19E3">
      <w:r>
        <w:t xml:space="preserve">  0.5171000009162086  0.0927333371077097  0.0754446512056361   F   F   F</w:t>
      </w:r>
    </w:p>
    <w:p w14:paraId="39A8D68A" w14:textId="77777777" w:rsidR="003F19E3" w:rsidRDefault="003F19E3" w:rsidP="003F19E3">
      <w:r>
        <w:t xml:space="preserve">  0.0171000009162086  0.4260666704410454  0.0754446512056361   F   F   F</w:t>
      </w:r>
    </w:p>
    <w:p w14:paraId="1D3B43CD" w14:textId="77777777" w:rsidR="003F19E3" w:rsidRDefault="003F19E3" w:rsidP="003F19E3">
      <w:r>
        <w:t xml:space="preserve">  0.5171000009162086  0.4260666704410454  0.0754446512056361   F   F   F</w:t>
      </w:r>
    </w:p>
    <w:p w14:paraId="05A4D6E2" w14:textId="77777777" w:rsidR="003F19E3" w:rsidRDefault="003F19E3" w:rsidP="003F19E3">
      <w:r>
        <w:t xml:space="preserve">  0.0171000009162086  0.7594000037743740  0.0754446512056361   F   F   F</w:t>
      </w:r>
    </w:p>
    <w:p w14:paraId="1FD4538D" w14:textId="77777777" w:rsidR="003F19E3" w:rsidRDefault="003F19E3" w:rsidP="003F19E3">
      <w:r>
        <w:t xml:space="preserve">  0.5171000009162086  0.7594000037743740  0.0754446512056361   F   F   F</w:t>
      </w:r>
    </w:p>
    <w:p w14:paraId="2F960B96" w14:textId="77777777" w:rsidR="003F19E3" w:rsidRDefault="003F19E3" w:rsidP="003F19E3">
      <w:r>
        <w:t xml:space="preserve">  0.4838732714429482  0.2574531718793436  0.1391759452301500   T   T   T</w:t>
      </w:r>
    </w:p>
    <w:p w14:paraId="2A473849" w14:textId="77777777" w:rsidR="003F19E3" w:rsidRDefault="003F19E3" w:rsidP="003F19E3">
      <w:r>
        <w:t xml:space="preserve">  0.9838378942136401  0.2574667270842804  0.1391721139550513   T   T   T</w:t>
      </w:r>
    </w:p>
    <w:p w14:paraId="0947043E" w14:textId="77777777" w:rsidR="003F19E3" w:rsidRDefault="003F19E3" w:rsidP="003F19E3">
      <w:r>
        <w:t xml:space="preserve">  0.4838149815972832  0.5908392783659435  0.1391825307318624   T   T   T</w:t>
      </w:r>
    </w:p>
    <w:p w14:paraId="047A6916" w14:textId="77777777" w:rsidR="003F19E3" w:rsidRDefault="003F19E3" w:rsidP="003F19E3">
      <w:r>
        <w:t xml:space="preserve">  0.9838187078735440  0.5908058755277686  0.1391938883336232   T   T   T</w:t>
      </w:r>
    </w:p>
    <w:p w14:paraId="671E2B0F" w14:textId="77777777" w:rsidR="003F19E3" w:rsidRDefault="003F19E3" w:rsidP="003F19E3">
      <w:r>
        <w:t xml:space="preserve">  0.4839447494542993  0.9241707138549616  0.1392007534929431   T   T   T</w:t>
      </w:r>
    </w:p>
    <w:p w14:paraId="0B66D5E3" w14:textId="77777777" w:rsidR="003F19E3" w:rsidRDefault="003F19E3" w:rsidP="003F19E3">
      <w:r>
        <w:t xml:space="preserve">  0.9839256595970198  0.9241548430532788  0.1391896905016846   T   T   T</w:t>
      </w:r>
    </w:p>
    <w:p w14:paraId="03282D7A" w14:textId="77777777" w:rsidR="003F19E3" w:rsidRDefault="003F19E3" w:rsidP="003F19E3">
      <w:r>
        <w:t xml:space="preserve">  0.2648860771975038  0.2329306545084309  0.3179328384987433   T   T   T</w:t>
      </w:r>
    </w:p>
    <w:p w14:paraId="376543CA" w14:textId="77777777" w:rsidR="003F19E3" w:rsidRDefault="003F19E3" w:rsidP="003F19E3">
      <w:r>
        <w:t xml:space="preserve">  0.7646365183183590  0.2326907003450894  0.3180362113900627   T   T   T</w:t>
      </w:r>
    </w:p>
    <w:p w14:paraId="42E66524" w14:textId="77777777" w:rsidR="003F19E3" w:rsidRDefault="003F19E3" w:rsidP="003F19E3">
      <w:r>
        <w:t xml:space="preserve">  0.2642998110903547  0.5662071183672557  0.3181490970412263   T   T   T</w:t>
      </w:r>
    </w:p>
    <w:p w14:paraId="1BC2EEDF" w14:textId="77777777" w:rsidR="003F19E3" w:rsidRDefault="003F19E3" w:rsidP="003F19E3">
      <w:r>
        <w:lastRenderedPageBreak/>
        <w:t xml:space="preserve">  0.7639870662780786  0.5662507272619112  0.3180189251788004   T   T   T</w:t>
      </w:r>
    </w:p>
    <w:p w14:paraId="20529DDB" w14:textId="77777777" w:rsidR="003F19E3" w:rsidRDefault="003F19E3" w:rsidP="003F19E3">
      <w:r>
        <w:t xml:space="preserve">  0.2645085480448247  0.8996726181665112  0.3177499366392578   T   T   T</w:t>
      </w:r>
    </w:p>
    <w:p w14:paraId="1C7EA0EB" w14:textId="77777777" w:rsidR="003F19E3" w:rsidRDefault="003F19E3" w:rsidP="003F19E3">
      <w:r>
        <w:t xml:space="preserve">  0.7644103072878929  0.8995793161308695  0.3177782551472519   T   T   T</w:t>
      </w:r>
    </w:p>
    <w:p w14:paraId="40F0205A" w14:textId="77777777" w:rsidR="003F19E3" w:rsidRDefault="003F19E3" w:rsidP="003F19E3">
      <w:r>
        <w:t xml:space="preserve">  0.2331669317230930  0.0715134820899312  0.2562487416761646   T   T   T</w:t>
      </w:r>
    </w:p>
    <w:p w14:paraId="5715F363" w14:textId="77777777" w:rsidR="003F19E3" w:rsidRDefault="003F19E3" w:rsidP="003F19E3">
      <w:r>
        <w:t xml:space="preserve">  0.7331844929557955  0.0714933236652103  0.2563057381951510   T   T   T</w:t>
      </w:r>
    </w:p>
    <w:p w14:paraId="0026FCE1" w14:textId="77777777" w:rsidR="003F19E3" w:rsidRDefault="003F19E3" w:rsidP="003F19E3">
      <w:r>
        <w:t xml:space="preserve">  0.2331834460060027  0.4050256398539757  0.2563753153896144   T   T   T</w:t>
      </w:r>
    </w:p>
    <w:p w14:paraId="72BFE408" w14:textId="77777777" w:rsidR="003F19E3" w:rsidRDefault="003F19E3" w:rsidP="003F19E3">
      <w:r>
        <w:t xml:space="preserve">  0.7329988028617443  0.4049896907733274  0.2563597290350682   T   T   T</w:t>
      </w:r>
    </w:p>
    <w:p w14:paraId="469BEBC3" w14:textId="77777777" w:rsidR="003F19E3" w:rsidRDefault="003F19E3" w:rsidP="003F19E3">
      <w:r>
        <w:t xml:space="preserve">  0.2331941404839016  0.7381946876655846  0.2562285592582645   T   T   T</w:t>
      </w:r>
    </w:p>
    <w:p w14:paraId="66B06C6F" w14:textId="77777777" w:rsidR="003F19E3" w:rsidRDefault="003F19E3" w:rsidP="003F19E3">
      <w:r>
        <w:t xml:space="preserve">  0.7331612008403011  0.7382110268356603  0.2562125450739530   T   T   T</w:t>
      </w:r>
    </w:p>
    <w:p w14:paraId="193CBAF0" w14:textId="77777777" w:rsidR="003F19E3" w:rsidRDefault="003F19E3" w:rsidP="003F19E3">
      <w:r>
        <w:t xml:space="preserve">  0.4863521619324967  0.2328332673574144  0.3182687159004026   T   T   T</w:t>
      </w:r>
    </w:p>
    <w:p w14:paraId="49DC5025" w14:textId="77777777" w:rsidR="003F19E3" w:rsidRDefault="003F19E3" w:rsidP="003F19E3">
      <w:r>
        <w:t xml:space="preserve">  0.9861663027665675  0.2326734389425764  0.3179015987994963   T   T   T</w:t>
      </w:r>
    </w:p>
    <w:p w14:paraId="23FB75CF" w14:textId="77777777" w:rsidR="003F19E3" w:rsidRDefault="003F19E3" w:rsidP="003F19E3">
      <w:r>
        <w:t xml:space="preserve">  0.4856598969895879  0.5663506592222900  0.3181628304771917   T   T   T</w:t>
      </w:r>
    </w:p>
    <w:p w14:paraId="00E33BED" w14:textId="77777777" w:rsidR="003F19E3" w:rsidRDefault="003F19E3" w:rsidP="003F19E3">
      <w:r>
        <w:t xml:space="preserve">  0.9854707660159434  0.5663657116616435  0.3178654686236769   T   T   T</w:t>
      </w:r>
    </w:p>
    <w:p w14:paraId="287EAFA4" w14:textId="77777777" w:rsidR="003F19E3" w:rsidRDefault="003F19E3" w:rsidP="003F19E3">
      <w:r>
        <w:t xml:space="preserve">  0.4861021826385687  0.8996219087025952  0.3178414677520702   T   T   T</w:t>
      </w:r>
    </w:p>
    <w:p w14:paraId="1F24F76E" w14:textId="77777777" w:rsidR="003F19E3" w:rsidRDefault="003F19E3" w:rsidP="003F19E3">
      <w:r>
        <w:t xml:space="preserve">  0.9859769664643548  0.8994656232708294  0.3177435692859375   T   T   T</w:t>
      </w:r>
    </w:p>
    <w:p w14:paraId="6834F590" w14:textId="77777777" w:rsidR="003F19E3" w:rsidRDefault="003F19E3" w:rsidP="003F19E3">
      <w:r>
        <w:t xml:space="preserve">  0.0170706073623715  0.0714917847438643  0.2562314897114107   T   T   T</w:t>
      </w:r>
    </w:p>
    <w:p w14:paraId="52BD7927" w14:textId="77777777" w:rsidR="003F19E3" w:rsidRDefault="003F19E3" w:rsidP="003F19E3">
      <w:r>
        <w:t xml:space="preserve">  0.5170769254835552  0.0715385575243935  0.2562798839647046   T   T   T</w:t>
      </w:r>
    </w:p>
    <w:p w14:paraId="49DDBB9D" w14:textId="77777777" w:rsidR="003F19E3" w:rsidRDefault="003F19E3" w:rsidP="003F19E3">
      <w:r>
        <w:t xml:space="preserve">  0.0170109341604883  0.4050020026429746  0.2563252112764436   T   T   T</w:t>
      </w:r>
    </w:p>
    <w:p w14:paraId="5A7345D5" w14:textId="77777777" w:rsidR="003F19E3" w:rsidRDefault="003F19E3" w:rsidP="003F19E3">
      <w:r>
        <w:t xml:space="preserve">  0.5168483137144489  0.4050131459936962  0.2563444920191995   T   T   T</w:t>
      </w:r>
    </w:p>
    <w:p w14:paraId="134AE761" w14:textId="77777777" w:rsidR="003F19E3" w:rsidRDefault="003F19E3" w:rsidP="003F19E3">
      <w:r>
        <w:t xml:space="preserve">  0.0170593850365172  0.7382671581066120  0.2561803791759785   T   T   T</w:t>
      </w:r>
    </w:p>
    <w:p w14:paraId="3B9B3667" w14:textId="77777777" w:rsidR="003F19E3" w:rsidRDefault="003F19E3" w:rsidP="003F19E3">
      <w:r>
        <w:t xml:space="preserve">  0.5170424549929210  0.7382056744812125  0.2562602656391892   T   T   T</w:t>
      </w:r>
    </w:p>
    <w:p w14:paraId="4C82CFCE" w14:textId="77777777" w:rsidR="003F19E3" w:rsidRDefault="003F19E3" w:rsidP="003F19E3">
      <w:r>
        <w:t xml:space="preserve">  0.2328999990837914  0.0927333371077097  0.0754446512056361   F   F   F</w:t>
      </w:r>
    </w:p>
    <w:p w14:paraId="516AE920" w14:textId="77777777" w:rsidR="003F19E3" w:rsidRDefault="003F19E3" w:rsidP="003F19E3">
      <w:r>
        <w:t xml:space="preserve">  0.7328999990837914  0.0927333371077097  0.0754446512056361   F   F   F</w:t>
      </w:r>
    </w:p>
    <w:p w14:paraId="0D7E61EC" w14:textId="77777777" w:rsidR="003F19E3" w:rsidRDefault="003F19E3" w:rsidP="003F19E3">
      <w:r>
        <w:t xml:space="preserve">  0.2328999990837914  0.4260666704410454  0.0754446512056361   F   F   F</w:t>
      </w:r>
    </w:p>
    <w:p w14:paraId="447F406C" w14:textId="77777777" w:rsidR="003F19E3" w:rsidRDefault="003F19E3" w:rsidP="003F19E3">
      <w:r>
        <w:t xml:space="preserve">  0.7328999990837914  0.4260666704410454  0.0754446512056361   F   F   F</w:t>
      </w:r>
    </w:p>
    <w:p w14:paraId="60D75715" w14:textId="77777777" w:rsidR="003F19E3" w:rsidRDefault="003F19E3" w:rsidP="003F19E3">
      <w:r>
        <w:t xml:space="preserve">  0.2328999990837914  0.7594000037743740  0.0754446512056361   F   F   F</w:t>
      </w:r>
    </w:p>
    <w:p w14:paraId="4034B764" w14:textId="77777777" w:rsidR="003F19E3" w:rsidRDefault="003F19E3" w:rsidP="003F19E3">
      <w:r>
        <w:t xml:space="preserve">  0.7328999990837914  0.7594000037743740  0.0754446512056361   F   F   F</w:t>
      </w:r>
    </w:p>
    <w:p w14:paraId="416C4D59" w14:textId="77777777" w:rsidR="003F19E3" w:rsidRDefault="003F19E3" w:rsidP="003F19E3">
      <w:r>
        <w:t xml:space="preserve">  0.2662939601591021  0.2574882620458117  0.1391529394759831   T   T   T</w:t>
      </w:r>
    </w:p>
    <w:p w14:paraId="72E016E3" w14:textId="77777777" w:rsidR="003F19E3" w:rsidRDefault="003F19E3" w:rsidP="003F19E3">
      <w:r>
        <w:t xml:space="preserve">  0.7662136461482898  0.2574476933888925  0.1391661112133048   T   T   T</w:t>
      </w:r>
    </w:p>
    <w:p w14:paraId="19DAEE37" w14:textId="77777777" w:rsidR="003F19E3" w:rsidRDefault="003F19E3" w:rsidP="003F19E3">
      <w:r>
        <w:t xml:space="preserve">  0.2662019495912066  0.5908557374077898  0.1392042904941238   T   T   T</w:t>
      </w:r>
    </w:p>
    <w:p w14:paraId="7EF16F3F" w14:textId="77777777" w:rsidR="003F19E3" w:rsidRDefault="003F19E3" w:rsidP="003F19E3">
      <w:r>
        <w:t xml:space="preserve">  0.7661761225764557  0.5908080314499420  0.1391963501524464   T   T   T</w:t>
      </w:r>
    </w:p>
    <w:p w14:paraId="0F45B7BB" w14:textId="77777777" w:rsidR="003F19E3" w:rsidRDefault="003F19E3" w:rsidP="003F19E3">
      <w:r>
        <w:t xml:space="preserve">  0.2663336874741217  0.9241893595190730  0.1391797186701766   T   T   T</w:t>
      </w:r>
    </w:p>
    <w:p w14:paraId="00A62D85" w14:textId="77777777" w:rsidR="003F19E3" w:rsidRDefault="003F19E3" w:rsidP="003F19E3">
      <w:r>
        <w:t xml:space="preserve">  0.7663203865664455  0.9241697666319652  0.1391620956887245   T   T   T</w:t>
      </w:r>
    </w:p>
    <w:p w14:paraId="022CFDB8" w14:textId="77777777" w:rsidR="003F19E3" w:rsidRDefault="003F19E3" w:rsidP="003F19E3">
      <w:r>
        <w:t xml:space="preserve">  0.1250000000000000  0.2554999946180203  0.0502498420463695   F   F   F</w:t>
      </w:r>
    </w:p>
    <w:p w14:paraId="130E2A61" w14:textId="77777777" w:rsidR="003F19E3" w:rsidRDefault="003F19E3" w:rsidP="003F19E3">
      <w:r>
        <w:t xml:space="preserve">  0.6250000000000000  0.2554999946180203  0.0502498420463695   F   F   F</w:t>
      </w:r>
    </w:p>
    <w:p w14:paraId="217C827F" w14:textId="77777777" w:rsidR="003F19E3" w:rsidRDefault="003F19E3" w:rsidP="003F19E3">
      <w:r>
        <w:t xml:space="preserve">  0.1250000000000000  0.5888333279513489  0.0502498420463695   F   F   F</w:t>
      </w:r>
    </w:p>
    <w:p w14:paraId="40A7169E" w14:textId="77777777" w:rsidR="003F19E3" w:rsidRDefault="003F19E3" w:rsidP="003F19E3">
      <w:r>
        <w:t xml:space="preserve">  0.6250000000000000  0.5888333279513489  0.0502498420463695   F   F   F</w:t>
      </w:r>
    </w:p>
    <w:p w14:paraId="651B90BD" w14:textId="77777777" w:rsidR="003F19E3" w:rsidRDefault="003F19E3" w:rsidP="003F19E3">
      <w:r>
        <w:t xml:space="preserve">  0.1250000000000000  0.9221666612846846  0.0502498420463695   F   F   F</w:t>
      </w:r>
    </w:p>
    <w:p w14:paraId="6D8C8304" w14:textId="77777777" w:rsidR="003F19E3" w:rsidRDefault="003F19E3" w:rsidP="003F19E3">
      <w:r>
        <w:t xml:space="preserve">  0.6250000000000000  0.9221666612846846  0.0502498420463695   F   F   F</w:t>
      </w:r>
    </w:p>
    <w:p w14:paraId="428B20EC" w14:textId="77777777" w:rsidR="003F19E3" w:rsidRDefault="003F19E3" w:rsidP="003F19E3">
      <w:r>
        <w:t xml:space="preserve">  0.1251341396124767  0.0719621955952562  0.1788942013757922   T   T   T</w:t>
      </w:r>
    </w:p>
    <w:p w14:paraId="6E7AC9EF" w14:textId="77777777" w:rsidR="003F19E3" w:rsidRDefault="003F19E3" w:rsidP="003F19E3">
      <w:r>
        <w:t xml:space="preserve">  0.6251464337741861  0.0719145212113914  0.1789336906570868   T   T   T</w:t>
      </w:r>
    </w:p>
    <w:p w14:paraId="77A1CB9C" w14:textId="77777777" w:rsidR="003F19E3" w:rsidRDefault="003F19E3" w:rsidP="003F19E3">
      <w:r>
        <w:t xml:space="preserve">  0.1250975210605265  0.4051952693202476  0.1789919176351762   T   T   T</w:t>
      </w:r>
    </w:p>
    <w:p w14:paraId="150D0E32" w14:textId="77777777" w:rsidR="003F19E3" w:rsidRDefault="003F19E3" w:rsidP="003F19E3">
      <w:r>
        <w:t xml:space="preserve">  0.6250047512445464  0.4051715244989451  0.1789973776272000   T   T   T</w:t>
      </w:r>
    </w:p>
    <w:p w14:paraId="30E644A5" w14:textId="77777777" w:rsidR="003F19E3" w:rsidRDefault="003F19E3" w:rsidP="003F19E3">
      <w:r>
        <w:t xml:space="preserve">  0.1251567123934055  0.7385568489858644  0.1788449530406452   T   T   T</w:t>
      </w:r>
    </w:p>
    <w:p w14:paraId="0CE4356D" w14:textId="77777777" w:rsidR="003F19E3" w:rsidRDefault="003F19E3" w:rsidP="003F19E3">
      <w:r>
        <w:t xml:space="preserve">  0.6250407038700920  0.7385858764495048  0.1788801974511171   T   T   T</w:t>
      </w:r>
    </w:p>
    <w:p w14:paraId="29E25504" w14:textId="77777777" w:rsidR="003F19E3" w:rsidRDefault="003F19E3" w:rsidP="003F19E3">
      <w:r>
        <w:t xml:space="preserve">  0.3750447353756881  0.4209716360149858  0.1650343322933294   T   T   T</w:t>
      </w:r>
    </w:p>
    <w:p w14:paraId="6AE439B1" w14:textId="77777777" w:rsidR="003F19E3" w:rsidRDefault="003F19E3" w:rsidP="003F19E3">
      <w:r>
        <w:lastRenderedPageBreak/>
        <w:t xml:space="preserve">  0.8749922691238715  0.4209617946989349  0.1650552071088843   T   T   T</w:t>
      </w:r>
    </w:p>
    <w:p w14:paraId="508620D4" w14:textId="77777777" w:rsidR="003F19E3" w:rsidRDefault="003F19E3" w:rsidP="003F19E3">
      <w:r>
        <w:t xml:space="preserve">  0.3751067300358467  0.7543067341800563  0.1650176789894002   T   T   T</w:t>
      </w:r>
    </w:p>
    <w:p w14:paraId="44A643A6" w14:textId="77777777" w:rsidR="003F19E3" w:rsidRDefault="003F19E3" w:rsidP="003F19E3">
      <w:r>
        <w:t xml:space="preserve">  0.8750508039974304  0.7542245114136039  0.1650385842606325   T   T   T</w:t>
      </w:r>
    </w:p>
    <w:p w14:paraId="397E20F4" w14:textId="77777777" w:rsidR="003F19E3" w:rsidRDefault="003F19E3" w:rsidP="003F19E3">
      <w:r>
        <w:t xml:space="preserve">  0.3751321709043959  0.0876137939515910  0.1651459556662191   T   T   T</w:t>
      </w:r>
    </w:p>
    <w:p w14:paraId="36C30ED4" w14:textId="77777777" w:rsidR="003F19E3" w:rsidRDefault="003F19E3" w:rsidP="003F19E3">
      <w:r>
        <w:t xml:space="preserve">  0.8751107361952973  0.0875861664699610  0.1651451279156201   T   T   T</w:t>
      </w:r>
    </w:p>
    <w:p w14:paraId="741C9ADA" w14:textId="77777777" w:rsidR="003F19E3" w:rsidRDefault="003F19E3" w:rsidP="003F19E3">
      <w:r>
        <w:t xml:space="preserve">  0.3749342463669184  0.2406999471041580  0.3940495096641619   T   T   T</w:t>
      </w:r>
    </w:p>
    <w:p w14:paraId="086D941C" w14:textId="77777777" w:rsidR="003F19E3" w:rsidRDefault="003F19E3" w:rsidP="003F19E3">
      <w:r>
        <w:t xml:space="preserve">  0.8757391686022944  0.2411782942597429  0.3938846404742243   T   T   T</w:t>
      </w:r>
    </w:p>
    <w:p w14:paraId="6ED7B3D6" w14:textId="77777777" w:rsidR="003F19E3" w:rsidRDefault="003F19E3" w:rsidP="003F19E3">
      <w:r>
        <w:t xml:space="preserve">  0.3748736227015028  0.5754439079934824  0.3940853254676266   T   T   T</w:t>
      </w:r>
    </w:p>
    <w:p w14:paraId="641B0563" w14:textId="77777777" w:rsidR="003F19E3" w:rsidRDefault="003F19E3" w:rsidP="003F19E3">
      <w:r>
        <w:t xml:space="preserve">  0.8750567979610451  0.5749327967088805  0.3938447269555936   T   T   T</w:t>
      </w:r>
    </w:p>
    <w:p w14:paraId="7BAA8F7D" w14:textId="77777777" w:rsidR="003F19E3" w:rsidRDefault="003F19E3" w:rsidP="003F19E3">
      <w:r>
        <w:t xml:space="preserve">  0.3751787102091899  0.9077461219979420  0.3937554870663028   T   T   T</w:t>
      </w:r>
    </w:p>
    <w:p w14:paraId="594F9729" w14:textId="77777777" w:rsidR="003F19E3" w:rsidRDefault="003F19E3" w:rsidP="003F19E3">
      <w:r>
        <w:t xml:space="preserve">  0.8753128753120467  0.9076068832306677  0.3937297233909828   T   T   T</w:t>
      </w:r>
    </w:p>
    <w:p w14:paraId="5D66D756" w14:textId="77777777" w:rsidR="003F19E3" w:rsidRDefault="003F19E3" w:rsidP="003F19E3">
      <w:r>
        <w:t xml:space="preserve">  0.3752588605361432  0.0730918165707689  0.3453761904687350   T   T   T</w:t>
      </w:r>
    </w:p>
    <w:p w14:paraId="4D5FD71B" w14:textId="77777777" w:rsidR="003F19E3" w:rsidRDefault="003F19E3" w:rsidP="003F19E3">
      <w:r>
        <w:t xml:space="preserve">  0.8754223296436004  0.0731233569463221  0.3454344833363344   T   T   T</w:t>
      </w:r>
    </w:p>
    <w:p w14:paraId="70CC10FB" w14:textId="77777777" w:rsidR="003F19E3" w:rsidRDefault="003F19E3" w:rsidP="003F19E3">
      <w:r>
        <w:t xml:space="preserve">  0.3753696051786877  0.4068026795023851  0.3460976589886752   T   T   T</w:t>
      </w:r>
    </w:p>
    <w:p w14:paraId="5FB455C8" w14:textId="77777777" w:rsidR="003F19E3" w:rsidRDefault="003F19E3" w:rsidP="003F19E3">
      <w:r>
        <w:t xml:space="preserve">  0.8750333101765855  0.4066167734172799  0.3454622882425576   T   T   T</w:t>
      </w:r>
    </w:p>
    <w:p w14:paraId="244BC960" w14:textId="77777777" w:rsidR="003F19E3" w:rsidRDefault="003F19E3" w:rsidP="003F19E3">
      <w:r>
        <w:t xml:space="preserve">  0.3750743404363771  0.7400810067199679  0.3452454370555664   T   T   T</w:t>
      </w:r>
    </w:p>
    <w:p w14:paraId="0A793B0D" w14:textId="77777777" w:rsidR="003F19E3" w:rsidRDefault="003F19E3" w:rsidP="003F19E3">
      <w:r>
        <w:t xml:space="preserve">  0.8749890071770809  0.7399926645042609  0.3451830895522456   T   T   T</w:t>
      </w:r>
    </w:p>
    <w:p w14:paraId="67DB06A9" w14:textId="77777777" w:rsidR="003F19E3" w:rsidRDefault="003F19E3" w:rsidP="003F19E3">
      <w:r>
        <w:t xml:space="preserve">  0.3750869739352388  0.2576476815325943  0.2154862802108713   T   T   T</w:t>
      </w:r>
    </w:p>
    <w:p w14:paraId="589B704A" w14:textId="77777777" w:rsidR="003F19E3" w:rsidRDefault="003F19E3" w:rsidP="003F19E3">
      <w:r>
        <w:t xml:space="preserve">  0.8750570487548446  0.2576021889160671  0.2154639474163477   T   T   T</w:t>
      </w:r>
    </w:p>
    <w:p w14:paraId="5E2F9A20" w14:textId="77777777" w:rsidR="003F19E3" w:rsidRDefault="003F19E3" w:rsidP="003F19E3">
      <w:r>
        <w:t xml:space="preserve">  0.3750443742555895  0.5909571305623749  0.2154832604576101   T   T   T</w:t>
      </w:r>
    </w:p>
    <w:p w14:paraId="6338B642" w14:textId="77777777" w:rsidR="003F19E3" w:rsidRDefault="003F19E3" w:rsidP="003F19E3">
      <w:r>
        <w:t xml:space="preserve">  0.8750098203995775  0.5908640458524362  0.2154720061143363   T   T   T</w:t>
      </w:r>
    </w:p>
    <w:p w14:paraId="11B4ECC1" w14:textId="77777777" w:rsidR="003F19E3" w:rsidRDefault="003F19E3" w:rsidP="003F19E3">
      <w:r>
        <w:t xml:space="preserve">  0.3751337077054813  0.9242430676334512  0.2154690981233401   T   T   T</w:t>
      </w:r>
    </w:p>
    <w:p w14:paraId="64EB555E" w14:textId="77777777" w:rsidR="003F19E3" w:rsidRDefault="003F19E3" w:rsidP="003F19E3">
      <w:r>
        <w:t xml:space="preserve">  0.8750824655112790  0.9241938834784175  0.2154493252250238   T   T   T</w:t>
      </w:r>
    </w:p>
    <w:p w14:paraId="3336EC43" w14:textId="77777777" w:rsidR="003F19E3" w:rsidRDefault="003F19E3" w:rsidP="003F19E3">
      <w:r>
        <w:t xml:space="preserve">  0.1251634865608743  0.9088842158172821  0.2289056760828660   T   T   T</w:t>
      </w:r>
    </w:p>
    <w:p w14:paraId="5D129C82" w14:textId="77777777" w:rsidR="003F19E3" w:rsidRDefault="003F19E3" w:rsidP="003F19E3">
      <w:r>
        <w:t xml:space="preserve">  0.6251295218211643  0.9088975996796901  0.2289383115766910   T   T   T</w:t>
      </w:r>
    </w:p>
    <w:p w14:paraId="2E0AFCB9" w14:textId="77777777" w:rsidR="003F19E3" w:rsidRDefault="003F19E3" w:rsidP="003F19E3">
      <w:r>
        <w:t xml:space="preserve">  0.1251762789261780  0.2423036773539594  0.2290500495808035   T   T   T</w:t>
      </w:r>
    </w:p>
    <w:p w14:paraId="768E0258" w14:textId="77777777" w:rsidR="003F19E3" w:rsidRDefault="003F19E3" w:rsidP="003F19E3">
      <w:r>
        <w:t xml:space="preserve">  0.6250555802383967  0.2422680755524531  0.2291027378376209   T   T   T</w:t>
      </w:r>
    </w:p>
    <w:p w14:paraId="40FCF290" w14:textId="77777777" w:rsidR="003F19E3" w:rsidRDefault="003F19E3" w:rsidP="003F19E3">
      <w:r>
        <w:t xml:space="preserve">  0.1250947661347915  0.5756084471003189  0.2289439726375663   T   T   T</w:t>
      </w:r>
    </w:p>
    <w:p w14:paraId="42F25D3F" w14:textId="77777777" w:rsidR="003F19E3" w:rsidRDefault="003F19E3" w:rsidP="003F19E3">
      <w:r>
        <w:t xml:space="preserve">  0.6249749160687810  0.5755993832309245  0.2289519609851409   T   T   T</w:t>
      </w:r>
    </w:p>
    <w:p w14:paraId="66F0190B" w14:textId="77777777" w:rsidR="003F19E3" w:rsidRDefault="003F19E3" w:rsidP="003F19E3">
      <w:r>
        <w:t xml:space="preserve">  0.1250000000000000  0.0936333333333366  0.0000000000000000   F   F   F</w:t>
      </w:r>
    </w:p>
    <w:p w14:paraId="23FDAF10" w14:textId="77777777" w:rsidR="003F19E3" w:rsidRDefault="003F19E3" w:rsidP="003F19E3">
      <w:r>
        <w:t xml:space="preserve">  0.6250000000000000  0.0936333333333366  0.0000000000000000   F   F   F</w:t>
      </w:r>
    </w:p>
    <w:p w14:paraId="5631BA26" w14:textId="77777777" w:rsidR="003F19E3" w:rsidRDefault="003F19E3" w:rsidP="003F19E3">
      <w:r>
        <w:t xml:space="preserve">  0.1250000000000000  0.4269666666666652  0.0000000000000000   F   F   F</w:t>
      </w:r>
    </w:p>
    <w:p w14:paraId="4CBF2CA1" w14:textId="77777777" w:rsidR="003F19E3" w:rsidRDefault="003F19E3" w:rsidP="003F19E3">
      <w:r>
        <w:t xml:space="preserve">  0.6250000000000000  0.4269666666666652  0.0000000000000000   F   F   F</w:t>
      </w:r>
    </w:p>
    <w:p w14:paraId="5D1FFABF" w14:textId="77777777" w:rsidR="003F19E3" w:rsidRDefault="003F19E3" w:rsidP="003F19E3">
      <w:r>
        <w:t xml:space="preserve">  0.1250000000000000  0.7603000000000009  0.0000000000000000   F   F   F</w:t>
      </w:r>
    </w:p>
    <w:p w14:paraId="2EE35E8F" w14:textId="77777777" w:rsidR="003F19E3" w:rsidRDefault="003F19E3" w:rsidP="003F19E3">
      <w:r>
        <w:t xml:space="preserve">  0.6250000000000000  0.7603000000000009  0.0000000000000000   F   F   F</w:t>
      </w:r>
    </w:p>
    <w:p w14:paraId="63AF6060" w14:textId="77777777" w:rsidR="003F19E3" w:rsidRDefault="003F19E3" w:rsidP="003F19E3">
      <w:r>
        <w:t xml:space="preserve">  0.1250000000000000  0.1423333253652075  0.0512282806593802   F   F   F</w:t>
      </w:r>
    </w:p>
    <w:p w14:paraId="5A112734" w14:textId="77777777" w:rsidR="003F19E3" w:rsidRDefault="003F19E3" w:rsidP="003F19E3">
      <w:r>
        <w:t xml:space="preserve">  0.6250000000000000  0.1423333253652075  0.0512282806593802   F   F   F</w:t>
      </w:r>
    </w:p>
    <w:p w14:paraId="5F19D80C" w14:textId="77777777" w:rsidR="003F19E3" w:rsidRDefault="003F19E3" w:rsidP="003F19E3">
      <w:r>
        <w:t xml:space="preserve">  0.1250000000000000  0.4756666586985361  0.0512282806593802   F   F   F</w:t>
      </w:r>
    </w:p>
    <w:p w14:paraId="7D821C3F" w14:textId="77777777" w:rsidR="003F19E3" w:rsidRDefault="003F19E3" w:rsidP="003F19E3">
      <w:r>
        <w:t xml:space="preserve">  0.6250000000000000  0.4756666586985361  0.0512282806593802   F   F   F</w:t>
      </w:r>
    </w:p>
    <w:p w14:paraId="03829F91" w14:textId="77777777" w:rsidR="003F19E3" w:rsidRDefault="003F19E3" w:rsidP="003F19E3">
      <w:r>
        <w:t xml:space="preserve">  0.1250000000000000  0.8089999920318718  0.0512282806593802   F   F   F</w:t>
      </w:r>
    </w:p>
    <w:p w14:paraId="453028C2" w14:textId="77777777" w:rsidR="003F19E3" w:rsidRDefault="003F19E3" w:rsidP="003F19E3">
      <w:r>
        <w:t xml:space="preserve">  0.6250000000000000  0.8089999920318718  0.0512282806593802   F   F   F</w:t>
      </w:r>
    </w:p>
    <w:p w14:paraId="63988553" w14:textId="77777777" w:rsidR="003F19E3" w:rsidRDefault="003F19E3" w:rsidP="003F19E3">
      <w:r>
        <w:t xml:space="preserve">  0.3750845041867122  0.3074346706017603  0.1630632895849413   T   T   T</w:t>
      </w:r>
    </w:p>
    <w:p w14:paraId="6D3F9BBD" w14:textId="77777777" w:rsidR="003F19E3" w:rsidRDefault="003F19E3" w:rsidP="003F19E3">
      <w:r>
        <w:t xml:space="preserve">  0.8750127271644773  0.3074263784522970  0.1630500493183294   T   T   T</w:t>
      </w:r>
    </w:p>
    <w:p w14:paraId="3C4692A7" w14:textId="77777777" w:rsidR="003F19E3" w:rsidRDefault="003F19E3" w:rsidP="003F19E3">
      <w:r>
        <w:t xml:space="preserve">  0.3750350614355797  0.6407807670531435  0.1630667239697283   T   T   T</w:t>
      </w:r>
    </w:p>
    <w:p w14:paraId="7A74E735" w14:textId="77777777" w:rsidR="003F19E3" w:rsidRDefault="003F19E3" w:rsidP="003F19E3">
      <w:r>
        <w:t xml:space="preserve">  0.8749947789610250  0.6407091306236459  0.1630675508177938   T   T   T</w:t>
      </w:r>
    </w:p>
    <w:p w14:paraId="71D6D496" w14:textId="77777777" w:rsidR="003F19E3" w:rsidRDefault="003F19E3" w:rsidP="003F19E3">
      <w:r>
        <w:t xml:space="preserve">  0.3751348130809386  0.9740926583584023  0.1630781572208642   T   T   T</w:t>
      </w:r>
    </w:p>
    <w:p w14:paraId="59A673E7" w14:textId="77777777" w:rsidR="003F19E3" w:rsidRDefault="003F19E3" w:rsidP="003F19E3">
      <w:r>
        <w:lastRenderedPageBreak/>
        <w:t xml:space="preserve">  0.8750993975695710  0.9740698991881359  0.1630692882592136   T   T   T</w:t>
      </w:r>
    </w:p>
    <w:p w14:paraId="61B95708" w14:textId="77777777" w:rsidR="003F19E3" w:rsidRDefault="003F19E3" w:rsidP="003F19E3">
      <w:r>
        <w:t xml:space="preserve">  0.3754002793538047  0.1873896910869331  0.3441702160128515   T   T   T</w:t>
      </w:r>
    </w:p>
    <w:p w14:paraId="1E4CC040" w14:textId="77777777" w:rsidR="003F19E3" w:rsidRDefault="003F19E3" w:rsidP="003F19E3">
      <w:r>
        <w:t xml:space="preserve">  0.8755214709511506  0.1873786164329324  0.3441088295010454   T   T   T</w:t>
      </w:r>
    </w:p>
    <w:p w14:paraId="017811C6" w14:textId="77777777" w:rsidR="003F19E3" w:rsidRDefault="003F19E3" w:rsidP="003F19E3">
      <w:r>
        <w:t xml:space="preserve">  0.3750125702932616  0.5211046335191475  0.3444843328381253   T   T   T</w:t>
      </w:r>
    </w:p>
    <w:p w14:paraId="764E8715" w14:textId="77777777" w:rsidR="003F19E3" w:rsidRDefault="003F19E3" w:rsidP="003F19E3">
      <w:r>
        <w:t xml:space="preserve">  0.8748450944645829  0.5209692428617821  0.3441240386959112   T   T   T</w:t>
      </w:r>
    </w:p>
    <w:p w14:paraId="3DA12CA3" w14:textId="77777777" w:rsidR="003F19E3" w:rsidRDefault="003F19E3" w:rsidP="003F19E3">
      <w:r>
        <w:t xml:space="preserve">  0.3752311112010714  0.8543333501461918  0.3439025207278812   T   T   T</w:t>
      </w:r>
    </w:p>
    <w:p w14:paraId="6B3A3FE8" w14:textId="77777777" w:rsidR="003F19E3" w:rsidRDefault="003F19E3" w:rsidP="003F19E3">
      <w:r>
        <w:t xml:space="preserve">  0.8751864400792019  0.8542273792123659  0.3438698134075062   T   T   T</w:t>
      </w:r>
    </w:p>
    <w:p w14:paraId="34B28731" w14:textId="77777777" w:rsidR="003F19E3" w:rsidRDefault="003F19E3" w:rsidP="003F19E3">
      <w:r>
        <w:t xml:space="preserve">  0.1251079608259040  0.0229042911445280  0.2300859007126567   T   T   T</w:t>
      </w:r>
    </w:p>
    <w:p w14:paraId="3FF92975" w14:textId="77777777" w:rsidR="003F19E3" w:rsidRDefault="003F19E3" w:rsidP="003F19E3">
      <w:r>
        <w:t xml:space="preserve">  0.6251402841516563  0.0229182397490849  0.2301333404866372   T   T   T</w:t>
      </w:r>
    </w:p>
    <w:p w14:paraId="54B8525B" w14:textId="77777777" w:rsidR="003F19E3" w:rsidRDefault="003F19E3" w:rsidP="003F19E3">
      <w:r>
        <w:t xml:space="preserve">  0.1251215375699479  0.3563532742455025  0.2302234703141721   T   T   T</w:t>
      </w:r>
    </w:p>
    <w:p w14:paraId="3E3C59A1" w14:textId="77777777" w:rsidR="003F19E3" w:rsidRDefault="003F19E3" w:rsidP="003F19E3">
      <w:r>
        <w:t xml:space="preserve">  0.6249530387994349  0.3563218193865640  0.2302294227539081   T   T   T</w:t>
      </w:r>
    </w:p>
    <w:p w14:paraId="2C4756E6" w14:textId="77777777" w:rsidR="003F19E3" w:rsidRDefault="003F19E3" w:rsidP="003F19E3">
      <w:r>
        <w:t xml:space="preserve">  0.1251381788569929  0.6896319546499444  0.2300599320588100   T   T   T</w:t>
      </w:r>
    </w:p>
    <w:p w14:paraId="47DD6E20" w14:textId="77777777" w:rsidR="003F19E3" w:rsidRDefault="003F19E3" w:rsidP="003F19E3">
      <w:r>
        <w:t xml:space="preserve">  0.6250615987600753  0.6896207588049027  0.2300864974239228   T   T   T</w:t>
      </w:r>
    </w:p>
    <w:p w14:paraId="14D6A0C9" w14:textId="77777777" w:rsidR="003F19E3" w:rsidRDefault="003F19E3" w:rsidP="003F19E3">
      <w:r>
        <w:t xml:space="preserve">  0.3482765555107376  0.3347163583634967  0.5963330253866517   T   T   T</w:t>
      </w:r>
    </w:p>
    <w:p w14:paraId="08E30CB9" w14:textId="77777777" w:rsidR="003F19E3" w:rsidRDefault="003F19E3" w:rsidP="003F19E3">
      <w:r>
        <w:t xml:space="preserve">  0.4093690935089807  0.4164570494329679  0.6347204478047894   T   T   T</w:t>
      </w:r>
    </w:p>
    <w:p w14:paraId="096BD68C" w14:textId="77777777" w:rsidR="003F19E3" w:rsidRDefault="003F19E3" w:rsidP="003F19E3">
      <w:r>
        <w:t xml:space="preserve">  0.3530926601523305  0.4548466770309347  0.5816786315291460   T   T   T</w:t>
      </w:r>
    </w:p>
    <w:p w14:paraId="09127B53" w14:textId="77777777" w:rsidR="003F19E3" w:rsidRDefault="003F19E3" w:rsidP="003F19E3">
      <w:r>
        <w:t xml:space="preserve">  0.5536021862696202  0.4413660864884593  0.5743163979610624   T   T   T</w:t>
      </w:r>
    </w:p>
    <w:p w14:paraId="2511D70D" w14:textId="77777777" w:rsidR="003F19E3" w:rsidRDefault="003F19E3" w:rsidP="003F19E3">
      <w:r>
        <w:t xml:space="preserve">  0.5497645646636063  0.3297233889906130  0.5884091694081922   T   T   T</w:t>
      </w:r>
    </w:p>
    <w:p w14:paraId="3873D488" w14:textId="77777777" w:rsidR="003F19E3" w:rsidRDefault="003F19E3" w:rsidP="003F19E3">
      <w:r>
        <w:t xml:space="preserve">  0.3996459634432657  0.3981591927276369  0.5983018029363226   T   T   T</w:t>
      </w:r>
    </w:p>
    <w:p w14:paraId="7CB74943" w14:textId="4EAD31D5" w:rsidR="006255FD" w:rsidRDefault="003F19E3" w:rsidP="003F19E3">
      <w:r>
        <w:t xml:space="preserve">  0.5046196159155493  0.3826411545220423  0.5737132344321706   T   T   T</w:t>
      </w:r>
    </w:p>
    <w:p w14:paraId="492F3754" w14:textId="77777777" w:rsidR="006255FD" w:rsidRDefault="006255FD"/>
    <w:p w14:paraId="42145BBF" w14:textId="77777777" w:rsidR="00896091" w:rsidRDefault="00896091"/>
    <w:p w14:paraId="4A82FE13" w14:textId="76FA8C88" w:rsidR="003F19E3" w:rsidRDefault="003F19E3" w:rsidP="003F19E3">
      <w:pPr>
        <w:rPr>
          <w:b/>
          <w:bCs/>
        </w:rPr>
      </w:pPr>
      <w:r w:rsidRPr="003F19E3">
        <w:rPr>
          <w:b/>
          <w:bCs/>
        </w:rPr>
        <w:t xml:space="preserve">Methylamine adsorption: </w:t>
      </w:r>
      <w:r>
        <w:rPr>
          <w:b/>
          <w:bCs/>
        </w:rPr>
        <w:t>Product</w:t>
      </w:r>
    </w:p>
    <w:p w14:paraId="704F5ED7" w14:textId="77777777" w:rsidR="00896091" w:rsidRDefault="00896091" w:rsidP="003F19E3"/>
    <w:p w14:paraId="3C269930" w14:textId="22108F1F" w:rsidR="003F19E3" w:rsidRDefault="003F19E3" w:rsidP="003F19E3">
      <w:r>
        <w:t xml:space="preserve">Mg O Si H C N                           </w:t>
      </w:r>
    </w:p>
    <w:p w14:paraId="2FCFA4D9" w14:textId="77777777" w:rsidR="003F19E3" w:rsidRDefault="003F19E3" w:rsidP="003F19E3">
      <w:r>
        <w:t xml:space="preserve">   1.00000000000000     </w:t>
      </w:r>
    </w:p>
    <w:p w14:paraId="4BF3ED93" w14:textId="77777777" w:rsidR="003F19E3" w:rsidRDefault="003F19E3" w:rsidP="003F19E3">
      <w:r>
        <w:t xml:space="preserve">    12.0060000000000002    0.0000000000000000    0.0000000000000000</w:t>
      </w:r>
    </w:p>
    <w:p w14:paraId="67EE0AF3" w14:textId="77777777" w:rsidR="003F19E3" w:rsidRDefault="003F19E3" w:rsidP="003F19E3">
      <w:r>
        <w:t xml:space="preserve">     0.0000000000000000   14.3070000000000004    0.0000000000000000</w:t>
      </w:r>
    </w:p>
    <w:p w14:paraId="3226F15B" w14:textId="77777777" w:rsidR="003F19E3" w:rsidRDefault="003F19E3" w:rsidP="003F19E3">
      <w:r>
        <w:t xml:space="preserve">     0.0000000000000000    0.0000000000000000   29.3124000000000002</w:t>
      </w:r>
    </w:p>
    <w:p w14:paraId="1B060B2D" w14:textId="77777777" w:rsidR="003F19E3" w:rsidRDefault="003F19E3" w:rsidP="003F19E3">
      <w:r>
        <w:t xml:space="preserve">   Mg   O    Si   H    C    N </w:t>
      </w:r>
    </w:p>
    <w:p w14:paraId="51E76C07" w14:textId="77777777" w:rsidR="003F19E3" w:rsidRDefault="003F19E3" w:rsidP="003F19E3">
      <w:r>
        <w:t xml:space="preserve">    48    96    24     5     1     1</w:t>
      </w:r>
    </w:p>
    <w:p w14:paraId="3628289A" w14:textId="77777777" w:rsidR="003F19E3" w:rsidRDefault="003F19E3" w:rsidP="003F19E3">
      <w:r>
        <w:t>Selective dynamics</w:t>
      </w:r>
    </w:p>
    <w:p w14:paraId="3DAA708A" w14:textId="77777777" w:rsidR="003F19E3" w:rsidRDefault="003F19E3" w:rsidP="003F19E3">
      <w:r>
        <w:t>Direct</w:t>
      </w:r>
    </w:p>
    <w:p w14:paraId="4EAC3ABE" w14:textId="77777777" w:rsidR="003F19E3" w:rsidRDefault="003F19E3" w:rsidP="003F19E3">
      <w:r>
        <w:t xml:space="preserve">  0.0030340919170126  0.9932839673166930  0.3737022419023365   T   T   T</w:t>
      </w:r>
    </w:p>
    <w:p w14:paraId="40567858" w14:textId="77777777" w:rsidR="003F19E3" w:rsidRDefault="003F19E3" w:rsidP="003F19E3">
      <w:r>
        <w:t xml:space="preserve">  0.5026642137936295  0.9938089086157812  0.3735325332307219   T   T   T</w:t>
      </w:r>
    </w:p>
    <w:p w14:paraId="5053A255" w14:textId="77777777" w:rsidR="003F19E3" w:rsidRDefault="003F19E3" w:rsidP="003F19E3">
      <w:r>
        <w:t xml:space="preserve">  0.0034147862447122  0.3277598343536647  0.3732394365345641   T   T   T</w:t>
      </w:r>
    </w:p>
    <w:p w14:paraId="338772F8" w14:textId="77777777" w:rsidR="003F19E3" w:rsidRDefault="003F19E3" w:rsidP="003F19E3">
      <w:r>
        <w:t xml:space="preserve">  0.4912608097680920  0.3279944074908657  0.3828625394140728   T   T   T</w:t>
      </w:r>
    </w:p>
    <w:p w14:paraId="6E5250A2" w14:textId="77777777" w:rsidR="003F19E3" w:rsidRDefault="003F19E3" w:rsidP="003F19E3">
      <w:r>
        <w:t xml:space="preserve">  0.0023200606568633  0.6613243228549266  0.3739161465528747   T   T   T</w:t>
      </w:r>
    </w:p>
    <w:p w14:paraId="66EC4E0F" w14:textId="77777777" w:rsidR="003F19E3" w:rsidRDefault="003F19E3" w:rsidP="003F19E3">
      <w:r>
        <w:t xml:space="preserve">  0.5027694183278095  0.6619733011294099  0.3739341156028189   T   T   T</w:t>
      </w:r>
    </w:p>
    <w:p w14:paraId="127B955B" w14:textId="77777777" w:rsidR="003F19E3" w:rsidRDefault="003F19E3" w:rsidP="003F19E3">
      <w:r>
        <w:t xml:space="preserve">  0.0000775743573552  0.1649660310607095  0.1940192850224659   T   T   T</w:t>
      </w:r>
    </w:p>
    <w:p w14:paraId="2A1D79DC" w14:textId="77777777" w:rsidR="003F19E3" w:rsidRDefault="003F19E3" w:rsidP="003F19E3">
      <w:r>
        <w:t xml:space="preserve">  0.5001761880290878  0.1651692354320980  0.1941018327941243   T   T   T</w:t>
      </w:r>
    </w:p>
    <w:p w14:paraId="47D8B06F" w14:textId="77777777" w:rsidR="003F19E3" w:rsidRDefault="003F19E3" w:rsidP="003F19E3">
      <w:r>
        <w:t xml:space="preserve">  0.0002073471633111  0.4984044642887921  0.1940577265790752   T   T   T</w:t>
      </w:r>
    </w:p>
    <w:p w14:paraId="5EF55F0D" w14:textId="77777777" w:rsidR="003F19E3" w:rsidRDefault="003F19E3" w:rsidP="003F19E3">
      <w:r>
        <w:t xml:space="preserve">  0.5000443106611558  0.4983926940112760  0.1939658415307116   T   T   T</w:t>
      </w:r>
    </w:p>
    <w:p w14:paraId="064C4F91" w14:textId="77777777" w:rsidR="003F19E3" w:rsidRDefault="003F19E3" w:rsidP="003F19E3">
      <w:r>
        <w:t xml:space="preserve">  0.9999195888577667  0.8315734708852299  0.1940334685720043   T   T   T</w:t>
      </w:r>
    </w:p>
    <w:p w14:paraId="389518FC" w14:textId="77777777" w:rsidR="003F19E3" w:rsidRDefault="003F19E3" w:rsidP="003F19E3">
      <w:r>
        <w:t xml:space="preserve">  0.4999380562997653  0.8319255298109669  0.1940751636706516   T   T   T</w:t>
      </w:r>
    </w:p>
    <w:p w14:paraId="4AEC54F0" w14:textId="77777777" w:rsidR="003F19E3" w:rsidRDefault="003F19E3" w:rsidP="003F19E3">
      <w:r>
        <w:t xml:space="preserve">  0.2480560219106043  0.9939439346178457  0.3736036168985492   T   T   T</w:t>
      </w:r>
    </w:p>
    <w:p w14:paraId="67834969" w14:textId="77777777" w:rsidR="003F19E3" w:rsidRDefault="003F19E3" w:rsidP="003F19E3">
      <w:r>
        <w:lastRenderedPageBreak/>
        <w:t xml:space="preserve">  0.7482030512236346  0.9940493167457315  0.3740015050143636   T   T   T</w:t>
      </w:r>
    </w:p>
    <w:p w14:paraId="32A43343" w14:textId="77777777" w:rsidR="003F19E3" w:rsidRDefault="003F19E3" w:rsidP="003F19E3">
      <w:r>
        <w:t xml:space="preserve">  0.2440325008760234  0.3259502675321481  0.3719057669426464   T   T   T</w:t>
      </w:r>
    </w:p>
    <w:p w14:paraId="604F5D51" w14:textId="77777777" w:rsidR="003F19E3" w:rsidRDefault="003F19E3" w:rsidP="003F19E3">
      <w:r>
        <w:t xml:space="preserve">  0.7519236958872628  0.3260028916265687  0.3717671779379009   T   T   T</w:t>
      </w:r>
    </w:p>
    <w:p w14:paraId="5FBBCD4E" w14:textId="77777777" w:rsidR="003F19E3" w:rsidRDefault="003F19E3" w:rsidP="003F19E3">
      <w:r>
        <w:t xml:space="preserve">  0.2474673011097715  0.6619963205819320  0.3741408255872209   T   T   T</w:t>
      </w:r>
    </w:p>
    <w:p w14:paraId="42C02438" w14:textId="77777777" w:rsidR="003F19E3" w:rsidRDefault="003F19E3" w:rsidP="003F19E3">
      <w:r>
        <w:t xml:space="preserve">  0.7476785083442667  0.6604596514819392  0.3742368502415057   T   T   T</w:t>
      </w:r>
    </w:p>
    <w:p w14:paraId="603A4DFC" w14:textId="77777777" w:rsidR="003F19E3" w:rsidRDefault="003F19E3" w:rsidP="003F19E3">
      <w:r>
        <w:t xml:space="preserve">  0.2503987006652001  0.1650224226741106  0.1940191574301591   T   T   T</w:t>
      </w:r>
    </w:p>
    <w:p w14:paraId="37CEADFD" w14:textId="77777777" w:rsidR="003F19E3" w:rsidRDefault="003F19E3" w:rsidP="003F19E3">
      <w:r>
        <w:t xml:space="preserve">  0.7501243266531493  0.1650151628964618  0.1942739378697777   T   T   T</w:t>
      </w:r>
    </w:p>
    <w:p w14:paraId="0EF59CE7" w14:textId="77777777" w:rsidR="003F19E3" w:rsidRDefault="003F19E3" w:rsidP="003F19E3">
      <w:r>
        <w:t xml:space="preserve">  0.2504033828210456  0.4985421239398610  0.1940716097246164   T   T   T</w:t>
      </w:r>
    </w:p>
    <w:p w14:paraId="7F910329" w14:textId="77777777" w:rsidR="003F19E3" w:rsidRDefault="003F19E3" w:rsidP="003F19E3">
      <w:r>
        <w:t xml:space="preserve">  0.7501722307788351  0.4983432271220956  0.1940545729761166   T   T   T</w:t>
      </w:r>
    </w:p>
    <w:p w14:paraId="79333367" w14:textId="77777777" w:rsidR="003F19E3" w:rsidRDefault="003F19E3" w:rsidP="003F19E3">
      <w:r>
        <w:t xml:space="preserve">  0.2502389599550694  0.8316917619447731  0.1940552957503694   T   T   T</w:t>
      </w:r>
    </w:p>
    <w:p w14:paraId="3C47EBD5" w14:textId="77777777" w:rsidR="003F19E3" w:rsidRDefault="003F19E3" w:rsidP="003F19E3">
      <w:r>
        <w:t xml:space="preserve">  0.7500984101475714  0.8318349481177021  0.1940356784806895   T   T   T</w:t>
      </w:r>
    </w:p>
    <w:p w14:paraId="2E2F1622" w14:textId="77777777" w:rsidR="003F19E3" w:rsidRDefault="003F19E3" w:rsidP="003F19E3">
      <w:r>
        <w:t xml:space="preserve">  0.1250000000000000  0.3300334015516881  0.1152112286609110   F   F   F</w:t>
      </w:r>
    </w:p>
    <w:p w14:paraId="5F70E254" w14:textId="77777777" w:rsidR="003F19E3" w:rsidRDefault="003F19E3" w:rsidP="003F19E3">
      <w:r>
        <w:t xml:space="preserve">  0.6250000000000000  0.3300334015516881  0.1152112286609110   F   F   F</w:t>
      </w:r>
    </w:p>
    <w:p w14:paraId="08A79167" w14:textId="77777777" w:rsidR="003F19E3" w:rsidRDefault="003F19E3" w:rsidP="003F19E3">
      <w:r>
        <w:t xml:space="preserve">  0.1250000000000000  0.6633667348850238  0.1152112286609110   F   F   F</w:t>
      </w:r>
    </w:p>
    <w:p w14:paraId="1F81CA93" w14:textId="77777777" w:rsidR="003F19E3" w:rsidRDefault="003F19E3" w:rsidP="003F19E3">
      <w:r>
        <w:t xml:space="preserve">  0.6250000000000000  0.6633667348850238  0.1152112286609110   F   F   F</w:t>
      </w:r>
    </w:p>
    <w:p w14:paraId="51453F0B" w14:textId="77777777" w:rsidR="003F19E3" w:rsidRDefault="003F19E3" w:rsidP="003F19E3">
      <w:r>
        <w:t xml:space="preserve">  0.1250000000000000  0.9967000682183524  0.1152112286609110   F   F   F</w:t>
      </w:r>
    </w:p>
    <w:p w14:paraId="68907A6F" w14:textId="77777777" w:rsidR="003F19E3" w:rsidRDefault="003F19E3" w:rsidP="003F19E3">
      <w:r>
        <w:t xml:space="preserve">  0.6250000000000000  0.9967000682183524  0.1152112286609110   F   F   F</w:t>
      </w:r>
    </w:p>
    <w:p w14:paraId="09B5F4AE" w14:textId="77777777" w:rsidR="003F19E3" w:rsidRDefault="003F19E3" w:rsidP="003F19E3">
      <w:r>
        <w:t xml:space="preserve">  0.3750000000000000  0.1633667348850238  0.0959918555628363   F   F   F</w:t>
      </w:r>
    </w:p>
    <w:p w14:paraId="24787075" w14:textId="77777777" w:rsidR="003F19E3" w:rsidRDefault="003F19E3" w:rsidP="003F19E3">
      <w:r>
        <w:t xml:space="preserve">  0.8750000000000000  0.1633667348850238  0.0959918555628363   F   F   F</w:t>
      </w:r>
    </w:p>
    <w:p w14:paraId="3B7F09A7" w14:textId="77777777" w:rsidR="003F19E3" w:rsidRDefault="003F19E3" w:rsidP="003F19E3">
      <w:r>
        <w:t xml:space="preserve">  0.3750000000000000  0.4967000682183524  0.0959918555628363   F   F   F</w:t>
      </w:r>
    </w:p>
    <w:p w14:paraId="13A21AA5" w14:textId="77777777" w:rsidR="003F19E3" w:rsidRDefault="003F19E3" w:rsidP="003F19E3">
      <w:r>
        <w:t xml:space="preserve">  0.8750000000000000  0.4967000682183524  0.0959918555628363   F   F   F</w:t>
      </w:r>
    </w:p>
    <w:p w14:paraId="4CE4F0A6" w14:textId="77777777" w:rsidR="003F19E3" w:rsidRDefault="003F19E3" w:rsidP="003F19E3">
      <w:r>
        <w:t xml:space="preserve">  0.3750000000000000  0.8300334015516881  0.0959918555628363   F   F   F</w:t>
      </w:r>
    </w:p>
    <w:p w14:paraId="05F0FFCD" w14:textId="77777777" w:rsidR="003F19E3" w:rsidRDefault="003F19E3" w:rsidP="003F19E3">
      <w:r>
        <w:t xml:space="preserve">  0.8750000000000000  0.8300334015516881  0.0959918555628363   F   F   F</w:t>
      </w:r>
    </w:p>
    <w:p w14:paraId="099219BE" w14:textId="77777777" w:rsidR="003F19E3" w:rsidRDefault="003F19E3" w:rsidP="003F19E3">
      <w:r>
        <w:t xml:space="preserve">  0.3748878336346610 -0.0014386284195352  0.2747604706895506   T   T   T</w:t>
      </w:r>
    </w:p>
    <w:p w14:paraId="44F23F54" w14:textId="77777777" w:rsidR="003F19E3" w:rsidRDefault="003F19E3" w:rsidP="003F19E3">
      <w:r>
        <w:t xml:space="preserve">  0.8753994004517119 -0.0018844122283316  0.2747107919272575   T   T   T</w:t>
      </w:r>
    </w:p>
    <w:p w14:paraId="1C7440ED" w14:textId="77777777" w:rsidR="003F19E3" w:rsidRDefault="003F19E3" w:rsidP="003F19E3">
      <w:r>
        <w:t xml:space="preserve">  0.3753987149911678  0.3317090431687595  0.2750855672848723   T   T   T</w:t>
      </w:r>
    </w:p>
    <w:p w14:paraId="32EB7B8C" w14:textId="77777777" w:rsidR="003F19E3" w:rsidRDefault="003F19E3" w:rsidP="003F19E3">
      <w:r>
        <w:t xml:space="preserve">  0.8761054515102134  0.3317476846685393  0.2742463365517774   T   T   T</w:t>
      </w:r>
    </w:p>
    <w:p w14:paraId="0EEF6D39" w14:textId="77777777" w:rsidR="003F19E3" w:rsidRDefault="003F19E3" w:rsidP="003F19E3">
      <w:r>
        <w:t xml:space="preserve">  0.3749078048987368  0.6647656457550543  0.2749097001741508   T   T   T</w:t>
      </w:r>
    </w:p>
    <w:p w14:paraId="123DE280" w14:textId="77777777" w:rsidR="003F19E3" w:rsidRDefault="003F19E3" w:rsidP="003F19E3">
      <w:r>
        <w:t xml:space="preserve">  0.8752414335586580  0.6650923052800111  0.2746787842563683   T   T   T</w:t>
      </w:r>
    </w:p>
    <w:p w14:paraId="6B270437" w14:textId="77777777" w:rsidR="003F19E3" w:rsidRDefault="003F19E3" w:rsidP="003F19E3">
      <w:r>
        <w:t xml:space="preserve">  0.1271339620345905  0.1722770086673454  0.2897971483660323   T   T   T</w:t>
      </w:r>
    </w:p>
    <w:p w14:paraId="52D9A944" w14:textId="77777777" w:rsidR="003F19E3" w:rsidRDefault="003F19E3" w:rsidP="003F19E3">
      <w:r>
        <w:t xml:space="preserve">  0.6251063151066309  0.1725392554318774  0.2908880708603705   T   T   T</w:t>
      </w:r>
    </w:p>
    <w:p w14:paraId="033F7624" w14:textId="77777777" w:rsidR="003F19E3" w:rsidRDefault="003F19E3" w:rsidP="003F19E3">
      <w:r>
        <w:t xml:space="preserve">  0.1252317335396469  0.5060121454796260  0.2903508530319377   T   T   T</w:t>
      </w:r>
    </w:p>
    <w:p w14:paraId="34A3EDCA" w14:textId="77777777" w:rsidR="003F19E3" w:rsidRDefault="003F19E3" w:rsidP="003F19E3">
      <w:r>
        <w:t xml:space="preserve">  0.6243997828878363  0.5068070164082503  0.2898644964703438   T   T   T</w:t>
      </w:r>
    </w:p>
    <w:p w14:paraId="0FE62665" w14:textId="77777777" w:rsidR="003F19E3" w:rsidRDefault="003F19E3" w:rsidP="003F19E3">
      <w:r>
        <w:t xml:space="preserve">  0.1250601578424027  0.8389413159592815  0.2900846300815625   T   T   T</w:t>
      </w:r>
    </w:p>
    <w:p w14:paraId="0B5BAA2A" w14:textId="77777777" w:rsidR="003F19E3" w:rsidRDefault="003F19E3" w:rsidP="003F19E3">
      <w:r>
        <w:t xml:space="preserve">  0.6252784614953326  0.8390427384475543  0.2900401412174730   T   T   T</w:t>
      </w:r>
    </w:p>
    <w:p w14:paraId="569BCCF2" w14:textId="77777777" w:rsidR="003F19E3" w:rsidRDefault="003F19E3" w:rsidP="003F19E3">
      <w:r>
        <w:t xml:space="preserve">  0.0171000009162086  0.0927333371077097  0.0754446512056361   F   F   F</w:t>
      </w:r>
    </w:p>
    <w:p w14:paraId="321248E4" w14:textId="77777777" w:rsidR="003F19E3" w:rsidRDefault="003F19E3" w:rsidP="003F19E3">
      <w:r>
        <w:t xml:space="preserve">  0.5171000009162086  0.0927333371077097  0.0754446512056361   F   F   F</w:t>
      </w:r>
    </w:p>
    <w:p w14:paraId="028318AA" w14:textId="77777777" w:rsidR="003F19E3" w:rsidRDefault="003F19E3" w:rsidP="003F19E3">
      <w:r>
        <w:t xml:space="preserve">  0.0171000009162086  0.4260666704410454  0.0754446512056361   F   F   F</w:t>
      </w:r>
    </w:p>
    <w:p w14:paraId="7A55F052" w14:textId="77777777" w:rsidR="003F19E3" w:rsidRDefault="003F19E3" w:rsidP="003F19E3">
      <w:r>
        <w:t xml:space="preserve">  0.5171000009162086  0.4260666704410454  0.0754446512056361   F   F   F</w:t>
      </w:r>
    </w:p>
    <w:p w14:paraId="4DF16D55" w14:textId="77777777" w:rsidR="003F19E3" w:rsidRDefault="003F19E3" w:rsidP="003F19E3">
      <w:r>
        <w:t xml:space="preserve">  0.0171000009162086  0.7594000037743740  0.0754446512056361   F   F   F</w:t>
      </w:r>
    </w:p>
    <w:p w14:paraId="41FC23E1" w14:textId="77777777" w:rsidR="003F19E3" w:rsidRDefault="003F19E3" w:rsidP="003F19E3">
      <w:r>
        <w:t xml:space="preserve">  0.5171000009162086  0.7594000037743740  0.0754446512056361   F   F   F</w:t>
      </w:r>
    </w:p>
    <w:p w14:paraId="00F94BF4" w14:textId="77777777" w:rsidR="003F19E3" w:rsidRDefault="003F19E3" w:rsidP="003F19E3">
      <w:r>
        <w:t xml:space="preserve">  0.4840989797545175  0.2575256499762804  0.1392498552200050   T   T   T</w:t>
      </w:r>
    </w:p>
    <w:p w14:paraId="76E3819D" w14:textId="77777777" w:rsidR="003F19E3" w:rsidRDefault="003F19E3" w:rsidP="003F19E3">
      <w:r>
        <w:t xml:space="preserve">  0.9837789918343630  0.2574808334791425  0.1391327313702822   T   T   T</w:t>
      </w:r>
    </w:p>
    <w:p w14:paraId="10F06A29" w14:textId="77777777" w:rsidR="003F19E3" w:rsidRDefault="003F19E3" w:rsidP="003F19E3">
      <w:r>
        <w:t xml:space="preserve">  0.4840136917915479  0.5908709830881033  0.1393008089080454   T   T   T</w:t>
      </w:r>
    </w:p>
    <w:p w14:paraId="72256B27" w14:textId="77777777" w:rsidR="003F19E3" w:rsidRDefault="003F19E3" w:rsidP="003F19E3">
      <w:r>
        <w:t xml:space="preserve">  0.9838276986774356  0.5907706544543846  0.1392293252828506   T   T   T</w:t>
      </w:r>
    </w:p>
    <w:p w14:paraId="208CA338" w14:textId="77777777" w:rsidR="003F19E3" w:rsidRDefault="003F19E3" w:rsidP="003F19E3">
      <w:r>
        <w:t xml:space="preserve">  0.4839250187446009  0.9241945221729616  0.1392139737615579   T   T   T</w:t>
      </w:r>
    </w:p>
    <w:p w14:paraId="4E5E4C1F" w14:textId="77777777" w:rsidR="003F19E3" w:rsidRDefault="003F19E3" w:rsidP="003F19E3">
      <w:r>
        <w:lastRenderedPageBreak/>
        <w:t xml:space="preserve">  0.9837581225298107  0.9241494619806023  0.1392317459008164   T   T   T</w:t>
      </w:r>
    </w:p>
    <w:p w14:paraId="129B249F" w14:textId="77777777" w:rsidR="003F19E3" w:rsidRDefault="003F19E3" w:rsidP="003F19E3">
      <w:r>
        <w:t xml:space="preserve">  0.2697339693097472  0.2336032392373881  0.3158694593684049   T   T   T</w:t>
      </w:r>
    </w:p>
    <w:p w14:paraId="64D895B1" w14:textId="77777777" w:rsidR="003F19E3" w:rsidRDefault="003F19E3" w:rsidP="003F19E3">
      <w:r>
        <w:t xml:space="preserve">  0.7659716164530334  0.2325655090330666  0.3176809134813268   T   T   T</w:t>
      </w:r>
    </w:p>
    <w:p w14:paraId="63F38E66" w14:textId="77777777" w:rsidR="003F19E3" w:rsidRDefault="003F19E3" w:rsidP="003F19E3">
      <w:r>
        <w:t xml:space="preserve">  0.2644781409443806  0.5658061884970483  0.3187398465870315   T   T   T</w:t>
      </w:r>
    </w:p>
    <w:p w14:paraId="11AADCDD" w14:textId="77777777" w:rsidR="003F19E3" w:rsidRDefault="003F19E3" w:rsidP="003F19E3">
      <w:r>
        <w:t xml:space="preserve">  0.7638494038364649  0.5660591279552207  0.3179700563023171   T   T   T</w:t>
      </w:r>
    </w:p>
    <w:p w14:paraId="62E7BCC9" w14:textId="77777777" w:rsidR="003F19E3" w:rsidRDefault="003F19E3" w:rsidP="003F19E3">
      <w:r>
        <w:t xml:space="preserve">  0.2647595446692111  0.8993622321345637  0.3175199784363003   T   T   T</w:t>
      </w:r>
    </w:p>
    <w:p w14:paraId="6F425531" w14:textId="77777777" w:rsidR="003F19E3" w:rsidRDefault="003F19E3" w:rsidP="003F19E3">
      <w:r>
        <w:t xml:space="preserve">  0.7638319568217258  0.8992827595228259  0.3180595917659756   T   T   T</w:t>
      </w:r>
    </w:p>
    <w:p w14:paraId="5ECB2166" w14:textId="77777777" w:rsidR="003F19E3" w:rsidRDefault="003F19E3" w:rsidP="003F19E3">
      <w:r>
        <w:t xml:space="preserve">  0.2330732000251465  0.0713554831667970  0.2560995876640192   T   T   T</w:t>
      </w:r>
    </w:p>
    <w:p w14:paraId="31CD35C6" w14:textId="77777777" w:rsidR="003F19E3" w:rsidRDefault="003F19E3" w:rsidP="003F19E3">
      <w:r>
        <w:t xml:space="preserve">  0.7332106251182003  0.0714312162583082  0.2565835295886617   T   T   T</w:t>
      </w:r>
    </w:p>
    <w:p w14:paraId="2894C01A" w14:textId="77777777" w:rsidR="003F19E3" w:rsidRDefault="003F19E3" w:rsidP="003F19E3">
      <w:r>
        <w:t xml:space="preserve">  0.2334360113483977  0.4051182822984794  0.2565247587595493   T   T   T</w:t>
      </w:r>
    </w:p>
    <w:p w14:paraId="6D9A70BF" w14:textId="77777777" w:rsidR="003F19E3" w:rsidRDefault="003F19E3" w:rsidP="003F19E3">
      <w:r>
        <w:t xml:space="preserve">  0.7329578617843142  0.4048318844581366  0.2567597868140499   T   T   T</w:t>
      </w:r>
    </w:p>
    <w:p w14:paraId="58E43E48" w14:textId="77777777" w:rsidR="003F19E3" w:rsidRDefault="003F19E3" w:rsidP="003F19E3">
      <w:r>
        <w:t xml:space="preserve">  0.2330367605196893  0.7379233165944248  0.2563578829180322   T   T   T</w:t>
      </w:r>
    </w:p>
    <w:p w14:paraId="47362367" w14:textId="77777777" w:rsidR="003F19E3" w:rsidRDefault="003F19E3" w:rsidP="003F19E3">
      <w:r>
        <w:t xml:space="preserve">  0.7331808651442467  0.7382262246241188  0.2561652589139138   T   T   T</w:t>
      </w:r>
    </w:p>
    <w:p w14:paraId="02F8F8B1" w14:textId="77777777" w:rsidR="003F19E3" w:rsidRDefault="003F19E3" w:rsidP="003F19E3">
      <w:r>
        <w:t xml:space="preserve">  0.4913996943523048  0.2338031205443495  0.3225036683198467   T   T   T</w:t>
      </w:r>
    </w:p>
    <w:p w14:paraId="246962B6" w14:textId="77777777" w:rsidR="003F19E3" w:rsidRDefault="003F19E3" w:rsidP="003F19E3">
      <w:r>
        <w:t xml:space="preserve">  0.9872431211350907  0.2321927859389354  0.3174081833410505   T   T   T</w:t>
      </w:r>
    </w:p>
    <w:p w14:paraId="79FCB3BC" w14:textId="77777777" w:rsidR="003F19E3" w:rsidRDefault="003F19E3" w:rsidP="003F19E3">
      <w:r>
        <w:t xml:space="preserve">  0.4856929171344675  0.5655462026033966  0.3186868727778721   T   T   T</w:t>
      </w:r>
    </w:p>
    <w:p w14:paraId="6E883F69" w14:textId="77777777" w:rsidR="003F19E3" w:rsidRDefault="003F19E3" w:rsidP="003F19E3">
      <w:r>
        <w:t xml:space="preserve">  0.9854587478221155  0.5668513249759741  0.3176195386594995   T   T   T</w:t>
      </w:r>
    </w:p>
    <w:p w14:paraId="7BF592C1" w14:textId="77777777" w:rsidR="003F19E3" w:rsidRDefault="003F19E3" w:rsidP="003F19E3">
      <w:r>
        <w:t xml:space="preserve">  0.4863831457883989  0.8991291621398003  0.3178303721578299   T   T   T</w:t>
      </w:r>
    </w:p>
    <w:p w14:paraId="170C00CF" w14:textId="77777777" w:rsidR="003F19E3" w:rsidRDefault="003F19E3" w:rsidP="003F19E3">
      <w:r>
        <w:t xml:space="preserve">  0.9853641722583317  0.8989692985423613  0.3176428846596136   T   T   T</w:t>
      </w:r>
    </w:p>
    <w:p w14:paraId="4287C111" w14:textId="77777777" w:rsidR="003F19E3" w:rsidRDefault="003F19E3" w:rsidP="003F19E3">
      <w:r>
        <w:t xml:space="preserve">  0.0170544577404766  0.0713455795403374  0.2560830524245175   T   T   T</w:t>
      </w:r>
    </w:p>
    <w:p w14:paraId="6D068808" w14:textId="77777777" w:rsidR="003F19E3" w:rsidRDefault="003F19E3" w:rsidP="003F19E3">
      <w:r>
        <w:t xml:space="preserve">  0.5170307499890053  0.0721220922584468  0.2567280053004355   T   T   T</w:t>
      </w:r>
    </w:p>
    <w:p w14:paraId="2E9D9976" w14:textId="77777777" w:rsidR="003F19E3" w:rsidRDefault="003F19E3" w:rsidP="003F19E3">
      <w:r>
        <w:t xml:space="preserve">  0.0173636521144526  0.4050744087822183  0.2561898158449414   T   T   T</w:t>
      </w:r>
    </w:p>
    <w:p w14:paraId="6F1515C3" w14:textId="77777777" w:rsidR="003F19E3" w:rsidRDefault="003F19E3" w:rsidP="003F19E3">
      <w:r>
        <w:t xml:space="preserve">  0.5168297961512197  0.4049932691481453  0.2567154508406352   T   T   T</w:t>
      </w:r>
    </w:p>
    <w:p w14:paraId="16F0C823" w14:textId="77777777" w:rsidR="003F19E3" w:rsidRDefault="003F19E3" w:rsidP="003F19E3">
      <w:r>
        <w:t xml:space="preserve">  0.0169628750373406  0.7381694595529100  0.2561128108101767   T   T   T</w:t>
      </w:r>
    </w:p>
    <w:p w14:paraId="2E3AA894" w14:textId="77777777" w:rsidR="003F19E3" w:rsidRDefault="003F19E3" w:rsidP="003F19E3">
      <w:r>
        <w:t xml:space="preserve">  0.5171938310591534  0.7378902254915480  0.2564308546948863   T   T   T</w:t>
      </w:r>
    </w:p>
    <w:p w14:paraId="1B6202A5" w14:textId="77777777" w:rsidR="003F19E3" w:rsidRDefault="003F19E3" w:rsidP="003F19E3">
      <w:r>
        <w:t xml:space="preserve">  0.2328999990837914  0.0927333371077097  0.0754446512056361   F   F   F</w:t>
      </w:r>
    </w:p>
    <w:p w14:paraId="1A0C355B" w14:textId="77777777" w:rsidR="003F19E3" w:rsidRDefault="003F19E3" w:rsidP="003F19E3">
      <w:r>
        <w:t xml:space="preserve">  0.7328999990837914  0.0927333371077097  0.0754446512056361   F   F   F</w:t>
      </w:r>
    </w:p>
    <w:p w14:paraId="6167AD7D" w14:textId="77777777" w:rsidR="003F19E3" w:rsidRDefault="003F19E3" w:rsidP="003F19E3">
      <w:r>
        <w:t xml:space="preserve">  0.2328999990837914  0.4260666704410454  0.0754446512056361   F   F   F</w:t>
      </w:r>
    </w:p>
    <w:p w14:paraId="61776E8C" w14:textId="77777777" w:rsidR="003F19E3" w:rsidRDefault="003F19E3" w:rsidP="003F19E3">
      <w:r>
        <w:t xml:space="preserve">  0.7328999990837914  0.4260666704410454  0.0754446512056361   F   F   F</w:t>
      </w:r>
    </w:p>
    <w:p w14:paraId="3DD8DE68" w14:textId="77777777" w:rsidR="003F19E3" w:rsidRDefault="003F19E3" w:rsidP="003F19E3">
      <w:r>
        <w:t xml:space="preserve">  0.2328999990837914  0.7594000037743740  0.0754446512056361   F   F   F</w:t>
      </w:r>
    </w:p>
    <w:p w14:paraId="43D904B0" w14:textId="77777777" w:rsidR="003F19E3" w:rsidRDefault="003F19E3" w:rsidP="003F19E3">
      <w:r>
        <w:t xml:space="preserve">  0.7328999990837914  0.7594000037743740  0.0754446512056361   F   F   F</w:t>
      </w:r>
    </w:p>
    <w:p w14:paraId="7795A3A8" w14:textId="77777777" w:rsidR="003F19E3" w:rsidRDefault="003F19E3" w:rsidP="003F19E3">
      <w:r>
        <w:t xml:space="preserve">  0.2665334603199349  0.2574838458133536  0.1392768620978926   T   T   T</w:t>
      </w:r>
    </w:p>
    <w:p w14:paraId="42B46E6D" w14:textId="77777777" w:rsidR="003F19E3" w:rsidRDefault="003F19E3" w:rsidP="003F19E3">
      <w:r>
        <w:t xml:space="preserve">  0.7659707050292671  0.2574512663732036  0.1392849878794577   T   T   T</w:t>
      </w:r>
    </w:p>
    <w:p w14:paraId="1EFD11F5" w14:textId="77777777" w:rsidR="003F19E3" w:rsidRDefault="003F19E3" w:rsidP="003F19E3">
      <w:r>
        <w:t xml:space="preserve">  0.2664056305168043  0.5908976807706796  0.1392641877257371   T   T   T</w:t>
      </w:r>
    </w:p>
    <w:p w14:paraId="6DA6ACFB" w14:textId="77777777" w:rsidR="003F19E3" w:rsidRDefault="003F19E3" w:rsidP="003F19E3">
      <w:r>
        <w:t xml:space="preserve">  0.7661092216147974  0.5907812174931211  0.1392719791406312   T   T   T</w:t>
      </w:r>
    </w:p>
    <w:p w14:paraId="2E47163E" w14:textId="77777777" w:rsidR="003F19E3" w:rsidRDefault="003F19E3" w:rsidP="003F19E3">
      <w:r>
        <w:t xml:space="preserve">  0.2663280843617847  0.9242070146047083  0.1392404011337830   T   T   T</w:t>
      </w:r>
    </w:p>
    <w:p w14:paraId="782D0224" w14:textId="77777777" w:rsidR="003F19E3" w:rsidRDefault="003F19E3" w:rsidP="003F19E3">
      <w:r>
        <w:t xml:space="preserve">  0.7660995702557865  0.9242067657821187  0.1392296112206179   T   T   T</w:t>
      </w:r>
    </w:p>
    <w:p w14:paraId="71B81310" w14:textId="77777777" w:rsidR="003F19E3" w:rsidRDefault="003F19E3" w:rsidP="003F19E3">
      <w:r>
        <w:t xml:space="preserve">  0.1250000000000000  0.2554999946180203  0.0502498420463695   F   F   F</w:t>
      </w:r>
    </w:p>
    <w:p w14:paraId="3DC053E9" w14:textId="77777777" w:rsidR="003F19E3" w:rsidRDefault="003F19E3" w:rsidP="003F19E3">
      <w:r>
        <w:t xml:space="preserve">  0.6250000000000000  0.2554999946180203  0.0502498420463695   F   F   F</w:t>
      </w:r>
    </w:p>
    <w:p w14:paraId="165FD84E" w14:textId="77777777" w:rsidR="003F19E3" w:rsidRDefault="003F19E3" w:rsidP="003F19E3">
      <w:r>
        <w:t xml:space="preserve">  0.1250000000000000  0.5888333279513489  0.0502498420463695   F   F   F</w:t>
      </w:r>
    </w:p>
    <w:p w14:paraId="75F9E6D3" w14:textId="77777777" w:rsidR="003F19E3" w:rsidRDefault="003F19E3" w:rsidP="003F19E3">
      <w:r>
        <w:t xml:space="preserve">  0.6250000000000000  0.5888333279513489  0.0502498420463695   F   F   F</w:t>
      </w:r>
    </w:p>
    <w:p w14:paraId="0F19193A" w14:textId="77777777" w:rsidR="003F19E3" w:rsidRDefault="003F19E3" w:rsidP="003F19E3">
      <w:r>
        <w:t xml:space="preserve">  0.1250000000000000  0.9221666612846846  0.0502498420463695   F   F   F</w:t>
      </w:r>
    </w:p>
    <w:p w14:paraId="50E98130" w14:textId="77777777" w:rsidR="003F19E3" w:rsidRDefault="003F19E3" w:rsidP="003F19E3">
      <w:r>
        <w:t xml:space="preserve">  0.6250000000000000  0.9221666612846846  0.0502498420463695   F   F   F</w:t>
      </w:r>
    </w:p>
    <w:p w14:paraId="290DF457" w14:textId="77777777" w:rsidR="003F19E3" w:rsidRDefault="003F19E3" w:rsidP="003F19E3">
      <w:r>
        <w:t xml:space="preserve">  0.1251827495255802  0.0718865832458729  0.1788018083235195   T   T   T</w:t>
      </w:r>
    </w:p>
    <w:p w14:paraId="176388A5" w14:textId="77777777" w:rsidR="003F19E3" w:rsidRDefault="003F19E3" w:rsidP="003F19E3">
      <w:r>
        <w:t xml:space="preserve">  0.6249711007391233  0.0719948070098013  0.1792152261825099   T   T   T</w:t>
      </w:r>
    </w:p>
    <w:p w14:paraId="607DF004" w14:textId="77777777" w:rsidR="003F19E3" w:rsidRDefault="003F19E3" w:rsidP="003F19E3">
      <w:r>
        <w:t xml:space="preserve">  0.1255593429043922  0.4052283297984635  0.1789765582586905   T   T   T</w:t>
      </w:r>
    </w:p>
    <w:p w14:paraId="5A6DADA2" w14:textId="77777777" w:rsidR="003F19E3" w:rsidRDefault="003F19E3" w:rsidP="003F19E3">
      <w:r>
        <w:lastRenderedPageBreak/>
        <w:t xml:space="preserve">  0.6250539359594081  0.4049532150651517  0.1793203450641992   T   T   T</w:t>
      </w:r>
    </w:p>
    <w:p w14:paraId="3CAAF412" w14:textId="77777777" w:rsidR="003F19E3" w:rsidRDefault="003F19E3" w:rsidP="003F19E3">
      <w:r>
        <w:t xml:space="preserve">  0.1252077336417845  0.7384093839779271  0.1788838182127586   T   T   T</w:t>
      </w:r>
    </w:p>
    <w:p w14:paraId="056236AD" w14:textId="77777777" w:rsidR="003F19E3" w:rsidRDefault="003F19E3" w:rsidP="003F19E3">
      <w:r>
        <w:t xml:space="preserve">  0.6248815309869500  0.7387507569669967  0.1789032153942485   T   T   T</w:t>
      </w:r>
    </w:p>
    <w:p w14:paraId="23D8400C" w14:textId="77777777" w:rsidR="003F19E3" w:rsidRDefault="003F19E3" w:rsidP="003F19E3">
      <w:r>
        <w:t xml:space="preserve">  0.3752345229811123  0.4210065841296107  0.1651014909700312   T   T   T</w:t>
      </w:r>
    </w:p>
    <w:p w14:paraId="3A1DE4DA" w14:textId="77777777" w:rsidR="003F19E3" w:rsidRDefault="003F19E3" w:rsidP="003F19E3">
      <w:r>
        <w:t xml:space="preserve">  0.8750566299297403  0.4209033397950754  0.1651450430789718   T   T   T</w:t>
      </w:r>
    </w:p>
    <w:p w14:paraId="27E14687" w14:textId="77777777" w:rsidR="003F19E3" w:rsidRDefault="003F19E3" w:rsidP="003F19E3">
      <w:r>
        <w:t xml:space="preserve">  0.3751637373325196  0.7542918870764359  0.1651467336683095   T   T   T</w:t>
      </w:r>
    </w:p>
    <w:p w14:paraId="085B7FE3" w14:textId="77777777" w:rsidR="003F19E3" w:rsidRDefault="003F19E3" w:rsidP="003F19E3">
      <w:r>
        <w:t xml:space="preserve">  0.8749579994265472  0.7541840704946258  0.1650749624146117   T   T   T</w:t>
      </w:r>
    </w:p>
    <w:p w14:paraId="3945EEF2" w14:textId="77777777" w:rsidR="003F19E3" w:rsidRDefault="003F19E3" w:rsidP="003F19E3">
      <w:r>
        <w:t xml:space="preserve">  0.3753160870226180  0.0876294778551792  0.1651950420834361   T   T   T</w:t>
      </w:r>
    </w:p>
    <w:p w14:paraId="4AEC9EB1" w14:textId="77777777" w:rsidR="003F19E3" w:rsidRDefault="003F19E3" w:rsidP="003F19E3">
      <w:r>
        <w:t xml:space="preserve">  0.8749320130142345  0.0876038061334504  0.1652150731014539   T   T   T</w:t>
      </w:r>
    </w:p>
    <w:p w14:paraId="7290D1E7" w14:textId="77777777" w:rsidR="003F19E3" w:rsidRDefault="003F19E3" w:rsidP="003F19E3">
      <w:r>
        <w:t xml:space="preserve">  0.3657898408391019  0.2368128733791187  0.3949552596478872   T   T   T</w:t>
      </w:r>
    </w:p>
    <w:p w14:paraId="38D17072" w14:textId="77777777" w:rsidR="003F19E3" w:rsidRDefault="003F19E3" w:rsidP="003F19E3">
      <w:r>
        <w:t xml:space="preserve">  0.8767288638713681  0.2409934404170783  0.3933704100005685   T   T   T</w:t>
      </w:r>
    </w:p>
    <w:p w14:paraId="55D3A40C" w14:textId="77777777" w:rsidR="003F19E3" w:rsidRDefault="003F19E3" w:rsidP="003F19E3">
      <w:r>
        <w:t xml:space="preserve">  0.3755161267250472  0.5756818250918102  0.3948295289182013   T   T   T</w:t>
      </w:r>
    </w:p>
    <w:p w14:paraId="33494A02" w14:textId="77777777" w:rsidR="003F19E3" w:rsidRDefault="003F19E3" w:rsidP="003F19E3">
      <w:r>
        <w:t xml:space="preserve">  0.8754171242823936  0.5740428417284237  0.3938181476909978   T   T   T</w:t>
      </w:r>
    </w:p>
    <w:p w14:paraId="1DA90CEA" w14:textId="77777777" w:rsidR="003F19E3" w:rsidRDefault="003F19E3" w:rsidP="003F19E3">
      <w:r>
        <w:t xml:space="preserve">  0.3752419759388848  0.9077888143631041  0.3936158467745153   T   T   T</w:t>
      </w:r>
    </w:p>
    <w:p w14:paraId="79612CD8" w14:textId="77777777" w:rsidR="003F19E3" w:rsidRDefault="003F19E3" w:rsidP="003F19E3">
      <w:r>
        <w:t xml:space="preserve">  0.8753849763566599  0.9076936145025803  0.3938205705023280   T   T   T</w:t>
      </w:r>
    </w:p>
    <w:p w14:paraId="20025162" w14:textId="77777777" w:rsidR="003F19E3" w:rsidRDefault="003F19E3" w:rsidP="003F19E3">
      <w:r>
        <w:t xml:space="preserve">  0.3754864305161493  0.0726095411070067  0.3446192783003415   T   T   T</w:t>
      </w:r>
    </w:p>
    <w:p w14:paraId="13F8DA45" w14:textId="77777777" w:rsidR="003F19E3" w:rsidRDefault="003F19E3" w:rsidP="003F19E3">
      <w:r>
        <w:t xml:space="preserve">  0.8759604069296135  0.0725876918828747  0.3451473084571547   T   T   T</w:t>
      </w:r>
    </w:p>
    <w:p w14:paraId="4CDA4F59" w14:textId="77777777" w:rsidR="003F19E3" w:rsidRDefault="003F19E3" w:rsidP="003F19E3">
      <w:r>
        <w:t xml:space="preserve">  0.3752882304365980  0.4066667628089846  0.3477065605860216   T   T   T</w:t>
      </w:r>
    </w:p>
    <w:p w14:paraId="6E22F1B4" w14:textId="77777777" w:rsidR="003F19E3" w:rsidRDefault="003F19E3" w:rsidP="003F19E3">
      <w:r>
        <w:t xml:space="preserve">  0.8757896459062617  0.4067367245754747  0.3447374262040661   T   T   T</w:t>
      </w:r>
    </w:p>
    <w:p w14:paraId="4D9F8791" w14:textId="77777777" w:rsidR="003F19E3" w:rsidRDefault="003F19E3" w:rsidP="003F19E3">
      <w:r>
        <w:t xml:space="preserve">  0.3751831027389029  0.7398023551384364  0.3452099327241114   T   T   T</w:t>
      </w:r>
    </w:p>
    <w:p w14:paraId="7C20A535" w14:textId="77777777" w:rsidR="003F19E3" w:rsidRDefault="003F19E3" w:rsidP="003F19E3">
      <w:r>
        <w:t xml:space="preserve">  0.8744862341888904  0.7396863588881737  0.3454200954472776   T   T   T</w:t>
      </w:r>
    </w:p>
    <w:p w14:paraId="0B6ED2CD" w14:textId="77777777" w:rsidR="003F19E3" w:rsidRDefault="003F19E3" w:rsidP="003F19E3">
      <w:r>
        <w:t xml:space="preserve">  0.3755722751973908  0.2577800917708968  0.2156167954373693   T   T   T</w:t>
      </w:r>
    </w:p>
    <w:p w14:paraId="3599AF5B" w14:textId="77777777" w:rsidR="003F19E3" w:rsidRDefault="003F19E3" w:rsidP="003F19E3">
      <w:r>
        <w:t xml:space="preserve">  0.8751411582870950  0.2574906925651427  0.2154122845877330   T   T   T</w:t>
      </w:r>
    </w:p>
    <w:p w14:paraId="63E90854" w14:textId="77777777" w:rsidR="003F19E3" w:rsidRDefault="003F19E3" w:rsidP="003F19E3">
      <w:r>
        <w:t xml:space="preserve">  0.3752287827582310  0.5908856596893352  0.2155744215285861   T   T   T</w:t>
      </w:r>
    </w:p>
    <w:p w14:paraId="7DF16949" w14:textId="77777777" w:rsidR="003F19E3" w:rsidRDefault="003F19E3" w:rsidP="003F19E3">
      <w:r>
        <w:t xml:space="preserve">  0.8750687638513233  0.5907457514418488  0.2154933077662716   T   T   T</w:t>
      </w:r>
    </w:p>
    <w:p w14:paraId="31610F81" w14:textId="77777777" w:rsidR="003F19E3" w:rsidRDefault="003F19E3" w:rsidP="003F19E3">
      <w:r>
        <w:t xml:space="preserve">  0.3752028831095626  0.9243366526290833  0.2155064072386946   T   T   T</w:t>
      </w:r>
    </w:p>
    <w:p w14:paraId="739C969C" w14:textId="77777777" w:rsidR="003F19E3" w:rsidRDefault="003F19E3" w:rsidP="003F19E3">
      <w:r>
        <w:t xml:space="preserve">  0.8749304350539188  0.9241402193558441  0.2154891570561884   T   T   T</w:t>
      </w:r>
    </w:p>
    <w:p w14:paraId="594ADB34" w14:textId="77777777" w:rsidR="003F19E3" w:rsidRDefault="003F19E3" w:rsidP="003F19E3">
      <w:r>
        <w:t xml:space="preserve">  0.1251359097037303  0.9086873330495812  0.2289049065277075   T   T   T</w:t>
      </w:r>
    </w:p>
    <w:p w14:paraId="27C82F89" w14:textId="77777777" w:rsidR="003F19E3" w:rsidRDefault="003F19E3" w:rsidP="003F19E3">
      <w:r>
        <w:t xml:space="preserve">  0.6247876799951838  0.9091261277308641  0.2291087642638164   T   T   T</w:t>
      </w:r>
    </w:p>
    <w:p w14:paraId="45D465D9" w14:textId="77777777" w:rsidR="003F19E3" w:rsidRDefault="003F19E3" w:rsidP="003F19E3">
      <w:r>
        <w:t xml:space="preserve">  0.1254620616321313  0.2423499010658871  0.2289289702193217   T   T   T</w:t>
      </w:r>
    </w:p>
    <w:p w14:paraId="00540FD3" w14:textId="77777777" w:rsidR="003F19E3" w:rsidRDefault="003F19E3" w:rsidP="003F19E3">
      <w:r>
        <w:t xml:space="preserve">  0.6247212080458756  0.2421884207072137  0.2296225878223717   T   T   T</w:t>
      </w:r>
    </w:p>
    <w:p w14:paraId="33EFCAE6" w14:textId="77777777" w:rsidR="003F19E3" w:rsidRDefault="003F19E3" w:rsidP="003F19E3">
      <w:r>
        <w:t xml:space="preserve">  0.1253696418467780  0.5754460356433256  0.2290500475887613   T   T   T</w:t>
      </w:r>
    </w:p>
    <w:p w14:paraId="1147AAB5" w14:textId="77777777" w:rsidR="003F19E3" w:rsidRDefault="003F19E3" w:rsidP="003F19E3">
      <w:r>
        <w:t xml:space="preserve">  0.6249640333487078  0.5756752451130848  0.2288530642956378   T   T   T</w:t>
      </w:r>
    </w:p>
    <w:p w14:paraId="056C98C1" w14:textId="77777777" w:rsidR="003F19E3" w:rsidRDefault="003F19E3" w:rsidP="003F19E3">
      <w:r>
        <w:t xml:space="preserve">  0.1250000000000000  0.0936333333333366  0.0000000000000000   F   F   F</w:t>
      </w:r>
    </w:p>
    <w:p w14:paraId="322CE407" w14:textId="77777777" w:rsidR="003F19E3" w:rsidRDefault="003F19E3" w:rsidP="003F19E3">
      <w:r>
        <w:t xml:space="preserve">  0.6250000000000000  0.0936333333333366  0.0000000000000000   F   F   F</w:t>
      </w:r>
    </w:p>
    <w:p w14:paraId="7F34B80E" w14:textId="77777777" w:rsidR="003F19E3" w:rsidRDefault="003F19E3" w:rsidP="003F19E3">
      <w:r>
        <w:t xml:space="preserve">  0.1250000000000000  0.4269666666666652  0.0000000000000000   F   F   F</w:t>
      </w:r>
    </w:p>
    <w:p w14:paraId="2485F749" w14:textId="77777777" w:rsidR="003F19E3" w:rsidRDefault="003F19E3" w:rsidP="003F19E3">
      <w:r>
        <w:t xml:space="preserve">  0.6250000000000000  0.4269666666666652  0.0000000000000000   F   F   F</w:t>
      </w:r>
    </w:p>
    <w:p w14:paraId="426C6B49" w14:textId="77777777" w:rsidR="003F19E3" w:rsidRDefault="003F19E3" w:rsidP="003F19E3">
      <w:r>
        <w:t xml:space="preserve">  0.1250000000000000  0.7603000000000009  0.0000000000000000   F   F   F</w:t>
      </w:r>
    </w:p>
    <w:p w14:paraId="545C9919" w14:textId="77777777" w:rsidR="003F19E3" w:rsidRDefault="003F19E3" w:rsidP="003F19E3">
      <w:r>
        <w:t xml:space="preserve">  0.6250000000000000  0.7603000000000009  0.0000000000000000   F   F   F</w:t>
      </w:r>
    </w:p>
    <w:p w14:paraId="7F6A3C27" w14:textId="77777777" w:rsidR="003F19E3" w:rsidRDefault="003F19E3" w:rsidP="003F19E3">
      <w:r>
        <w:t xml:space="preserve">  0.1250000000000000  0.1423333253652075  0.0512282806593802   F   F   F</w:t>
      </w:r>
    </w:p>
    <w:p w14:paraId="2992AFD6" w14:textId="77777777" w:rsidR="003F19E3" w:rsidRDefault="003F19E3" w:rsidP="003F19E3">
      <w:r>
        <w:t xml:space="preserve">  0.6250000000000000  0.1423333253652075  0.0512282806593802   F   F   F</w:t>
      </w:r>
    </w:p>
    <w:p w14:paraId="7B706E65" w14:textId="77777777" w:rsidR="003F19E3" w:rsidRDefault="003F19E3" w:rsidP="003F19E3">
      <w:r>
        <w:t xml:space="preserve">  0.1250000000000000  0.4756666586985361  0.0512282806593802   F   F   F</w:t>
      </w:r>
    </w:p>
    <w:p w14:paraId="234807BD" w14:textId="77777777" w:rsidR="003F19E3" w:rsidRDefault="003F19E3" w:rsidP="003F19E3">
      <w:r>
        <w:t xml:space="preserve">  0.6250000000000000  0.4756666586985361  0.0512282806593802   F   F   F</w:t>
      </w:r>
    </w:p>
    <w:p w14:paraId="1D5D98A2" w14:textId="77777777" w:rsidR="003F19E3" w:rsidRDefault="003F19E3" w:rsidP="003F19E3">
      <w:r>
        <w:t xml:space="preserve">  0.1250000000000000  0.8089999920318718  0.0512282806593802   F   F   F</w:t>
      </w:r>
    </w:p>
    <w:p w14:paraId="2AB53075" w14:textId="77777777" w:rsidR="003F19E3" w:rsidRDefault="003F19E3" w:rsidP="003F19E3">
      <w:r>
        <w:t xml:space="preserve">  0.6250000000000000  0.8089999920318718  0.0512282806593802   F   F   F</w:t>
      </w:r>
    </w:p>
    <w:p w14:paraId="0410B56D" w14:textId="77777777" w:rsidR="003F19E3" w:rsidRDefault="003F19E3" w:rsidP="003F19E3">
      <w:r>
        <w:t xml:space="preserve">  0.3753444072318237  0.3074584219099052  0.1631569438082674   T   T   T</w:t>
      </w:r>
    </w:p>
    <w:p w14:paraId="100CBD90" w14:textId="77777777" w:rsidR="003F19E3" w:rsidRDefault="003F19E3" w:rsidP="003F19E3">
      <w:r>
        <w:lastRenderedPageBreak/>
        <w:t xml:space="preserve">  0.8749479553963264  0.3073557673980591  0.1630186079558777   T   T   T</w:t>
      </w:r>
    </w:p>
    <w:p w14:paraId="53D1022C" w14:textId="77777777" w:rsidR="003F19E3" w:rsidRDefault="003F19E3" w:rsidP="003F19E3">
      <w:r>
        <w:t xml:space="preserve">  0.3752010055924473  0.6407983131790165  0.1631508497719978   T   T   T</w:t>
      </w:r>
    </w:p>
    <w:p w14:paraId="144D290E" w14:textId="77777777" w:rsidR="003F19E3" w:rsidRDefault="003F19E3" w:rsidP="003F19E3">
      <w:r>
        <w:t xml:space="preserve">  0.8749890531446414  0.6406714730256514  0.1630971604982153   T   T   T</w:t>
      </w:r>
    </w:p>
    <w:p w14:paraId="6F2CB41B" w14:textId="77777777" w:rsidR="003F19E3" w:rsidRDefault="003F19E3" w:rsidP="003F19E3">
      <w:r>
        <w:t xml:space="preserve">  0.3751556542750716  0.9741237490430302  0.1631008738765379   T   T   T</w:t>
      </w:r>
    </w:p>
    <w:p w14:paraId="21066E97" w14:textId="77777777" w:rsidR="003F19E3" w:rsidRDefault="003F19E3" w:rsidP="003F19E3">
      <w:r>
        <w:t xml:space="preserve">  0.8749412640476316  0.9740867340894446  0.1631147220651430   T   T   T</w:t>
      </w:r>
    </w:p>
    <w:p w14:paraId="0ECD5739" w14:textId="77777777" w:rsidR="003F19E3" w:rsidRDefault="003F19E3" w:rsidP="003F19E3">
      <w:r>
        <w:t xml:space="preserve">  0.3764825861573011  0.1869575667021140  0.3444726985717300   T   T   T</w:t>
      </w:r>
    </w:p>
    <w:p w14:paraId="7697DA4E" w14:textId="77777777" w:rsidR="003F19E3" w:rsidRDefault="003F19E3" w:rsidP="003F19E3">
      <w:r>
        <w:t xml:space="preserve">  0.8771554146155519  0.1866200713965307  0.3436551867478319   T   T   T</w:t>
      </w:r>
    </w:p>
    <w:p w14:paraId="3A9ECFCF" w14:textId="77777777" w:rsidR="003F19E3" w:rsidRDefault="003F19E3" w:rsidP="003F19E3">
      <w:r>
        <w:t xml:space="preserve">  0.3749688865111617  0.5209547967722487  0.3451425090490143   T   T   T</w:t>
      </w:r>
    </w:p>
    <w:p w14:paraId="7996FA35" w14:textId="77777777" w:rsidR="003F19E3" w:rsidRDefault="003F19E3" w:rsidP="003F19E3">
      <w:r>
        <w:t xml:space="preserve">  0.8751744267885974  0.5212190033062121  0.3438306517302860   T   T   T</w:t>
      </w:r>
    </w:p>
    <w:p w14:paraId="3009C46E" w14:textId="77777777" w:rsidR="003F19E3" w:rsidRDefault="003F19E3" w:rsidP="003F19E3">
      <w:r>
        <w:t xml:space="preserve">  0.3752849870229307  0.8541327718806332  0.3438166312769755   T   T   T</w:t>
      </w:r>
    </w:p>
    <w:p w14:paraId="01C18F80" w14:textId="77777777" w:rsidR="003F19E3" w:rsidRDefault="003F19E3" w:rsidP="003F19E3">
      <w:r>
        <w:t xml:space="preserve">  0.8747745810033034  0.8539530377646163  0.3440433545235139   T   T   T</w:t>
      </w:r>
    </w:p>
    <w:p w14:paraId="79AAC550" w14:textId="77777777" w:rsidR="003F19E3" w:rsidRDefault="003F19E3" w:rsidP="003F19E3">
      <w:r>
        <w:t xml:space="preserve">  0.1250052913197427  0.0227024030760856  0.2299618343295459   T   T   T</w:t>
      </w:r>
    </w:p>
    <w:p w14:paraId="27608787" w14:textId="77777777" w:rsidR="003F19E3" w:rsidRDefault="003F19E3" w:rsidP="003F19E3">
      <w:r>
        <w:t xml:space="preserve">  0.6249450258622672  0.0231801831006892  0.2304687800176624   T   T   T</w:t>
      </w:r>
    </w:p>
    <w:p w14:paraId="3D3BFB05" w14:textId="77777777" w:rsidR="003F19E3" w:rsidRDefault="003F19E3" w:rsidP="003F19E3">
      <w:r>
        <w:t xml:space="preserve">  0.1256082301407726  0.3563889878714975  0.2301968197442297   T   T   T</w:t>
      </w:r>
    </w:p>
    <w:p w14:paraId="4119B267" w14:textId="77777777" w:rsidR="003F19E3" w:rsidRDefault="003F19E3" w:rsidP="003F19E3">
      <w:r>
        <w:t xml:space="preserve">  0.6248974623156681  0.3562228722782037  0.2305745873656186   T   T   T</w:t>
      </w:r>
    </w:p>
    <w:p w14:paraId="11DDED1E" w14:textId="77777777" w:rsidR="003F19E3" w:rsidRDefault="003F19E3" w:rsidP="003F19E3">
      <w:r>
        <w:t xml:space="preserve">  0.1251052096863497  0.6894729745273381  0.2300949331543055   T   T   T</w:t>
      </w:r>
    </w:p>
    <w:p w14:paraId="09DE4742" w14:textId="77777777" w:rsidR="003F19E3" w:rsidRDefault="003F19E3" w:rsidP="003F19E3">
      <w:r>
        <w:t xml:space="preserve">  0.6250696271184268  0.6897119601445864  0.2300530207231116   T   T   T</w:t>
      </w:r>
    </w:p>
    <w:p w14:paraId="2F605AA9" w14:textId="77777777" w:rsidR="003F19E3" w:rsidRDefault="003F19E3" w:rsidP="003F19E3">
      <w:r>
        <w:t xml:space="preserve">  0.3465675409998281  0.3344953698805997  0.4764609095307671   T   T   T</w:t>
      </w:r>
    </w:p>
    <w:p w14:paraId="1E82DB44" w14:textId="77777777" w:rsidR="003F19E3" w:rsidRDefault="003F19E3" w:rsidP="003F19E3">
      <w:r>
        <w:t xml:space="preserve">  0.4127711842794101  0.4148136877927192  0.5144542883892314   T   T   T</w:t>
      </w:r>
    </w:p>
    <w:p w14:paraId="1D227953" w14:textId="77777777" w:rsidR="003F19E3" w:rsidRDefault="003F19E3" w:rsidP="003F19E3">
      <w:r>
        <w:t xml:space="preserve">  0.3546838641218479  0.4561564887603795  0.4620794624426443   T   T   T</w:t>
      </w:r>
    </w:p>
    <w:p w14:paraId="4E9532C7" w14:textId="77777777" w:rsidR="003F19E3" w:rsidRDefault="003F19E3" w:rsidP="003F19E3">
      <w:r>
        <w:t xml:space="preserve">  0.5515647852833158  0.4408266753731376  0.4531520871024937   T   T   T</w:t>
      </w:r>
    </w:p>
    <w:p w14:paraId="4CC9DD06" w14:textId="77777777" w:rsidR="003F19E3" w:rsidRDefault="003F19E3" w:rsidP="003F19E3">
      <w:r>
        <w:t xml:space="preserve">  0.5513365291349218  0.3321210678888616  0.4705685320354810   T   T   T</w:t>
      </w:r>
    </w:p>
    <w:p w14:paraId="77311C1F" w14:textId="77777777" w:rsidR="003F19E3" w:rsidRDefault="003F19E3" w:rsidP="003F19E3">
      <w:r>
        <w:t xml:space="preserve">  0.3982435515759593  0.3976177920413057  0.4783913611326235   T   T   T</w:t>
      </w:r>
    </w:p>
    <w:p w14:paraId="444E0072" w14:textId="3210D583" w:rsidR="003F19E3" w:rsidRPr="003F19E3" w:rsidRDefault="003F19E3" w:rsidP="003F19E3">
      <w:r>
        <w:t xml:space="preserve">  0.5043128053912210  0.3806737503484514  0.4531086615103451   T   T   T</w:t>
      </w:r>
    </w:p>
    <w:p w14:paraId="74045D79" w14:textId="77777777" w:rsidR="006873C8" w:rsidRDefault="006873C8"/>
    <w:p w14:paraId="4F271FFC" w14:textId="77777777" w:rsidR="00896091" w:rsidRDefault="00896091"/>
    <w:p w14:paraId="46FD3BA5" w14:textId="54829636" w:rsidR="006873C8" w:rsidRPr="003F19E3" w:rsidRDefault="003F19E3">
      <w:pPr>
        <w:rPr>
          <w:b/>
          <w:bCs/>
        </w:rPr>
      </w:pPr>
      <w:r w:rsidRPr="003F19E3">
        <w:rPr>
          <w:b/>
          <w:bCs/>
        </w:rPr>
        <w:t>Formic acid adsorption: Reactant</w:t>
      </w:r>
    </w:p>
    <w:p w14:paraId="1A280777" w14:textId="77777777" w:rsidR="00896091" w:rsidRDefault="00896091" w:rsidP="003F19E3"/>
    <w:p w14:paraId="4381E03A" w14:textId="2FF6625B" w:rsidR="003F19E3" w:rsidRDefault="003F19E3" w:rsidP="003F19E3">
      <w:r>
        <w:t xml:space="preserve">Mg O Si H C                             </w:t>
      </w:r>
    </w:p>
    <w:p w14:paraId="6883DFD1" w14:textId="77777777" w:rsidR="003F19E3" w:rsidRDefault="003F19E3" w:rsidP="003F19E3">
      <w:r>
        <w:t xml:space="preserve">   1.00000000000000     </w:t>
      </w:r>
    </w:p>
    <w:p w14:paraId="262E5175" w14:textId="77777777" w:rsidR="003F19E3" w:rsidRDefault="003F19E3" w:rsidP="003F19E3">
      <w:r>
        <w:t xml:space="preserve">    12.0060000000000002    0.0000000000000000    0.0000000000000000</w:t>
      </w:r>
    </w:p>
    <w:p w14:paraId="59F7CAFF" w14:textId="77777777" w:rsidR="003F19E3" w:rsidRDefault="003F19E3" w:rsidP="003F19E3">
      <w:r>
        <w:t xml:space="preserve">     0.0000000000000000   14.3070000000000004    0.0000000000000000</w:t>
      </w:r>
    </w:p>
    <w:p w14:paraId="12337C25" w14:textId="77777777" w:rsidR="003F19E3" w:rsidRDefault="003F19E3" w:rsidP="003F19E3">
      <w:r>
        <w:t xml:space="preserve">     0.0000000000000000    0.0000000000000000   29.3124000000000002</w:t>
      </w:r>
    </w:p>
    <w:p w14:paraId="5C2E534F" w14:textId="77777777" w:rsidR="003F19E3" w:rsidRDefault="003F19E3" w:rsidP="003F19E3">
      <w:r>
        <w:t xml:space="preserve">   Mg   O    Si   H    C </w:t>
      </w:r>
    </w:p>
    <w:p w14:paraId="783EDC8E" w14:textId="77777777" w:rsidR="003F19E3" w:rsidRDefault="003F19E3" w:rsidP="003F19E3">
      <w:r>
        <w:t xml:space="preserve">    48    98    24     2     1</w:t>
      </w:r>
    </w:p>
    <w:p w14:paraId="1EA03224" w14:textId="77777777" w:rsidR="003F19E3" w:rsidRDefault="003F19E3" w:rsidP="003F19E3">
      <w:r>
        <w:t>Selective dynamics</w:t>
      </w:r>
    </w:p>
    <w:p w14:paraId="02B060FB" w14:textId="77777777" w:rsidR="003F19E3" w:rsidRDefault="003F19E3" w:rsidP="003F19E3">
      <w:r>
        <w:t>Direct</w:t>
      </w:r>
    </w:p>
    <w:p w14:paraId="43851EC0" w14:textId="77777777" w:rsidR="003F19E3" w:rsidRDefault="003F19E3" w:rsidP="003F19E3">
      <w:r>
        <w:t xml:space="preserve">  0.0020337185605196  0.9944021293649146  0.3738972804837047   T   T   T</w:t>
      </w:r>
    </w:p>
    <w:p w14:paraId="64F993FA" w14:textId="77777777" w:rsidR="003F19E3" w:rsidRDefault="003F19E3" w:rsidP="003F19E3">
      <w:r>
        <w:t xml:space="preserve">  0.5019530191149432  0.9944684226747625  0.3739054888235468   T   T   T</w:t>
      </w:r>
    </w:p>
    <w:p w14:paraId="55AEC1B3" w14:textId="77777777" w:rsidR="003F19E3" w:rsidRDefault="003F19E3" w:rsidP="003F19E3">
      <w:r>
        <w:t xml:space="preserve">  0.0020727862280458  0.3289718749494993  0.3737949123267567   T   T   T</w:t>
      </w:r>
    </w:p>
    <w:p w14:paraId="2C49CEBD" w14:textId="77777777" w:rsidR="003F19E3" w:rsidRDefault="003F19E3" w:rsidP="003F19E3">
      <w:r>
        <w:t xml:space="preserve">  0.5016771705833165  0.3286078794588946  0.3740344984222426   T   T   T</w:t>
      </w:r>
    </w:p>
    <w:p w14:paraId="268CF2EA" w14:textId="77777777" w:rsidR="003F19E3" w:rsidRDefault="003F19E3" w:rsidP="003F19E3">
      <w:r>
        <w:t xml:space="preserve">  0.0022486985528889  0.6622120075408430  0.3734085989254569   T   T   T</w:t>
      </w:r>
    </w:p>
    <w:p w14:paraId="084FD513" w14:textId="77777777" w:rsidR="003F19E3" w:rsidRDefault="003F19E3" w:rsidP="003F19E3">
      <w:r>
        <w:t xml:space="preserve">  0.5019605761461360  0.6619766612495026  0.3737530528360032   T   T   T</w:t>
      </w:r>
    </w:p>
    <w:p w14:paraId="79ADFA1D" w14:textId="77777777" w:rsidR="003F19E3" w:rsidRDefault="003F19E3" w:rsidP="003F19E3">
      <w:r>
        <w:t xml:space="preserve">  0.9998597701307931  0.1657045535960871  0.1940131304725364   T   T   T</w:t>
      </w:r>
    </w:p>
    <w:p w14:paraId="22611DED" w14:textId="77777777" w:rsidR="003F19E3" w:rsidRDefault="003F19E3" w:rsidP="003F19E3">
      <w:r>
        <w:t xml:space="preserve">  0.4998972400806232  0.1657315002381546  0.1940428279753647   T   T   T</w:t>
      </w:r>
    </w:p>
    <w:p w14:paraId="02C5DC73" w14:textId="77777777" w:rsidR="003F19E3" w:rsidRDefault="003F19E3" w:rsidP="003F19E3">
      <w:r>
        <w:t xml:space="preserve">  0.9998273646298016  0.4989951657668288  0.1939780434704418   T   T   T</w:t>
      </w:r>
    </w:p>
    <w:p w14:paraId="7BA6E8F6" w14:textId="77777777" w:rsidR="003F19E3" w:rsidRDefault="003F19E3" w:rsidP="003F19E3">
      <w:r>
        <w:lastRenderedPageBreak/>
        <w:t xml:space="preserve">  0.4998771823367663  0.4990015166710590  0.1939881644396023   T   T   T</w:t>
      </w:r>
    </w:p>
    <w:p w14:paraId="4D44269F" w14:textId="77777777" w:rsidR="003F19E3" w:rsidRDefault="003F19E3" w:rsidP="003F19E3">
      <w:r>
        <w:t xml:space="preserve">  0.9998539095011980  0.8323439096882655  0.1939916580128897   T   T   T</w:t>
      </w:r>
    </w:p>
    <w:p w14:paraId="4A8A78E7" w14:textId="77777777" w:rsidR="003F19E3" w:rsidRDefault="003F19E3" w:rsidP="003F19E3">
      <w:r>
        <w:t xml:space="preserve">  0.4998744648034276  0.8323502354953782  0.1939922795939510   T   T   T</w:t>
      </w:r>
    </w:p>
    <w:p w14:paraId="3D4D1946" w14:textId="77777777" w:rsidR="003F19E3" w:rsidRDefault="003F19E3" w:rsidP="003F19E3">
      <w:r>
        <w:t xml:space="preserve">  0.2479336258824808  0.9943680657295376  0.3738895348889528   T   T   T</w:t>
      </w:r>
    </w:p>
    <w:p w14:paraId="51CF66B9" w14:textId="77777777" w:rsidR="003F19E3" w:rsidRDefault="003F19E3" w:rsidP="003F19E3">
      <w:r>
        <w:t xml:space="preserve">  0.7480385695578697  0.9944839789222891  0.3738979945788738   T   T   T</w:t>
      </w:r>
    </w:p>
    <w:p w14:paraId="1CA4AE50" w14:textId="77777777" w:rsidR="003F19E3" w:rsidRDefault="003F19E3" w:rsidP="003F19E3">
      <w:r>
        <w:t xml:space="preserve">  0.2479902069884441  0.3289688365534071  0.3737012712205808   T   T   T</w:t>
      </w:r>
    </w:p>
    <w:p w14:paraId="74BFE423" w14:textId="77777777" w:rsidR="003F19E3" w:rsidRDefault="003F19E3" w:rsidP="003F19E3">
      <w:r>
        <w:t xml:space="preserve">  0.7484926129548032  0.3286620517847191  0.3743793263401690   T   T   T</w:t>
      </w:r>
    </w:p>
    <w:p w14:paraId="00A011F3" w14:textId="77777777" w:rsidR="003F19E3" w:rsidRDefault="003F19E3" w:rsidP="003F19E3">
      <w:r>
        <w:t xml:space="preserve">  0.2479413600187406  0.6621347482041997  0.3734615451485377   T   T   T</w:t>
      </w:r>
    </w:p>
    <w:p w14:paraId="17DD34E0" w14:textId="77777777" w:rsidR="003F19E3" w:rsidRDefault="003F19E3" w:rsidP="003F19E3">
      <w:r>
        <w:t xml:space="preserve">  0.7482156877414083  0.6619796197660812  0.3738585189003287   T   T   T</w:t>
      </w:r>
    </w:p>
    <w:p w14:paraId="1C42458D" w14:textId="77777777" w:rsidR="003F19E3" w:rsidRDefault="003F19E3" w:rsidP="003F19E3">
      <w:r>
        <w:t xml:space="preserve">  0.2501084830001158  0.1657036981121599  0.1940129430309465   T   T   T</w:t>
      </w:r>
    </w:p>
    <w:p w14:paraId="3572FED6" w14:textId="77777777" w:rsidR="003F19E3" w:rsidRDefault="003F19E3" w:rsidP="003F19E3">
      <w:r>
        <w:t xml:space="preserve">  0.7500902205364801  0.1657316445946957  0.1940363544494345   T   T   T</w:t>
      </w:r>
    </w:p>
    <w:p w14:paraId="17A73A50" w14:textId="77777777" w:rsidR="003F19E3" w:rsidRDefault="003F19E3" w:rsidP="003F19E3">
      <w:r>
        <w:t xml:space="preserve">  0.2501121644585471  0.4989974637853103  0.1939645778919686   T   T   T</w:t>
      </w:r>
    </w:p>
    <w:p w14:paraId="0574D3B3" w14:textId="77777777" w:rsidR="003F19E3" w:rsidRDefault="003F19E3" w:rsidP="003F19E3">
      <w:r>
        <w:t xml:space="preserve">  0.7501003359829682  0.4990037678525714  0.1939715051716992   T   T   T</w:t>
      </w:r>
    </w:p>
    <w:p w14:paraId="6DEA3C30" w14:textId="77777777" w:rsidR="003F19E3" w:rsidRDefault="003F19E3" w:rsidP="003F19E3">
      <w:r>
        <w:t xml:space="preserve">  0.2501213577119391  0.8323417081651575  0.1939877600870632   T   T   T</w:t>
      </w:r>
    </w:p>
    <w:p w14:paraId="4E13E630" w14:textId="77777777" w:rsidR="003F19E3" w:rsidRDefault="003F19E3" w:rsidP="003F19E3">
      <w:r>
        <w:t xml:space="preserve">  0.7501149870557255  0.8323569489008251  0.1939911890406976   T   T   T</w:t>
      </w:r>
    </w:p>
    <w:p w14:paraId="6C7296E0" w14:textId="77777777" w:rsidR="003F19E3" w:rsidRDefault="003F19E3" w:rsidP="003F19E3">
      <w:r>
        <w:t xml:space="preserve">  0.1250000000000000  0.3300334015516881  0.1152112286609110   F   F   F</w:t>
      </w:r>
    </w:p>
    <w:p w14:paraId="03130E9B" w14:textId="77777777" w:rsidR="003F19E3" w:rsidRDefault="003F19E3" w:rsidP="003F19E3">
      <w:r>
        <w:t xml:space="preserve">  0.6250000000000000  0.3300334015516881  0.1152112286609110   F   F   F</w:t>
      </w:r>
    </w:p>
    <w:p w14:paraId="0D241446" w14:textId="77777777" w:rsidR="003F19E3" w:rsidRDefault="003F19E3" w:rsidP="003F19E3">
      <w:r>
        <w:t xml:space="preserve">  0.1250000000000000  0.6633667348850238  0.1152112286609110   F   F   F</w:t>
      </w:r>
    </w:p>
    <w:p w14:paraId="3C2A6B3E" w14:textId="77777777" w:rsidR="003F19E3" w:rsidRDefault="003F19E3" w:rsidP="003F19E3">
      <w:r>
        <w:t xml:space="preserve">  0.6250000000000000  0.6633667348850238  0.1152112286609110   F   F   F</w:t>
      </w:r>
    </w:p>
    <w:p w14:paraId="426101A1" w14:textId="77777777" w:rsidR="003F19E3" w:rsidRDefault="003F19E3" w:rsidP="003F19E3">
      <w:r>
        <w:t xml:space="preserve">  0.1250000000000000  0.9967000682183524  0.1152112286609110   F   F   F</w:t>
      </w:r>
    </w:p>
    <w:p w14:paraId="1E885F6C" w14:textId="77777777" w:rsidR="003F19E3" w:rsidRDefault="003F19E3" w:rsidP="003F19E3">
      <w:r>
        <w:t xml:space="preserve">  0.6250000000000000  0.9967000682183524  0.1152112286609110   F   F   F</w:t>
      </w:r>
    </w:p>
    <w:p w14:paraId="70C17538" w14:textId="77777777" w:rsidR="003F19E3" w:rsidRDefault="003F19E3" w:rsidP="003F19E3">
      <w:r>
        <w:t xml:space="preserve">  0.3750000000000000  0.1633667348850238  0.0959918555628363   F   F   F</w:t>
      </w:r>
    </w:p>
    <w:p w14:paraId="48BACE05" w14:textId="77777777" w:rsidR="003F19E3" w:rsidRDefault="003F19E3" w:rsidP="003F19E3">
      <w:r>
        <w:t xml:space="preserve">  0.8750000000000000  0.1633667348850238  0.0959918555628363   F   F   F</w:t>
      </w:r>
    </w:p>
    <w:p w14:paraId="417E6637" w14:textId="77777777" w:rsidR="003F19E3" w:rsidRDefault="003F19E3" w:rsidP="003F19E3">
      <w:r>
        <w:t xml:space="preserve">  0.3750000000000000  0.4967000682183524  0.0959918555628363   F   F   F</w:t>
      </w:r>
    </w:p>
    <w:p w14:paraId="29242200" w14:textId="77777777" w:rsidR="003F19E3" w:rsidRDefault="003F19E3" w:rsidP="003F19E3">
      <w:r>
        <w:t xml:space="preserve">  0.8750000000000000  0.4967000682183524  0.0959918555628363   F   F   F</w:t>
      </w:r>
    </w:p>
    <w:p w14:paraId="6A39218E" w14:textId="77777777" w:rsidR="003F19E3" w:rsidRDefault="003F19E3" w:rsidP="003F19E3">
      <w:r>
        <w:t xml:space="preserve">  0.3750000000000000  0.8300334015516881  0.0959918555628363   F   F   F</w:t>
      </w:r>
    </w:p>
    <w:p w14:paraId="2CC93056" w14:textId="77777777" w:rsidR="003F19E3" w:rsidRDefault="003F19E3" w:rsidP="003F19E3">
      <w:r>
        <w:t xml:space="preserve">  0.8750000000000000  0.8300334015516881  0.0959918555628363   F   F   F</w:t>
      </w:r>
    </w:p>
    <w:p w14:paraId="3D500E5C" w14:textId="77777777" w:rsidR="003F19E3" w:rsidRDefault="003F19E3" w:rsidP="003F19E3">
      <w:r>
        <w:t xml:space="preserve">  0.3749659253869594 -0.0006386416482450  0.2745354811602693   T   T   T</w:t>
      </w:r>
    </w:p>
    <w:p w14:paraId="4343C553" w14:textId="77777777" w:rsidR="003F19E3" w:rsidRDefault="003F19E3" w:rsidP="003F19E3">
      <w:r>
        <w:t xml:space="preserve">  0.8749976259829035 -0.0006218171110845  0.2745368711507251   T   T   T</w:t>
      </w:r>
    </w:p>
    <w:p w14:paraId="19F5DC31" w14:textId="77777777" w:rsidR="003F19E3" w:rsidRDefault="003F19E3" w:rsidP="003F19E3">
      <w:r>
        <w:t xml:space="preserve">  0.3750332273290390  0.3323971769800105  0.2746455901127919   T   T   T</w:t>
      </w:r>
    </w:p>
    <w:p w14:paraId="080D11E1" w14:textId="77777777" w:rsidR="003F19E3" w:rsidRDefault="003F19E3" w:rsidP="003F19E3">
      <w:r>
        <w:t xml:space="preserve">  0.8749477428698319  0.3323658718956985  0.2746985846834299   T   T   T</w:t>
      </w:r>
    </w:p>
    <w:p w14:paraId="7873A28D" w14:textId="77777777" w:rsidR="003F19E3" w:rsidRDefault="003F19E3" w:rsidP="003F19E3">
      <w:r>
        <w:t xml:space="preserve">  0.3750113922697287  0.6660284331671483  0.2745111061254703   T   T   T</w:t>
      </w:r>
    </w:p>
    <w:p w14:paraId="072FF5CF" w14:textId="77777777" w:rsidR="003F19E3" w:rsidRDefault="003F19E3" w:rsidP="003F19E3">
      <w:r>
        <w:t xml:space="preserve">  0.8749711928247830  0.6660025027861083  0.2745394147470777   T   T   T</w:t>
      </w:r>
    </w:p>
    <w:p w14:paraId="55F5BFF8" w14:textId="77777777" w:rsidR="003F19E3" w:rsidRDefault="003F19E3" w:rsidP="003F19E3">
      <w:r>
        <w:t xml:space="preserve">  0.1249107554373132  0.1736195830945170  0.2900402209794216   T   T   T</w:t>
      </w:r>
    </w:p>
    <w:p w14:paraId="4FD268A8" w14:textId="77777777" w:rsidR="003F19E3" w:rsidRDefault="003F19E3" w:rsidP="003F19E3">
      <w:r>
        <w:t xml:space="preserve">  0.6250372854258278  0.1736510669642213  0.2901561460984656   T   T   T</w:t>
      </w:r>
    </w:p>
    <w:p w14:paraId="5605CD85" w14:textId="77777777" w:rsidR="003F19E3" w:rsidRDefault="003F19E3" w:rsidP="003F19E3">
      <w:r>
        <w:t xml:space="preserve">  0.1250082768257891  0.5068614052393805  0.2898899833920768   T   T   T</w:t>
      </w:r>
    </w:p>
    <w:p w14:paraId="37AA5503" w14:textId="77777777" w:rsidR="003F19E3" w:rsidRDefault="003F19E3" w:rsidP="003F19E3">
      <w:r>
        <w:t xml:space="preserve">  0.6251010370819106  0.5069174108996535  0.2899586647748090   T   T   T</w:t>
      </w:r>
    </w:p>
    <w:p w14:paraId="1C8C2AEF" w14:textId="77777777" w:rsidR="003F19E3" w:rsidRDefault="003F19E3" w:rsidP="003F19E3">
      <w:r>
        <w:t xml:space="preserve">  0.1249955121505597  0.8400718099611674  0.2899219207835427   T   T   T</w:t>
      </w:r>
    </w:p>
    <w:p w14:paraId="4857DA4E" w14:textId="77777777" w:rsidR="003F19E3" w:rsidRDefault="003F19E3" w:rsidP="003F19E3">
      <w:r>
        <w:t xml:space="preserve">  0.6250124722702731  0.8401319526529726  0.2899128351068176   T   T   T</w:t>
      </w:r>
    </w:p>
    <w:p w14:paraId="6D5EC71D" w14:textId="77777777" w:rsidR="003F19E3" w:rsidRDefault="003F19E3" w:rsidP="003F19E3">
      <w:r>
        <w:t xml:space="preserve">  0.0171000009162086  0.0927333371077097  0.0754446512056361   F   F   F</w:t>
      </w:r>
    </w:p>
    <w:p w14:paraId="68098923" w14:textId="77777777" w:rsidR="003F19E3" w:rsidRDefault="003F19E3" w:rsidP="003F19E3">
      <w:r>
        <w:t xml:space="preserve">  0.5171000009162086  0.0927333371077097  0.0754446512056361   F   F   F</w:t>
      </w:r>
    </w:p>
    <w:p w14:paraId="50DEE93E" w14:textId="77777777" w:rsidR="003F19E3" w:rsidRDefault="003F19E3" w:rsidP="003F19E3">
      <w:r>
        <w:t xml:space="preserve">  0.0171000009162086  0.4260666704410454  0.0754446512056361   F   F   F</w:t>
      </w:r>
    </w:p>
    <w:p w14:paraId="12A6CE16" w14:textId="77777777" w:rsidR="003F19E3" w:rsidRDefault="003F19E3" w:rsidP="003F19E3">
      <w:r>
        <w:t xml:space="preserve">  0.5171000009162086  0.4260666704410454  0.0754446512056361   F   F   F</w:t>
      </w:r>
    </w:p>
    <w:p w14:paraId="243CDE50" w14:textId="77777777" w:rsidR="003F19E3" w:rsidRDefault="003F19E3" w:rsidP="003F19E3">
      <w:r>
        <w:t xml:space="preserve">  0.0171000009162086  0.7594000037743740  0.0754446512056361   F   F   F</w:t>
      </w:r>
    </w:p>
    <w:p w14:paraId="4E295F01" w14:textId="77777777" w:rsidR="003F19E3" w:rsidRDefault="003F19E3" w:rsidP="003F19E3">
      <w:r>
        <w:t xml:space="preserve">  0.5171000009162086  0.7594000037743740  0.0754446512056361   F   F   F</w:t>
      </w:r>
    </w:p>
    <w:p w14:paraId="242E8F31" w14:textId="77777777" w:rsidR="003F19E3" w:rsidRDefault="003F19E3" w:rsidP="003F19E3">
      <w:r>
        <w:t xml:space="preserve">  0.4837995949806033  0.2578607001454662  0.1391280169556983   T   T   T</w:t>
      </w:r>
    </w:p>
    <w:p w14:paraId="29381EDF" w14:textId="77777777" w:rsidR="003F19E3" w:rsidRDefault="003F19E3" w:rsidP="003F19E3">
      <w:r>
        <w:lastRenderedPageBreak/>
        <w:t xml:space="preserve">  0.9837482207259027  0.2578593906128849  0.1391228898574183   T   T   T</w:t>
      </w:r>
    </w:p>
    <w:p w14:paraId="69052335" w14:textId="77777777" w:rsidR="003F19E3" w:rsidRDefault="003F19E3" w:rsidP="003F19E3">
      <w:r>
        <w:t xml:space="preserve">  0.4837995630269262  0.5912499443877751  0.1390909207800045   T   T   T</w:t>
      </w:r>
    </w:p>
    <w:p w14:paraId="05248C10" w14:textId="77777777" w:rsidR="003F19E3" w:rsidRDefault="003F19E3" w:rsidP="003F19E3">
      <w:r>
        <w:t xml:space="preserve">  0.9837379907945171  0.5912444736661409  0.1390890345940636   T   T   T</w:t>
      </w:r>
    </w:p>
    <w:p w14:paraId="661DF330" w14:textId="77777777" w:rsidR="003F19E3" w:rsidRDefault="003F19E3" w:rsidP="003F19E3">
      <w:r>
        <w:t xml:space="preserve">  0.4837788656774534  0.9245732576629192  0.1391522584876512   T   T   T</w:t>
      </w:r>
    </w:p>
    <w:p w14:paraId="26076D2D" w14:textId="77777777" w:rsidR="003F19E3" w:rsidRDefault="003F19E3" w:rsidP="003F19E3">
      <w:r>
        <w:t xml:space="preserve">  0.9837560517061119  0.9245757654131367  0.1391503279826177   T   T   T</w:t>
      </w:r>
    </w:p>
    <w:p w14:paraId="05F4310A" w14:textId="77777777" w:rsidR="003F19E3" w:rsidRDefault="003F19E3" w:rsidP="003F19E3">
      <w:r>
        <w:t xml:space="preserve">  0.2642410581205373  0.2336514265045463  0.3179094036099477   T   T   T</w:t>
      </w:r>
    </w:p>
    <w:p w14:paraId="040A105F" w14:textId="77777777" w:rsidR="003F19E3" w:rsidRDefault="003F19E3" w:rsidP="003F19E3">
      <w:r>
        <w:t xml:space="preserve">  0.7641245795227998  0.2336549498213649  0.3182203677478042   T   T   T</w:t>
      </w:r>
    </w:p>
    <w:p w14:paraId="1122C7C8" w14:textId="77777777" w:rsidR="003F19E3" w:rsidRDefault="003F19E3" w:rsidP="003F19E3">
      <w:r>
        <w:t xml:space="preserve">  0.2644181284365711  0.5672954180106088  0.3175409029622127   T   T   T</w:t>
      </w:r>
    </w:p>
    <w:p w14:paraId="7E571121" w14:textId="77777777" w:rsidR="003F19E3" w:rsidRDefault="003F19E3" w:rsidP="003F19E3">
      <w:r>
        <w:t xml:space="preserve">  0.7640612429687339  0.5672926782708737  0.3178561391997610   T   T   T</w:t>
      </w:r>
    </w:p>
    <w:p w14:paraId="6D391825" w14:textId="77777777" w:rsidR="003F19E3" w:rsidRDefault="003F19E3" w:rsidP="003F19E3">
      <w:r>
        <w:t xml:space="preserve">  0.2643458137839143  0.9005838269081137  0.3175692433460572   T   T   T</w:t>
      </w:r>
    </w:p>
    <w:p w14:paraId="426038B4" w14:textId="77777777" w:rsidR="003F19E3" w:rsidRDefault="003F19E3" w:rsidP="003F19E3">
      <w:r>
        <w:t xml:space="preserve">  0.7642273163713195  0.9007126415619805  0.3175982259706213   T   T   T</w:t>
      </w:r>
    </w:p>
    <w:p w14:paraId="006C3593" w14:textId="77777777" w:rsidR="003F19E3" w:rsidRDefault="003F19E3" w:rsidP="003F19E3">
      <w:r>
        <w:t xml:space="preserve">  0.2330238743380724  0.0725143104002352  0.2561534669090191   T   T   T</w:t>
      </w:r>
    </w:p>
    <w:p w14:paraId="524FF642" w14:textId="77777777" w:rsidR="003F19E3" w:rsidRDefault="003F19E3" w:rsidP="003F19E3">
      <w:r>
        <w:t xml:space="preserve">  0.7330277533331583  0.0725810722714534  0.2562107449465777   T   T   T</w:t>
      </w:r>
    </w:p>
    <w:p w14:paraId="60A7221C" w14:textId="77777777" w:rsidR="003F19E3" w:rsidRDefault="003F19E3" w:rsidP="003F19E3">
      <w:r>
        <w:t xml:space="preserve">  0.2330469262756697  0.4057127290609290  0.2561518695028774   T   T   T</w:t>
      </w:r>
    </w:p>
    <w:p w14:paraId="06D47334" w14:textId="77777777" w:rsidR="003F19E3" w:rsidRDefault="003F19E3" w:rsidP="003F19E3">
      <w:r>
        <w:t xml:space="preserve">  0.7330862156822319  0.4057477196310276  0.2562038098425313   T   T   T</w:t>
      </w:r>
    </w:p>
    <w:p w14:paraId="1F543C01" w14:textId="77777777" w:rsidR="003F19E3" w:rsidRDefault="003F19E3" w:rsidP="003F19E3">
      <w:r>
        <w:t xml:space="preserve">  0.2330295744471712  0.7391591281261859  0.2560116347050114   T   T   T</w:t>
      </w:r>
    </w:p>
    <w:p w14:paraId="7D8EA8FC" w14:textId="77777777" w:rsidR="003F19E3" w:rsidRDefault="003F19E3" w:rsidP="003F19E3">
      <w:r>
        <w:t xml:space="preserve">  0.7330362464315130  0.7391767383815936  0.2560417924930813   T   T   T</w:t>
      </w:r>
    </w:p>
    <w:p w14:paraId="64F5B558" w14:textId="77777777" w:rsidR="003F19E3" w:rsidRDefault="003F19E3" w:rsidP="003F19E3">
      <w:r>
        <w:t xml:space="preserve">  0.4857487874357012  0.2335909608939553  0.3180836030055313   T   T   T</w:t>
      </w:r>
    </w:p>
    <w:p w14:paraId="413ADD17" w14:textId="77777777" w:rsidR="003F19E3" w:rsidRDefault="003F19E3" w:rsidP="003F19E3">
      <w:r>
        <w:t xml:space="preserve">  0.9856117261299601  0.2337308908766403  0.3179106980612871   T   T   T</w:t>
      </w:r>
    </w:p>
    <w:p w14:paraId="0A409952" w14:textId="77777777" w:rsidR="003F19E3" w:rsidRDefault="003F19E3" w:rsidP="003F19E3">
      <w:r>
        <w:t xml:space="preserve">  0.4860013165845112  0.5673217892407488  0.3177608646559634   T   T   T</w:t>
      </w:r>
    </w:p>
    <w:p w14:paraId="6B4689B8" w14:textId="77777777" w:rsidR="003F19E3" w:rsidRDefault="003F19E3" w:rsidP="003F19E3">
      <w:r>
        <w:t xml:space="preserve">  0.9856176558515801  0.5672553353434345  0.3175352481254615   T   T   T</w:t>
      </w:r>
    </w:p>
    <w:p w14:paraId="0C1E5B1F" w14:textId="77777777" w:rsidR="003F19E3" w:rsidRDefault="003F19E3" w:rsidP="003F19E3">
      <w:r>
        <w:t xml:space="preserve">  0.4857818499928290  0.9006629479187059  0.3176112843812502   T   T   T</w:t>
      </w:r>
    </w:p>
    <w:p w14:paraId="039A70BC" w14:textId="77777777" w:rsidR="003F19E3" w:rsidRDefault="003F19E3" w:rsidP="003F19E3">
      <w:r>
        <w:t xml:space="preserve">  0.9856616006488637  0.9006302150409562  0.3175629055651780   T   T   T</w:t>
      </w:r>
    </w:p>
    <w:p w14:paraId="56E37FD0" w14:textId="77777777" w:rsidR="003F19E3" w:rsidRDefault="003F19E3" w:rsidP="003F19E3">
      <w:r>
        <w:t xml:space="preserve">  0.0168969614310368  0.0725143699527819  0.2561395269585786   T   T   T</w:t>
      </w:r>
    </w:p>
    <w:p w14:paraId="70AB2C25" w14:textId="77777777" w:rsidR="003F19E3" w:rsidRDefault="003F19E3" w:rsidP="003F19E3">
      <w:r>
        <w:t xml:space="preserve">  0.5169245692619480  0.0725475035032247  0.2562031179604541   T   T   T</w:t>
      </w:r>
    </w:p>
    <w:p w14:paraId="71C9829F" w14:textId="77777777" w:rsidR="003F19E3" w:rsidRDefault="003F19E3" w:rsidP="003F19E3">
      <w:r>
        <w:t xml:space="preserve">  0.0169052267780205  0.4056913072929443  0.2561701948932321   T   T   T</w:t>
      </w:r>
    </w:p>
    <w:p w14:paraId="5AA4FF47" w14:textId="77777777" w:rsidR="003F19E3" w:rsidRDefault="003F19E3" w:rsidP="003F19E3">
      <w:r>
        <w:t xml:space="preserve">  0.5169519332161007  0.4057404704182987  0.2562069632538152   T   T   T</w:t>
      </w:r>
    </w:p>
    <w:p w14:paraId="06E227D4" w14:textId="77777777" w:rsidR="003F19E3" w:rsidRDefault="003F19E3" w:rsidP="003F19E3">
      <w:r>
        <w:t xml:space="preserve">  0.0169527013547363  0.7391511519584565  0.2560258595112722   T   T   T</w:t>
      </w:r>
    </w:p>
    <w:p w14:paraId="2D1EAC1C" w14:textId="77777777" w:rsidR="003F19E3" w:rsidRDefault="003F19E3" w:rsidP="003F19E3">
      <w:r>
        <w:t xml:space="preserve">  0.5169578305729678  0.7391824249073832  0.2560340299075449   T   T   T</w:t>
      </w:r>
    </w:p>
    <w:p w14:paraId="0CBD7B94" w14:textId="77777777" w:rsidR="003F19E3" w:rsidRDefault="003F19E3" w:rsidP="003F19E3">
      <w:r>
        <w:t xml:space="preserve">  0.2328999990837914  0.0927333371077097  0.0754446512056361   F   F   F</w:t>
      </w:r>
    </w:p>
    <w:p w14:paraId="5C3A823A" w14:textId="77777777" w:rsidR="003F19E3" w:rsidRDefault="003F19E3" w:rsidP="003F19E3">
      <w:r>
        <w:t xml:space="preserve">  0.7328999990837914  0.0927333371077097  0.0754446512056361   F   F   F</w:t>
      </w:r>
    </w:p>
    <w:p w14:paraId="4BA2E461" w14:textId="77777777" w:rsidR="003F19E3" w:rsidRDefault="003F19E3" w:rsidP="003F19E3">
      <w:r>
        <w:t xml:space="preserve">  0.2328999990837914  0.4260666704410454  0.0754446512056361   F   F   F</w:t>
      </w:r>
    </w:p>
    <w:p w14:paraId="43203A00" w14:textId="77777777" w:rsidR="003F19E3" w:rsidRDefault="003F19E3" w:rsidP="003F19E3">
      <w:r>
        <w:t xml:space="preserve">  0.7328999990837914  0.4260666704410454  0.0754446512056361   F   F   F</w:t>
      </w:r>
    </w:p>
    <w:p w14:paraId="465DE6E5" w14:textId="77777777" w:rsidR="003F19E3" w:rsidRDefault="003F19E3" w:rsidP="003F19E3">
      <w:r>
        <w:t xml:space="preserve">  0.2328999990837914  0.7594000037743740  0.0754446512056361   F   F   F</w:t>
      </w:r>
    </w:p>
    <w:p w14:paraId="1B6FB151" w14:textId="77777777" w:rsidR="003F19E3" w:rsidRDefault="003F19E3" w:rsidP="003F19E3">
      <w:r>
        <w:t xml:space="preserve">  0.7328999990837914  0.7594000037743740  0.0754446512056361   F   F   F</w:t>
      </w:r>
    </w:p>
    <w:p w14:paraId="26F226E7" w14:textId="77777777" w:rsidR="003F19E3" w:rsidRDefault="003F19E3" w:rsidP="003F19E3">
      <w:r>
        <w:t xml:space="preserve">  0.2662325548117734  0.2578623158917228  0.1391205411760104   T   T   T</w:t>
      </w:r>
    </w:p>
    <w:p w14:paraId="32CB216B" w14:textId="77777777" w:rsidR="003F19E3" w:rsidRDefault="003F19E3" w:rsidP="003F19E3">
      <w:r>
        <w:t xml:space="preserve">  0.7661912664579483  0.2578574177854396  0.1391296875211187   T   T   T</w:t>
      </w:r>
    </w:p>
    <w:p w14:paraId="35CDD3DF" w14:textId="77777777" w:rsidR="003F19E3" w:rsidRDefault="003F19E3" w:rsidP="003F19E3">
      <w:r>
        <w:t xml:space="preserve">  0.2662492438084810  0.5912491714860162  0.1390827950250113   T   T   T</w:t>
      </w:r>
    </w:p>
    <w:p w14:paraId="3445EF39" w14:textId="77777777" w:rsidR="003F19E3" w:rsidRDefault="003F19E3" w:rsidP="003F19E3">
      <w:r>
        <w:t xml:space="preserve">  0.7661938975496658  0.5912565745525786  0.1390902500665210   T   T   T</w:t>
      </w:r>
    </w:p>
    <w:p w14:paraId="79F7360B" w14:textId="77777777" w:rsidR="003F19E3" w:rsidRDefault="003F19E3" w:rsidP="003F19E3">
      <w:r>
        <w:t xml:space="preserve">  0.2662363953004028  0.9245763899827100  0.1391508668974015   T   T   T</w:t>
      </w:r>
    </w:p>
    <w:p w14:paraId="1BE14A1F" w14:textId="77777777" w:rsidR="003F19E3" w:rsidRDefault="003F19E3" w:rsidP="003F19E3">
      <w:r>
        <w:t xml:space="preserve">  0.7662157201253038  0.9245731527080453  0.1391506848290570   T   T   T</w:t>
      </w:r>
    </w:p>
    <w:p w14:paraId="2CE54022" w14:textId="77777777" w:rsidR="003F19E3" w:rsidRDefault="003F19E3" w:rsidP="003F19E3">
      <w:r>
        <w:t xml:space="preserve">  0.1250000000000000  0.2554999946180203  0.0502498420463695   F   F   F</w:t>
      </w:r>
    </w:p>
    <w:p w14:paraId="71DA2D05" w14:textId="77777777" w:rsidR="003F19E3" w:rsidRDefault="003F19E3" w:rsidP="003F19E3">
      <w:r>
        <w:t xml:space="preserve">  0.6250000000000000  0.2554999946180203  0.0502498420463695   F   F   F</w:t>
      </w:r>
    </w:p>
    <w:p w14:paraId="59FDFC65" w14:textId="77777777" w:rsidR="003F19E3" w:rsidRDefault="003F19E3" w:rsidP="003F19E3">
      <w:r>
        <w:t xml:space="preserve">  0.1250000000000000  0.5888333279513489  0.0502498420463695   F   F   F</w:t>
      </w:r>
    </w:p>
    <w:p w14:paraId="7FC897F6" w14:textId="77777777" w:rsidR="003F19E3" w:rsidRDefault="003F19E3" w:rsidP="003F19E3">
      <w:r>
        <w:t xml:space="preserve">  0.6250000000000000  0.5888333279513489  0.0502498420463695   F   F   F</w:t>
      </w:r>
    </w:p>
    <w:p w14:paraId="4D7AC070" w14:textId="77777777" w:rsidR="003F19E3" w:rsidRDefault="003F19E3" w:rsidP="003F19E3">
      <w:r>
        <w:t xml:space="preserve">  0.1250000000000000  0.9221666612846846  0.0502498420463695   F   F   F</w:t>
      </w:r>
    </w:p>
    <w:p w14:paraId="79355D21" w14:textId="77777777" w:rsidR="003F19E3" w:rsidRDefault="003F19E3" w:rsidP="003F19E3">
      <w:r>
        <w:lastRenderedPageBreak/>
        <w:t xml:space="preserve">  0.6250000000000000  0.9221666612846846  0.0502498420463695   F   F   F</w:t>
      </w:r>
    </w:p>
    <w:p w14:paraId="0F42B008" w14:textId="77777777" w:rsidR="003F19E3" w:rsidRDefault="003F19E3" w:rsidP="003F19E3">
      <w:r>
        <w:t xml:space="preserve">  0.1249884650346327  0.0726145855024507  0.1787985071502680   T   T   T</w:t>
      </w:r>
    </w:p>
    <w:p w14:paraId="0C67CBE5" w14:textId="77777777" w:rsidR="003F19E3" w:rsidRDefault="003F19E3" w:rsidP="003F19E3">
      <w:r>
        <w:t xml:space="preserve">  0.6249971876332863  0.0726434216647162  0.1788387443396488   T   T   T</w:t>
      </w:r>
    </w:p>
    <w:p w14:paraId="0505D162" w14:textId="77777777" w:rsidR="003F19E3" w:rsidRDefault="003F19E3" w:rsidP="003F19E3">
      <w:r>
        <w:t xml:space="preserve">  0.1249604883626060  0.4057548206579141  0.1788159671106303   T   T   T</w:t>
      </w:r>
    </w:p>
    <w:p w14:paraId="4B3E5120" w14:textId="77777777" w:rsidR="003F19E3" w:rsidRDefault="003F19E3" w:rsidP="003F19E3">
      <w:r>
        <w:t xml:space="preserve">  0.6249832290918317  0.4057447000969451  0.1788523516525123   T   T   T</w:t>
      </w:r>
    </w:p>
    <w:p w14:paraId="30BB1F21" w14:textId="77777777" w:rsidR="003F19E3" w:rsidRDefault="003F19E3" w:rsidP="003F19E3">
      <w:r>
        <w:t xml:space="preserve">  0.1249837070473968  0.7392481847609208  0.1786902852626579   T   T   T</w:t>
      </w:r>
    </w:p>
    <w:p w14:paraId="15A5FB0D" w14:textId="77777777" w:rsidR="003F19E3" w:rsidRDefault="003F19E3" w:rsidP="003F19E3">
      <w:r>
        <w:t xml:space="preserve">  0.6250011373804123  0.7392449117161400  0.1787110915810561   T   T   T</w:t>
      </w:r>
    </w:p>
    <w:p w14:paraId="1B9CCED5" w14:textId="77777777" w:rsidR="003F19E3" w:rsidRDefault="003F19E3" w:rsidP="003F19E3">
      <w:r>
        <w:t xml:space="preserve">  0.3750087157810156  0.4214823983280999  0.1649089260075529   T   T   T</w:t>
      </w:r>
    </w:p>
    <w:p w14:paraId="69B78231" w14:textId="77777777" w:rsidR="003F19E3" w:rsidRDefault="003F19E3" w:rsidP="003F19E3">
      <w:r>
        <w:t xml:space="preserve">  0.8749560705319491  0.4214881629426197  0.1649019179177401   T   T   T</w:t>
      </w:r>
    </w:p>
    <w:p w14:paraId="400A7036" w14:textId="77777777" w:rsidR="003F19E3" w:rsidRDefault="003F19E3" w:rsidP="003F19E3">
      <w:r>
        <w:t xml:space="preserve">  0.3750040691875702  0.7547722333199082  0.1649387323429569   T   T   T</w:t>
      </w:r>
    </w:p>
    <w:p w14:paraId="6B7F9C5C" w14:textId="77777777" w:rsidR="003F19E3" w:rsidRDefault="003F19E3" w:rsidP="003F19E3">
      <w:r>
        <w:t xml:space="preserve">  0.8749846486297445  0.7547754605267830  0.1649411482410760   T   T   T</w:t>
      </w:r>
    </w:p>
    <w:p w14:paraId="199E5FF9" w14:textId="77777777" w:rsidR="003F19E3" w:rsidRDefault="003F19E3" w:rsidP="003F19E3">
      <w:r>
        <w:t xml:space="preserve">  0.3750248338495571  0.0881023231149309  0.1650753397399164   T   T   T</w:t>
      </w:r>
    </w:p>
    <w:p w14:paraId="6BD49252" w14:textId="77777777" w:rsidR="003F19E3" w:rsidRDefault="003F19E3" w:rsidP="003F19E3">
      <w:r>
        <w:t xml:space="preserve">  0.8749623835670781  0.0881030526172959  0.1650728437082474   T   T   T</w:t>
      </w:r>
    </w:p>
    <w:p w14:paraId="54FE3CD6" w14:textId="77777777" w:rsidR="003F19E3" w:rsidRDefault="003F19E3" w:rsidP="003F19E3">
      <w:r>
        <w:t xml:space="preserve">  0.3746154007926598  0.2427170156450515  0.3938977829311146   T   T   T</w:t>
      </w:r>
    </w:p>
    <w:p w14:paraId="3870D10F" w14:textId="77777777" w:rsidR="003F19E3" w:rsidRDefault="003F19E3" w:rsidP="003F19E3">
      <w:r>
        <w:t xml:space="preserve">  0.8755544377419736  0.2426430965213626  0.3939912587627205   T   T   T</w:t>
      </w:r>
    </w:p>
    <w:p w14:paraId="5B10F4D4" w14:textId="77777777" w:rsidR="003F19E3" w:rsidRDefault="003F19E3" w:rsidP="003F19E3">
      <w:r>
        <w:t xml:space="preserve">  0.3747182447844838  0.5760163324590125  0.3935383160980326   T   T   T</w:t>
      </w:r>
    </w:p>
    <w:p w14:paraId="348D54B0" w14:textId="77777777" w:rsidR="003F19E3" w:rsidRDefault="003F19E3" w:rsidP="003F19E3">
      <w:r>
        <w:t xml:space="preserve">  0.8756154056876820  0.5762138165647920  0.3935725728906126   T   T   T</w:t>
      </w:r>
    </w:p>
    <w:p w14:paraId="2CF6BE74" w14:textId="77777777" w:rsidR="003F19E3" w:rsidRDefault="003F19E3" w:rsidP="003F19E3">
      <w:r>
        <w:t xml:space="preserve">  0.3749944557577537  0.9081113860287149  0.3935800907790405   T   T   T</w:t>
      </w:r>
    </w:p>
    <w:p w14:paraId="10F52BCE" w14:textId="77777777" w:rsidR="003F19E3" w:rsidRDefault="003F19E3" w:rsidP="003F19E3">
      <w:r>
        <w:t xml:space="preserve">  0.8749890388745919  0.9081041379794900  0.3935755515321390   T   T   T</w:t>
      </w:r>
    </w:p>
    <w:p w14:paraId="289E3223" w14:textId="77777777" w:rsidR="003F19E3" w:rsidRDefault="003F19E3" w:rsidP="003F19E3">
      <w:r>
        <w:t xml:space="preserve">  0.3748930529092622  0.0742023054719386  0.3457322067225920   T   T   T</w:t>
      </w:r>
    </w:p>
    <w:p w14:paraId="57F63A50" w14:textId="77777777" w:rsidR="003F19E3" w:rsidRDefault="003F19E3" w:rsidP="003F19E3">
      <w:r>
        <w:t xml:space="preserve">  0.8750993260194982  0.0742345043197423  0.3457483429245554   T   T   T</w:t>
      </w:r>
    </w:p>
    <w:p w14:paraId="1C27E17C" w14:textId="77777777" w:rsidR="003F19E3" w:rsidRDefault="003F19E3" w:rsidP="003F19E3">
      <w:r>
        <w:t xml:space="preserve">  0.3751909102407757  0.4077941956637081  0.3451990200775106   T   T   T</w:t>
      </w:r>
    </w:p>
    <w:p w14:paraId="41022465" w14:textId="77777777" w:rsidR="003F19E3" w:rsidRDefault="003F19E3" w:rsidP="003F19E3">
      <w:r>
        <w:t xml:space="preserve">  0.8748553946523839  0.4078191560988382  0.3453868260682268   T   T   T</w:t>
      </w:r>
    </w:p>
    <w:p w14:paraId="0A3B0213" w14:textId="77777777" w:rsidR="003F19E3" w:rsidRDefault="003F19E3" w:rsidP="003F19E3">
      <w:r>
        <w:t xml:space="preserve">  0.3751411929971600  0.7408419876729891  0.3448307166183354   T   T   T</w:t>
      </w:r>
    </w:p>
    <w:p w14:paraId="14CB3C0A" w14:textId="77777777" w:rsidR="003F19E3" w:rsidRDefault="003F19E3" w:rsidP="003F19E3">
      <w:r>
        <w:t xml:space="preserve">  0.8749000822732588  0.7408711530006854  0.3448007543848101   T   T   T</w:t>
      </w:r>
    </w:p>
    <w:p w14:paraId="53CB1AC2" w14:textId="77777777" w:rsidR="003F19E3" w:rsidRDefault="003F19E3" w:rsidP="003F19E3">
      <w:r>
        <w:t xml:space="preserve">  0.3750111805729980  0.2583373288522536  0.2154010116471227   T   T   T</w:t>
      </w:r>
    </w:p>
    <w:p w14:paraId="31CE5720" w14:textId="77777777" w:rsidR="003F19E3" w:rsidRDefault="003F19E3" w:rsidP="003F19E3">
      <w:r>
        <w:t xml:space="preserve">  0.8749672068750822  0.2583446768582714  0.2154106944925476   T   T   T</w:t>
      </w:r>
    </w:p>
    <w:p w14:paraId="53F12783" w14:textId="77777777" w:rsidR="003F19E3" w:rsidRDefault="003F19E3" w:rsidP="003F19E3">
      <w:r>
        <w:t xml:space="preserve">  0.3750172635644186  0.5915229504942778  0.2153561818596132   T   T   T</w:t>
      </w:r>
    </w:p>
    <w:p w14:paraId="6585B1F7" w14:textId="77777777" w:rsidR="003F19E3" w:rsidRDefault="003F19E3" w:rsidP="003F19E3">
      <w:r>
        <w:t xml:space="preserve">  0.8749499007699619  0.5915261550718167  0.2153637882609531   T   T   T</w:t>
      </w:r>
    </w:p>
    <w:p w14:paraId="550947B7" w14:textId="77777777" w:rsidR="003F19E3" w:rsidRDefault="003F19E3" w:rsidP="003F19E3">
      <w:r>
        <w:t xml:space="preserve">  0.3750044861036654  0.9248865420295982  0.2154264211445281   T   T   T</w:t>
      </w:r>
    </w:p>
    <w:p w14:paraId="60112267" w14:textId="77777777" w:rsidR="003F19E3" w:rsidRDefault="003F19E3" w:rsidP="003F19E3">
      <w:r>
        <w:t xml:space="preserve">  0.8749799346272046  0.9248953644687490  0.2154261499575366   T   T   T</w:t>
      </w:r>
    </w:p>
    <w:p w14:paraId="0C61AAFA" w14:textId="77777777" w:rsidR="003F19E3" w:rsidRDefault="003F19E3" w:rsidP="003F19E3">
      <w:r>
        <w:t xml:space="preserve">  0.1249876620125879  0.9097632471526895  0.2288570019156247   T   T   T</w:t>
      </w:r>
    </w:p>
    <w:p w14:paraId="19E8FF55" w14:textId="77777777" w:rsidR="003F19E3" w:rsidRDefault="003F19E3" w:rsidP="003F19E3">
      <w:r>
        <w:t xml:space="preserve">  0.6250021714494486  0.9098102380431033  0.2288671407374267   T   T   T</w:t>
      </w:r>
    </w:p>
    <w:p w14:paraId="1A98106F" w14:textId="77777777" w:rsidR="003F19E3" w:rsidRDefault="003F19E3" w:rsidP="003F19E3">
      <w:r>
        <w:t xml:space="preserve">  0.1249698100845661  0.2429812297608813  0.2289501392064695   T   T   T</w:t>
      </w:r>
    </w:p>
    <w:p w14:paraId="56BB40C6" w14:textId="77777777" w:rsidR="003F19E3" w:rsidRDefault="003F19E3" w:rsidP="003F19E3">
      <w:r>
        <w:t xml:space="preserve">  0.6250172663553951  0.2430184842680940  0.2290322005371226   T   T   T</w:t>
      </w:r>
    </w:p>
    <w:p w14:paraId="68B0CC96" w14:textId="77777777" w:rsidR="003F19E3" w:rsidRDefault="003F19E3" w:rsidP="003F19E3">
      <w:r>
        <w:t xml:space="preserve">  0.1249898655393312  0.5763697240841905  0.2287547574815723   T   T   T</w:t>
      </w:r>
    </w:p>
    <w:p w14:paraId="61A57C78" w14:textId="77777777" w:rsidR="003F19E3" w:rsidRDefault="003F19E3" w:rsidP="003F19E3">
      <w:r>
        <w:t xml:space="preserve">  0.6250139368916794  0.5763868621058440  0.2288133640636938   T   T   T</w:t>
      </w:r>
    </w:p>
    <w:p w14:paraId="24A4E99A" w14:textId="77777777" w:rsidR="003F19E3" w:rsidRDefault="003F19E3" w:rsidP="003F19E3">
      <w:r>
        <w:t xml:space="preserve">  0.1250000000000000  0.0936333333333366  0.0000000000000000   F   F   F</w:t>
      </w:r>
    </w:p>
    <w:p w14:paraId="65A282E6" w14:textId="77777777" w:rsidR="003F19E3" w:rsidRDefault="003F19E3" w:rsidP="003F19E3">
      <w:r>
        <w:t xml:space="preserve">  0.6250000000000000  0.0936333333333366  0.0000000000000000   F   F   F</w:t>
      </w:r>
    </w:p>
    <w:p w14:paraId="2684961C" w14:textId="77777777" w:rsidR="003F19E3" w:rsidRDefault="003F19E3" w:rsidP="003F19E3">
      <w:r>
        <w:t xml:space="preserve">  0.1250000000000000  0.4269666666666652  0.0000000000000000   F   F   F</w:t>
      </w:r>
    </w:p>
    <w:p w14:paraId="477F80DF" w14:textId="77777777" w:rsidR="003F19E3" w:rsidRDefault="003F19E3" w:rsidP="003F19E3">
      <w:r>
        <w:t xml:space="preserve">  0.6250000000000000  0.4269666666666652  0.0000000000000000   F   F   F</w:t>
      </w:r>
    </w:p>
    <w:p w14:paraId="017FB68B" w14:textId="77777777" w:rsidR="003F19E3" w:rsidRDefault="003F19E3" w:rsidP="003F19E3">
      <w:r>
        <w:t xml:space="preserve">  0.1250000000000000  0.7603000000000009  0.0000000000000000   F   F   F</w:t>
      </w:r>
    </w:p>
    <w:p w14:paraId="1B8AA992" w14:textId="77777777" w:rsidR="003F19E3" w:rsidRDefault="003F19E3" w:rsidP="003F19E3">
      <w:r>
        <w:t xml:space="preserve">  0.6250000000000000  0.7603000000000009  0.0000000000000000   F   F   F</w:t>
      </w:r>
    </w:p>
    <w:p w14:paraId="31980CEC" w14:textId="77777777" w:rsidR="003F19E3" w:rsidRDefault="003F19E3" w:rsidP="003F19E3">
      <w:r>
        <w:t xml:space="preserve">  0.6782762193339870  0.4439910985087049  0.5440633378523302   T   T   T</w:t>
      </w:r>
    </w:p>
    <w:p w14:paraId="313498A2" w14:textId="77777777" w:rsidR="003F19E3" w:rsidRDefault="003F19E3" w:rsidP="003F19E3">
      <w:r>
        <w:t xml:space="preserve">  0.7234221199311260  0.4773202467933057  0.6179508410727970   T   T   T</w:t>
      </w:r>
    </w:p>
    <w:p w14:paraId="49D04758" w14:textId="77777777" w:rsidR="003F19E3" w:rsidRDefault="003F19E3" w:rsidP="003F19E3">
      <w:r>
        <w:t xml:space="preserve">  0.1250000000000000  0.1423333253652075  0.0512282806593802   F   F   F</w:t>
      </w:r>
    </w:p>
    <w:p w14:paraId="564DDDE9" w14:textId="77777777" w:rsidR="003F19E3" w:rsidRDefault="003F19E3" w:rsidP="003F19E3">
      <w:r>
        <w:lastRenderedPageBreak/>
        <w:t xml:space="preserve">  0.6250000000000000  0.1423333253652075  0.0512282806593802   F   F   F</w:t>
      </w:r>
    </w:p>
    <w:p w14:paraId="04471B33" w14:textId="77777777" w:rsidR="003F19E3" w:rsidRDefault="003F19E3" w:rsidP="003F19E3">
      <w:r>
        <w:t xml:space="preserve">  0.1250000000000000  0.4756666586985361  0.0512282806593802   F   F   F</w:t>
      </w:r>
    </w:p>
    <w:p w14:paraId="36EB280E" w14:textId="77777777" w:rsidR="003F19E3" w:rsidRDefault="003F19E3" w:rsidP="003F19E3">
      <w:r>
        <w:t xml:space="preserve">  0.6250000000000000  0.4756666586985361  0.0512282806593802   F   F   F</w:t>
      </w:r>
    </w:p>
    <w:p w14:paraId="766C6139" w14:textId="77777777" w:rsidR="003F19E3" w:rsidRDefault="003F19E3" w:rsidP="003F19E3">
      <w:r>
        <w:t xml:space="preserve">  0.1250000000000000  0.8089999920318718  0.0512282806593802   F   F   F</w:t>
      </w:r>
    </w:p>
    <w:p w14:paraId="36DAB421" w14:textId="77777777" w:rsidR="003F19E3" w:rsidRDefault="003F19E3" w:rsidP="003F19E3">
      <w:r>
        <w:t xml:space="preserve">  0.6250000000000000  0.8089999920318718  0.0512282806593802   F   F   F</w:t>
      </w:r>
    </w:p>
    <w:p w14:paraId="7F3D2988" w14:textId="77777777" w:rsidR="003F19E3" w:rsidRDefault="003F19E3" w:rsidP="003F19E3">
      <w:r>
        <w:t xml:space="preserve">  0.3750159280387013  0.3079360955381980  0.1629555185003600   T   T   T</w:t>
      </w:r>
    </w:p>
    <w:p w14:paraId="686F348C" w14:textId="77777777" w:rsidR="003F19E3" w:rsidRDefault="003F19E3" w:rsidP="003F19E3">
      <w:r>
        <w:t xml:space="preserve">  0.8749684767469232  0.3079370550131660  0.1629628861633066   T   T   T</w:t>
      </w:r>
    </w:p>
    <w:p w14:paraId="0D3FDFAA" w14:textId="77777777" w:rsidR="003F19E3" w:rsidRDefault="003F19E3" w:rsidP="003F19E3">
      <w:r>
        <w:t xml:space="preserve">  0.3750187300690480  0.6412575129456880  0.1629395811629938   T   T   T</w:t>
      </w:r>
    </w:p>
    <w:p w14:paraId="66743973" w14:textId="77777777" w:rsidR="003F19E3" w:rsidRDefault="003F19E3" w:rsidP="003F19E3">
      <w:r>
        <w:t xml:space="preserve">  0.8749695854346989  0.6412618667873387  0.1629461726841876   T   T   T</w:t>
      </w:r>
    </w:p>
    <w:p w14:paraId="13CCCF91" w14:textId="77777777" w:rsidR="003F19E3" w:rsidRDefault="003F19E3" w:rsidP="003F19E3">
      <w:r>
        <w:t xml:space="preserve">  0.3750124672014969  0.9745829981798798  0.1630139248828609   T   T   T</w:t>
      </w:r>
    </w:p>
    <w:p w14:paraId="33439889" w14:textId="77777777" w:rsidR="003F19E3" w:rsidRDefault="003F19E3" w:rsidP="003F19E3">
      <w:r>
        <w:t xml:space="preserve">  0.8749795209292559  0.9745847684237613  0.1630110377165952   T   T   T</w:t>
      </w:r>
    </w:p>
    <w:p w14:paraId="433F95B6" w14:textId="77777777" w:rsidR="003F19E3" w:rsidRDefault="003F19E3" w:rsidP="003F19E3">
      <w:r>
        <w:t xml:space="preserve">  0.3748613001645603  0.1884997695773391  0.3442507258195189   T   T   T</w:t>
      </w:r>
    </w:p>
    <w:p w14:paraId="795F4E11" w14:textId="77777777" w:rsidR="003F19E3" w:rsidRDefault="003F19E3" w:rsidP="003F19E3">
      <w:r>
        <w:t xml:space="preserve">  0.8750827372991243  0.1885494285339599  0.3443104857441078   T   T   T</w:t>
      </w:r>
    </w:p>
    <w:p w14:paraId="5842D20B" w14:textId="77777777" w:rsidR="003F19E3" w:rsidRDefault="003F19E3" w:rsidP="003F19E3">
      <w:r>
        <w:t xml:space="preserve">  0.3750777694280699  0.5221184015695000  0.3438251431452092   T   T   T</w:t>
      </w:r>
    </w:p>
    <w:p w14:paraId="1680D12E" w14:textId="77777777" w:rsidR="003F19E3" w:rsidRDefault="003F19E3" w:rsidP="003F19E3">
      <w:r>
        <w:t xml:space="preserve">  0.8750528061431683  0.5221471644679206  0.3439019963741525   T   T   T</w:t>
      </w:r>
    </w:p>
    <w:p w14:paraId="66E59BBD" w14:textId="77777777" w:rsidR="003F19E3" w:rsidRDefault="003F19E3" w:rsidP="003F19E3">
      <w:r>
        <w:t xml:space="preserve">  0.3750611460743573  0.8550909568457032  0.3436454900867403   T   T   T</w:t>
      </w:r>
    </w:p>
    <w:p w14:paraId="11948D2F" w14:textId="77777777" w:rsidR="003F19E3" w:rsidRDefault="003F19E3" w:rsidP="003F19E3">
      <w:r>
        <w:t xml:space="preserve">  0.8749463736864469  0.8551144029310087  0.3436291828378579   T   T   T</w:t>
      </w:r>
    </w:p>
    <w:p w14:paraId="0AF910A8" w14:textId="77777777" w:rsidR="003F19E3" w:rsidRDefault="003F19E3" w:rsidP="003F19E3">
      <w:r>
        <w:t xml:space="preserve">  0.1249791110690308  0.0237742471222602  0.2300315366496619   T   T   T</w:t>
      </w:r>
    </w:p>
    <w:p w14:paraId="1000A293" w14:textId="77777777" w:rsidR="003F19E3" w:rsidRDefault="003F19E3" w:rsidP="003F19E3">
      <w:r>
        <w:t xml:space="preserve">  0.6249853902497847  0.0238288134249033  0.2300808032452786   T   T   T</w:t>
      </w:r>
    </w:p>
    <w:p w14:paraId="036994F5" w14:textId="77777777" w:rsidR="003F19E3" w:rsidRDefault="003F19E3" w:rsidP="003F19E3">
      <w:r>
        <w:t xml:space="preserve">  0.1249635490995776  0.3569963220105407  0.2300587257638322   T   T   T</w:t>
      </w:r>
    </w:p>
    <w:p w14:paraId="04842D49" w14:textId="77777777" w:rsidR="003F19E3" w:rsidRDefault="003F19E3" w:rsidP="003F19E3">
      <w:r>
        <w:t xml:space="preserve">  0.6250163781956352  0.3570284310168458  0.2301077742814115   T   T   T</w:t>
      </w:r>
    </w:p>
    <w:p w14:paraId="5DC9F86C" w14:textId="77777777" w:rsidR="003F19E3" w:rsidRDefault="003F19E3" w:rsidP="003F19E3">
      <w:r>
        <w:t xml:space="preserve">  0.1249835557852980  0.6903979941234107  0.2299126868679046   T   T   T</w:t>
      </w:r>
    </w:p>
    <w:p w14:paraId="284C3C33" w14:textId="77777777" w:rsidR="003F19E3" w:rsidRDefault="003F19E3" w:rsidP="003F19E3">
      <w:r>
        <w:t xml:space="preserve">  0.6249975021448353  0.6904125704806168  0.2299378637679731   T   T   T</w:t>
      </w:r>
    </w:p>
    <w:p w14:paraId="0FAE38C3" w14:textId="77777777" w:rsidR="003F19E3" w:rsidRDefault="003F19E3" w:rsidP="003F19E3">
      <w:r>
        <w:t xml:space="preserve">  0.7591160019493537  0.5317498018842456  0.6036943477042125   T   T   T</w:t>
      </w:r>
    </w:p>
    <w:p w14:paraId="29C44837" w14:textId="77777777" w:rsidR="003F19E3" w:rsidRDefault="003F19E3" w:rsidP="003F19E3">
      <w:r>
        <w:t xml:space="preserve">  0.6347267338290140  0.3643258132555458  0.5999518727412860   T   T   T</w:t>
      </w:r>
    </w:p>
    <w:p w14:paraId="6A13225F" w14:textId="77777777" w:rsidR="003F19E3" w:rsidRDefault="003F19E3" w:rsidP="003F19E3">
      <w:r>
        <w:t xml:space="preserve">  0.6760504430999127  0.4258320280172017  0.5846268177752217   T   T   T</w:t>
      </w:r>
    </w:p>
    <w:p w14:paraId="3AA8EE78" w14:textId="77777777" w:rsidR="003F19E3" w:rsidRDefault="003F19E3"/>
    <w:p w14:paraId="26983C76" w14:textId="77777777" w:rsidR="00896091" w:rsidRDefault="00896091"/>
    <w:p w14:paraId="42A523BA" w14:textId="5ED74506" w:rsidR="003F19E3" w:rsidRPr="003F19E3" w:rsidRDefault="003F19E3">
      <w:pPr>
        <w:rPr>
          <w:b/>
          <w:bCs/>
        </w:rPr>
      </w:pPr>
      <w:r w:rsidRPr="003F19E3">
        <w:rPr>
          <w:b/>
          <w:bCs/>
        </w:rPr>
        <w:t>Formic acid adsorption: Product</w:t>
      </w:r>
    </w:p>
    <w:p w14:paraId="6F2384E3" w14:textId="77777777" w:rsidR="00896091" w:rsidRDefault="00896091" w:rsidP="003F19E3"/>
    <w:p w14:paraId="7DA869C7" w14:textId="39543935" w:rsidR="003F19E3" w:rsidRDefault="003F19E3" w:rsidP="003F19E3">
      <w:r>
        <w:t xml:space="preserve">Mg O Si H C                             </w:t>
      </w:r>
    </w:p>
    <w:p w14:paraId="40EF03C9" w14:textId="77777777" w:rsidR="003F19E3" w:rsidRDefault="003F19E3" w:rsidP="003F19E3">
      <w:r>
        <w:t xml:space="preserve">   1.00000000000000     </w:t>
      </w:r>
    </w:p>
    <w:p w14:paraId="2C70FFAD" w14:textId="77777777" w:rsidR="003F19E3" w:rsidRDefault="003F19E3" w:rsidP="003F19E3">
      <w:r>
        <w:t xml:space="preserve">    12.0060000000000002    0.0000000000000000    0.0000000000000000</w:t>
      </w:r>
    </w:p>
    <w:p w14:paraId="060D5888" w14:textId="77777777" w:rsidR="003F19E3" w:rsidRDefault="003F19E3" w:rsidP="003F19E3">
      <w:r>
        <w:t xml:space="preserve">     0.0000000000000000   14.3070000000000004    0.0000000000000000</w:t>
      </w:r>
    </w:p>
    <w:p w14:paraId="490A143A" w14:textId="77777777" w:rsidR="003F19E3" w:rsidRDefault="003F19E3" w:rsidP="003F19E3">
      <w:r>
        <w:t xml:space="preserve">     0.0000000000000000    0.0000000000000000   29.3124000000000002</w:t>
      </w:r>
    </w:p>
    <w:p w14:paraId="22B6BF1A" w14:textId="77777777" w:rsidR="003F19E3" w:rsidRDefault="003F19E3" w:rsidP="003F19E3">
      <w:r>
        <w:t xml:space="preserve">   Mg   O    Si   H    C </w:t>
      </w:r>
    </w:p>
    <w:p w14:paraId="57CE0D9A" w14:textId="77777777" w:rsidR="003F19E3" w:rsidRDefault="003F19E3" w:rsidP="003F19E3">
      <w:r>
        <w:t xml:space="preserve">    48    98    24     2     1</w:t>
      </w:r>
    </w:p>
    <w:p w14:paraId="16ECBFE3" w14:textId="77777777" w:rsidR="003F19E3" w:rsidRDefault="003F19E3" w:rsidP="003F19E3">
      <w:r>
        <w:t>Selective dynamics</w:t>
      </w:r>
    </w:p>
    <w:p w14:paraId="138A335F" w14:textId="77777777" w:rsidR="003F19E3" w:rsidRDefault="003F19E3" w:rsidP="003F19E3">
      <w:r>
        <w:t>Direct</w:t>
      </w:r>
    </w:p>
    <w:p w14:paraId="37E17710" w14:textId="77777777" w:rsidR="003F19E3" w:rsidRDefault="003F19E3" w:rsidP="003F19E3">
      <w:r>
        <w:t xml:space="preserve">  0.0005400377518222  0.9945813266614079  0.3745591105568422   T   T   T</w:t>
      </w:r>
    </w:p>
    <w:p w14:paraId="5FA17973" w14:textId="77777777" w:rsidR="003F19E3" w:rsidRDefault="003F19E3" w:rsidP="003F19E3">
      <w:r>
        <w:t xml:space="preserve">  0.5025767616705612  0.9942657205901629  0.3756689053856413   T   T   T</w:t>
      </w:r>
    </w:p>
    <w:p w14:paraId="50BD2C69" w14:textId="77777777" w:rsidR="003F19E3" w:rsidRDefault="003F19E3" w:rsidP="003F19E3">
      <w:r>
        <w:t xml:space="preserve">  0.0103994627894641  0.3256341162211564  0.3718020482660250   T   T   T</w:t>
      </w:r>
    </w:p>
    <w:p w14:paraId="045D86C0" w14:textId="77777777" w:rsidR="003F19E3" w:rsidRDefault="003F19E3" w:rsidP="003F19E3">
      <w:r>
        <w:t xml:space="preserve">  0.4917955188398702  0.3349664657442132  0.3669511975330871   T   T   T</w:t>
      </w:r>
    </w:p>
    <w:p w14:paraId="1307159F" w14:textId="77777777" w:rsidR="003F19E3" w:rsidRDefault="003F19E3" w:rsidP="003F19E3">
      <w:r>
        <w:t xml:space="preserve">  0.0063683165001259  0.6652646371657480  0.3736729974922107   T   T   T</w:t>
      </w:r>
    </w:p>
    <w:p w14:paraId="11D52C23" w14:textId="77777777" w:rsidR="003F19E3" w:rsidRDefault="003F19E3" w:rsidP="003F19E3">
      <w:r>
        <w:t xml:space="preserve">  0.4999654281059623  0.6513751816572909  0.3746875746828864   T   T   T</w:t>
      </w:r>
    </w:p>
    <w:p w14:paraId="3A0AF71C" w14:textId="77777777" w:rsidR="003F19E3" w:rsidRDefault="003F19E3" w:rsidP="003F19E3">
      <w:r>
        <w:t xml:space="preserve">  0.9997700441993698  0.1648083279398782  0.1941446730397433   T   T   T</w:t>
      </w:r>
    </w:p>
    <w:p w14:paraId="51B6B015" w14:textId="77777777" w:rsidR="003F19E3" w:rsidRDefault="003F19E3" w:rsidP="003F19E3">
      <w:r>
        <w:lastRenderedPageBreak/>
        <w:t xml:space="preserve">  0.5003803952278510  0.1651222064597754  0.1941919487482233   T   T   T</w:t>
      </w:r>
    </w:p>
    <w:p w14:paraId="688DF755" w14:textId="77777777" w:rsidR="003F19E3" w:rsidRDefault="003F19E3" w:rsidP="003F19E3">
      <w:r>
        <w:t xml:space="preserve">  0.0003830438392812  0.4989923461618668  0.1934452952512170   T   T   T</w:t>
      </w:r>
    </w:p>
    <w:p w14:paraId="295672B0" w14:textId="77777777" w:rsidR="003F19E3" w:rsidRDefault="003F19E3" w:rsidP="003F19E3">
      <w:r>
        <w:t xml:space="preserve">  0.5008992333028358  0.4989249871141620  0.1948216611562310   T   T   T</w:t>
      </w:r>
    </w:p>
    <w:p w14:paraId="747A989C" w14:textId="77777777" w:rsidR="003F19E3" w:rsidRDefault="003F19E3" w:rsidP="003F19E3">
      <w:r>
        <w:t xml:space="preserve">  0.0000476684042884  0.8321502321474664  0.1940676841582700   T   T   T</w:t>
      </w:r>
    </w:p>
    <w:p w14:paraId="1E3D8E3D" w14:textId="77777777" w:rsidR="003F19E3" w:rsidRDefault="003F19E3" w:rsidP="003F19E3">
      <w:r>
        <w:t xml:space="preserve">  0.5006371118817576  0.8315911727680602  0.1940239674810863   T   T   T</w:t>
      </w:r>
    </w:p>
    <w:p w14:paraId="3A866D7D" w14:textId="77777777" w:rsidR="003F19E3" w:rsidRDefault="003F19E3" w:rsidP="003F19E3">
      <w:r>
        <w:t xml:space="preserve">  0.2466628807005923  0.9938706593411591  0.3743528638443802   T   T   T</w:t>
      </w:r>
    </w:p>
    <w:p w14:paraId="52231825" w14:textId="77777777" w:rsidR="003F19E3" w:rsidRDefault="003F19E3" w:rsidP="003F19E3">
      <w:r>
        <w:t xml:space="preserve">  0.7457953206723344  0.9940917761218571  0.3757251796383184   T   T   T</w:t>
      </w:r>
    </w:p>
    <w:p w14:paraId="27622513" w14:textId="77777777" w:rsidR="003F19E3" w:rsidRDefault="003F19E3" w:rsidP="003F19E3">
      <w:r>
        <w:t xml:space="preserve">  0.2445658346758973  0.3278548370207157  0.3727430817618553   T   T   T</w:t>
      </w:r>
    </w:p>
    <w:p w14:paraId="7B351760" w14:textId="77777777" w:rsidR="003F19E3" w:rsidRDefault="003F19E3" w:rsidP="003F19E3">
      <w:r>
        <w:t xml:space="preserve">  0.7646225194929083  0.3417673157664524  0.3766953351534587   T   T   T</w:t>
      </w:r>
    </w:p>
    <w:p w14:paraId="3ECEB709" w14:textId="77777777" w:rsidR="003F19E3" w:rsidRDefault="003F19E3" w:rsidP="003F19E3">
      <w:r>
        <w:t xml:space="preserve">  0.2468286677455611  0.6627905570967004  0.3743979741507269   T   T   T</w:t>
      </w:r>
    </w:p>
    <w:p w14:paraId="1B50A32C" w14:textId="77777777" w:rsidR="003F19E3" w:rsidRDefault="003F19E3" w:rsidP="003F19E3">
      <w:r>
        <w:t xml:space="preserve">  0.7490470769520864  0.6471059378207750  0.3736941442432077   T   T   T</w:t>
      </w:r>
    </w:p>
    <w:p w14:paraId="7F908CB9" w14:textId="77777777" w:rsidR="003F19E3" w:rsidRDefault="003F19E3" w:rsidP="003F19E3">
      <w:r>
        <w:t xml:space="preserve">  0.2503338324042825  0.1646343347663873  0.1941807185317626   T   T   T</w:t>
      </w:r>
    </w:p>
    <w:p w14:paraId="677388D2" w14:textId="77777777" w:rsidR="003F19E3" w:rsidRDefault="003F19E3" w:rsidP="003F19E3">
      <w:r>
        <w:t xml:space="preserve">  0.7501321882156256  0.1653960943789551  0.1940270435207703   T   T   T</w:t>
      </w:r>
    </w:p>
    <w:p w14:paraId="5654C49E" w14:textId="77777777" w:rsidR="003F19E3" w:rsidRDefault="003F19E3" w:rsidP="003F19E3">
      <w:r>
        <w:t xml:space="preserve">  0.2505650981213725  0.4987677394253351  0.1932598503473732   T   T   T</w:t>
      </w:r>
    </w:p>
    <w:p w14:paraId="0D07C38F" w14:textId="77777777" w:rsidR="003F19E3" w:rsidRDefault="003F19E3" w:rsidP="003F19E3">
      <w:r>
        <w:t xml:space="preserve">  0.7501501657949918  0.4988025146366750  0.1948606411045768   T   T   T</w:t>
      </w:r>
    </w:p>
    <w:p w14:paraId="7DE5F679" w14:textId="77777777" w:rsidR="003F19E3" w:rsidRDefault="003F19E3" w:rsidP="003F19E3">
      <w:r>
        <w:t xml:space="preserve">  0.2505590567325807  0.8319782013476834  0.1942521608458851   T   T   T</w:t>
      </w:r>
    </w:p>
    <w:p w14:paraId="7A2D82A1" w14:textId="77777777" w:rsidR="003F19E3" w:rsidRDefault="003F19E3" w:rsidP="003F19E3">
      <w:r>
        <w:t xml:space="preserve">  0.7498722706200160  0.8315924693045890  0.1941022600335942   T   T   T</w:t>
      </w:r>
    </w:p>
    <w:p w14:paraId="3EF9524D" w14:textId="77777777" w:rsidR="003F19E3" w:rsidRDefault="003F19E3" w:rsidP="003F19E3">
      <w:r>
        <w:t xml:space="preserve">  0.1250000000000000  0.3300334015516881  0.1152112286609110   F   F   F</w:t>
      </w:r>
    </w:p>
    <w:p w14:paraId="7DD71887" w14:textId="77777777" w:rsidR="003F19E3" w:rsidRDefault="003F19E3" w:rsidP="003F19E3">
      <w:r>
        <w:t xml:space="preserve">  0.6250000000000000  0.3300334015516881  0.1152112286609110   F   F   F</w:t>
      </w:r>
    </w:p>
    <w:p w14:paraId="3FD4FAF7" w14:textId="77777777" w:rsidR="003F19E3" w:rsidRDefault="003F19E3" w:rsidP="003F19E3">
      <w:r>
        <w:t xml:space="preserve">  0.1250000000000000  0.6633667348850238  0.1152112286609110   F   F   F</w:t>
      </w:r>
    </w:p>
    <w:p w14:paraId="68AC9C63" w14:textId="77777777" w:rsidR="003F19E3" w:rsidRDefault="003F19E3" w:rsidP="003F19E3">
      <w:r>
        <w:t xml:space="preserve">  0.6250000000000000  0.6633667348850238  0.1152112286609110   F   F   F</w:t>
      </w:r>
    </w:p>
    <w:p w14:paraId="40F866D2" w14:textId="77777777" w:rsidR="003F19E3" w:rsidRDefault="003F19E3" w:rsidP="003F19E3">
      <w:r>
        <w:t xml:space="preserve">  0.1250000000000000  0.9967000682183524  0.1152112286609110   F   F   F</w:t>
      </w:r>
    </w:p>
    <w:p w14:paraId="148D4C80" w14:textId="77777777" w:rsidR="003F19E3" w:rsidRDefault="003F19E3" w:rsidP="003F19E3">
      <w:r>
        <w:t xml:space="preserve">  0.6250000000000000  0.9967000682183524  0.1152112286609110   F   F   F</w:t>
      </w:r>
    </w:p>
    <w:p w14:paraId="0BBC858C" w14:textId="77777777" w:rsidR="003F19E3" w:rsidRDefault="003F19E3" w:rsidP="003F19E3">
      <w:r>
        <w:t xml:space="preserve">  0.3750000000000000  0.1633667348850238  0.0959918555628363   F   F   F</w:t>
      </w:r>
    </w:p>
    <w:p w14:paraId="5A5C046E" w14:textId="77777777" w:rsidR="003F19E3" w:rsidRDefault="003F19E3" w:rsidP="003F19E3">
      <w:r>
        <w:t xml:space="preserve">  0.8750000000000000  0.1633667348850238  0.0959918555628363   F   F   F</w:t>
      </w:r>
    </w:p>
    <w:p w14:paraId="1722CF1F" w14:textId="77777777" w:rsidR="003F19E3" w:rsidRDefault="003F19E3" w:rsidP="003F19E3">
      <w:r>
        <w:t xml:space="preserve">  0.3750000000000000  0.4967000682183524  0.0959918555628363   F   F   F</w:t>
      </w:r>
    </w:p>
    <w:p w14:paraId="2D70A5F7" w14:textId="77777777" w:rsidR="003F19E3" w:rsidRDefault="003F19E3" w:rsidP="003F19E3">
      <w:r>
        <w:t xml:space="preserve">  0.8750000000000000  0.4967000682183524  0.0959918555628363   F   F   F</w:t>
      </w:r>
    </w:p>
    <w:p w14:paraId="559BB611" w14:textId="77777777" w:rsidR="003F19E3" w:rsidRDefault="003F19E3" w:rsidP="003F19E3">
      <w:r>
        <w:t xml:space="preserve">  0.3750000000000000  0.8300334015516881  0.0959918555628363   F   F   F</w:t>
      </w:r>
    </w:p>
    <w:p w14:paraId="51A49300" w14:textId="77777777" w:rsidR="003F19E3" w:rsidRDefault="003F19E3" w:rsidP="003F19E3">
      <w:r>
        <w:t xml:space="preserve">  0.8750000000000000  0.8300334015516881  0.0959918555628363   F   F   F</w:t>
      </w:r>
    </w:p>
    <w:p w14:paraId="31A84543" w14:textId="77777777" w:rsidR="003F19E3" w:rsidRDefault="003F19E3" w:rsidP="003F19E3">
      <w:r>
        <w:t xml:space="preserve">  0.3751656075487959  0.9972248240088505  0.2752046735283588   T   T   T</w:t>
      </w:r>
    </w:p>
    <w:p w14:paraId="1F75E226" w14:textId="77777777" w:rsidR="003F19E3" w:rsidRDefault="003F19E3" w:rsidP="003F19E3">
      <w:r>
        <w:t xml:space="preserve">  0.8750701135775106  0.9973608765605705  0.2753382733186888   T   T   T</w:t>
      </w:r>
    </w:p>
    <w:p w14:paraId="0871983C" w14:textId="77777777" w:rsidR="003F19E3" w:rsidRDefault="003F19E3" w:rsidP="003F19E3">
      <w:r>
        <w:t xml:space="preserve">  0.3717317516108667  0.3318332547814479  0.2733570209490515   T   T   T</w:t>
      </w:r>
    </w:p>
    <w:p w14:paraId="08E9F3C4" w14:textId="77777777" w:rsidR="003F19E3" w:rsidRDefault="003F19E3" w:rsidP="003F19E3">
      <w:r>
        <w:t xml:space="preserve">  0.8789756221949612  0.3323475213026636  0.2743834055374936   T   T   T</w:t>
      </w:r>
    </w:p>
    <w:p w14:paraId="12396200" w14:textId="77777777" w:rsidR="003F19E3" w:rsidRDefault="003F19E3" w:rsidP="003F19E3">
      <w:r>
        <w:t xml:space="preserve">  0.3749716684675130  0.6663082316298832  0.2741096706314712   T   T   T</w:t>
      </w:r>
    </w:p>
    <w:p w14:paraId="3E714B87" w14:textId="77777777" w:rsidR="003F19E3" w:rsidRDefault="003F19E3" w:rsidP="003F19E3">
      <w:r>
        <w:t xml:space="preserve">  0.8753036207648417  0.6668901197235509  0.2737385205737507   T   T   T</w:t>
      </w:r>
    </w:p>
    <w:p w14:paraId="1B6B565B" w14:textId="77777777" w:rsidR="003F19E3" w:rsidRDefault="003F19E3" w:rsidP="003F19E3">
      <w:r>
        <w:t xml:space="preserve">  0.1227918187734413  0.1719235532455504  0.2906791029897609   T   T   T</w:t>
      </w:r>
    </w:p>
    <w:p w14:paraId="7FDCB281" w14:textId="77777777" w:rsidR="003F19E3" w:rsidRDefault="003F19E3" w:rsidP="003F19E3">
      <w:r>
        <w:t xml:space="preserve">  0.6259711352731372  0.1715025921981040  0.2909077435550613   T   T   T</w:t>
      </w:r>
    </w:p>
    <w:p w14:paraId="50B8E9B6" w14:textId="77777777" w:rsidR="003F19E3" w:rsidRDefault="003F19E3" w:rsidP="003F19E3">
      <w:r>
        <w:t xml:space="preserve">  0.1279806641259272  0.5066956403782842  0.2885542783450216   T   T   T</w:t>
      </w:r>
    </w:p>
    <w:p w14:paraId="60EAC5DB" w14:textId="77777777" w:rsidR="003F19E3" w:rsidRDefault="003F19E3" w:rsidP="003F19E3">
      <w:r>
        <w:t xml:space="preserve">  0.6268865272660563  0.5010152621766916  0.2933204639754685   T   T   T</w:t>
      </w:r>
    </w:p>
    <w:p w14:paraId="29B53B20" w14:textId="77777777" w:rsidR="003F19E3" w:rsidRDefault="003F19E3" w:rsidP="003F19E3">
      <w:r>
        <w:t xml:space="preserve">  0.1242977992882765  0.8388205638817174  0.2908975814866900   T   T   T</w:t>
      </w:r>
    </w:p>
    <w:p w14:paraId="28AA08ED" w14:textId="77777777" w:rsidR="003F19E3" w:rsidRDefault="003F19E3" w:rsidP="003F19E3">
      <w:r>
        <w:t xml:space="preserve">  0.6242033139403470  0.8413221828887335  0.2899036679180237   T   T   T</w:t>
      </w:r>
    </w:p>
    <w:p w14:paraId="1E253ED2" w14:textId="77777777" w:rsidR="003F19E3" w:rsidRDefault="003F19E3" w:rsidP="003F19E3">
      <w:r>
        <w:t xml:space="preserve">  0.0171000009162086  0.0927333371077097  0.0754446512056361   F   F   F</w:t>
      </w:r>
    </w:p>
    <w:p w14:paraId="15E7C626" w14:textId="77777777" w:rsidR="003F19E3" w:rsidRDefault="003F19E3" w:rsidP="003F19E3">
      <w:r>
        <w:t xml:space="preserve">  0.5171000009162086  0.0927333371077097  0.0754446512056361   F   F   F</w:t>
      </w:r>
    </w:p>
    <w:p w14:paraId="77A95AB2" w14:textId="77777777" w:rsidR="003F19E3" w:rsidRDefault="003F19E3" w:rsidP="003F19E3">
      <w:r>
        <w:t xml:space="preserve">  0.0171000009162086  0.4260666704410454  0.0754446512056361   F   F   F</w:t>
      </w:r>
    </w:p>
    <w:p w14:paraId="37095607" w14:textId="77777777" w:rsidR="003F19E3" w:rsidRDefault="003F19E3" w:rsidP="003F19E3">
      <w:r>
        <w:t xml:space="preserve">  0.5171000009162086  0.4260666704410454  0.0754446512056361   F   F   F</w:t>
      </w:r>
    </w:p>
    <w:p w14:paraId="7C360BA7" w14:textId="77777777" w:rsidR="003F19E3" w:rsidRDefault="003F19E3" w:rsidP="003F19E3">
      <w:r>
        <w:t xml:space="preserve">  0.0171000009162086  0.7594000037743740  0.0754446512056361   F   F   F</w:t>
      </w:r>
    </w:p>
    <w:p w14:paraId="4069FFF4" w14:textId="77777777" w:rsidR="003F19E3" w:rsidRDefault="003F19E3" w:rsidP="003F19E3">
      <w:r>
        <w:lastRenderedPageBreak/>
        <w:t xml:space="preserve">  0.5171000009162086  0.7594000037743740  0.0754446512056361   F   F   F</w:t>
      </w:r>
    </w:p>
    <w:p w14:paraId="3D8CF7E7" w14:textId="77777777" w:rsidR="003F19E3" w:rsidRDefault="003F19E3" w:rsidP="003F19E3">
      <w:r>
        <w:t xml:space="preserve">  0.4845086919872259  0.2574560298771967  0.1393351442401991   T   T   T</w:t>
      </w:r>
    </w:p>
    <w:p w14:paraId="640F1E99" w14:textId="77777777" w:rsidR="003F19E3" w:rsidRDefault="003F19E3" w:rsidP="003F19E3">
      <w:r>
        <w:t xml:space="preserve">  0.9837579613755525  0.2575542848727881  0.1394507771981829   T   T   T</w:t>
      </w:r>
    </w:p>
    <w:p w14:paraId="3315D0F0" w14:textId="77777777" w:rsidR="003F19E3" w:rsidRDefault="003F19E3" w:rsidP="003F19E3">
      <w:r>
        <w:t xml:space="preserve">  0.4851534916792941  0.5907310606735527  0.1396014336368845   T   T   T</w:t>
      </w:r>
    </w:p>
    <w:p w14:paraId="66FD5C9B" w14:textId="77777777" w:rsidR="003F19E3" w:rsidRDefault="003F19E3" w:rsidP="003F19E3">
      <w:r>
        <w:t xml:space="preserve">  0.9831730006826193  0.5911509260767212  0.1388762009066056   T   T   T</w:t>
      </w:r>
    </w:p>
    <w:p w14:paraId="20D682D9" w14:textId="77777777" w:rsidR="003F19E3" w:rsidRDefault="003F19E3" w:rsidP="003F19E3">
      <w:r>
        <w:t xml:space="preserve">  0.4844016984263284  0.9242207298880390  0.1394783481826405   T   T   T</w:t>
      </w:r>
    </w:p>
    <w:p w14:paraId="60667ED2" w14:textId="77777777" w:rsidR="003F19E3" w:rsidRDefault="003F19E3" w:rsidP="003F19E3">
      <w:r>
        <w:t xml:space="preserve">  0.9835716100257644  0.9244917256500499  0.1394946744410286   T   T   T</w:t>
      </w:r>
    </w:p>
    <w:p w14:paraId="571C1CC6" w14:textId="77777777" w:rsidR="003F19E3" w:rsidRDefault="003F19E3" w:rsidP="003F19E3">
      <w:r>
        <w:t xml:space="preserve">  0.2665710047726024  0.2315365255098993  0.3170901990396756   T   T   T</w:t>
      </w:r>
    </w:p>
    <w:p w14:paraId="6C88B3A4" w14:textId="77777777" w:rsidR="003F19E3" w:rsidRDefault="003F19E3" w:rsidP="003F19E3">
      <w:r>
        <w:t xml:space="preserve">  0.7534894606566592  0.2360138170968363  0.3248189493010410   T   T   T</w:t>
      </w:r>
    </w:p>
    <w:p w14:paraId="53608101" w14:textId="77777777" w:rsidR="003F19E3" w:rsidRDefault="003F19E3" w:rsidP="003F19E3">
      <w:r>
        <w:t xml:space="preserve">  0.2632993108363359  0.5711968082059863  0.3159747859438871   T   T   T</w:t>
      </w:r>
    </w:p>
    <w:p w14:paraId="3841E8E4" w14:textId="77777777" w:rsidR="003F19E3" w:rsidRDefault="003F19E3" w:rsidP="003F19E3">
      <w:r>
        <w:t xml:space="preserve">  0.7728749327080473  0.5662680185168261  0.3159698338168783   T   T   T</w:t>
      </w:r>
    </w:p>
    <w:p w14:paraId="53905163" w14:textId="77777777" w:rsidR="003F19E3" w:rsidRDefault="003F19E3" w:rsidP="003F19E3">
      <w:r>
        <w:t xml:space="preserve">  0.2657535633768460  0.8973493428765499  0.3186595626029330   T   T   T</w:t>
      </w:r>
    </w:p>
    <w:p w14:paraId="628F25A5" w14:textId="77777777" w:rsidR="003F19E3" w:rsidRDefault="003F19E3" w:rsidP="003F19E3">
      <w:r>
        <w:t xml:space="preserve">  0.7612022368236238  0.8985608077981772  0.3196486159707410   T   T   T</w:t>
      </w:r>
    </w:p>
    <w:p w14:paraId="28A40D40" w14:textId="77777777" w:rsidR="003F19E3" w:rsidRDefault="003F19E3" w:rsidP="003F19E3">
      <w:r>
        <w:t xml:space="preserve">  0.2333112602790472  0.0709047499525271  0.2567395507265612   T   T   T</w:t>
      </w:r>
    </w:p>
    <w:p w14:paraId="389D0FB7" w14:textId="77777777" w:rsidR="003F19E3" w:rsidRDefault="003F19E3" w:rsidP="003F19E3">
      <w:r>
        <w:t xml:space="preserve">  0.7333693531621673  0.0718382424759811  0.2572878745148430   T   T   T</w:t>
      </w:r>
    </w:p>
    <w:p w14:paraId="7C70B38C" w14:textId="77777777" w:rsidR="003F19E3" w:rsidRDefault="003F19E3" w:rsidP="003F19E3">
      <w:r>
        <w:t xml:space="preserve">  0.2333575814804387  0.4060655830736965  0.2549929264521544   T   T   T</w:t>
      </w:r>
    </w:p>
    <w:p w14:paraId="0AA4FA6C" w14:textId="77777777" w:rsidR="003F19E3" w:rsidRDefault="003F19E3" w:rsidP="003F19E3">
      <w:r>
        <w:t xml:space="preserve">  0.7340682794240699  0.4033292109024439  0.2574405695167123   T   T   T</w:t>
      </w:r>
    </w:p>
    <w:p w14:paraId="7627BEBF" w14:textId="77777777" w:rsidR="003F19E3" w:rsidRDefault="003F19E3" w:rsidP="003F19E3">
      <w:r>
        <w:t xml:space="preserve">  0.2334230543939351  0.7390690113852023  0.2558473295123417   T   T   T</w:t>
      </w:r>
    </w:p>
    <w:p w14:paraId="6DCDAA75" w14:textId="77777777" w:rsidR="003F19E3" w:rsidRDefault="003F19E3" w:rsidP="003F19E3">
      <w:r>
        <w:t xml:space="preserve">  0.7328514880144844  0.7389168709983451  0.2572288193224341   T   T   T</w:t>
      </w:r>
    </w:p>
    <w:p w14:paraId="06113B20" w14:textId="77777777" w:rsidR="003F19E3" w:rsidRDefault="003F19E3" w:rsidP="003F19E3">
      <w:r>
        <w:t xml:space="preserve">  0.4888141117093634  0.2333549934286942  0.3188370116162493   T   T   T</w:t>
      </w:r>
    </w:p>
    <w:p w14:paraId="5E15EE66" w14:textId="77777777" w:rsidR="003F19E3" w:rsidRDefault="003F19E3" w:rsidP="003F19E3">
      <w:r>
        <w:t xml:space="preserve">  0.9770718281529629  0.2317769439304029  0.3162064901014957   T   T   T</w:t>
      </w:r>
    </w:p>
    <w:p w14:paraId="0A67AC9A" w14:textId="77777777" w:rsidR="003F19E3" w:rsidRDefault="003F19E3" w:rsidP="003F19E3">
      <w:r>
        <w:t xml:space="preserve">  0.4839963901588868  0.5675276570682971  0.3172996215350702   T   T   T</w:t>
      </w:r>
    </w:p>
    <w:p w14:paraId="465558DA" w14:textId="77777777" w:rsidR="003F19E3" w:rsidRDefault="003F19E3" w:rsidP="003F19E3">
      <w:r>
        <w:t xml:space="preserve">  0.9930802539958061  0.5715482154889736  0.3162111235816920   T   T   T</w:t>
      </w:r>
    </w:p>
    <w:p w14:paraId="533E72EB" w14:textId="77777777" w:rsidR="003F19E3" w:rsidRDefault="003F19E3" w:rsidP="003F19E3">
      <w:r>
        <w:t xml:space="preserve">  0.4866605484861743  0.8993486394458262  0.3192175712479683   T   T   T</w:t>
      </w:r>
    </w:p>
    <w:p w14:paraId="1DCB8567" w14:textId="77777777" w:rsidR="003F19E3" w:rsidRDefault="003F19E3" w:rsidP="003F19E3">
      <w:r>
        <w:t xml:space="preserve">  0.9818663054162559  0.8974444139044366  0.3185985816487193   T   T   T</w:t>
      </w:r>
    </w:p>
    <w:p w14:paraId="23C986B4" w14:textId="77777777" w:rsidR="003F19E3" w:rsidRDefault="003F19E3" w:rsidP="003F19E3">
      <w:r>
        <w:t xml:space="preserve">  0.0169112318913291  0.0707477042198922  0.2568945580080626   T   T   T</w:t>
      </w:r>
    </w:p>
    <w:p w14:paraId="05416968" w14:textId="77777777" w:rsidR="003F19E3" w:rsidRDefault="003F19E3" w:rsidP="003F19E3">
      <w:r>
        <w:t xml:space="preserve">  0.5171510938070973  0.0712979721857939  0.2570329187565479   T   T   T</w:t>
      </w:r>
    </w:p>
    <w:p w14:paraId="39756F3B" w14:textId="77777777" w:rsidR="003F19E3" w:rsidRDefault="003F19E3" w:rsidP="003F19E3">
      <w:r>
        <w:t xml:space="preserve">  0.0179765791926170  0.4064641222616565  0.2553249000280555   T   T   T</w:t>
      </w:r>
    </w:p>
    <w:p w14:paraId="693909F7" w14:textId="77777777" w:rsidR="003F19E3" w:rsidRDefault="003F19E3" w:rsidP="003F19E3">
      <w:r>
        <w:t xml:space="preserve">  0.5179123349662960  0.4029762925839205  0.2579693628258298   T   T   T</w:t>
      </w:r>
    </w:p>
    <w:p w14:paraId="4C403946" w14:textId="77777777" w:rsidR="003F19E3" w:rsidRDefault="003F19E3" w:rsidP="003F19E3">
      <w:r>
        <w:t xml:space="preserve">  0.0172587591320879  0.7389457489464328  0.2559241294480802   T   T   T</w:t>
      </w:r>
    </w:p>
    <w:p w14:paraId="56E20586" w14:textId="77777777" w:rsidR="003F19E3" w:rsidRDefault="003F19E3" w:rsidP="003F19E3">
      <w:r>
        <w:t xml:space="preserve">  0.5173646680109568  0.7388647402596136  0.2571539307308744   T   T   T</w:t>
      </w:r>
    </w:p>
    <w:p w14:paraId="37FAD061" w14:textId="77777777" w:rsidR="003F19E3" w:rsidRDefault="003F19E3" w:rsidP="003F19E3">
      <w:r>
        <w:t xml:space="preserve">  0.2328999990837914  0.0927333371077097  0.0754446512056361   F   F   F</w:t>
      </w:r>
    </w:p>
    <w:p w14:paraId="2C18E5E4" w14:textId="77777777" w:rsidR="003F19E3" w:rsidRDefault="003F19E3" w:rsidP="003F19E3">
      <w:r>
        <w:t xml:space="preserve">  0.7328999990837914  0.0927333371077097  0.0754446512056361   F   F   F</w:t>
      </w:r>
    </w:p>
    <w:p w14:paraId="52382EB3" w14:textId="77777777" w:rsidR="003F19E3" w:rsidRDefault="003F19E3" w:rsidP="003F19E3">
      <w:r>
        <w:t xml:space="preserve">  0.2328999990837914  0.4260666704410454  0.0754446512056361   F   F   F</w:t>
      </w:r>
    </w:p>
    <w:p w14:paraId="50645ED2" w14:textId="77777777" w:rsidR="003F19E3" w:rsidRDefault="003F19E3" w:rsidP="003F19E3">
      <w:r>
        <w:t xml:space="preserve">  0.7328999990837914  0.4260666704410454  0.0754446512056361   F   F   F</w:t>
      </w:r>
    </w:p>
    <w:p w14:paraId="3596774E" w14:textId="77777777" w:rsidR="003F19E3" w:rsidRDefault="003F19E3" w:rsidP="003F19E3">
      <w:r>
        <w:t xml:space="preserve">  0.2328999990837914  0.7594000037743740  0.0754446512056361   F   F   F</w:t>
      </w:r>
    </w:p>
    <w:p w14:paraId="686BBD15" w14:textId="77777777" w:rsidR="003F19E3" w:rsidRDefault="003F19E3" w:rsidP="003F19E3">
      <w:r>
        <w:t xml:space="preserve">  0.7328999990837914  0.7594000037743740  0.0754446512056361   F   F   F</w:t>
      </w:r>
    </w:p>
    <w:p w14:paraId="0841AEFE" w14:textId="77777777" w:rsidR="003F19E3" w:rsidRDefault="003F19E3" w:rsidP="003F19E3">
      <w:r>
        <w:t xml:space="preserve">  0.2665784782236401  0.2574821760555882  0.1392629481358324   T   T   T</w:t>
      </w:r>
    </w:p>
    <w:p w14:paraId="5AE2EA03" w14:textId="77777777" w:rsidR="003F19E3" w:rsidRDefault="003F19E3" w:rsidP="003F19E3">
      <w:r>
        <w:t xml:space="preserve">  0.7660326538200987  0.2577471293968138  0.1393843179791105   T   T   T</w:t>
      </w:r>
    </w:p>
    <w:p w14:paraId="4E386794" w14:textId="77777777" w:rsidR="003F19E3" w:rsidRDefault="003F19E3" w:rsidP="003F19E3">
      <w:r>
        <w:t xml:space="preserve">  0.2674968479027281  0.5911112089119822  0.1388758097418841   T   T   T</w:t>
      </w:r>
    </w:p>
    <w:p w14:paraId="64EA8795" w14:textId="77777777" w:rsidR="003F19E3" w:rsidRDefault="003F19E3" w:rsidP="003F19E3">
      <w:r>
        <w:t xml:space="preserve">  0.7653983885677096  0.5907484700551092  0.1395567763907431   T   T   T</w:t>
      </w:r>
    </w:p>
    <w:p w14:paraId="146051C6" w14:textId="77777777" w:rsidR="003F19E3" w:rsidRDefault="003F19E3" w:rsidP="003F19E3">
      <w:r>
        <w:t xml:space="preserve">  0.2665659070696567  0.9244020082237677  0.1395366431363214   T   T   T</w:t>
      </w:r>
    </w:p>
    <w:p w14:paraId="4E2DC8F5" w14:textId="77777777" w:rsidR="003F19E3" w:rsidRDefault="003F19E3" w:rsidP="003F19E3">
      <w:r>
        <w:t xml:space="preserve">  0.7658023210442890  0.9241981717932721  0.1394781096451627   T   T   T</w:t>
      </w:r>
    </w:p>
    <w:p w14:paraId="4D834967" w14:textId="77777777" w:rsidR="003F19E3" w:rsidRDefault="003F19E3" w:rsidP="003F19E3">
      <w:r>
        <w:t xml:space="preserve">  0.1250000000000000  0.2554999946180203  0.0502498420463695   F   F   F</w:t>
      </w:r>
    </w:p>
    <w:p w14:paraId="40A3CB8F" w14:textId="77777777" w:rsidR="003F19E3" w:rsidRDefault="003F19E3" w:rsidP="003F19E3">
      <w:r>
        <w:t xml:space="preserve">  0.6250000000000000  0.2554999946180203  0.0502498420463695   F   F   F</w:t>
      </w:r>
    </w:p>
    <w:p w14:paraId="66C5104D" w14:textId="77777777" w:rsidR="003F19E3" w:rsidRDefault="003F19E3" w:rsidP="003F19E3">
      <w:r>
        <w:t xml:space="preserve">  0.1250000000000000  0.5888333279513489  0.0502498420463695   F   F   F</w:t>
      </w:r>
    </w:p>
    <w:p w14:paraId="310F54A2" w14:textId="77777777" w:rsidR="003F19E3" w:rsidRDefault="003F19E3" w:rsidP="003F19E3">
      <w:r>
        <w:lastRenderedPageBreak/>
        <w:t xml:space="preserve">  0.6250000000000000  0.5888333279513489  0.0502498420463695   F   F   F</w:t>
      </w:r>
    </w:p>
    <w:p w14:paraId="342E8B97" w14:textId="77777777" w:rsidR="003F19E3" w:rsidRDefault="003F19E3" w:rsidP="003F19E3">
      <w:r>
        <w:t xml:space="preserve">  0.1250000000000000  0.9221666612846846  0.0502498420463695   F   F   F</w:t>
      </w:r>
    </w:p>
    <w:p w14:paraId="78ADF74B" w14:textId="77777777" w:rsidR="003F19E3" w:rsidRDefault="003F19E3" w:rsidP="003F19E3">
      <w:r>
        <w:t xml:space="preserve">  0.6250000000000000  0.9221666612846846  0.0502498420463695   F   F   F</w:t>
      </w:r>
    </w:p>
    <w:p w14:paraId="44F4F779" w14:textId="77777777" w:rsidR="003F19E3" w:rsidRDefault="003F19E3" w:rsidP="003F19E3">
      <w:r>
        <w:t xml:space="preserve">  0.1249081670747432  0.0717546852855330  0.1794069917107178   T   T   T</w:t>
      </w:r>
    </w:p>
    <w:p w14:paraId="04C6C749" w14:textId="77777777" w:rsidR="003F19E3" w:rsidRDefault="003F19E3" w:rsidP="003F19E3">
      <w:r>
        <w:t xml:space="preserve">  0.6254683104799500  0.0721327278077598  0.1794850445216980   T   T   T</w:t>
      </w:r>
    </w:p>
    <w:p w14:paraId="58D7E554" w14:textId="77777777" w:rsidR="003F19E3" w:rsidRDefault="003F19E3" w:rsidP="003F19E3">
      <w:r>
        <w:t xml:space="preserve">  0.1252405417329659  0.4052322560347579  0.1781049933698139   T   T   T</w:t>
      </w:r>
    </w:p>
    <w:p w14:paraId="6D85AEFD" w14:textId="77777777" w:rsidR="003F19E3" w:rsidRDefault="003F19E3" w:rsidP="003F19E3">
      <w:r>
        <w:t xml:space="preserve">  0.6251800473995757  0.4051866703129803  0.1800405229716925   T   T   T</w:t>
      </w:r>
    </w:p>
    <w:p w14:paraId="3C971A32" w14:textId="77777777" w:rsidR="003F19E3" w:rsidRDefault="003F19E3" w:rsidP="003F19E3">
      <w:r>
        <w:t xml:space="preserve">  0.1251687730765771  0.7393421950648129  0.1785695184183912   T   T   T</w:t>
      </w:r>
    </w:p>
    <w:p w14:paraId="0BD4B46D" w14:textId="77777777" w:rsidR="003F19E3" w:rsidRDefault="003F19E3" w:rsidP="003F19E3">
      <w:r>
        <w:t xml:space="preserve">  0.6252260076965140  0.7374961974660865  0.1798342967743262   T   T   T</w:t>
      </w:r>
    </w:p>
    <w:p w14:paraId="7A1A7F47" w14:textId="77777777" w:rsidR="003F19E3" w:rsidRDefault="003F19E3" w:rsidP="003F19E3">
      <w:r>
        <w:t xml:space="preserve">  0.3760975219310800  0.4208949151656493  0.1653943739716061   T   T   T</w:t>
      </w:r>
    </w:p>
    <w:p w14:paraId="6591C425" w14:textId="77777777" w:rsidR="003F19E3" w:rsidRDefault="003F19E3" w:rsidP="003F19E3">
      <w:r>
        <w:t xml:space="preserve">  0.8747804779485031  0.4211283880637180  0.1654228784531134   T   T   T</w:t>
      </w:r>
    </w:p>
    <w:p w14:paraId="241EBB4D" w14:textId="77777777" w:rsidR="003F19E3" w:rsidRDefault="003F19E3" w:rsidP="003F19E3">
      <w:r>
        <w:t xml:space="preserve">  0.3756976586205971  0.7543819913073607  0.1652021150769050   T   T   T</w:t>
      </w:r>
    </w:p>
    <w:p w14:paraId="4A04361D" w14:textId="77777777" w:rsidR="003F19E3" w:rsidRDefault="003F19E3" w:rsidP="003F19E3">
      <w:r>
        <w:t xml:space="preserve">  0.8747676100342702  0.7544683991011910  0.1651801028646937   T   T   T</w:t>
      </w:r>
    </w:p>
    <w:p w14:paraId="1E9CD8C5" w14:textId="77777777" w:rsidR="003F19E3" w:rsidRDefault="003F19E3" w:rsidP="003F19E3">
      <w:r>
        <w:t xml:space="preserve">  0.3755573609370806  0.0875534450428789  0.1654238031395031   T   T   T</w:t>
      </w:r>
    </w:p>
    <w:p w14:paraId="0234B611" w14:textId="77777777" w:rsidR="003F19E3" w:rsidRDefault="003F19E3" w:rsidP="003F19E3">
      <w:r>
        <w:t xml:space="preserve">  0.8746816109875876  0.0876534762683443  0.1654026295824681   T   T   T</w:t>
      </w:r>
    </w:p>
    <w:p w14:paraId="3B395C01" w14:textId="77777777" w:rsidR="003F19E3" w:rsidRDefault="003F19E3" w:rsidP="003F19E3">
      <w:r>
        <w:t xml:space="preserve">  0.3776321017291476  0.2469573681133931  0.3930403965044184   T   T   T</w:t>
      </w:r>
    </w:p>
    <w:p w14:paraId="228B6430" w14:textId="77777777" w:rsidR="003F19E3" w:rsidRDefault="003F19E3" w:rsidP="003F19E3">
      <w:r>
        <w:t xml:space="preserve">  0.8803123470058239  0.2468277075610588  0.3952161810020848   T   T   T</w:t>
      </w:r>
    </w:p>
    <w:p w14:paraId="588F5D67" w14:textId="77777777" w:rsidR="003F19E3" w:rsidRDefault="003F19E3" w:rsidP="003F19E3">
      <w:r>
        <w:t xml:space="preserve">  0.3713081342878928  0.5693894627213217  0.3929546245981995   T   T   T</w:t>
      </w:r>
    </w:p>
    <w:p w14:paraId="0EFF1BB4" w14:textId="77777777" w:rsidR="003F19E3" w:rsidRDefault="003F19E3" w:rsidP="003F19E3">
      <w:r>
        <w:t xml:space="preserve">  0.8841770672594378  0.5684383640274333  0.3925344374387623   T   T   T</w:t>
      </w:r>
    </w:p>
    <w:p w14:paraId="6BD66F5A" w14:textId="77777777" w:rsidR="003F19E3" w:rsidRDefault="003F19E3" w:rsidP="003F19E3">
      <w:r>
        <w:t xml:space="preserve">  0.3746355876211016  0.9086667347680077  0.3950360349287595   T   T   T</w:t>
      </w:r>
    </w:p>
    <w:p w14:paraId="1C7ABAEC" w14:textId="77777777" w:rsidR="003F19E3" w:rsidRDefault="003F19E3" w:rsidP="003F19E3">
      <w:r>
        <w:t xml:space="preserve">  0.8737338607827094  0.9082467746952866  0.3951634548971403   T   T   T</w:t>
      </w:r>
    </w:p>
    <w:p w14:paraId="2B61A084" w14:textId="77777777" w:rsidR="003F19E3" w:rsidRDefault="003F19E3" w:rsidP="003F19E3">
      <w:r>
        <w:t xml:space="preserve">  0.3761708046979469  0.0741249631607749  0.3468873383263138   T   T   T</w:t>
      </w:r>
    </w:p>
    <w:p w14:paraId="5B57A4F2" w14:textId="77777777" w:rsidR="003F19E3" w:rsidRDefault="003F19E3" w:rsidP="003F19E3">
      <w:r>
        <w:t xml:space="preserve">  0.8710606839570143  0.0754262107487269  0.3478028967810530   T   T   T</w:t>
      </w:r>
    </w:p>
    <w:p w14:paraId="4C5FAC35" w14:textId="77777777" w:rsidR="003F19E3" w:rsidRDefault="003F19E3" w:rsidP="003F19E3">
      <w:r>
        <w:t xml:space="preserve">  0.3672382597936386  0.4080249028131001  0.3407847411142794   T   T   T</w:t>
      </w:r>
    </w:p>
    <w:p w14:paraId="0D5E545C" w14:textId="77777777" w:rsidR="003F19E3" w:rsidRDefault="003F19E3" w:rsidP="003F19E3">
      <w:r>
        <w:t xml:space="preserve">  0.8861307751570537  0.4074189267939605  0.3411462438150762   T   T   T</w:t>
      </w:r>
    </w:p>
    <w:p w14:paraId="76D6FE7F" w14:textId="77777777" w:rsidR="003F19E3" w:rsidRDefault="003F19E3" w:rsidP="003F19E3">
      <w:r>
        <w:t xml:space="preserve">  0.3801639011107164  0.7394017131878741  0.3482229787874586   T   T   T</w:t>
      </w:r>
    </w:p>
    <w:p w14:paraId="30EE4D5E" w14:textId="77777777" w:rsidR="003F19E3" w:rsidRDefault="003F19E3" w:rsidP="003F19E3">
      <w:r>
        <w:t xml:space="preserve">  0.8695180717729775  0.7385070851544333  0.3483329689841983   T   T   T</w:t>
      </w:r>
    </w:p>
    <w:p w14:paraId="411AD31C" w14:textId="77777777" w:rsidR="003F19E3" w:rsidRDefault="003F19E3" w:rsidP="003F19E3">
      <w:r>
        <w:t xml:space="preserve">  0.3752921103984893  0.2571874313448155  0.2153564643463706   T   T   T</w:t>
      </w:r>
    </w:p>
    <w:p w14:paraId="3D21A958" w14:textId="77777777" w:rsidR="003F19E3" w:rsidRDefault="003F19E3" w:rsidP="003F19E3">
      <w:r>
        <w:t xml:space="preserve">  0.8749804613775298  0.2575537007576719  0.2156503803536335   T   T   T</w:t>
      </w:r>
    </w:p>
    <w:p w14:paraId="4F6A7C72" w14:textId="77777777" w:rsidR="003F19E3" w:rsidRDefault="003F19E3" w:rsidP="003F19E3">
      <w:r>
        <w:t xml:space="preserve">  0.3754591277693151  0.5910992391054526  0.2154426213347261   T   T   T</w:t>
      </w:r>
    </w:p>
    <w:p w14:paraId="4334F555" w14:textId="77777777" w:rsidR="003F19E3" w:rsidRDefault="003F19E3" w:rsidP="003F19E3">
      <w:r>
        <w:t xml:space="preserve">  0.8754568275694719  0.5912998677781045  0.2153682425677550   T   T   T</w:t>
      </w:r>
    </w:p>
    <w:p w14:paraId="61B4A880" w14:textId="77777777" w:rsidR="003F19E3" w:rsidRDefault="003F19E3" w:rsidP="003F19E3">
      <w:r>
        <w:t xml:space="preserve">  0.3757979395777445  0.9240747178786095  0.2157533185363254   T   T   T</w:t>
      </w:r>
    </w:p>
    <w:p w14:paraId="6AB1228B" w14:textId="77777777" w:rsidR="003F19E3" w:rsidRDefault="003F19E3" w:rsidP="003F19E3">
      <w:r>
        <w:t xml:space="preserve">  0.8744732672534329  0.9242918734564688  0.2157702806105959   T   T   T</w:t>
      </w:r>
    </w:p>
    <w:p w14:paraId="28872BDA" w14:textId="77777777" w:rsidR="003F19E3" w:rsidRDefault="003F19E3" w:rsidP="003F19E3">
      <w:r>
        <w:t xml:space="preserve">  0.1249479950052969  0.9086345637652498  0.2295563480387168   T   T   T</w:t>
      </w:r>
    </w:p>
    <w:p w14:paraId="64AA1F9D" w14:textId="77777777" w:rsidR="003F19E3" w:rsidRDefault="003F19E3" w:rsidP="003F19E3">
      <w:r>
        <w:t xml:space="preserve">  0.6254090407572215  0.9094208140207767  0.2291313507135267   T   T   T</w:t>
      </w:r>
    </w:p>
    <w:p w14:paraId="6D8BA692" w14:textId="77777777" w:rsidR="003F19E3" w:rsidRDefault="003F19E3" w:rsidP="003F19E3">
      <w:r>
        <w:t xml:space="preserve">  0.1249151248147887  0.2425475957928949  0.2293625420651608   T   T   T</w:t>
      </w:r>
    </w:p>
    <w:p w14:paraId="21821565" w14:textId="77777777" w:rsidR="003F19E3" w:rsidRDefault="003F19E3" w:rsidP="003F19E3">
      <w:r>
        <w:t xml:space="preserve">  0.6258625613434121  0.2415275692242367  0.2296846165215537   T   T   T</w:t>
      </w:r>
    </w:p>
    <w:p w14:paraId="167B7BF7" w14:textId="77777777" w:rsidR="003F19E3" w:rsidRDefault="003F19E3" w:rsidP="003F19E3">
      <w:r>
        <w:t xml:space="preserve">  0.1258188870020523  0.5763621932669932  0.2278336207318617   T   T   T</w:t>
      </w:r>
    </w:p>
    <w:p w14:paraId="1A4F7605" w14:textId="77777777" w:rsidR="003F19E3" w:rsidRDefault="003F19E3" w:rsidP="003F19E3">
      <w:r>
        <w:t xml:space="preserve">  0.6255541085238417  0.5748371495576337  0.2310268446759993   T   T   T</w:t>
      </w:r>
    </w:p>
    <w:p w14:paraId="756F55A3" w14:textId="77777777" w:rsidR="003F19E3" w:rsidRDefault="003F19E3" w:rsidP="003F19E3">
      <w:r>
        <w:t xml:space="preserve">  0.1250000000000000  0.0936333333333366  0.0000000000000000   F   F   F</w:t>
      </w:r>
    </w:p>
    <w:p w14:paraId="4B35346B" w14:textId="77777777" w:rsidR="003F19E3" w:rsidRDefault="003F19E3" w:rsidP="003F19E3">
      <w:r>
        <w:t xml:space="preserve">  0.6250000000000000  0.0936333333333366  0.0000000000000000   F   F   F</w:t>
      </w:r>
    </w:p>
    <w:p w14:paraId="5328BD6B" w14:textId="77777777" w:rsidR="003F19E3" w:rsidRDefault="003F19E3" w:rsidP="003F19E3">
      <w:r>
        <w:t xml:space="preserve">  0.1250000000000000  0.4269666666666652  0.0000000000000000   F   F   F</w:t>
      </w:r>
    </w:p>
    <w:p w14:paraId="5CF795D3" w14:textId="77777777" w:rsidR="003F19E3" w:rsidRDefault="003F19E3" w:rsidP="003F19E3">
      <w:r>
        <w:t xml:space="preserve">  0.6250000000000000  0.4269666666666652  0.0000000000000000   F   F   F</w:t>
      </w:r>
    </w:p>
    <w:p w14:paraId="213BA555" w14:textId="77777777" w:rsidR="003F19E3" w:rsidRDefault="003F19E3" w:rsidP="003F19E3">
      <w:r>
        <w:t xml:space="preserve">  0.1250000000000000  0.7603000000000009  0.0000000000000000   F   F   F</w:t>
      </w:r>
    </w:p>
    <w:p w14:paraId="08427404" w14:textId="77777777" w:rsidR="003F19E3" w:rsidRDefault="003F19E3" w:rsidP="003F19E3">
      <w:r>
        <w:t xml:space="preserve">  0.6250000000000000  0.7603000000000009  0.0000000000000000   F   F   F</w:t>
      </w:r>
    </w:p>
    <w:p w14:paraId="78697186" w14:textId="77777777" w:rsidR="003F19E3" w:rsidRDefault="003F19E3" w:rsidP="003F19E3">
      <w:r>
        <w:t xml:space="preserve">  0.6209522133509850  0.4195743356462086  0.3677180237537130   T   T   T</w:t>
      </w:r>
    </w:p>
    <w:p w14:paraId="00352B1A" w14:textId="77777777" w:rsidR="003F19E3" w:rsidRDefault="003F19E3" w:rsidP="003F19E3">
      <w:r>
        <w:lastRenderedPageBreak/>
        <w:t xml:space="preserve">  0.7403784037903061  0.4522413381964019  0.4258333444140736   T   T   T</w:t>
      </w:r>
    </w:p>
    <w:p w14:paraId="12C33D05" w14:textId="77777777" w:rsidR="003F19E3" w:rsidRDefault="003F19E3" w:rsidP="003F19E3">
      <w:r>
        <w:t xml:space="preserve">  0.1250000000000000  0.1423333253652075  0.0512282806593802   F   F   F</w:t>
      </w:r>
    </w:p>
    <w:p w14:paraId="6708A19D" w14:textId="77777777" w:rsidR="003F19E3" w:rsidRDefault="003F19E3" w:rsidP="003F19E3">
      <w:r>
        <w:t xml:space="preserve">  0.6250000000000000  0.1423333253652075  0.0512282806593802   F   F   F</w:t>
      </w:r>
    </w:p>
    <w:p w14:paraId="512CE01A" w14:textId="77777777" w:rsidR="003F19E3" w:rsidRDefault="003F19E3" w:rsidP="003F19E3">
      <w:r>
        <w:t xml:space="preserve">  0.1250000000000000  0.4756666586985361  0.0512282806593802   F   F   F</w:t>
      </w:r>
    </w:p>
    <w:p w14:paraId="419E3038" w14:textId="77777777" w:rsidR="003F19E3" w:rsidRDefault="003F19E3" w:rsidP="003F19E3">
      <w:r>
        <w:t xml:space="preserve">  0.6250000000000000  0.4756666586985361  0.0512282806593802   F   F   F</w:t>
      </w:r>
    </w:p>
    <w:p w14:paraId="6CACA7F6" w14:textId="77777777" w:rsidR="003F19E3" w:rsidRDefault="003F19E3" w:rsidP="003F19E3">
      <w:r>
        <w:t xml:space="preserve">  0.1250000000000000  0.8089999920318718  0.0512282806593802   F   F   F</w:t>
      </w:r>
    </w:p>
    <w:p w14:paraId="36B47D7B" w14:textId="77777777" w:rsidR="003F19E3" w:rsidRDefault="003F19E3" w:rsidP="003F19E3">
      <w:r>
        <w:t xml:space="preserve">  0.6250000000000000  0.8089999920318718  0.0512282806593802   F   F   F</w:t>
      </w:r>
    </w:p>
    <w:p w14:paraId="453EADED" w14:textId="77777777" w:rsidR="003F19E3" w:rsidRDefault="003F19E3" w:rsidP="003F19E3">
      <w:r>
        <w:t xml:space="preserve">  0.3755352351127766  0.3073914660183550  0.1629684348308529   T   T   T</w:t>
      </w:r>
    </w:p>
    <w:p w14:paraId="10A33990" w14:textId="77777777" w:rsidR="003F19E3" w:rsidRDefault="003F19E3" w:rsidP="003F19E3">
      <w:r>
        <w:t xml:space="preserve">  0.8749087900656886  0.3076211789031429  0.1632028141682959   T   T   T</w:t>
      </w:r>
    </w:p>
    <w:p w14:paraId="60E40255" w14:textId="77777777" w:rsidR="003F19E3" w:rsidRDefault="003F19E3" w:rsidP="003F19E3">
      <w:r>
        <w:t xml:space="preserve">  0.3760784514520705  0.6409056130953797  0.1630026222366983   T   T   T</w:t>
      </w:r>
    </w:p>
    <w:p w14:paraId="263A597D" w14:textId="77777777" w:rsidR="003F19E3" w:rsidRDefault="003F19E3" w:rsidP="003F19E3">
      <w:r>
        <w:t xml:space="preserve">  0.8745300091219806  0.6409538646566008  0.1629271605876536   T   T   T</w:t>
      </w:r>
    </w:p>
    <w:p w14:paraId="2787C563" w14:textId="77777777" w:rsidR="003F19E3" w:rsidRDefault="003F19E3" w:rsidP="003F19E3">
      <w:r>
        <w:t xml:space="preserve">  0.3755669626692993  0.9740557003061905  0.1633478703549862   T   T   T</w:t>
      </w:r>
    </w:p>
    <w:p w14:paraId="1EAC2A8D" w14:textId="77777777" w:rsidR="003F19E3" w:rsidRDefault="003F19E3" w:rsidP="003F19E3">
      <w:r>
        <w:t xml:space="preserve">  0.8745950518990129  0.9741420072288339  0.1633313764037613   T   T   T</w:t>
      </w:r>
    </w:p>
    <w:p w14:paraId="4DE936EB" w14:textId="77777777" w:rsidR="003F19E3" w:rsidRDefault="003F19E3" w:rsidP="003F19E3">
      <w:r>
        <w:t xml:space="preserve">  0.3762568074147826  0.1878960752350996  0.3443861576324079   T   T   T</w:t>
      </w:r>
    </w:p>
    <w:p w14:paraId="06ECAB18" w14:textId="77777777" w:rsidR="003F19E3" w:rsidRDefault="003F19E3" w:rsidP="003F19E3">
      <w:r>
        <w:t xml:space="preserve">  0.8699149534205993  0.1897550651930834  0.3463204135071263   T   T   T</w:t>
      </w:r>
    </w:p>
    <w:p w14:paraId="406C6367" w14:textId="77777777" w:rsidR="003F19E3" w:rsidRDefault="003F19E3" w:rsidP="003F19E3">
      <w:r>
        <w:t xml:space="preserve">  0.3707077147350671  0.5219827125144764  0.3415732689173385   T   T   T</w:t>
      </w:r>
    </w:p>
    <w:p w14:paraId="192E3C4A" w14:textId="77777777" w:rsidR="003F19E3" w:rsidRDefault="003F19E3" w:rsidP="003F19E3">
      <w:r>
        <w:t xml:space="preserve">  0.8856907835102297  0.5210303661084934  0.3403524790483558   T   T   T</w:t>
      </w:r>
    </w:p>
    <w:p w14:paraId="1DCB9C81" w14:textId="77777777" w:rsidR="003F19E3" w:rsidRDefault="003F19E3" w:rsidP="003F19E3">
      <w:r>
        <w:t xml:space="preserve">  0.3764498724305025  0.8538583821789626  0.3456404009678887   T   T   T</w:t>
      </w:r>
    </w:p>
    <w:p w14:paraId="273FCE7E" w14:textId="77777777" w:rsidR="003F19E3" w:rsidRDefault="003F19E3" w:rsidP="003F19E3">
      <w:r>
        <w:t xml:space="preserve">  0.8717301830170889  0.8532196249811025  0.3458380441707805   T   T   T</w:t>
      </w:r>
    </w:p>
    <w:p w14:paraId="55E17224" w14:textId="77777777" w:rsidR="003F19E3" w:rsidRDefault="003F19E3" w:rsidP="003F19E3">
      <w:r>
        <w:t xml:space="preserve">  0.1251603934831931  0.0225962252322140  0.2306037619217801   T   T   T</w:t>
      </w:r>
    </w:p>
    <w:p w14:paraId="44E4BC06" w14:textId="77777777" w:rsidR="003F19E3" w:rsidRDefault="003F19E3" w:rsidP="003F19E3">
      <w:r>
        <w:t xml:space="preserve">  0.6253634298144189  0.0234262459742990  0.2306875183142099   T   T   T</w:t>
      </w:r>
    </w:p>
    <w:p w14:paraId="160E1011" w14:textId="77777777" w:rsidR="003F19E3" w:rsidRDefault="003F19E3" w:rsidP="003F19E3">
      <w:r>
        <w:t xml:space="preserve">  0.1251934465213897  0.3566097424362993  0.2292803912034692   T   T   T</w:t>
      </w:r>
    </w:p>
    <w:p w14:paraId="348B2681" w14:textId="77777777" w:rsidR="003F19E3" w:rsidRDefault="003F19E3" w:rsidP="003F19E3">
      <w:r>
        <w:t xml:space="preserve">  0.6257697520953581  0.3556057168271240  0.2310776156647908   T   T   T</w:t>
      </w:r>
    </w:p>
    <w:p w14:paraId="595103E5" w14:textId="77777777" w:rsidR="003F19E3" w:rsidRDefault="003F19E3" w:rsidP="003F19E3">
      <w:r>
        <w:t xml:space="preserve">  0.1254248797223495  0.6903342339113703  0.2297018537086203   T   T   T</w:t>
      </w:r>
    </w:p>
    <w:p w14:paraId="140F4AA6" w14:textId="77777777" w:rsidR="003F19E3" w:rsidRDefault="003F19E3" w:rsidP="003F19E3">
      <w:r>
        <w:t xml:space="preserve">  0.6251772125806632  0.6889772821786624  0.2312272153472457   T   T   T</w:t>
      </w:r>
    </w:p>
    <w:p w14:paraId="29AF8FB5" w14:textId="77777777" w:rsidR="003F19E3" w:rsidRDefault="003F19E3" w:rsidP="003F19E3">
      <w:r>
        <w:t xml:space="preserve">  0.8039812891236348  0.4983425128146050  0.4213963942470853   T   T   T</w:t>
      </w:r>
    </w:p>
    <w:p w14:paraId="4F28DE95" w14:textId="77777777" w:rsidR="003F19E3" w:rsidRDefault="003F19E3" w:rsidP="003F19E3">
      <w:r>
        <w:t xml:space="preserve">  0.5736584771982631  0.4876647669929337  0.4280666970219292   T   T   T</w:t>
      </w:r>
    </w:p>
    <w:p w14:paraId="5AE6EE73" w14:textId="6DEFCD12" w:rsidR="003F19E3" w:rsidRDefault="003F19E3" w:rsidP="003F19E3">
      <w:r>
        <w:t xml:space="preserve">  0.6425518828961336  0.4869914155392189  0.4031699925430872   T   T   T</w:t>
      </w:r>
    </w:p>
    <w:p w14:paraId="61A3AEDB" w14:textId="77777777" w:rsidR="003F19E3" w:rsidRDefault="003F19E3"/>
    <w:p w14:paraId="183F3300" w14:textId="77777777" w:rsidR="003F19E3" w:rsidRDefault="003F19E3"/>
    <w:p w14:paraId="5D5C5D3A" w14:textId="17483C4B" w:rsidR="006873C8" w:rsidRPr="006255FD" w:rsidRDefault="006255FD">
      <w:pPr>
        <w:rPr>
          <w:b/>
          <w:bCs/>
        </w:rPr>
      </w:pPr>
      <w:r>
        <w:rPr>
          <w:b/>
          <w:bCs/>
        </w:rPr>
        <w:t xml:space="preserve">Glycine formation, </w:t>
      </w:r>
      <w:r w:rsidR="006873C8" w:rsidRPr="006255FD">
        <w:rPr>
          <w:b/>
          <w:bCs/>
        </w:rPr>
        <w:t>Mechanism 1: Reactant</w:t>
      </w:r>
    </w:p>
    <w:p w14:paraId="69C850DE" w14:textId="77777777" w:rsidR="00896091" w:rsidRDefault="00896091" w:rsidP="006873C8"/>
    <w:p w14:paraId="7A570B8D" w14:textId="40ADE21D" w:rsidR="006873C8" w:rsidRDefault="006873C8" w:rsidP="006873C8">
      <w:r>
        <w:t xml:space="preserve">Mg O Si H C N                           </w:t>
      </w:r>
    </w:p>
    <w:p w14:paraId="7863273E" w14:textId="77777777" w:rsidR="006873C8" w:rsidRDefault="006873C8" w:rsidP="006873C8">
      <w:r>
        <w:t xml:space="preserve">   1.00000000000000     </w:t>
      </w:r>
    </w:p>
    <w:p w14:paraId="0EE55BA7" w14:textId="77777777" w:rsidR="006873C8" w:rsidRDefault="006873C8" w:rsidP="006873C8">
      <w:r>
        <w:t xml:space="preserve">    12.0060000000000002    0.0000000000000000    0.0000000000000000</w:t>
      </w:r>
    </w:p>
    <w:p w14:paraId="0FF9DF53" w14:textId="77777777" w:rsidR="006873C8" w:rsidRDefault="006873C8" w:rsidP="006873C8">
      <w:r>
        <w:t xml:space="preserve">     0.0000000000000000   14.3070000000000004    0.0000000000000000</w:t>
      </w:r>
    </w:p>
    <w:p w14:paraId="7FF93BD4" w14:textId="77777777" w:rsidR="006873C8" w:rsidRDefault="006873C8" w:rsidP="006873C8">
      <w:r>
        <w:t xml:space="preserve">     0.0000000000000000    0.0000000000000000   29.3124000000000002</w:t>
      </w:r>
    </w:p>
    <w:p w14:paraId="17793B90" w14:textId="77777777" w:rsidR="006873C8" w:rsidRDefault="006873C8" w:rsidP="006873C8">
      <w:r>
        <w:t xml:space="preserve">   Mg   O    Si   H    C    N </w:t>
      </w:r>
    </w:p>
    <w:p w14:paraId="20EECD6B" w14:textId="77777777" w:rsidR="006873C8" w:rsidRDefault="006873C8" w:rsidP="006873C8">
      <w:r>
        <w:t xml:space="preserve">    48    98    24     7     2     1</w:t>
      </w:r>
    </w:p>
    <w:p w14:paraId="044B4E01" w14:textId="77777777" w:rsidR="006873C8" w:rsidRDefault="006873C8" w:rsidP="006873C8">
      <w:r>
        <w:t>Selective dynamics</w:t>
      </w:r>
    </w:p>
    <w:p w14:paraId="57FC1E74" w14:textId="77777777" w:rsidR="006873C8" w:rsidRDefault="006873C8" w:rsidP="006873C8">
      <w:r>
        <w:t>Direct</w:t>
      </w:r>
    </w:p>
    <w:p w14:paraId="7E293AC7" w14:textId="77777777" w:rsidR="006873C8" w:rsidRDefault="006873C8" w:rsidP="006873C8">
      <w:r>
        <w:t xml:space="preserve">  0.0004664226973255  0.9879121161873057  0.3740894945524916   T   T   T</w:t>
      </w:r>
    </w:p>
    <w:p w14:paraId="0EC0E10D" w14:textId="77777777" w:rsidR="006873C8" w:rsidRDefault="006873C8" w:rsidP="006873C8">
      <w:r>
        <w:t xml:space="preserve">  0.4993373216268373  0.9933450833384563  0.3750396870234184   T   T   T</w:t>
      </w:r>
    </w:p>
    <w:p w14:paraId="188673D6" w14:textId="77777777" w:rsidR="006873C8" w:rsidRDefault="006873C8" w:rsidP="006873C8">
      <w:r>
        <w:t xml:space="preserve">  0.0001960722595010  0.3296245029017018  0.3738634485270903   T   T   T</w:t>
      </w:r>
    </w:p>
    <w:p w14:paraId="7916907C" w14:textId="77777777" w:rsidR="006873C8" w:rsidRDefault="006873C8" w:rsidP="006873C8">
      <w:r>
        <w:t xml:space="preserve">  0.4539308322997260  0.3483421327750685  0.4006608153902665   T   T   T</w:t>
      </w:r>
    </w:p>
    <w:p w14:paraId="71B1EAA4" w14:textId="77777777" w:rsidR="006873C8" w:rsidRDefault="006873C8" w:rsidP="006873C8">
      <w:r>
        <w:t xml:space="preserve">  0.9933467968888244  0.6625032976518793  0.3745602990274363   T   T   T</w:t>
      </w:r>
    </w:p>
    <w:p w14:paraId="518390AF" w14:textId="77777777" w:rsidR="006873C8" w:rsidRDefault="006873C8" w:rsidP="006873C8">
      <w:r>
        <w:lastRenderedPageBreak/>
        <w:t xml:space="preserve">  0.4931129102803506  0.6679741140080239  0.3756118424013368   T   T   T</w:t>
      </w:r>
    </w:p>
    <w:p w14:paraId="3F527433" w14:textId="77777777" w:rsidR="006873C8" w:rsidRDefault="006873C8" w:rsidP="006873C8">
      <w:r>
        <w:t xml:space="preserve">  0.9984673169291483  0.1647271786912747  0.1941526276915280   T   T   T</w:t>
      </w:r>
    </w:p>
    <w:p w14:paraId="59408E36" w14:textId="77777777" w:rsidR="006873C8" w:rsidRDefault="006873C8" w:rsidP="006873C8">
      <w:r>
        <w:t xml:space="preserve">  0.4985408091379187  0.1637287169042314  0.1950154057206526   T   T   T</w:t>
      </w:r>
    </w:p>
    <w:p w14:paraId="1C9C849D" w14:textId="77777777" w:rsidR="006873C8" w:rsidRDefault="006873C8" w:rsidP="006873C8">
      <w:r>
        <w:t xml:space="preserve">  0.0011144862587190  0.4988012053460230  0.1936676405715378   T   T   T</w:t>
      </w:r>
    </w:p>
    <w:p w14:paraId="3B982A17" w14:textId="77777777" w:rsidR="006873C8" w:rsidRDefault="006873C8" w:rsidP="006873C8">
      <w:r>
        <w:t xml:space="preserve">  0.5002105633783506  0.4960345436434379  0.1950205044280206   T   T   T</w:t>
      </w:r>
    </w:p>
    <w:p w14:paraId="579390E4" w14:textId="77777777" w:rsidR="006873C8" w:rsidRDefault="006873C8" w:rsidP="006873C8">
      <w:r>
        <w:t xml:space="preserve">  0.0014993119644217  0.8328609876856433  0.1935017124012901   T   T   T</w:t>
      </w:r>
    </w:p>
    <w:p w14:paraId="532A612E" w14:textId="77777777" w:rsidR="006873C8" w:rsidRDefault="006873C8" w:rsidP="006873C8">
      <w:r>
        <w:t xml:space="preserve">  0.5009146368582138  0.8321678436320628  0.1937095201539199   T   T   T</w:t>
      </w:r>
    </w:p>
    <w:p w14:paraId="1BDF0033" w14:textId="77777777" w:rsidR="006873C8" w:rsidRDefault="006873C8" w:rsidP="006873C8">
      <w:r>
        <w:t xml:space="preserve">  0.2433516054953710  0.9986411098729201  0.3738142377948475   T   T   T</w:t>
      </w:r>
    </w:p>
    <w:p w14:paraId="551759E0" w14:textId="77777777" w:rsidR="006873C8" w:rsidRDefault="006873C8" w:rsidP="006873C8">
      <w:r>
        <w:t xml:space="preserve">  0.7411315998960543  0.9882476777186296  0.3747382867722964   T   T   T</w:t>
      </w:r>
    </w:p>
    <w:p w14:paraId="7BDFCCCC" w14:textId="77777777" w:rsidR="006873C8" w:rsidRDefault="006873C8" w:rsidP="006873C8">
      <w:r>
        <w:t xml:space="preserve">  0.2307234408573808  0.3252315133307666  0.3682148376017341   T   T   T</w:t>
      </w:r>
    </w:p>
    <w:p w14:paraId="53C0B9ED" w14:textId="77777777" w:rsidR="006873C8" w:rsidRDefault="006873C8" w:rsidP="006873C8">
      <w:r>
        <w:t xml:space="preserve">  0.7158322116213502  0.3538285290222813  0.3415366557800131   T   T   T</w:t>
      </w:r>
    </w:p>
    <w:p w14:paraId="23A990D7" w14:textId="77777777" w:rsidR="006873C8" w:rsidRDefault="006873C8" w:rsidP="006873C8">
      <w:r>
        <w:t xml:space="preserve">  0.2328800755448986  0.6688473683909343  0.3746568912629186   T   T   T</w:t>
      </w:r>
    </w:p>
    <w:p w14:paraId="3B26567B" w14:textId="77777777" w:rsidR="006873C8" w:rsidRDefault="006873C8" w:rsidP="006873C8">
      <w:r>
        <w:t xml:space="preserve">  0.7355083328715393  0.6596719118402895  0.3771790654422323   T   T   T</w:t>
      </w:r>
    </w:p>
    <w:p w14:paraId="48D0865F" w14:textId="77777777" w:rsidR="006873C8" w:rsidRDefault="006873C8" w:rsidP="006873C8">
      <w:r>
        <w:t xml:space="preserve">  0.2491984252772476  0.1644848711600314  0.1945265907063501   T   T   T</w:t>
      </w:r>
    </w:p>
    <w:p w14:paraId="02BFD49D" w14:textId="77777777" w:rsidR="006873C8" w:rsidRDefault="006873C8" w:rsidP="006873C8">
      <w:r>
        <w:t xml:space="preserve">  0.7473258655041144  0.1644136317466085  0.1950444495748665   T   T   T</w:t>
      </w:r>
    </w:p>
    <w:p w14:paraId="144C464E" w14:textId="77777777" w:rsidR="006873C8" w:rsidRDefault="006873C8" w:rsidP="006873C8">
      <w:r>
        <w:t xml:space="preserve">  0.2516175283853881  0.4987464982042646  0.1952888152913851   T   T   T</w:t>
      </w:r>
    </w:p>
    <w:p w14:paraId="4D31EBD0" w14:textId="77777777" w:rsidR="006873C8" w:rsidRDefault="006873C8" w:rsidP="006873C8">
      <w:r>
        <w:t xml:space="preserve">  0.7482366178193504  0.5032754408600664  0.1907580998430743   T   T   T</w:t>
      </w:r>
    </w:p>
    <w:p w14:paraId="0F30745D" w14:textId="77777777" w:rsidR="006873C8" w:rsidRDefault="006873C8" w:rsidP="006873C8">
      <w:r>
        <w:t xml:space="preserve">  0.2512469197349301  0.8316757500302246  0.1942480271918975   T   T   T</w:t>
      </w:r>
    </w:p>
    <w:p w14:paraId="50ECD98B" w14:textId="77777777" w:rsidR="006873C8" w:rsidRDefault="006873C8" w:rsidP="006873C8">
      <w:r>
        <w:t xml:space="preserve">  0.7507974579161977  0.8322191570849412  0.1943837144289141   T   T   T</w:t>
      </w:r>
    </w:p>
    <w:p w14:paraId="29628775" w14:textId="77777777" w:rsidR="006873C8" w:rsidRDefault="006873C8" w:rsidP="006873C8">
      <w:r>
        <w:t xml:space="preserve">  0.1250000000000000  0.3300334015516881  0.1152112286609110   F   F   F</w:t>
      </w:r>
    </w:p>
    <w:p w14:paraId="43F364CD" w14:textId="77777777" w:rsidR="006873C8" w:rsidRDefault="006873C8" w:rsidP="006873C8">
      <w:r>
        <w:t xml:space="preserve">  0.6250000000000000  0.3300334015516881  0.1152112286609110   F   F   F</w:t>
      </w:r>
    </w:p>
    <w:p w14:paraId="6B6EE962" w14:textId="77777777" w:rsidR="006873C8" w:rsidRDefault="006873C8" w:rsidP="006873C8">
      <w:r>
        <w:t xml:space="preserve">  0.1250000000000000  0.6633667348850238  0.1152112286609110   F   F   F</w:t>
      </w:r>
    </w:p>
    <w:p w14:paraId="18FC376F" w14:textId="77777777" w:rsidR="006873C8" w:rsidRDefault="006873C8" w:rsidP="006873C8">
      <w:r>
        <w:t xml:space="preserve">  0.6250000000000000  0.6633667348850238  0.1152112286609110   F   F   F</w:t>
      </w:r>
    </w:p>
    <w:p w14:paraId="1EE76748" w14:textId="77777777" w:rsidR="006873C8" w:rsidRDefault="006873C8" w:rsidP="006873C8">
      <w:r>
        <w:t xml:space="preserve">  0.1250000000000000  0.9967000682183524  0.1152112286609110   F   F   F</w:t>
      </w:r>
    </w:p>
    <w:p w14:paraId="2E71F359" w14:textId="77777777" w:rsidR="006873C8" w:rsidRDefault="006873C8" w:rsidP="006873C8">
      <w:r>
        <w:t xml:space="preserve">  0.6250000000000000  0.9967000682183524  0.1152112286609110   F   F   F</w:t>
      </w:r>
    </w:p>
    <w:p w14:paraId="64916E07" w14:textId="77777777" w:rsidR="006873C8" w:rsidRDefault="006873C8" w:rsidP="006873C8">
      <w:r>
        <w:t xml:space="preserve">  0.3750000000000000  0.1633667348850238  0.0959918555628363   F   F   F</w:t>
      </w:r>
    </w:p>
    <w:p w14:paraId="3A36F46F" w14:textId="77777777" w:rsidR="006873C8" w:rsidRDefault="006873C8" w:rsidP="006873C8">
      <w:r>
        <w:t xml:space="preserve">  0.8750000000000000  0.1633667348850238  0.0959918555628363   F   F   F</w:t>
      </w:r>
    </w:p>
    <w:p w14:paraId="694C23C2" w14:textId="77777777" w:rsidR="006873C8" w:rsidRDefault="006873C8" w:rsidP="006873C8">
      <w:r>
        <w:t xml:space="preserve">  0.3750000000000000  0.4967000682183524  0.0959918555628363   F   F   F</w:t>
      </w:r>
    </w:p>
    <w:p w14:paraId="2904B6B9" w14:textId="77777777" w:rsidR="006873C8" w:rsidRDefault="006873C8" w:rsidP="006873C8">
      <w:r>
        <w:t xml:space="preserve">  0.8750000000000000  0.4967000682183524  0.0959918555628363   F   F   F</w:t>
      </w:r>
    </w:p>
    <w:p w14:paraId="34E2AA9A" w14:textId="77777777" w:rsidR="006873C8" w:rsidRDefault="006873C8" w:rsidP="006873C8">
      <w:r>
        <w:t xml:space="preserve">  0.3750000000000000  0.8300334015516881  0.0959918555628363   F   F   F</w:t>
      </w:r>
    </w:p>
    <w:p w14:paraId="76B7B626" w14:textId="77777777" w:rsidR="006873C8" w:rsidRDefault="006873C8" w:rsidP="006873C8">
      <w:r>
        <w:t xml:space="preserve">  0.8750000000000000  0.8300334015516881  0.0959918555628363   F   F   F</w:t>
      </w:r>
    </w:p>
    <w:p w14:paraId="00D3D8B4" w14:textId="77777777" w:rsidR="006873C8" w:rsidRDefault="006873C8" w:rsidP="006873C8">
      <w:r>
        <w:t xml:space="preserve">  0.3721679319120092  0.9974947210135656  0.2752442755141510   T   T   T</w:t>
      </w:r>
    </w:p>
    <w:p w14:paraId="5A2D1F78" w14:textId="77777777" w:rsidR="006873C8" w:rsidRDefault="006873C8" w:rsidP="006873C8">
      <w:r>
        <w:t xml:space="preserve">  0.8733611743534104  0.9955716047999815  0.2754836055413579   T   T   T</w:t>
      </w:r>
    </w:p>
    <w:p w14:paraId="101D33A3" w14:textId="77777777" w:rsidR="006873C8" w:rsidRDefault="006873C8" w:rsidP="006873C8">
      <w:r>
        <w:t xml:space="preserve">  0.3734745723041383  0.3280987619937583  0.2761407137181924   T   T   T</w:t>
      </w:r>
    </w:p>
    <w:p w14:paraId="4B52A884" w14:textId="77777777" w:rsidR="006873C8" w:rsidRDefault="006873C8" w:rsidP="006873C8">
      <w:r>
        <w:t xml:space="preserve">  0.8879967405477130  0.3293454846913675  0.2736074005914761   T   T   T</w:t>
      </w:r>
    </w:p>
    <w:p w14:paraId="3D17A18D" w14:textId="77777777" w:rsidR="006873C8" w:rsidRDefault="006873C8" w:rsidP="006873C8">
      <w:r>
        <w:t xml:space="preserve">  0.3736864203797139  0.6682935428212468  0.2754427752000900   T   T   T</w:t>
      </w:r>
    </w:p>
    <w:p w14:paraId="4E9D70A5" w14:textId="77777777" w:rsidR="006873C8" w:rsidRDefault="006873C8" w:rsidP="006873C8">
      <w:r>
        <w:t xml:space="preserve">  0.8804499150598698  0.6692757224916621  0.2737354355626850   T   T   T</w:t>
      </w:r>
    </w:p>
    <w:p w14:paraId="08F73C4B" w14:textId="77777777" w:rsidR="006873C8" w:rsidRDefault="006873C8" w:rsidP="006873C8">
      <w:r>
        <w:t xml:space="preserve">  0.1227445397038139  0.1695267107826033  0.2910311288162067   T   T   T</w:t>
      </w:r>
    </w:p>
    <w:p w14:paraId="0FD0AE44" w14:textId="77777777" w:rsidR="006873C8" w:rsidRDefault="006873C8" w:rsidP="006873C8">
      <w:r>
        <w:t xml:space="preserve">  0.6159048539089348  0.1630251123122600  0.2937396713670978   T   T   T</w:t>
      </w:r>
    </w:p>
    <w:p w14:paraId="53BA0FD6" w14:textId="77777777" w:rsidR="006873C8" w:rsidRDefault="006873C8" w:rsidP="006873C8">
      <w:r>
        <w:t xml:space="preserve">  0.1131653334411222  0.5073655927842722  0.2914070750757521   T   T   T</w:t>
      </w:r>
    </w:p>
    <w:p w14:paraId="23FE7A3B" w14:textId="77777777" w:rsidR="006873C8" w:rsidRDefault="006873C8" w:rsidP="006873C8">
      <w:r>
        <w:t xml:space="preserve">  0.6020227396088947  0.5161727356306328  0.2905435315937062   T   T   T</w:t>
      </w:r>
    </w:p>
    <w:p w14:paraId="74A3FC14" w14:textId="77777777" w:rsidR="006873C8" w:rsidRDefault="006873C8" w:rsidP="006873C8">
      <w:r>
        <w:t xml:space="preserve">  0.1221673819791459  0.8391860964970994  0.2905858306007220   T   T   T</w:t>
      </w:r>
    </w:p>
    <w:p w14:paraId="520A7284" w14:textId="77777777" w:rsidR="006873C8" w:rsidRDefault="006873C8" w:rsidP="006873C8">
      <w:r>
        <w:t xml:space="preserve">  0.6204374009451752  0.8381379973240948  0.2912972048412132   T   T   T</w:t>
      </w:r>
    </w:p>
    <w:p w14:paraId="75D8177A" w14:textId="77777777" w:rsidR="006873C8" w:rsidRDefault="006873C8" w:rsidP="006873C8">
      <w:r>
        <w:t xml:space="preserve">  0.0171000009162086  0.0927333371077097  0.0754446512056361   F   F   F</w:t>
      </w:r>
    </w:p>
    <w:p w14:paraId="7E09A83D" w14:textId="77777777" w:rsidR="006873C8" w:rsidRDefault="006873C8" w:rsidP="006873C8">
      <w:r>
        <w:t xml:space="preserve">  0.5171000009162086  0.0927333371077097  0.0754446512056361   F   F   F</w:t>
      </w:r>
    </w:p>
    <w:p w14:paraId="5388355A" w14:textId="77777777" w:rsidR="006873C8" w:rsidRDefault="006873C8" w:rsidP="006873C8">
      <w:r>
        <w:t xml:space="preserve">  0.0171000009162086  0.4260666704410454  0.0754446512056361   F   F   F</w:t>
      </w:r>
    </w:p>
    <w:p w14:paraId="2B73AE04" w14:textId="77777777" w:rsidR="006873C8" w:rsidRDefault="006873C8" w:rsidP="006873C8">
      <w:r>
        <w:lastRenderedPageBreak/>
        <w:t xml:space="preserve">  0.5171000009162086  0.4260666704410454  0.0754446512056361   F   F   F</w:t>
      </w:r>
    </w:p>
    <w:p w14:paraId="0FE78DA6" w14:textId="77777777" w:rsidR="006873C8" w:rsidRDefault="006873C8" w:rsidP="006873C8">
      <w:r>
        <w:t xml:space="preserve">  0.0171000009162086  0.7594000037743740  0.0754446512056361   F   F   F</w:t>
      </w:r>
    </w:p>
    <w:p w14:paraId="4131C3A4" w14:textId="77777777" w:rsidR="006873C8" w:rsidRDefault="006873C8" w:rsidP="006873C8">
      <w:r>
        <w:t xml:space="preserve">  0.5171000009162086  0.7594000037743740  0.0754446512056361   F   F   F</w:t>
      </w:r>
    </w:p>
    <w:p w14:paraId="2D2B361B" w14:textId="77777777" w:rsidR="006873C8" w:rsidRDefault="006873C8" w:rsidP="006873C8">
      <w:r>
        <w:t xml:space="preserve">  0.4860594098577846  0.2586186689613517  0.1409056081389038   T   T   T</w:t>
      </w:r>
    </w:p>
    <w:p w14:paraId="6DC7873E" w14:textId="77777777" w:rsidR="006873C8" w:rsidRDefault="006873C8" w:rsidP="006873C8">
      <w:r>
        <w:t xml:space="preserve">  0.9819338577344708  0.2585826859609275  0.1400723759822652   T   T   T</w:t>
      </w:r>
    </w:p>
    <w:p w14:paraId="1A9C42C6" w14:textId="77777777" w:rsidR="006873C8" w:rsidRDefault="006873C8" w:rsidP="006873C8">
      <w:r>
        <w:t xml:space="preserve">  0.4869373762356426  0.5896310421104618  0.1409388228301684   T   T   T</w:t>
      </w:r>
    </w:p>
    <w:p w14:paraId="77BA531C" w14:textId="77777777" w:rsidR="006873C8" w:rsidRDefault="006873C8" w:rsidP="006873C8">
      <w:r>
        <w:t xml:space="preserve">  0.9849089438431589  0.5908482006203253  0.1396558674989793   T   T   T</w:t>
      </w:r>
    </w:p>
    <w:p w14:paraId="42134751" w14:textId="77777777" w:rsidR="006873C8" w:rsidRDefault="006873C8" w:rsidP="006873C8">
      <w:r>
        <w:t xml:space="preserve">  0.4836021158576911  0.9243381623636315  0.1393801744963299   T   T   T</w:t>
      </w:r>
    </w:p>
    <w:p w14:paraId="78A3C8DC" w14:textId="77777777" w:rsidR="006873C8" w:rsidRDefault="006873C8" w:rsidP="006873C8">
      <w:r>
        <w:t xml:space="preserve">  0.9830644006762156  0.9251758964779062  0.1393157151902787   T   T   T</w:t>
      </w:r>
    </w:p>
    <w:p w14:paraId="3E5DA957" w14:textId="77777777" w:rsidR="006873C8" w:rsidRDefault="006873C8" w:rsidP="006873C8">
      <w:r>
        <w:t xml:space="preserve">  0.2667659543253469  0.2332450364280216  0.3161180306911630   T   T   T</w:t>
      </w:r>
    </w:p>
    <w:p w14:paraId="2A364D8B" w14:textId="77777777" w:rsidR="006873C8" w:rsidRDefault="006873C8" w:rsidP="006873C8">
      <w:r>
        <w:t xml:space="preserve">  0.7473192390394225  0.2217102432580609  0.3293510972077866   T   T   T</w:t>
      </w:r>
    </w:p>
    <w:p w14:paraId="0049864C" w14:textId="77777777" w:rsidR="006873C8" w:rsidRDefault="006873C8" w:rsidP="006873C8">
      <w:r>
        <w:t xml:space="preserve">  0.2461873703048850  0.5660277370133932  0.3219263098469184   T   T   T</w:t>
      </w:r>
    </w:p>
    <w:p w14:paraId="1FB1B8F3" w14:textId="77777777" w:rsidR="006873C8" w:rsidRDefault="006873C8" w:rsidP="006873C8">
      <w:r>
        <w:t xml:space="preserve">  0.7337782726176511  0.5428745341240576  0.3295177299047777   T   T   T</w:t>
      </w:r>
    </w:p>
    <w:p w14:paraId="0011039F" w14:textId="77777777" w:rsidR="006873C8" w:rsidRDefault="006873C8" w:rsidP="006873C8">
      <w:r>
        <w:t xml:space="preserve">  0.2600520288999842  0.9027555485277713  0.3170691643129844   T   T   T</w:t>
      </w:r>
    </w:p>
    <w:p w14:paraId="27C4953F" w14:textId="77777777" w:rsidR="006873C8" w:rsidRDefault="006873C8" w:rsidP="006873C8">
      <w:r>
        <w:t xml:space="preserve">  0.7592178708025861  0.8976028335099103  0.3176442548388554   T   T   T</w:t>
      </w:r>
    </w:p>
    <w:p w14:paraId="3B9E6B5A" w14:textId="77777777" w:rsidR="006873C8" w:rsidRDefault="006873C8" w:rsidP="006873C8">
      <w:r>
        <w:t xml:space="preserve">  0.2317962649627414  0.0718779028245175  0.2560321242010909   T   T   T</w:t>
      </w:r>
    </w:p>
    <w:p w14:paraId="47893E87" w14:textId="77777777" w:rsidR="006873C8" w:rsidRDefault="006873C8" w:rsidP="006873C8">
      <w:r>
        <w:t xml:space="preserve">  0.7315239654886968  0.0704440076549982  0.2573077434938771   T   T   T</w:t>
      </w:r>
    </w:p>
    <w:p w14:paraId="77308AEB" w14:textId="77777777" w:rsidR="006873C8" w:rsidRDefault="006873C8" w:rsidP="006873C8">
      <w:r>
        <w:t xml:space="preserve">  0.2343779452457981  0.4051564453282671  0.2572864432616173   T   T   T</w:t>
      </w:r>
    </w:p>
    <w:p w14:paraId="1C4E5D53" w14:textId="77777777" w:rsidR="006873C8" w:rsidRDefault="006873C8" w:rsidP="006873C8">
      <w:r>
        <w:t xml:space="preserve">  0.7222557922389790  0.3851327952779086  0.2726654116802164   T   T   T</w:t>
      </w:r>
    </w:p>
    <w:p w14:paraId="055EE7B0" w14:textId="77777777" w:rsidR="006873C8" w:rsidRDefault="006873C8" w:rsidP="006873C8">
      <w:r>
        <w:t xml:space="preserve">  0.2340108047503258  0.7388741715569808  0.2557853622309029   T   T   T</w:t>
      </w:r>
    </w:p>
    <w:p w14:paraId="24EAF6B3" w14:textId="77777777" w:rsidR="006873C8" w:rsidRDefault="006873C8" w:rsidP="006873C8">
      <w:r>
        <w:t xml:space="preserve">  0.7347921792512647  0.7356772898681307  0.2569291881732058   T   T   T</w:t>
      </w:r>
    </w:p>
    <w:p w14:paraId="6506E780" w14:textId="77777777" w:rsidR="006873C8" w:rsidRDefault="006873C8" w:rsidP="006873C8">
      <w:r>
        <w:t xml:space="preserve">  0.4868098771614569  0.2362736296460777  0.3212104207132219   T   T   T</w:t>
      </w:r>
    </w:p>
    <w:p w14:paraId="54EBF55C" w14:textId="77777777" w:rsidR="006873C8" w:rsidRDefault="006873C8" w:rsidP="006873C8">
      <w:r>
        <w:t xml:space="preserve">  0.9696579842363587  0.2319663843436399  0.3166051710840352   T   T   T</w:t>
      </w:r>
    </w:p>
    <w:p w14:paraId="7B30BEC8" w14:textId="77777777" w:rsidR="006873C8" w:rsidRDefault="006873C8" w:rsidP="006873C8">
      <w:r>
        <w:t xml:space="preserve">  0.4666084646187381  0.5700486410220480  0.3187911712177498   T   T   T</w:t>
      </w:r>
    </w:p>
    <w:p w14:paraId="1814023C" w14:textId="77777777" w:rsidR="006873C8" w:rsidRDefault="006873C8" w:rsidP="006873C8">
      <w:r>
        <w:t xml:space="preserve">  0.9615666119415329  0.5650565817957066  0.3151071307293632   T   T   T</w:t>
      </w:r>
    </w:p>
    <w:p w14:paraId="52A669C6" w14:textId="77777777" w:rsidR="006873C8" w:rsidRDefault="006873C8" w:rsidP="006873C8">
      <w:r>
        <w:t xml:space="preserve">  0.4803035919966008  0.8988145931913927  0.3177819693086154   T   T   T</w:t>
      </w:r>
    </w:p>
    <w:p w14:paraId="5534B0B0" w14:textId="77777777" w:rsidR="006873C8" w:rsidRDefault="006873C8" w:rsidP="006873C8">
      <w:r>
        <w:t xml:space="preserve">  0.9794177969169970  0.8954110706430961  0.3170523767516282   T   T   T</w:t>
      </w:r>
    </w:p>
    <w:p w14:paraId="616B2F05" w14:textId="77777777" w:rsidR="006873C8" w:rsidRDefault="006873C8" w:rsidP="006873C8">
      <w:r>
        <w:t xml:space="preserve">  0.0156258656875347  0.0708235774803480  0.2567044465393916   T   T   T</w:t>
      </w:r>
    </w:p>
    <w:p w14:paraId="67F7BFE9" w14:textId="77777777" w:rsidR="006873C8" w:rsidRDefault="006873C8" w:rsidP="006873C8">
      <w:r>
        <w:t xml:space="preserve">  0.5150862571766848  0.0686863607383860  0.2572090737006474   T   T   T</w:t>
      </w:r>
    </w:p>
    <w:p w14:paraId="268A3978" w14:textId="77777777" w:rsidR="006873C8" w:rsidRDefault="006873C8" w:rsidP="006873C8">
      <w:r>
        <w:t xml:space="preserve">  0.0185959724887295  0.4061945819870438  0.2563112875013957   T   T   T</w:t>
      </w:r>
    </w:p>
    <w:p w14:paraId="1FCB72AF" w14:textId="77777777" w:rsidR="006873C8" w:rsidRDefault="006873C8" w:rsidP="006873C8">
      <w:r>
        <w:t xml:space="preserve">  0.5124426745770033  0.4063950194324486  0.2592347995456145   T   T   T</w:t>
      </w:r>
    </w:p>
    <w:p w14:paraId="5AFB5EFE" w14:textId="77777777" w:rsidR="006873C8" w:rsidRDefault="006873C8" w:rsidP="006873C8">
      <w:r>
        <w:t xml:space="preserve">  0.0187140959181786  0.7389877120098279  0.2556900192157042   T   T   T</w:t>
      </w:r>
    </w:p>
    <w:p w14:paraId="787811AF" w14:textId="77777777" w:rsidR="006873C8" w:rsidRDefault="006873C8" w:rsidP="006873C8">
      <w:r>
        <w:t xml:space="preserve">  0.5185912497680848  0.7364379705230772  0.2571759992542862   T   T   T</w:t>
      </w:r>
    </w:p>
    <w:p w14:paraId="314B577E" w14:textId="77777777" w:rsidR="006873C8" w:rsidRDefault="006873C8" w:rsidP="006873C8">
      <w:r>
        <w:t xml:space="preserve">  0.2328999990837914  0.0927333371077097  0.0754446512056361   F   F   F</w:t>
      </w:r>
    </w:p>
    <w:p w14:paraId="32684C6C" w14:textId="77777777" w:rsidR="006873C8" w:rsidRDefault="006873C8" w:rsidP="006873C8">
      <w:r>
        <w:t xml:space="preserve">  0.7328999990837914  0.0927333371077097  0.0754446512056361   F   F   F</w:t>
      </w:r>
    </w:p>
    <w:p w14:paraId="6648A84B" w14:textId="77777777" w:rsidR="006873C8" w:rsidRDefault="006873C8" w:rsidP="006873C8">
      <w:r>
        <w:t xml:space="preserve">  0.2328999990837914  0.4260666704410454  0.0754446512056361   F   F   F</w:t>
      </w:r>
    </w:p>
    <w:p w14:paraId="0C6D3604" w14:textId="77777777" w:rsidR="006873C8" w:rsidRDefault="006873C8" w:rsidP="006873C8">
      <w:r>
        <w:t xml:space="preserve">  0.7328999990837914  0.4260666704410454  0.0754446512056361   F   F   F</w:t>
      </w:r>
    </w:p>
    <w:p w14:paraId="54BDF917" w14:textId="77777777" w:rsidR="006873C8" w:rsidRDefault="006873C8" w:rsidP="006873C8">
      <w:r>
        <w:t xml:space="preserve">  0.2328999990837914  0.7594000037743740  0.0754446512056361   F   F   F</w:t>
      </w:r>
    </w:p>
    <w:p w14:paraId="1709C5B1" w14:textId="77777777" w:rsidR="006873C8" w:rsidRDefault="006873C8" w:rsidP="006873C8">
      <w:r>
        <w:t xml:space="preserve">  0.7328999990837914  0.7594000037743740  0.0754446512056361   F   F   F</w:t>
      </w:r>
    </w:p>
    <w:p w14:paraId="6CF1E513" w14:textId="77777777" w:rsidR="006873C8" w:rsidRDefault="006873C8" w:rsidP="006873C8">
      <w:r>
        <w:t xml:space="preserve">  0.2669505976997487  0.2576691951782970  0.1398395305779377   T   T   T</w:t>
      </w:r>
    </w:p>
    <w:p w14:paraId="16EDF893" w14:textId="77777777" w:rsidR="006873C8" w:rsidRDefault="006873C8" w:rsidP="006873C8">
      <w:r>
        <w:t xml:space="preserve">  0.7634526609576265  0.2580606718245797  0.1402451568306201   T   T   T</w:t>
      </w:r>
    </w:p>
    <w:p w14:paraId="4265DDD1" w14:textId="77777777" w:rsidR="006873C8" w:rsidRDefault="006873C8" w:rsidP="006873C8">
      <w:r>
        <w:t xml:space="preserve">  0.2685042184777759  0.5902848570748422  0.1400464764782279   T   T   T</w:t>
      </w:r>
    </w:p>
    <w:p w14:paraId="58FB8087" w14:textId="77777777" w:rsidR="006873C8" w:rsidRDefault="006873C8" w:rsidP="006873C8">
      <w:r>
        <w:t xml:space="preserve">  0.7679097211591758  0.5926586676782427  0.1382647916071779   T   T   T</w:t>
      </w:r>
    </w:p>
    <w:p w14:paraId="437EA092" w14:textId="77777777" w:rsidR="006873C8" w:rsidRDefault="006873C8" w:rsidP="006873C8">
      <w:r>
        <w:t xml:space="preserve">  0.2658504373300468  0.9240406357619058  0.1396435497886509   T   T   T</w:t>
      </w:r>
    </w:p>
    <w:p w14:paraId="6BE2DF99" w14:textId="77777777" w:rsidR="006873C8" w:rsidRDefault="006873C8" w:rsidP="006873C8">
      <w:r>
        <w:t xml:space="preserve">  0.7652623701654043  0.9243834041250445  0.1398024473570896   T   T   T</w:t>
      </w:r>
    </w:p>
    <w:p w14:paraId="79A8D342" w14:textId="77777777" w:rsidR="006873C8" w:rsidRDefault="006873C8" w:rsidP="006873C8">
      <w:r>
        <w:t xml:space="preserve">  0.1250000000000000  0.2554999946180203  0.0502498420463695   F   F   F</w:t>
      </w:r>
    </w:p>
    <w:p w14:paraId="5CBD93B8" w14:textId="77777777" w:rsidR="006873C8" w:rsidRDefault="006873C8" w:rsidP="006873C8">
      <w:r>
        <w:lastRenderedPageBreak/>
        <w:t xml:space="preserve">  0.6250000000000000  0.2554999946180203  0.0502498420463695   F   F   F</w:t>
      </w:r>
    </w:p>
    <w:p w14:paraId="6FD8E6B6" w14:textId="77777777" w:rsidR="006873C8" w:rsidRDefault="006873C8" w:rsidP="006873C8">
      <w:r>
        <w:t xml:space="preserve">  0.1250000000000000  0.5888333279513489  0.0502498420463695   F   F   F</w:t>
      </w:r>
    </w:p>
    <w:p w14:paraId="6F17D165" w14:textId="77777777" w:rsidR="006873C8" w:rsidRDefault="006873C8" w:rsidP="006873C8">
      <w:r>
        <w:t xml:space="preserve">  0.6250000000000000  0.5888333279513489  0.0502498420463695   F   F   F</w:t>
      </w:r>
    </w:p>
    <w:p w14:paraId="7FC90480" w14:textId="77777777" w:rsidR="006873C8" w:rsidRDefault="006873C8" w:rsidP="006873C8">
      <w:r>
        <w:t xml:space="preserve">  0.1250000000000000  0.9221666612846846  0.0502498420463695   F   F   F</w:t>
      </w:r>
    </w:p>
    <w:p w14:paraId="5DBEA998" w14:textId="77777777" w:rsidR="006873C8" w:rsidRDefault="006873C8" w:rsidP="006873C8">
      <w:r>
        <w:t xml:space="preserve">  0.6250000000000000  0.9221666612846846  0.0502498420463695   F   F   F</w:t>
      </w:r>
    </w:p>
    <w:p w14:paraId="767D193D" w14:textId="77777777" w:rsidR="006873C8" w:rsidRDefault="006873C8" w:rsidP="006873C8">
      <w:r>
        <w:t xml:space="preserve">  0.1233509118362517  0.0723541261848492  0.1791221238418431   T   T   T</w:t>
      </w:r>
    </w:p>
    <w:p w14:paraId="383E1E04" w14:textId="77777777" w:rsidR="006873C8" w:rsidRDefault="006873C8" w:rsidP="006873C8">
      <w:r>
        <w:t xml:space="preserve">  0.6235729620343773  0.0710408457659861  0.1798844554310541   T   T   T</w:t>
      </w:r>
    </w:p>
    <w:p w14:paraId="421245D0" w14:textId="77777777" w:rsidR="006873C8" w:rsidRDefault="006873C8" w:rsidP="006873C8">
      <w:r>
        <w:t xml:space="preserve">  0.1266529805954124  0.4053586722101554  0.1795198197330531   T   T   T</w:t>
      </w:r>
    </w:p>
    <w:p w14:paraId="520D058B" w14:textId="77777777" w:rsidR="006873C8" w:rsidRDefault="006873C8" w:rsidP="006873C8">
      <w:r>
        <w:t xml:space="preserve">  0.6330720107570336  0.4035871253410881  0.1863121528795917   T   T   T</w:t>
      </w:r>
    </w:p>
    <w:p w14:paraId="589A7C30" w14:textId="77777777" w:rsidR="006873C8" w:rsidRDefault="006873C8" w:rsidP="006873C8">
      <w:r>
        <w:t xml:space="preserve">  0.1261183920495885  0.7383371773205109  0.1785708823834629   T   T   T</w:t>
      </w:r>
    </w:p>
    <w:p w14:paraId="399B1D59" w14:textId="77777777" w:rsidR="006873C8" w:rsidRDefault="006873C8" w:rsidP="006873C8">
      <w:r>
        <w:t xml:space="preserve">  0.6264129269926397  0.7380513586850654  0.1794058869113239   T   T   T</w:t>
      </w:r>
    </w:p>
    <w:p w14:paraId="0EC1A5FE" w14:textId="77777777" w:rsidR="006873C8" w:rsidRDefault="006873C8" w:rsidP="006873C8">
      <w:r>
        <w:t xml:space="preserve">  0.3766213148891058  0.4205008629769493  0.1663494514878572   T   T   T</w:t>
      </w:r>
    </w:p>
    <w:p w14:paraId="3609BFC4" w14:textId="77777777" w:rsidR="006873C8" w:rsidRDefault="006873C8" w:rsidP="006873C8">
      <w:r>
        <w:t xml:space="preserve">  0.8733970419836995  0.4212874486515900  0.1668766818349819   T   T   T</w:t>
      </w:r>
    </w:p>
    <w:p w14:paraId="2F0E886A" w14:textId="77777777" w:rsidR="006873C8" w:rsidRDefault="006873C8" w:rsidP="006873C8">
      <w:r>
        <w:t xml:space="preserve">  0.3767934070259618  0.7534978394347456  0.1658530451285002   T   T   T</w:t>
      </w:r>
    </w:p>
    <w:p w14:paraId="5B94058D" w14:textId="77777777" w:rsidR="006873C8" w:rsidRDefault="006873C8" w:rsidP="006873C8">
      <w:r>
        <w:t xml:space="preserve">  0.8761072619681990  0.7550161759169061  0.1654552740026870   T   T   T</w:t>
      </w:r>
    </w:p>
    <w:p w14:paraId="58A5D128" w14:textId="77777777" w:rsidR="006873C8" w:rsidRDefault="006873C8" w:rsidP="006873C8">
      <w:r>
        <w:t xml:space="preserve">  0.3743374071616302  0.0876033686277572  0.1654929440137309   T   T   T</w:t>
      </w:r>
    </w:p>
    <w:p w14:paraId="6C55CAB0" w14:textId="77777777" w:rsidR="006873C8" w:rsidRDefault="006873C8" w:rsidP="006873C8">
      <w:r>
        <w:t xml:space="preserve">  0.8731931841622335  0.0881619158026086  0.1657457737494872   T   T   T</w:t>
      </w:r>
    </w:p>
    <w:p w14:paraId="324DB601" w14:textId="77777777" w:rsidR="006873C8" w:rsidRDefault="006873C8" w:rsidP="006873C8">
      <w:r>
        <w:t xml:space="preserve">  0.3575730935967291  0.2396840668259158  0.3959743366742856   T   T   T</w:t>
      </w:r>
    </w:p>
    <w:p w14:paraId="6A4C05C6" w14:textId="77777777" w:rsidR="006873C8" w:rsidRDefault="006873C8" w:rsidP="006873C8">
      <w:r>
        <w:t xml:space="preserve">  0.8988742599128083  0.2221642700915231  0.3980585197291311   T   T   T</w:t>
      </w:r>
    </w:p>
    <w:p w14:paraId="01866CBA" w14:textId="77777777" w:rsidR="006873C8" w:rsidRDefault="006873C8" w:rsidP="006873C8">
      <w:r>
        <w:t xml:space="preserve">  0.3639564690855459  0.5808506471336347  0.3966136847747087   T   T   T</w:t>
      </w:r>
    </w:p>
    <w:p w14:paraId="1D05CF59" w14:textId="77777777" w:rsidR="006873C8" w:rsidRDefault="006873C8" w:rsidP="006873C8">
      <w:r>
        <w:t xml:space="preserve">  0.8700245051958838  0.5747574639418217  0.3955712570873198   T   T   T</w:t>
      </w:r>
    </w:p>
    <w:p w14:paraId="02F05085" w14:textId="77777777" w:rsidR="006873C8" w:rsidRDefault="006873C8" w:rsidP="006873C8">
      <w:r>
        <w:t xml:space="preserve">  0.3686870119390229  0.9089554304877321  0.3937775512125952   T   T   T</w:t>
      </w:r>
    </w:p>
    <w:p w14:paraId="584DAC5C" w14:textId="77777777" w:rsidR="006873C8" w:rsidRDefault="006873C8" w:rsidP="006873C8">
      <w:r>
        <w:t xml:space="preserve">  0.8707571156496524  0.9020293873266272  0.3935898161668465   T   T   T</w:t>
      </w:r>
    </w:p>
    <w:p w14:paraId="36DA23CC" w14:textId="77777777" w:rsidR="006873C8" w:rsidRDefault="006873C8" w:rsidP="006873C8">
      <w:r>
        <w:t xml:space="preserve">  0.3746400310615148  0.0758307547384171  0.3464360821044371   T   T   T</w:t>
      </w:r>
    </w:p>
    <w:p w14:paraId="699C1E27" w14:textId="77777777" w:rsidR="006873C8" w:rsidRDefault="006873C8" w:rsidP="006873C8">
      <w:r>
        <w:t xml:space="preserve">  0.8721033768889646  0.0671909222073195  0.3451667752979246   T   T   T</w:t>
      </w:r>
    </w:p>
    <w:p w14:paraId="253D9E3A" w14:textId="77777777" w:rsidR="006873C8" w:rsidRDefault="006873C8" w:rsidP="006873C8">
      <w:r>
        <w:t xml:space="preserve">  0.3651400777116689  0.4114448504338442  0.3515416524527255   T   T   T</w:t>
      </w:r>
    </w:p>
    <w:p w14:paraId="47EBEBAA" w14:textId="77777777" w:rsidR="006873C8" w:rsidRDefault="006873C8" w:rsidP="006873C8">
      <w:r>
        <w:t xml:space="preserve">  0.8713982832754663  0.4024601197491407  0.3476655166740156   T   T   T</w:t>
      </w:r>
    </w:p>
    <w:p w14:paraId="40BCB55F" w14:textId="77777777" w:rsidR="006873C8" w:rsidRDefault="006873C8" w:rsidP="006873C8">
      <w:r>
        <w:t xml:space="preserve">  0.3653480456268111  0.7416465843934225  0.3448252581753387   T   T   T</w:t>
      </w:r>
    </w:p>
    <w:p w14:paraId="2286C479" w14:textId="77777777" w:rsidR="006873C8" w:rsidRDefault="006873C8" w:rsidP="006873C8">
      <w:r>
        <w:t xml:space="preserve">  0.8648328663045158  0.7356557578677267  0.3436009352604508   T   T   T</w:t>
      </w:r>
    </w:p>
    <w:p w14:paraId="272C09F6" w14:textId="77777777" w:rsidR="006873C8" w:rsidRDefault="006873C8" w:rsidP="006873C8">
      <w:r>
        <w:t xml:space="preserve">  0.3741709678452779  0.2569120187146640  0.2163492818592933   T   T   T</w:t>
      </w:r>
    </w:p>
    <w:p w14:paraId="5F86D817" w14:textId="77777777" w:rsidR="006873C8" w:rsidRDefault="006873C8" w:rsidP="006873C8">
      <w:r>
        <w:t xml:space="preserve">  0.8717886564172350  0.2579657996790046  0.2161589574833447   T   T   T</w:t>
      </w:r>
    </w:p>
    <w:p w14:paraId="531CCD43" w14:textId="77777777" w:rsidR="006873C8" w:rsidRDefault="006873C8" w:rsidP="006873C8">
      <w:r>
        <w:t xml:space="preserve">  0.3764558639303925  0.5906009596443365  0.2167485590983334   T   T   T</w:t>
      </w:r>
    </w:p>
    <w:p w14:paraId="12FB5431" w14:textId="77777777" w:rsidR="006873C8" w:rsidRDefault="006873C8" w:rsidP="006873C8">
      <w:r>
        <w:t xml:space="preserve">  0.8734935290902049  0.5910535551721261  0.2152837893456420   T   T   T</w:t>
      </w:r>
    </w:p>
    <w:p w14:paraId="4ED98EE7" w14:textId="77777777" w:rsidR="006873C8" w:rsidRDefault="006873C8" w:rsidP="006873C8">
      <w:r>
        <w:t xml:space="preserve">  0.3752827126918622  0.9240271508284877  0.2156580347649655   T   T   T</w:t>
      </w:r>
    </w:p>
    <w:p w14:paraId="0B4C091D" w14:textId="77777777" w:rsidR="006873C8" w:rsidRDefault="006873C8" w:rsidP="006873C8">
      <w:r>
        <w:t xml:space="preserve">  0.8749940219081737  0.9241647473607433  0.2156581669616189   T   T   T</w:t>
      </w:r>
    </w:p>
    <w:p w14:paraId="7F06652A" w14:textId="77777777" w:rsidR="006873C8" w:rsidRDefault="006873C8" w:rsidP="006873C8">
      <w:r>
        <w:t xml:space="preserve">  0.1244959047544897  0.9087641357156754  0.2289424458920238   T   T   T</w:t>
      </w:r>
    </w:p>
    <w:p w14:paraId="3363EEF9" w14:textId="77777777" w:rsidR="006873C8" w:rsidRDefault="006873C8" w:rsidP="006873C8">
      <w:r>
        <w:t xml:space="preserve">  0.6246586865553392  0.9072853211436764  0.2295431013828471   T   T   T</w:t>
      </w:r>
    </w:p>
    <w:p w14:paraId="1BD3A3E5" w14:textId="77777777" w:rsidR="006873C8" w:rsidRDefault="006873C8" w:rsidP="006873C8">
      <w:r>
        <w:t xml:space="preserve">  0.1225578767403206  0.2426620069518040  0.2302637736801075   T   T   T</w:t>
      </w:r>
    </w:p>
    <w:p w14:paraId="21434F13" w14:textId="77777777" w:rsidR="006873C8" w:rsidRDefault="006873C8" w:rsidP="006873C8">
      <w:r>
        <w:t xml:space="preserve">  0.6197367940176883  0.2385192436058867  0.2326028592033973   T   T   T</w:t>
      </w:r>
    </w:p>
    <w:p w14:paraId="2E3D5F4D" w14:textId="77777777" w:rsidR="006873C8" w:rsidRDefault="006873C8" w:rsidP="006873C8">
      <w:r>
        <w:t xml:space="preserve">  0.1239911242976316  0.5758014121701128  0.2296944703041864   T   T   T</w:t>
      </w:r>
    </w:p>
    <w:p w14:paraId="037DC6D2" w14:textId="77777777" w:rsidR="006873C8" w:rsidRDefault="006873C8" w:rsidP="006873C8">
      <w:r>
        <w:t xml:space="preserve">  0.6265736768940531  0.5747756643550560  0.2296687693235138   T   T   T</w:t>
      </w:r>
    </w:p>
    <w:p w14:paraId="0B412276" w14:textId="77777777" w:rsidR="006873C8" w:rsidRDefault="006873C8" w:rsidP="006873C8">
      <w:r>
        <w:t xml:space="preserve">  0.1250000000000000  0.0936333333333366  0.0000000000000000   F   F   F</w:t>
      </w:r>
    </w:p>
    <w:p w14:paraId="5CD3B6DF" w14:textId="77777777" w:rsidR="006873C8" w:rsidRDefault="006873C8" w:rsidP="006873C8">
      <w:r>
        <w:t xml:space="preserve">  0.6250000000000000  0.0936333333333366  0.0000000000000000   F   F   F</w:t>
      </w:r>
    </w:p>
    <w:p w14:paraId="411B7715" w14:textId="77777777" w:rsidR="006873C8" w:rsidRDefault="006873C8" w:rsidP="006873C8">
      <w:r>
        <w:t xml:space="preserve">  0.1250000000000000  0.4269666666666652  0.0000000000000000   F   F   F</w:t>
      </w:r>
    </w:p>
    <w:p w14:paraId="55B433F3" w14:textId="77777777" w:rsidR="006873C8" w:rsidRDefault="006873C8" w:rsidP="006873C8">
      <w:r>
        <w:t xml:space="preserve">  0.6250000000000000  0.4269666666666652  0.0000000000000000   F   F   F</w:t>
      </w:r>
    </w:p>
    <w:p w14:paraId="7D39CA83" w14:textId="77777777" w:rsidR="006873C8" w:rsidRDefault="006873C8" w:rsidP="006873C8">
      <w:r>
        <w:t xml:space="preserve">  0.1250000000000000  0.7603000000000009  0.0000000000000000   F   F   F</w:t>
      </w:r>
    </w:p>
    <w:p w14:paraId="2D1B109B" w14:textId="77777777" w:rsidR="006873C8" w:rsidRDefault="006873C8" w:rsidP="006873C8">
      <w:r>
        <w:lastRenderedPageBreak/>
        <w:t xml:space="preserve">  0.6250000000000000  0.7603000000000009  0.0000000000000000   F   F   F</w:t>
      </w:r>
    </w:p>
    <w:p w14:paraId="0258DE75" w14:textId="77777777" w:rsidR="006873C8" w:rsidRDefault="006873C8" w:rsidP="006873C8">
      <w:r>
        <w:t xml:space="preserve">  0.6206419034224190  0.3663021773528030  0.3992395561983907   T   T   T</w:t>
      </w:r>
    </w:p>
    <w:p w14:paraId="265AE14F" w14:textId="77777777" w:rsidR="006873C8" w:rsidRDefault="006873C8" w:rsidP="006873C8">
      <w:r>
        <w:t xml:space="preserve">  0.7611926363570363  0.3248243377019854  0.4471339061432671   T   T   T</w:t>
      </w:r>
    </w:p>
    <w:p w14:paraId="07824D07" w14:textId="77777777" w:rsidR="006873C8" w:rsidRDefault="006873C8" w:rsidP="006873C8">
      <w:r>
        <w:t xml:space="preserve">  0.1250000000000000  0.1423333253652075  0.0512282806593802   F   F   F</w:t>
      </w:r>
    </w:p>
    <w:p w14:paraId="2CD1A7F0" w14:textId="77777777" w:rsidR="006873C8" w:rsidRDefault="006873C8" w:rsidP="006873C8">
      <w:r>
        <w:t xml:space="preserve">  0.6250000000000000  0.1423333253652075  0.0512282806593802   F   F   F</w:t>
      </w:r>
    </w:p>
    <w:p w14:paraId="022463FB" w14:textId="77777777" w:rsidR="006873C8" w:rsidRDefault="006873C8" w:rsidP="006873C8">
      <w:r>
        <w:t xml:space="preserve">  0.1250000000000000  0.4756666586985361  0.0512282806593802   F   F   F</w:t>
      </w:r>
    </w:p>
    <w:p w14:paraId="491C33BA" w14:textId="77777777" w:rsidR="006873C8" w:rsidRDefault="006873C8" w:rsidP="006873C8">
      <w:r>
        <w:t xml:space="preserve">  0.6250000000000000  0.4756666586985361  0.0512282806593802   F   F   F</w:t>
      </w:r>
    </w:p>
    <w:p w14:paraId="59F95278" w14:textId="77777777" w:rsidR="006873C8" w:rsidRDefault="006873C8" w:rsidP="006873C8">
      <w:r>
        <w:t xml:space="preserve">  0.1250000000000000  0.8089999920318718  0.0512282806593802   F   F   F</w:t>
      </w:r>
    </w:p>
    <w:p w14:paraId="4CDDA5A7" w14:textId="77777777" w:rsidR="006873C8" w:rsidRDefault="006873C8" w:rsidP="006873C8">
      <w:r>
        <w:t xml:space="preserve">  0.6250000000000000  0.8089999920318718  0.0512282806593802   F   F   F</w:t>
      </w:r>
    </w:p>
    <w:p w14:paraId="6E28CC42" w14:textId="77777777" w:rsidR="006873C8" w:rsidRDefault="006873C8" w:rsidP="006873C8">
      <w:r>
        <w:t xml:space="preserve">  0.3755293929768261  0.3070144108546997  0.1640208706406359   T   T   T</w:t>
      </w:r>
    </w:p>
    <w:p w14:paraId="2E3102F4" w14:textId="77777777" w:rsidR="006873C8" w:rsidRDefault="006873C8" w:rsidP="006873C8">
      <w:r>
        <w:t xml:space="preserve">  0.8724789642663042  0.3076777350181027  0.1635912506335595   T   T   T</w:t>
      </w:r>
    </w:p>
    <w:p w14:paraId="294B1199" w14:textId="77777777" w:rsidR="006873C8" w:rsidRDefault="006873C8" w:rsidP="006873C8">
      <w:r>
        <w:t xml:space="preserve">  0.3771908256533545  0.6400236581675778  0.1640637009239932   T   T   T</w:t>
      </w:r>
    </w:p>
    <w:p w14:paraId="3FEEF4F2" w14:textId="77777777" w:rsidR="006873C8" w:rsidRDefault="006873C8" w:rsidP="006873C8">
      <w:r>
        <w:t xml:space="preserve">  0.8764877473097692  0.6419114267855145  0.1629243226353253   T   T   T</w:t>
      </w:r>
    </w:p>
    <w:p w14:paraId="4D37C400" w14:textId="77777777" w:rsidR="006873C8" w:rsidRDefault="006873C8" w:rsidP="006873C8">
      <w:r>
        <w:t xml:space="preserve">  0.3747786281199904  0.9740655468450474  0.1633046999006331   T   T   T</w:t>
      </w:r>
    </w:p>
    <w:p w14:paraId="6F6716E7" w14:textId="77777777" w:rsidR="006873C8" w:rsidRDefault="006873C8" w:rsidP="006873C8">
      <w:r>
        <w:t xml:space="preserve">  0.8741942850216806  0.9745594370330898  0.1633516269570510   T   T   T</w:t>
      </w:r>
    </w:p>
    <w:p w14:paraId="60E69321" w14:textId="77777777" w:rsidR="006873C8" w:rsidRDefault="006873C8" w:rsidP="006873C8">
      <w:r>
        <w:t xml:space="preserve">  0.3758239901523893  0.1903028065986486  0.3455502527182046   T   T   T</w:t>
      </w:r>
    </w:p>
    <w:p w14:paraId="08A73288" w14:textId="77777777" w:rsidR="006873C8" w:rsidRDefault="006873C8" w:rsidP="006873C8">
      <w:r>
        <w:t xml:space="preserve">  0.8681693456583803  0.1802706484091972  0.3454516257989201   T   T   T</w:t>
      </w:r>
    </w:p>
    <w:p w14:paraId="114A4135" w14:textId="77777777" w:rsidR="006873C8" w:rsidRDefault="006873C8" w:rsidP="006873C8">
      <w:r>
        <w:t xml:space="preserve">  0.3587276229912501  0.5252996747743389  0.3470185245634106   T   T   T</w:t>
      </w:r>
    </w:p>
    <w:p w14:paraId="68B451C3" w14:textId="77777777" w:rsidR="006873C8" w:rsidRDefault="006873C8" w:rsidP="006873C8">
      <w:r>
        <w:t xml:space="preserve">  0.8619802561866959  0.5177222100971712  0.3471141318382623   T   T   T</w:t>
      </w:r>
    </w:p>
    <w:p w14:paraId="68B198ED" w14:textId="77777777" w:rsidR="006873C8" w:rsidRDefault="006873C8" w:rsidP="006873C8">
      <w:r>
        <w:t xml:space="preserve">  0.3685187456212489  0.8560640772671180  0.3439674085253632   T   T   T</w:t>
      </w:r>
    </w:p>
    <w:p w14:paraId="0044BC4E" w14:textId="77777777" w:rsidR="006873C8" w:rsidRDefault="006873C8" w:rsidP="006873C8">
      <w:r>
        <w:t xml:space="preserve">  0.8687864905620432  0.8503012611941086  0.3434405168982159   T   T   T</w:t>
      </w:r>
    </w:p>
    <w:p w14:paraId="67F8A7A4" w14:textId="77777777" w:rsidR="006873C8" w:rsidRDefault="006873C8" w:rsidP="006873C8">
      <w:r>
        <w:t xml:space="preserve">  0.1237268027791854  0.0227007573342883  0.2301929493911061   T   T   T</w:t>
      </w:r>
    </w:p>
    <w:p w14:paraId="49443E55" w14:textId="77777777" w:rsidR="006873C8" w:rsidRDefault="006873C8" w:rsidP="006873C8">
      <w:r>
        <w:t xml:space="preserve">  0.6240477948393605  0.0213486724718834  0.2308932531221710   T   T   T</w:t>
      </w:r>
    </w:p>
    <w:p w14:paraId="5A181F7D" w14:textId="77777777" w:rsidR="006873C8" w:rsidRDefault="006873C8" w:rsidP="006873C8">
      <w:r>
        <w:t xml:space="preserve">  0.1277913657869808  0.3566509680905082  0.2306506604948005   T   T   T</w:t>
      </w:r>
    </w:p>
    <w:p w14:paraId="6A7CEBBA" w14:textId="77777777" w:rsidR="006873C8" w:rsidRDefault="006873C8" w:rsidP="006873C8">
      <w:r>
        <w:t xml:space="preserve">  0.6219329284194750  0.3518764549128249  0.2365169145317893   T   T   T</w:t>
      </w:r>
    </w:p>
    <w:p w14:paraId="556C3F4C" w14:textId="77777777" w:rsidR="006873C8" w:rsidRDefault="006873C8" w:rsidP="006873C8">
      <w:r>
        <w:t xml:space="preserve">  0.1265141507590934  0.6899241840953676  0.2297500523662341   T   T   T</w:t>
      </w:r>
    </w:p>
    <w:p w14:paraId="34C522B2" w14:textId="77777777" w:rsidR="006873C8" w:rsidRDefault="006873C8" w:rsidP="006873C8">
      <w:r>
        <w:t xml:space="preserve">  0.6266168247851626  0.6896907940541694  0.2304801428698787   T   T   T</w:t>
      </w:r>
    </w:p>
    <w:p w14:paraId="09D0E993" w14:textId="77777777" w:rsidR="006873C8" w:rsidRDefault="006873C8" w:rsidP="006873C8">
      <w:r>
        <w:t xml:space="preserve">  0.3032660816649907  0.3941603418184789  0.4589096088503503   T   T   T</w:t>
      </w:r>
    </w:p>
    <w:p w14:paraId="2E9D56E3" w14:textId="77777777" w:rsidR="006873C8" w:rsidRDefault="006873C8" w:rsidP="006873C8">
      <w:r>
        <w:t xml:space="preserve">  0.3755463818710886  0.4883873772105794  0.4471871794746500   T   T   T</w:t>
      </w:r>
    </w:p>
    <w:p w14:paraId="651B1BED" w14:textId="77777777" w:rsidR="006873C8" w:rsidRDefault="006873C8" w:rsidP="006873C8">
      <w:r>
        <w:t xml:space="preserve">  0.4362042606674496  0.3467344740136791  0.5186572446923124   T   T   T</w:t>
      </w:r>
    </w:p>
    <w:p w14:paraId="5C0B4EA7" w14:textId="77777777" w:rsidR="006873C8" w:rsidRDefault="006873C8" w:rsidP="006873C8">
      <w:r>
        <w:t xml:space="preserve">  0.3622696204437775  0.4519366537641743  0.5305392290082618   T   T   T</w:t>
      </w:r>
    </w:p>
    <w:p w14:paraId="38D54AAA" w14:textId="77777777" w:rsidR="006873C8" w:rsidRDefault="006873C8" w:rsidP="006873C8">
      <w:r>
        <w:t xml:space="preserve">  0.8389065578906292  0.2471994778948108  0.4181474108079626   T   T   T</w:t>
      </w:r>
    </w:p>
    <w:p w14:paraId="699E281C" w14:textId="77777777" w:rsidR="006873C8" w:rsidRDefault="006873C8" w:rsidP="006873C8">
      <w:r>
        <w:t xml:space="preserve">  0.5012869127641100  0.4574781235202046  0.5103155362681262   T   T   T</w:t>
      </w:r>
    </w:p>
    <w:p w14:paraId="73759788" w14:textId="77777777" w:rsidR="006873C8" w:rsidRDefault="006873C8" w:rsidP="006873C8">
      <w:r>
        <w:t xml:space="preserve">  0.6248669904610180  0.3961963629438884  0.4678028592659196   T   T   T</w:t>
      </w:r>
    </w:p>
    <w:p w14:paraId="014322B0" w14:textId="77777777" w:rsidR="006873C8" w:rsidRDefault="006873C8" w:rsidP="006873C8">
      <w:r>
        <w:t xml:space="preserve">  0.4225881335424844  0.4189892154010520  0.5073889956493800   T   T   T</w:t>
      </w:r>
    </w:p>
    <w:p w14:paraId="07966B2B" w14:textId="77777777" w:rsidR="006873C8" w:rsidRDefault="006873C8" w:rsidP="006873C8">
      <w:r>
        <w:t xml:space="preserve">  0.6712468906343837  0.3623166012475837  0.4396678271351530   T   T   T</w:t>
      </w:r>
    </w:p>
    <w:p w14:paraId="309A1110" w14:textId="77777777" w:rsidR="006873C8" w:rsidRDefault="006873C8" w:rsidP="006873C8">
      <w:r>
        <w:t xml:space="preserve">  0.3836989315772918  0.4200117422373342  0.4591104423840028   T   T   T</w:t>
      </w:r>
    </w:p>
    <w:p w14:paraId="41CD9A46" w14:textId="77777777" w:rsidR="006873C8" w:rsidRDefault="006873C8"/>
    <w:p w14:paraId="46BE04BC" w14:textId="77777777" w:rsidR="006873C8" w:rsidRDefault="006873C8"/>
    <w:p w14:paraId="624B581B" w14:textId="07B74372" w:rsidR="006873C8" w:rsidRPr="00896091" w:rsidRDefault="00896091">
      <w:pPr>
        <w:rPr>
          <w:b/>
          <w:bCs/>
        </w:rPr>
      </w:pPr>
      <w:r w:rsidRPr="00896091">
        <w:rPr>
          <w:b/>
          <w:bCs/>
        </w:rPr>
        <w:t xml:space="preserve">Glycine formation, </w:t>
      </w:r>
      <w:r w:rsidR="006873C8" w:rsidRPr="00896091">
        <w:rPr>
          <w:b/>
          <w:bCs/>
        </w:rPr>
        <w:t>Mechanism 1: Product</w:t>
      </w:r>
    </w:p>
    <w:p w14:paraId="384D8809" w14:textId="77777777" w:rsidR="00896091" w:rsidRDefault="00896091" w:rsidP="006873C8"/>
    <w:p w14:paraId="55C037F5" w14:textId="1CA31AF2" w:rsidR="006873C8" w:rsidRDefault="006873C8" w:rsidP="006873C8">
      <w:r>
        <w:t xml:space="preserve">Mg O Si H C N                           </w:t>
      </w:r>
    </w:p>
    <w:p w14:paraId="4A2F97AE" w14:textId="77777777" w:rsidR="006873C8" w:rsidRDefault="006873C8" w:rsidP="006873C8">
      <w:r>
        <w:t xml:space="preserve">   1.00000000000000     </w:t>
      </w:r>
    </w:p>
    <w:p w14:paraId="1EDADAB6" w14:textId="77777777" w:rsidR="006873C8" w:rsidRDefault="006873C8" w:rsidP="006873C8">
      <w:r>
        <w:t xml:space="preserve">    12.0060000000000002    0.0000000000000000    0.0000000000000000</w:t>
      </w:r>
    </w:p>
    <w:p w14:paraId="4D052C31" w14:textId="77777777" w:rsidR="006873C8" w:rsidRDefault="006873C8" w:rsidP="006873C8">
      <w:r>
        <w:t xml:space="preserve">     0.0000000000000000   14.3070000000000004    0.0000000000000000</w:t>
      </w:r>
    </w:p>
    <w:p w14:paraId="5A7D36DB" w14:textId="77777777" w:rsidR="006873C8" w:rsidRDefault="006873C8" w:rsidP="006873C8">
      <w:r>
        <w:t xml:space="preserve">     0.0000000000000000    0.0000000000000000   29.3124000000000002</w:t>
      </w:r>
    </w:p>
    <w:p w14:paraId="10AE4E59" w14:textId="77777777" w:rsidR="006873C8" w:rsidRDefault="006873C8" w:rsidP="006873C8">
      <w:r>
        <w:lastRenderedPageBreak/>
        <w:t xml:space="preserve">   Mg   O    Si   H    C    N </w:t>
      </w:r>
    </w:p>
    <w:p w14:paraId="0A005732" w14:textId="77777777" w:rsidR="006873C8" w:rsidRDefault="006873C8" w:rsidP="006873C8">
      <w:r>
        <w:t xml:space="preserve">    48    98    24     7     2     1</w:t>
      </w:r>
    </w:p>
    <w:p w14:paraId="4A1DC8BE" w14:textId="77777777" w:rsidR="006873C8" w:rsidRDefault="006873C8" w:rsidP="006873C8">
      <w:r>
        <w:t>Selective dynamics</w:t>
      </w:r>
    </w:p>
    <w:p w14:paraId="73AB07F9" w14:textId="77777777" w:rsidR="006873C8" w:rsidRDefault="006873C8" w:rsidP="006873C8">
      <w:r>
        <w:t>Direct</w:t>
      </w:r>
    </w:p>
    <w:p w14:paraId="035DCB54" w14:textId="77777777" w:rsidR="006873C8" w:rsidRDefault="006873C8" w:rsidP="006873C8">
      <w:r>
        <w:t xml:space="preserve">  0.9981696927402568  0.9881052937853715  0.3749257834649025   T   T   T</w:t>
      </w:r>
    </w:p>
    <w:p w14:paraId="404E1056" w14:textId="77777777" w:rsidR="006873C8" w:rsidRDefault="006873C8" w:rsidP="006873C8">
      <w:r>
        <w:t xml:space="preserve">  0.4978749307582881  0.9924410932323835  0.3750006808892019   T   T   T</w:t>
      </w:r>
    </w:p>
    <w:p w14:paraId="0DD57D46" w14:textId="77777777" w:rsidR="006873C8" w:rsidRDefault="006873C8" w:rsidP="006873C8">
      <w:r>
        <w:t xml:space="preserve">  0.0031388734076854  0.3296202030718983  0.3745206065380671   T   T   T</w:t>
      </w:r>
    </w:p>
    <w:p w14:paraId="5233AB96" w14:textId="77777777" w:rsidR="006873C8" w:rsidRDefault="006873C8" w:rsidP="006873C8">
      <w:r>
        <w:t xml:space="preserve">  0.4681851131186622  0.3299930329651871  0.3867944103416486   T   T   T</w:t>
      </w:r>
    </w:p>
    <w:p w14:paraId="234A8C6F" w14:textId="77777777" w:rsidR="006873C8" w:rsidRDefault="006873C8" w:rsidP="006873C8">
      <w:r>
        <w:t xml:space="preserve">  0.9954628633868069  0.6635755318249605  0.3745748551414383   T   T   T</w:t>
      </w:r>
    </w:p>
    <w:p w14:paraId="7DFA4A39" w14:textId="77777777" w:rsidR="006873C8" w:rsidRDefault="006873C8" w:rsidP="006873C8">
      <w:r>
        <w:t xml:space="preserve">  0.4945009385410349  0.6636701661865982  0.3754399126381773   T   T   T</w:t>
      </w:r>
    </w:p>
    <w:p w14:paraId="05FE6CFD" w14:textId="77777777" w:rsidR="006873C8" w:rsidRDefault="006873C8" w:rsidP="006873C8">
      <w:r>
        <w:t xml:space="preserve">  0.9986922839280475  0.1642882808121663  0.1936750854097836   T   T   T</w:t>
      </w:r>
    </w:p>
    <w:p w14:paraId="0CA7D831" w14:textId="77777777" w:rsidR="006873C8" w:rsidRDefault="006873C8" w:rsidP="006873C8">
      <w:r>
        <w:t xml:space="preserve">  0.4986217688059723  0.1639196058146770  0.1953514192124440   T   T   T</w:t>
      </w:r>
    </w:p>
    <w:p w14:paraId="1E1D7EB5" w14:textId="77777777" w:rsidR="006873C8" w:rsidRDefault="006873C8" w:rsidP="006873C8">
      <w:r>
        <w:t xml:space="preserve">  0.0007796098675108  0.4988663721251335  0.1935813086056282   T   T   T</w:t>
      </w:r>
    </w:p>
    <w:p w14:paraId="6C92B45A" w14:textId="77777777" w:rsidR="006873C8" w:rsidRDefault="006873C8" w:rsidP="006873C8">
      <w:r>
        <w:t xml:space="preserve">  0.5004431730804707  0.4964691941324301  0.1946783791306917   T   T   T</w:t>
      </w:r>
    </w:p>
    <w:p w14:paraId="531DCF4A" w14:textId="77777777" w:rsidR="006873C8" w:rsidRDefault="006873C8" w:rsidP="006873C8">
      <w:r>
        <w:t xml:space="preserve">  0.0011370370415645  0.8327761446949086  0.1934659159158411   T   T   T</w:t>
      </w:r>
    </w:p>
    <w:p w14:paraId="39A6279E" w14:textId="77777777" w:rsidR="006873C8" w:rsidRDefault="006873C8" w:rsidP="006873C8">
      <w:r>
        <w:t xml:space="preserve">  0.5005537978939617  0.8322408514531375  0.1938334208418378   T   T   T</w:t>
      </w:r>
    </w:p>
    <w:p w14:paraId="364ABB28" w14:textId="77777777" w:rsidR="006873C8" w:rsidRDefault="006873C8" w:rsidP="006873C8">
      <w:r>
        <w:t xml:space="preserve">  0.2406740163141020  0.9942385786811843  0.3742827317198628   T   T   T</w:t>
      </w:r>
    </w:p>
    <w:p w14:paraId="6BFAB071" w14:textId="77777777" w:rsidR="006873C8" w:rsidRDefault="006873C8" w:rsidP="006873C8">
      <w:r>
        <w:t xml:space="preserve">  0.7396760572271475  0.9887366639000503  0.3749462224963503   T   T   T</w:t>
      </w:r>
    </w:p>
    <w:p w14:paraId="0B4FC0C3" w14:textId="77777777" w:rsidR="006873C8" w:rsidRDefault="006873C8" w:rsidP="006873C8">
      <w:r>
        <w:t xml:space="preserve">  0.2319591099116213  0.3251608497238609  0.3703505274500900   T   T   T</w:t>
      </w:r>
    </w:p>
    <w:p w14:paraId="0DA2A6ED" w14:textId="77777777" w:rsidR="006873C8" w:rsidRDefault="006873C8" w:rsidP="006873C8">
      <w:r>
        <w:t xml:space="preserve">  0.7250303573061432  0.3586767496442883  0.3388515971899317   T   T   T</w:t>
      </w:r>
    </w:p>
    <w:p w14:paraId="33EA7A69" w14:textId="77777777" w:rsidR="006873C8" w:rsidRDefault="006873C8" w:rsidP="006873C8">
      <w:r>
        <w:t xml:space="preserve">  0.2360241884247774  0.6641235172540362  0.3754531240046168   T   T   T</w:t>
      </w:r>
    </w:p>
    <w:p w14:paraId="4566DD58" w14:textId="77777777" w:rsidR="006873C8" w:rsidRDefault="006873C8" w:rsidP="006873C8">
      <w:r>
        <w:t xml:space="preserve">  0.7372439036093242  0.6571398354157331  0.3777117391406658   T   T   T</w:t>
      </w:r>
    </w:p>
    <w:p w14:paraId="16465296" w14:textId="77777777" w:rsidR="006873C8" w:rsidRDefault="006873C8" w:rsidP="006873C8">
      <w:r>
        <w:t xml:space="preserve">  0.2494757859606479  0.1642888118447744  0.1948979800337449   T   T   T</w:t>
      </w:r>
    </w:p>
    <w:p w14:paraId="22DB0143" w14:textId="77777777" w:rsidR="006873C8" w:rsidRDefault="006873C8" w:rsidP="006873C8">
      <w:r>
        <w:t xml:space="preserve">  0.7475044911291014  0.1639825187691937  0.1954492107367262   T   T   T</w:t>
      </w:r>
    </w:p>
    <w:p w14:paraId="46CC26BB" w14:textId="77777777" w:rsidR="006873C8" w:rsidRDefault="006873C8" w:rsidP="006873C8">
      <w:r>
        <w:t xml:space="preserve">  0.2513374907953548  0.4989047913677506  0.1948951680011277   T   T   T</w:t>
      </w:r>
    </w:p>
    <w:p w14:paraId="20F6A109" w14:textId="77777777" w:rsidR="006873C8" w:rsidRDefault="006873C8" w:rsidP="006873C8">
      <w:r>
        <w:t xml:space="preserve">  0.7484894969448934  0.5023724474114997  0.1911641115231346   T   T   T</w:t>
      </w:r>
    </w:p>
    <w:p w14:paraId="308CAC97" w14:textId="77777777" w:rsidR="006873C8" w:rsidRDefault="006873C8" w:rsidP="006873C8">
      <w:r>
        <w:t xml:space="preserve">  0.2510437088608158  0.8317466436509761  0.1942956980493036   T   T   T</w:t>
      </w:r>
    </w:p>
    <w:p w14:paraId="1FC5D9ED" w14:textId="77777777" w:rsidR="006873C8" w:rsidRDefault="006873C8" w:rsidP="006873C8">
      <w:r>
        <w:t xml:space="preserve">  0.7501899350195799  0.8323879774839780  0.1944196861781305   T   T   T</w:t>
      </w:r>
    </w:p>
    <w:p w14:paraId="04460E00" w14:textId="77777777" w:rsidR="006873C8" w:rsidRDefault="006873C8" w:rsidP="006873C8">
      <w:r>
        <w:t xml:space="preserve">  0.1250000000000000  0.3300334015516881  0.1152112286609110   F   F   F</w:t>
      </w:r>
    </w:p>
    <w:p w14:paraId="0E93D29F" w14:textId="77777777" w:rsidR="006873C8" w:rsidRDefault="006873C8" w:rsidP="006873C8">
      <w:r>
        <w:t xml:space="preserve">  0.6250000000000000  0.3300334015516881  0.1152112286609110   F   F   F</w:t>
      </w:r>
    </w:p>
    <w:p w14:paraId="5803CF37" w14:textId="77777777" w:rsidR="006873C8" w:rsidRDefault="006873C8" w:rsidP="006873C8">
      <w:r>
        <w:t xml:space="preserve">  0.1250000000000000  0.6633667348850238  0.1152112286609110   F   F   F</w:t>
      </w:r>
    </w:p>
    <w:p w14:paraId="25314653" w14:textId="77777777" w:rsidR="006873C8" w:rsidRDefault="006873C8" w:rsidP="006873C8">
      <w:r>
        <w:t xml:space="preserve">  0.6250000000000000  0.6633667348850238  0.1152112286609110   F   F   F</w:t>
      </w:r>
    </w:p>
    <w:p w14:paraId="6E63B3B8" w14:textId="77777777" w:rsidR="006873C8" w:rsidRDefault="006873C8" w:rsidP="006873C8">
      <w:r>
        <w:t xml:space="preserve">  0.1250000000000000  0.9967000682183524  0.1152112286609110   F   F   F</w:t>
      </w:r>
    </w:p>
    <w:p w14:paraId="01F28452" w14:textId="77777777" w:rsidR="006873C8" w:rsidRDefault="006873C8" w:rsidP="006873C8">
      <w:r>
        <w:t xml:space="preserve">  0.6250000000000000  0.9967000682183524  0.1152112286609110   F   F   F</w:t>
      </w:r>
    </w:p>
    <w:p w14:paraId="4FCAF59C" w14:textId="77777777" w:rsidR="006873C8" w:rsidRDefault="006873C8" w:rsidP="006873C8">
      <w:r>
        <w:t xml:space="preserve">  0.3750000000000000  0.1633667348850238  0.0959918555628363   F   F   F</w:t>
      </w:r>
    </w:p>
    <w:p w14:paraId="383D47E1" w14:textId="77777777" w:rsidR="006873C8" w:rsidRDefault="006873C8" w:rsidP="006873C8">
      <w:r>
        <w:t xml:space="preserve">  0.8750000000000000  0.1633667348850238  0.0959918555628363   F   F   F</w:t>
      </w:r>
    </w:p>
    <w:p w14:paraId="21FB43EE" w14:textId="77777777" w:rsidR="006873C8" w:rsidRDefault="006873C8" w:rsidP="006873C8">
      <w:r>
        <w:t xml:space="preserve">  0.3750000000000000  0.4967000682183524  0.0959918555628363   F   F   F</w:t>
      </w:r>
    </w:p>
    <w:p w14:paraId="3F69B5FC" w14:textId="77777777" w:rsidR="006873C8" w:rsidRDefault="006873C8" w:rsidP="006873C8">
      <w:r>
        <w:t xml:space="preserve">  0.8750000000000000  0.4967000682183524  0.0959918555628363   F   F   F</w:t>
      </w:r>
    </w:p>
    <w:p w14:paraId="55776B0C" w14:textId="77777777" w:rsidR="006873C8" w:rsidRDefault="006873C8" w:rsidP="006873C8">
      <w:r>
        <w:t xml:space="preserve">  0.3750000000000000  0.8300334015516881  0.0959918555628363   F   F   F</w:t>
      </w:r>
    </w:p>
    <w:p w14:paraId="615297C7" w14:textId="77777777" w:rsidR="006873C8" w:rsidRDefault="006873C8" w:rsidP="006873C8">
      <w:r>
        <w:t xml:space="preserve">  0.8750000000000000  0.8300334015516881  0.0959918555628363   F   F   F</w:t>
      </w:r>
    </w:p>
    <w:p w14:paraId="3895A721" w14:textId="77777777" w:rsidR="006873C8" w:rsidRDefault="006873C8" w:rsidP="006873C8">
      <w:r>
        <w:t xml:space="preserve">  0.3714610089846133  0.9962211201077140  0.2756976220127555   T   T   T</w:t>
      </w:r>
    </w:p>
    <w:p w14:paraId="60395DCD" w14:textId="77777777" w:rsidR="006873C8" w:rsidRDefault="006873C8" w:rsidP="006873C8">
      <w:r>
        <w:t xml:space="preserve">  0.8731375341152880  0.9952851286960774  0.2756065157279013   T   T   T</w:t>
      </w:r>
    </w:p>
    <w:p w14:paraId="13D05FE3" w14:textId="77777777" w:rsidR="006873C8" w:rsidRDefault="006873C8" w:rsidP="006873C8">
      <w:r>
        <w:t xml:space="preserve">  0.3705476916193414  0.3311291617717838  0.2764676760126745   T   T   T</w:t>
      </w:r>
    </w:p>
    <w:p w14:paraId="3BFB35D9" w14:textId="77777777" w:rsidR="006873C8" w:rsidRDefault="006873C8" w:rsidP="006873C8">
      <w:r>
        <w:t xml:space="preserve">  0.8914778439503990  0.3274060369481119  0.2730972325131968   T   T   T</w:t>
      </w:r>
    </w:p>
    <w:p w14:paraId="2F4D8A05" w14:textId="77777777" w:rsidR="006873C8" w:rsidRDefault="006873C8" w:rsidP="006873C8">
      <w:r>
        <w:t xml:space="preserve">  0.3734490712537254  0.6673054888674007  0.2755412344587458   T   T   T</w:t>
      </w:r>
    </w:p>
    <w:p w14:paraId="4CB4A088" w14:textId="77777777" w:rsidR="006873C8" w:rsidRDefault="006873C8" w:rsidP="006873C8">
      <w:r>
        <w:t xml:space="preserve">  0.8808419943948860  0.6697801166472844  0.2735286829407613   T   T   T</w:t>
      </w:r>
    </w:p>
    <w:p w14:paraId="487F5C85" w14:textId="77777777" w:rsidR="006873C8" w:rsidRDefault="006873C8" w:rsidP="006873C8">
      <w:r>
        <w:lastRenderedPageBreak/>
        <w:t xml:space="preserve">  0.1218939136777618  0.1695885280077158  0.2908750011266023   T   T   T</w:t>
      </w:r>
    </w:p>
    <w:p w14:paraId="590D2F5C" w14:textId="77777777" w:rsidR="006873C8" w:rsidRDefault="006873C8" w:rsidP="006873C8">
      <w:r>
        <w:t xml:space="preserve">  0.6164212637890424  0.1632320746539054  0.2948186575463022   T   T   T</w:t>
      </w:r>
    </w:p>
    <w:p w14:paraId="69DEBC7A" w14:textId="77777777" w:rsidR="006873C8" w:rsidRDefault="006873C8" w:rsidP="006873C8">
      <w:r>
        <w:t xml:space="preserve">  0.1144354048226871  0.5072422317890315  0.2909730122493752   T   T   T</w:t>
      </w:r>
    </w:p>
    <w:p w14:paraId="20F18F48" w14:textId="77777777" w:rsidR="006873C8" w:rsidRDefault="006873C8" w:rsidP="006873C8">
      <w:r>
        <w:t xml:space="preserve">  0.6040809596438048  0.5162494901554373  0.2903475560846706   T   T   T</w:t>
      </w:r>
    </w:p>
    <w:p w14:paraId="6E127367" w14:textId="77777777" w:rsidR="006873C8" w:rsidRDefault="006873C8" w:rsidP="006873C8">
      <w:r>
        <w:t xml:space="preserve">  0.1211567224933336  0.8386882556081242  0.2907307353512895   T   T   T</w:t>
      </w:r>
    </w:p>
    <w:p w14:paraId="54E223BD" w14:textId="77777777" w:rsidR="006873C8" w:rsidRDefault="006873C8" w:rsidP="006873C8">
      <w:r>
        <w:t xml:space="preserve">  0.6199135825771460  0.8378160518865905  0.2913883022977274   T   T   T</w:t>
      </w:r>
    </w:p>
    <w:p w14:paraId="0281E41A" w14:textId="77777777" w:rsidR="006873C8" w:rsidRDefault="006873C8" w:rsidP="006873C8">
      <w:r>
        <w:t xml:space="preserve">  0.0171000009162086  0.0927333371077097  0.0754446512056361   F   F   F</w:t>
      </w:r>
    </w:p>
    <w:p w14:paraId="4C187623" w14:textId="77777777" w:rsidR="006873C8" w:rsidRDefault="006873C8" w:rsidP="006873C8">
      <w:r>
        <w:t xml:space="preserve">  0.5171000009162086  0.0927333371077097  0.0754446512056361   F   F   F</w:t>
      </w:r>
    </w:p>
    <w:p w14:paraId="6178FB80" w14:textId="77777777" w:rsidR="006873C8" w:rsidRDefault="006873C8" w:rsidP="006873C8">
      <w:r>
        <w:t xml:space="preserve">  0.0171000009162086  0.4260666704410454  0.0754446512056361   F   F   F</w:t>
      </w:r>
    </w:p>
    <w:p w14:paraId="795545B9" w14:textId="77777777" w:rsidR="006873C8" w:rsidRDefault="006873C8" w:rsidP="006873C8">
      <w:r>
        <w:t xml:space="preserve">  0.5171000009162086  0.4260666704410454  0.0754446512056361   F   F   F</w:t>
      </w:r>
    </w:p>
    <w:p w14:paraId="5760BD72" w14:textId="77777777" w:rsidR="006873C8" w:rsidRDefault="006873C8" w:rsidP="006873C8">
      <w:r>
        <w:t xml:space="preserve">  0.0171000009162086  0.7594000037743740  0.0754446512056361   F   F   F</w:t>
      </w:r>
    </w:p>
    <w:p w14:paraId="3550A657" w14:textId="77777777" w:rsidR="006873C8" w:rsidRDefault="006873C8" w:rsidP="006873C8">
      <w:r>
        <w:t xml:space="preserve">  0.5171000009162086  0.7594000037743740  0.0754446512056361   F   F   F</w:t>
      </w:r>
    </w:p>
    <w:p w14:paraId="720A2EF8" w14:textId="77777777" w:rsidR="006873C8" w:rsidRDefault="006873C8" w:rsidP="006873C8">
      <w:r>
        <w:t xml:space="preserve">  0.4859637622911894  0.2584330450393149  0.1411267686365957   T   T   T</w:t>
      </w:r>
    </w:p>
    <w:p w14:paraId="0BB8D85B" w14:textId="77777777" w:rsidR="006873C8" w:rsidRDefault="006873C8" w:rsidP="006873C8">
      <w:r>
        <w:t xml:space="preserve">  0.9814531269304598  0.2582592246846078  0.1396083987812255   T   T   T</w:t>
      </w:r>
    </w:p>
    <w:p w14:paraId="4D50E310" w14:textId="77777777" w:rsidR="006873C8" w:rsidRDefault="006873C8" w:rsidP="006873C8">
      <w:r>
        <w:t xml:space="preserve">  0.4866986252613101  0.5898691189211365  0.1407543110040308   T   T   T</w:t>
      </w:r>
    </w:p>
    <w:p w14:paraId="3323CC02" w14:textId="77777777" w:rsidR="006873C8" w:rsidRDefault="006873C8" w:rsidP="006873C8">
      <w:r>
        <w:t xml:space="preserve">  0.9843023580233975  0.5908907598579732  0.1395559690813145   T   T   T</w:t>
      </w:r>
    </w:p>
    <w:p w14:paraId="7F56317A" w14:textId="77777777" w:rsidR="006873C8" w:rsidRDefault="006873C8" w:rsidP="006873C8">
      <w:r>
        <w:t xml:space="preserve">  0.4835909909597048  0.9245208687339255  0.1395418356233561   T   T   T</w:t>
      </w:r>
    </w:p>
    <w:p w14:paraId="28B523D6" w14:textId="77777777" w:rsidR="006873C8" w:rsidRDefault="006873C8" w:rsidP="006873C8">
      <w:r>
        <w:t xml:space="preserve">  0.9825955460809265  0.9250826360015151  0.1392993489786910   T   T   T</w:t>
      </w:r>
    </w:p>
    <w:p w14:paraId="482C8ECD" w14:textId="77777777" w:rsidR="006873C8" w:rsidRDefault="006873C8" w:rsidP="006873C8">
      <w:r>
        <w:t xml:space="preserve">  0.2663079767628189  0.2325422833770454  0.3150691956838600   T   T   T</w:t>
      </w:r>
    </w:p>
    <w:p w14:paraId="706F21F1" w14:textId="77777777" w:rsidR="006873C8" w:rsidRDefault="006873C8" w:rsidP="006873C8">
      <w:r>
        <w:t xml:space="preserve">  0.7497371687659028  0.2245310395494924  0.3276846928326237   T   T   T</w:t>
      </w:r>
    </w:p>
    <w:p w14:paraId="727601B9" w14:textId="77777777" w:rsidR="006873C8" w:rsidRDefault="006873C8" w:rsidP="006873C8">
      <w:r>
        <w:t xml:space="preserve">  0.2482517502693604  0.5646710594309848  0.3215513355501532   T   T   T</w:t>
      </w:r>
    </w:p>
    <w:p w14:paraId="342D1B0E" w14:textId="77777777" w:rsidR="006873C8" w:rsidRDefault="006873C8" w:rsidP="006873C8">
      <w:r>
        <w:t xml:space="preserve">  0.7371828614582651  0.5397221371402078  0.3292604184626108   T   T   T</w:t>
      </w:r>
    </w:p>
    <w:p w14:paraId="4173C3E0" w14:textId="77777777" w:rsidR="006873C8" w:rsidRDefault="006873C8" w:rsidP="006873C8">
      <w:r>
        <w:t xml:space="preserve">  0.2593191402591171  0.8996051054589560  0.3176316046464820   T   T   T</w:t>
      </w:r>
    </w:p>
    <w:p w14:paraId="112E2F69" w14:textId="77777777" w:rsidR="006873C8" w:rsidRDefault="006873C8" w:rsidP="006873C8">
      <w:r>
        <w:t xml:space="preserve">  0.7581608046733446  0.8975587297752687  0.3179204314355789   T   T   T</w:t>
      </w:r>
    </w:p>
    <w:p w14:paraId="33DD8A1D" w14:textId="77777777" w:rsidR="006873C8" w:rsidRDefault="006873C8" w:rsidP="006873C8">
      <w:r>
        <w:t xml:space="preserve">  0.2313555708651801  0.0712839045693845  0.2562017695489802   T   T   T</w:t>
      </w:r>
    </w:p>
    <w:p w14:paraId="55085280" w14:textId="77777777" w:rsidR="006873C8" w:rsidRDefault="006873C8" w:rsidP="006873C8">
      <w:r>
        <w:t xml:space="preserve">  0.7314197090559863  0.0702836265970917  0.2578161792773311   T   T   T</w:t>
      </w:r>
    </w:p>
    <w:p w14:paraId="3B51DBC8" w14:textId="77777777" w:rsidR="006873C8" w:rsidRDefault="006873C8" w:rsidP="006873C8">
      <w:r>
        <w:t xml:space="preserve">  0.2340307564953736  0.4061488877806213  0.2562118900412744   T   T   T</w:t>
      </w:r>
    </w:p>
    <w:p w14:paraId="4E6954FB" w14:textId="77777777" w:rsidR="006873C8" w:rsidRDefault="006873C8" w:rsidP="006873C8">
      <w:r>
        <w:t xml:space="preserve">  0.7266106031701987  0.3865395983798651  0.2704351392166051   T   T   T</w:t>
      </w:r>
    </w:p>
    <w:p w14:paraId="39EE0C68" w14:textId="77777777" w:rsidR="006873C8" w:rsidRDefault="006873C8" w:rsidP="006873C8">
      <w:r>
        <w:t xml:space="preserve">  0.2341246447193293  0.7384650558217589  0.2556675775388801   T   T   T</w:t>
      </w:r>
    </w:p>
    <w:p w14:paraId="7C5EC8D8" w14:textId="77777777" w:rsidR="006873C8" w:rsidRDefault="006873C8" w:rsidP="006873C8">
      <w:r>
        <w:t xml:space="preserve">  0.7344132297460154  0.7354266536715649  0.2570883704239210   T   T   T</w:t>
      </w:r>
    </w:p>
    <w:p w14:paraId="5B4C0938" w14:textId="77777777" w:rsidR="006873C8" w:rsidRDefault="006873C8" w:rsidP="006873C8">
      <w:r>
        <w:t xml:space="preserve">  0.4873147271480139  0.2350793766505770  0.3265469692918739   T   T   T</w:t>
      </w:r>
    </w:p>
    <w:p w14:paraId="0F0A81D6" w14:textId="77777777" w:rsidR="006873C8" w:rsidRDefault="006873C8" w:rsidP="006873C8">
      <w:r>
        <w:t xml:space="preserve">  0.9718366903639858  0.2308637104768229  0.3173153395423357   T   T   T</w:t>
      </w:r>
    </w:p>
    <w:p w14:paraId="2123B613" w14:textId="77777777" w:rsidR="006873C8" w:rsidRDefault="006873C8" w:rsidP="006873C8">
      <w:r>
        <w:t xml:space="preserve">  0.4680917362058404  0.5686131543091779  0.3180641423806633   T   T   T</w:t>
      </w:r>
    </w:p>
    <w:p w14:paraId="720CCDBE" w14:textId="77777777" w:rsidR="006873C8" w:rsidRDefault="006873C8" w:rsidP="006873C8">
      <w:r>
        <w:t xml:space="preserve">  0.9645963755272011  0.5674891187818676  0.3144269153830460   T   T   T</w:t>
      </w:r>
    </w:p>
    <w:p w14:paraId="703DDFDE" w14:textId="77777777" w:rsidR="006873C8" w:rsidRDefault="006873C8" w:rsidP="006873C8">
      <w:r>
        <w:t xml:space="preserve">  0.4795689468265311  0.8972009869164186  0.3181252407973922   T   T   T</w:t>
      </w:r>
    </w:p>
    <w:p w14:paraId="10C22C94" w14:textId="77777777" w:rsidR="006873C8" w:rsidRDefault="006873C8" w:rsidP="006873C8">
      <w:r>
        <w:t xml:space="preserve">  0.9781483985192446  0.8957366110810459  0.3173540620927291   T   T   T</w:t>
      </w:r>
    </w:p>
    <w:p w14:paraId="0434F705" w14:textId="77777777" w:rsidR="006873C8" w:rsidRDefault="006873C8" w:rsidP="006873C8">
      <w:r>
        <w:t xml:space="preserve">  0.0151365661905552  0.0706908665555113  0.2567019261687584   T   T   T</w:t>
      </w:r>
    </w:p>
    <w:p w14:paraId="7EF538B4" w14:textId="77777777" w:rsidR="006873C8" w:rsidRDefault="006873C8" w:rsidP="006873C8">
      <w:r>
        <w:t xml:space="preserve">  0.5148090006900532  0.0691405819275500  0.2580110420603602   T   T   T</w:t>
      </w:r>
    </w:p>
    <w:p w14:paraId="208D52F2" w14:textId="77777777" w:rsidR="006873C8" w:rsidRDefault="006873C8" w:rsidP="006873C8">
      <w:r>
        <w:t xml:space="preserve">  0.0191021204773094  0.4064817168722737  0.2556860495150718   T   T   T</w:t>
      </w:r>
    </w:p>
    <w:p w14:paraId="68B3C3A3" w14:textId="77777777" w:rsidR="006873C8" w:rsidRDefault="006873C8" w:rsidP="006873C8">
      <w:r>
        <w:t xml:space="preserve">  0.5147903411109024  0.4048847264812770  0.2604049717922196   T   T   T</w:t>
      </w:r>
    </w:p>
    <w:p w14:paraId="5365271F" w14:textId="77777777" w:rsidR="006873C8" w:rsidRDefault="006873C8" w:rsidP="006873C8">
      <w:r>
        <w:t xml:space="preserve">  0.0187750813655214  0.7394138118171889  0.2555108713310700   T   T   T</w:t>
      </w:r>
    </w:p>
    <w:p w14:paraId="6A9AA11B" w14:textId="77777777" w:rsidR="006873C8" w:rsidRDefault="006873C8" w:rsidP="006873C8">
      <w:r>
        <w:t xml:space="preserve">  0.5182508985387499  0.7361285958086760  0.2572425455690499   T   T   T</w:t>
      </w:r>
    </w:p>
    <w:p w14:paraId="492388A3" w14:textId="77777777" w:rsidR="006873C8" w:rsidRDefault="006873C8" w:rsidP="006873C8">
      <w:r>
        <w:t xml:space="preserve">  0.2328999990837914  0.0927333371077097  0.0754446512056361   F   F   F</w:t>
      </w:r>
    </w:p>
    <w:p w14:paraId="733DAA68" w14:textId="77777777" w:rsidR="006873C8" w:rsidRDefault="006873C8" w:rsidP="006873C8">
      <w:r>
        <w:t xml:space="preserve">  0.7328999990837914  0.0927333371077097  0.0754446512056361   F   F   F</w:t>
      </w:r>
    </w:p>
    <w:p w14:paraId="1FBF45C7" w14:textId="77777777" w:rsidR="006873C8" w:rsidRDefault="006873C8" w:rsidP="006873C8">
      <w:r>
        <w:t xml:space="preserve">  0.2328999990837914  0.4260666704410454  0.0754446512056361   F   F   F</w:t>
      </w:r>
    </w:p>
    <w:p w14:paraId="07E4AFA6" w14:textId="77777777" w:rsidR="006873C8" w:rsidRDefault="006873C8" w:rsidP="006873C8">
      <w:r>
        <w:t xml:space="preserve">  0.7328999990837914  0.4260666704410454  0.0754446512056361   F   F   F</w:t>
      </w:r>
    </w:p>
    <w:p w14:paraId="6B332A4D" w14:textId="77777777" w:rsidR="006873C8" w:rsidRDefault="006873C8" w:rsidP="006873C8">
      <w:r>
        <w:lastRenderedPageBreak/>
        <w:t xml:space="preserve">  0.2328999990837914  0.7594000037743740  0.0754446512056361   F   F   F</w:t>
      </w:r>
    </w:p>
    <w:p w14:paraId="24EAB240" w14:textId="77777777" w:rsidR="006873C8" w:rsidRDefault="006873C8" w:rsidP="006873C8">
      <w:r>
        <w:t xml:space="preserve">  0.7328999990837914  0.7594000037743740  0.0754446512056361   F   F   F</w:t>
      </w:r>
    </w:p>
    <w:p w14:paraId="5AC518D7" w14:textId="77777777" w:rsidR="006873C8" w:rsidRDefault="006873C8" w:rsidP="006873C8">
      <w:r>
        <w:t xml:space="preserve">  0.2669287071149880  0.2576839866828087  0.1402591112190166   T   T   T</w:t>
      </w:r>
    </w:p>
    <w:p w14:paraId="5656D6E8" w14:textId="77777777" w:rsidR="006873C8" w:rsidRDefault="006873C8" w:rsidP="006873C8">
      <w:r>
        <w:t xml:space="preserve">  0.7627655477780094  0.2578607258982201  0.1405609586054272   T   T   T</w:t>
      </w:r>
    </w:p>
    <w:p w14:paraId="5C7F6436" w14:textId="77777777" w:rsidR="006873C8" w:rsidRDefault="006873C8" w:rsidP="006873C8">
      <w:r>
        <w:t xml:space="preserve">  0.2684133811877202  0.5904481377153518  0.1399205908651255   T   T   T</w:t>
      </w:r>
    </w:p>
    <w:p w14:paraId="1E3454F8" w14:textId="77777777" w:rsidR="006873C8" w:rsidRDefault="006873C8" w:rsidP="006873C8">
      <w:r>
        <w:t xml:space="preserve">  0.7672320907958367  0.5922815205268881  0.1385205111226192   T   T   T</w:t>
      </w:r>
    </w:p>
    <w:p w14:paraId="58AC7067" w14:textId="77777777" w:rsidR="006873C8" w:rsidRDefault="006873C8" w:rsidP="006873C8">
      <w:r>
        <w:t xml:space="preserve">  0.2658432425551481  0.9242658481939103  0.1397511350587700   T   T   T</w:t>
      </w:r>
    </w:p>
    <w:p w14:paraId="6A61161A" w14:textId="77777777" w:rsidR="006873C8" w:rsidRDefault="006873C8" w:rsidP="006873C8">
      <w:r>
        <w:t xml:space="preserve">  0.7647121295461515  0.9243692116252215  0.1398717793069434   T   T   T</w:t>
      </w:r>
    </w:p>
    <w:p w14:paraId="2999D8DC" w14:textId="77777777" w:rsidR="006873C8" w:rsidRDefault="006873C8" w:rsidP="006873C8">
      <w:r>
        <w:t xml:space="preserve">  0.1250000000000000  0.2554999946180203  0.0502498420463695   F   F   F</w:t>
      </w:r>
    </w:p>
    <w:p w14:paraId="0E213B9A" w14:textId="77777777" w:rsidR="006873C8" w:rsidRDefault="006873C8" w:rsidP="006873C8">
      <w:r>
        <w:t xml:space="preserve">  0.6250000000000000  0.2554999946180203  0.0502498420463695   F   F   F</w:t>
      </w:r>
    </w:p>
    <w:p w14:paraId="2BF847F5" w14:textId="77777777" w:rsidR="006873C8" w:rsidRDefault="006873C8" w:rsidP="006873C8">
      <w:r>
        <w:t xml:space="preserve">  0.1250000000000000  0.5888333279513489  0.0502498420463695   F   F   F</w:t>
      </w:r>
    </w:p>
    <w:p w14:paraId="6EED40A4" w14:textId="77777777" w:rsidR="006873C8" w:rsidRDefault="006873C8" w:rsidP="006873C8">
      <w:r>
        <w:t xml:space="preserve">  0.6250000000000000  0.5888333279513489  0.0502498420463695   F   F   F</w:t>
      </w:r>
    </w:p>
    <w:p w14:paraId="1ED5CE17" w14:textId="77777777" w:rsidR="006873C8" w:rsidRDefault="006873C8" w:rsidP="006873C8">
      <w:r>
        <w:t xml:space="preserve">  0.1250000000000000  0.9221666612846846  0.0502498420463695   F   F   F</w:t>
      </w:r>
    </w:p>
    <w:p w14:paraId="0B4FFB3C" w14:textId="77777777" w:rsidR="006873C8" w:rsidRDefault="006873C8" w:rsidP="006873C8">
      <w:r>
        <w:t xml:space="preserve">  0.6250000000000000  0.9221666612846846  0.0502498420463695   F   F   F</w:t>
      </w:r>
    </w:p>
    <w:p w14:paraId="1665ED17" w14:textId="77777777" w:rsidR="006873C8" w:rsidRDefault="006873C8" w:rsidP="006873C8">
      <w:r>
        <w:t xml:space="preserve">  0.1234230092719739  0.0720681432934457  0.1791990632371299   T   T   T</w:t>
      </w:r>
    </w:p>
    <w:p w14:paraId="5F4538FC" w14:textId="77777777" w:rsidR="006873C8" w:rsidRDefault="006873C8" w:rsidP="006873C8">
      <w:r>
        <w:t xml:space="preserve">  0.6232496625590142  0.0710482126564246  0.1804194828716975   T   T   T</w:t>
      </w:r>
    </w:p>
    <w:p w14:paraId="7DA80D22" w14:textId="77777777" w:rsidR="006873C8" w:rsidRDefault="006873C8" w:rsidP="006873C8">
      <w:r>
        <w:t xml:space="preserve">  0.1261713341116959  0.4054340354372611  0.1788010721789075   T   T   T</w:t>
      </w:r>
    </w:p>
    <w:p w14:paraId="330CDFA4" w14:textId="77777777" w:rsidR="006873C8" w:rsidRDefault="006873C8" w:rsidP="006873C8">
      <w:r>
        <w:t xml:space="preserve">  0.6316503255744068  0.4033656579922529  0.1859583070158679   T   T   T</w:t>
      </w:r>
    </w:p>
    <w:p w14:paraId="0FEC6E06" w14:textId="77777777" w:rsidR="006873C8" w:rsidRDefault="006873C8" w:rsidP="006873C8">
      <w:r>
        <w:t xml:space="preserve">  0.1259447902380968  0.7385527853285899  0.1784359403962592   T   T   T</w:t>
      </w:r>
    </w:p>
    <w:p w14:paraId="7C458EAE" w14:textId="77777777" w:rsidR="006873C8" w:rsidRDefault="006873C8" w:rsidP="006873C8">
      <w:r>
        <w:t xml:space="preserve">  0.6260286046996061  0.7382161269046960  0.1794783682969412   T   T   T</w:t>
      </w:r>
    </w:p>
    <w:p w14:paraId="137F9363" w14:textId="77777777" w:rsidR="006873C8" w:rsidRDefault="006873C8" w:rsidP="006873C8">
      <w:r>
        <w:t xml:space="preserve">  0.3767665293013321  0.4205213619400027  0.1664829726110779   T   T   T</w:t>
      </w:r>
    </w:p>
    <w:p w14:paraId="2045FF47" w14:textId="77777777" w:rsidR="006873C8" w:rsidRDefault="006873C8" w:rsidP="006873C8">
      <w:r>
        <w:t xml:space="preserve">  0.8733028526774117  0.4208160599506519  0.1669038624358684   T   T   T</w:t>
      </w:r>
    </w:p>
    <w:p w14:paraId="385F171E" w14:textId="77777777" w:rsidR="006873C8" w:rsidRDefault="006873C8" w:rsidP="006873C8">
      <w:r>
        <w:t xml:space="preserve">  0.3766145709640055  0.7536558485484389  0.1658065033935469   T   T   T</w:t>
      </w:r>
    </w:p>
    <w:p w14:paraId="3306A8F3" w14:textId="77777777" w:rsidR="006873C8" w:rsidRDefault="006873C8" w:rsidP="006873C8">
      <w:r>
        <w:t xml:space="preserve">  0.8755183355939009  0.7549294157290410  0.1655186640367800   T   T   T</w:t>
      </w:r>
    </w:p>
    <w:p w14:paraId="218C3DF5" w14:textId="77777777" w:rsidR="006873C8" w:rsidRDefault="006873C8" w:rsidP="006873C8">
      <w:r>
        <w:t xml:space="preserve">  0.3744452943200980  0.0877367821591420  0.1657611450295554   T   T   T</w:t>
      </w:r>
    </w:p>
    <w:p w14:paraId="1C31A504" w14:textId="77777777" w:rsidR="006873C8" w:rsidRDefault="006873C8" w:rsidP="006873C8">
      <w:r>
        <w:t xml:space="preserve">  0.8729199804660227  0.0879757926989476  0.1656768238453867   T   T   T</w:t>
      </w:r>
    </w:p>
    <w:p w14:paraId="37944918" w14:textId="77777777" w:rsidR="006873C8" w:rsidRDefault="006873C8" w:rsidP="006873C8">
      <w:r>
        <w:t xml:space="preserve">  0.3512552049794853  0.2352379382028077  0.3959978215411196   T   T   T</w:t>
      </w:r>
    </w:p>
    <w:p w14:paraId="4EC4F1DD" w14:textId="77777777" w:rsidR="006873C8" w:rsidRDefault="006873C8" w:rsidP="006873C8">
      <w:r>
        <w:t xml:space="preserve">  0.8951112899161036  0.2267109930055014  0.3983747867253326   T   T   T</w:t>
      </w:r>
    </w:p>
    <w:p w14:paraId="747F8472" w14:textId="77777777" w:rsidR="006873C8" w:rsidRDefault="006873C8" w:rsidP="006873C8">
      <w:r>
        <w:t xml:space="preserve">  0.3672731618459997  0.5743694357201059  0.3961252264407546   T   T   T</w:t>
      </w:r>
    </w:p>
    <w:p w14:paraId="5B090F76" w14:textId="77777777" w:rsidR="006873C8" w:rsidRDefault="006873C8" w:rsidP="006873C8">
      <w:r>
        <w:t xml:space="preserve">  0.8734929998200088  0.5741596703972842  0.3951102864302780   T   T   T</w:t>
      </w:r>
    </w:p>
    <w:p w14:paraId="05A2FA10" w14:textId="77777777" w:rsidR="006873C8" w:rsidRDefault="006873C8" w:rsidP="006873C8">
      <w:r>
        <w:t xml:space="preserve">  0.3683142391353155  0.9072294099922162  0.3941607840093401   T   T   T</w:t>
      </w:r>
    </w:p>
    <w:p w14:paraId="585FE345" w14:textId="77777777" w:rsidR="006873C8" w:rsidRDefault="006873C8" w:rsidP="006873C8">
      <w:r>
        <w:t xml:space="preserve">  0.8690213482587036  0.9020467233612667  0.3939509676639388   T   T   T</w:t>
      </w:r>
    </w:p>
    <w:p w14:paraId="719EB564" w14:textId="77777777" w:rsidR="006873C8" w:rsidRDefault="006873C8" w:rsidP="006873C8">
      <w:r>
        <w:t xml:space="preserve">  0.3708033887139233  0.0720450431738513  0.3451062430050273   T   T   T</w:t>
      </w:r>
    </w:p>
    <w:p w14:paraId="70A1A9AC" w14:textId="77777777" w:rsidR="006873C8" w:rsidRDefault="006873C8" w:rsidP="006873C8">
      <w:r>
        <w:t xml:space="preserve">  0.8705654062843889  0.0686895060560493  0.3466228340998282   T   T   T</w:t>
      </w:r>
    </w:p>
    <w:p w14:paraId="04F71E81" w14:textId="77777777" w:rsidR="006873C8" w:rsidRDefault="006873C8" w:rsidP="006873C8">
      <w:r>
        <w:t xml:space="preserve">  0.3660012026298167  0.4073159206080231  0.3474696988636722   T   T   T</w:t>
      </w:r>
    </w:p>
    <w:p w14:paraId="1759E773" w14:textId="77777777" w:rsidR="006873C8" w:rsidRDefault="006873C8" w:rsidP="006873C8">
      <w:r>
        <w:t xml:space="preserve">  0.8797919299361207  0.4033740453278438  0.3458433331237612   T   T   T</w:t>
      </w:r>
    </w:p>
    <w:p w14:paraId="6F10DD2C" w14:textId="77777777" w:rsidR="006873C8" w:rsidRDefault="006873C8" w:rsidP="006873C8">
      <w:r>
        <w:t xml:space="preserve">  0.3667492383986994  0.7392089045487941  0.3456352270566411   T   T   T</w:t>
      </w:r>
    </w:p>
    <w:p w14:paraId="7501DC3D" w14:textId="77777777" w:rsidR="006873C8" w:rsidRDefault="006873C8" w:rsidP="006873C8">
      <w:r>
        <w:t xml:space="preserve">  0.8647206267301750  0.7356247640989394  0.3440300459129482   T   T   T</w:t>
      </w:r>
    </w:p>
    <w:p w14:paraId="636B08B8" w14:textId="77777777" w:rsidR="006873C8" w:rsidRDefault="006873C8" w:rsidP="006873C8">
      <w:r>
        <w:t xml:space="preserve">  0.3745906211402709  0.2574163587952910  0.2168877990796020   T   T   T</w:t>
      </w:r>
    </w:p>
    <w:p w14:paraId="1C3A5EBA" w14:textId="77777777" w:rsidR="006873C8" w:rsidRDefault="006873C8" w:rsidP="006873C8">
      <w:r>
        <w:t xml:space="preserve">  0.8729291096187168  0.2567967171337421  0.2159044445537926   T   T   T</w:t>
      </w:r>
    </w:p>
    <w:p w14:paraId="0650BDEC" w14:textId="77777777" w:rsidR="006873C8" w:rsidRDefault="006873C8" w:rsidP="006873C8">
      <w:r>
        <w:t xml:space="preserve">  0.3765009335719998  0.5904795287673301  0.2165797616733077   T   T   T</w:t>
      </w:r>
    </w:p>
    <w:p w14:paraId="6292AAA0" w14:textId="77777777" w:rsidR="006873C8" w:rsidRDefault="006873C8" w:rsidP="006873C8">
      <w:r>
        <w:t xml:space="preserve">  0.8734053401994739  0.5910134508190128  0.2153341806578941   T   T   T</w:t>
      </w:r>
    </w:p>
    <w:p w14:paraId="2FA89631" w14:textId="77777777" w:rsidR="006873C8" w:rsidRDefault="006873C8" w:rsidP="006873C8">
      <w:r>
        <w:t xml:space="preserve">  0.3751043845336456  0.9240270724440203  0.2158068794017703   T   T   T</w:t>
      </w:r>
    </w:p>
    <w:p w14:paraId="71969603" w14:textId="77777777" w:rsidR="006873C8" w:rsidRDefault="006873C8" w:rsidP="006873C8">
      <w:r>
        <w:t xml:space="preserve">  0.8745693595426918  0.9241084867159440  0.2156880982338675   T   T   T</w:t>
      </w:r>
    </w:p>
    <w:p w14:paraId="3905E47B" w14:textId="77777777" w:rsidR="006873C8" w:rsidRDefault="006873C8" w:rsidP="006873C8">
      <w:r>
        <w:t xml:space="preserve">  0.1240560095899233  0.9085255916662378  0.2290923065737349   T   T   T</w:t>
      </w:r>
    </w:p>
    <w:p w14:paraId="321B1209" w14:textId="77777777" w:rsidR="006873C8" w:rsidRDefault="006873C8" w:rsidP="006873C8">
      <w:r>
        <w:t xml:space="preserve">  0.6240234986129969  0.9074743730726229  0.2298836360777632   T   T   T</w:t>
      </w:r>
    </w:p>
    <w:p w14:paraId="538FA475" w14:textId="77777777" w:rsidR="006873C8" w:rsidRDefault="006873C8" w:rsidP="006873C8">
      <w:r>
        <w:lastRenderedPageBreak/>
        <w:t xml:space="preserve">  0.1223973401532546  0.2427738211707139  0.2299727283798081   T   T   T</w:t>
      </w:r>
    </w:p>
    <w:p w14:paraId="48A4F764" w14:textId="77777777" w:rsidR="006873C8" w:rsidRDefault="006873C8" w:rsidP="006873C8">
      <w:r>
        <w:t xml:space="preserve">  0.6199001666031005  0.2382482260781870  0.2333174487160304   T   T   T</w:t>
      </w:r>
    </w:p>
    <w:p w14:paraId="7BB39DD4" w14:textId="77777777" w:rsidR="006873C8" w:rsidRDefault="006873C8" w:rsidP="006873C8">
      <w:r>
        <w:t xml:space="preserve">  0.1238896716866005  0.5759520638359198  0.2293135995914516   T   T   T</w:t>
      </w:r>
    </w:p>
    <w:p w14:paraId="34BABA70" w14:textId="77777777" w:rsidR="006873C8" w:rsidRDefault="006873C8" w:rsidP="006873C8">
      <w:r>
        <w:t xml:space="preserve">  0.6264558796643899  0.5747004008813221  0.2295076393116970   T   T   T</w:t>
      </w:r>
    </w:p>
    <w:p w14:paraId="7A8F2E3B" w14:textId="77777777" w:rsidR="006873C8" w:rsidRDefault="006873C8" w:rsidP="006873C8">
      <w:r>
        <w:t xml:space="preserve">  0.1250000000000000  0.0936333333333366  0.0000000000000000   F   F   F</w:t>
      </w:r>
    </w:p>
    <w:p w14:paraId="61ED7B94" w14:textId="77777777" w:rsidR="006873C8" w:rsidRDefault="006873C8" w:rsidP="006873C8">
      <w:r>
        <w:t xml:space="preserve">  0.6250000000000000  0.0936333333333366  0.0000000000000000   F   F   F</w:t>
      </w:r>
    </w:p>
    <w:p w14:paraId="6EAAB734" w14:textId="77777777" w:rsidR="006873C8" w:rsidRDefault="006873C8" w:rsidP="006873C8">
      <w:r>
        <w:t xml:space="preserve">  0.1250000000000000  0.4269666666666652  0.0000000000000000   F   F   F</w:t>
      </w:r>
    </w:p>
    <w:p w14:paraId="264328F3" w14:textId="77777777" w:rsidR="006873C8" w:rsidRDefault="006873C8" w:rsidP="006873C8">
      <w:r>
        <w:t xml:space="preserve">  0.6250000000000000  0.4269666666666652  0.0000000000000000   F   F   F</w:t>
      </w:r>
    </w:p>
    <w:p w14:paraId="7986AAD8" w14:textId="77777777" w:rsidR="006873C8" w:rsidRDefault="006873C8" w:rsidP="006873C8">
      <w:r>
        <w:t xml:space="preserve">  0.1250000000000000  0.7603000000000009  0.0000000000000000   F   F   F</w:t>
      </w:r>
    </w:p>
    <w:p w14:paraId="3E5525FE" w14:textId="77777777" w:rsidR="006873C8" w:rsidRDefault="006873C8" w:rsidP="006873C8">
      <w:r>
        <w:t xml:space="preserve">  0.6250000000000000  0.7603000000000009  0.0000000000000000   F   F   F</w:t>
      </w:r>
    </w:p>
    <w:p w14:paraId="639F4F1F" w14:textId="77777777" w:rsidR="006873C8" w:rsidRDefault="006873C8" w:rsidP="006873C8">
      <w:r>
        <w:t xml:space="preserve">  0.6292772712646021  0.3637309813635564  0.3935883735879650   T   T   T</w:t>
      </w:r>
    </w:p>
    <w:p w14:paraId="71AB4DE5" w14:textId="77777777" w:rsidR="006873C8" w:rsidRDefault="006873C8" w:rsidP="006873C8">
      <w:r>
        <w:t xml:space="preserve">  0.7559140125842664  0.3319044121883142  0.4486210018818084   T   T   T</w:t>
      </w:r>
    </w:p>
    <w:p w14:paraId="53D85123" w14:textId="77777777" w:rsidR="006873C8" w:rsidRDefault="006873C8" w:rsidP="006873C8">
      <w:r>
        <w:t xml:space="preserve">  0.1250000000000000  0.1423333253652075  0.0512282806593802   F   F   F</w:t>
      </w:r>
    </w:p>
    <w:p w14:paraId="2CAD8ACD" w14:textId="77777777" w:rsidR="006873C8" w:rsidRDefault="006873C8" w:rsidP="006873C8">
      <w:r>
        <w:t xml:space="preserve">  0.6250000000000000  0.1423333253652075  0.0512282806593802   F   F   F</w:t>
      </w:r>
    </w:p>
    <w:p w14:paraId="18B2A135" w14:textId="77777777" w:rsidR="006873C8" w:rsidRDefault="006873C8" w:rsidP="006873C8">
      <w:r>
        <w:t xml:space="preserve">  0.1250000000000000  0.4756666586985361  0.0512282806593802   F   F   F</w:t>
      </w:r>
    </w:p>
    <w:p w14:paraId="17DF33B7" w14:textId="77777777" w:rsidR="006873C8" w:rsidRDefault="006873C8" w:rsidP="006873C8">
      <w:r>
        <w:t xml:space="preserve">  0.6250000000000000  0.4756666586985361  0.0512282806593802   F   F   F</w:t>
      </w:r>
    </w:p>
    <w:p w14:paraId="68CFB591" w14:textId="77777777" w:rsidR="006873C8" w:rsidRDefault="006873C8" w:rsidP="006873C8">
      <w:r>
        <w:t xml:space="preserve">  0.1250000000000000  0.8089999920318718  0.0512282806593802   F   F   F</w:t>
      </w:r>
    </w:p>
    <w:p w14:paraId="03755D76" w14:textId="77777777" w:rsidR="006873C8" w:rsidRDefault="006873C8" w:rsidP="006873C8">
      <w:r>
        <w:t xml:space="preserve">  0.6250000000000000  0.8089999920318718  0.0512282806593802   F   F   F</w:t>
      </w:r>
    </w:p>
    <w:p w14:paraId="488F2CEB" w14:textId="77777777" w:rsidR="006873C8" w:rsidRDefault="006873C8" w:rsidP="006873C8">
      <w:r>
        <w:t xml:space="preserve">  0.3756807499853376  0.3069825508987450  0.1643472643355342   T   T   T</w:t>
      </w:r>
    </w:p>
    <w:p w14:paraId="37BAFDED" w14:textId="77777777" w:rsidR="006873C8" w:rsidRDefault="006873C8" w:rsidP="006873C8">
      <w:r>
        <w:t xml:space="preserve">  0.8723866380712260  0.3072446664628759  0.1634821035145392   T   T   T</w:t>
      </w:r>
    </w:p>
    <w:p w14:paraId="1BAC3CAD" w14:textId="77777777" w:rsidR="006873C8" w:rsidRDefault="006873C8" w:rsidP="006873C8">
      <w:r>
        <w:t xml:space="preserve">  0.3770562538743403  0.6402134828064097  0.1639747816471647   T   T   T</w:t>
      </w:r>
    </w:p>
    <w:p w14:paraId="39A06894" w14:textId="77777777" w:rsidR="006873C8" w:rsidRDefault="006873C8" w:rsidP="006873C8">
      <w:r>
        <w:t xml:space="preserve">  0.8758735981511541  0.6418090002460954  0.1629648640017956   T   T   T</w:t>
      </w:r>
    </w:p>
    <w:p w14:paraId="59D8C44A" w14:textId="77777777" w:rsidR="006873C8" w:rsidRDefault="006873C8" w:rsidP="006873C8">
      <w:r>
        <w:t xml:space="preserve">  0.3747556122080147  0.9742044165338944  0.1634592521823394   T   T   T</w:t>
      </w:r>
    </w:p>
    <w:p w14:paraId="6BEF3282" w14:textId="77777777" w:rsidR="006873C8" w:rsidRDefault="006873C8" w:rsidP="006873C8">
      <w:r>
        <w:t xml:space="preserve">  0.8737496986523344  0.9744188321831387  0.1633611666840627   T   T   T</w:t>
      </w:r>
    </w:p>
    <w:p w14:paraId="52718715" w14:textId="77777777" w:rsidR="006873C8" w:rsidRDefault="006873C8" w:rsidP="006873C8">
      <w:r>
        <w:t xml:space="preserve">  0.3699089989956607  0.1860031076807943  0.3456238247865127   T   T   T</w:t>
      </w:r>
    </w:p>
    <w:p w14:paraId="68581328" w14:textId="77777777" w:rsidR="006873C8" w:rsidRDefault="006873C8" w:rsidP="006873C8">
      <w:r>
        <w:t xml:space="preserve">  0.8680412671118064  0.1818692279956743  0.3459682316641641   T   T   T</w:t>
      </w:r>
    </w:p>
    <w:p w14:paraId="15E3E044" w14:textId="77777777" w:rsidR="006873C8" w:rsidRDefault="006873C8" w:rsidP="006873C8">
      <w:r>
        <w:t xml:space="preserve">  0.3608136605834958  0.5217612199533622  0.3460075406359955   T   T   T</w:t>
      </w:r>
    </w:p>
    <w:p w14:paraId="621F5868" w14:textId="77777777" w:rsidR="006873C8" w:rsidRDefault="006873C8" w:rsidP="006873C8">
      <w:r>
        <w:t xml:space="preserve">  0.8668567983057546  0.5181410662049054  0.3464031601003152   T   T   T</w:t>
      </w:r>
    </w:p>
    <w:p w14:paraId="678F8776" w14:textId="77777777" w:rsidR="006873C8" w:rsidRDefault="006873C8" w:rsidP="006873C8">
      <w:r>
        <w:t xml:space="preserve">  0.3683867511125150  0.8536944173162582  0.3444930642877504   T   T   T</w:t>
      </w:r>
    </w:p>
    <w:p w14:paraId="084CB979" w14:textId="77777777" w:rsidR="006873C8" w:rsidRDefault="006873C8" w:rsidP="006873C8">
      <w:r>
        <w:t xml:space="preserve">  0.8676065862860836  0.8503027479333014  0.3438032540424597   T   T   T</w:t>
      </w:r>
    </w:p>
    <w:p w14:paraId="02741740" w14:textId="77777777" w:rsidR="006873C8" w:rsidRDefault="006873C8" w:rsidP="006873C8">
      <w:r>
        <w:t xml:space="preserve">  0.1233298539003547  0.0224357996440572  0.2302872412168172   T   T   T</w:t>
      </w:r>
    </w:p>
    <w:p w14:paraId="3AAC9FE2" w14:textId="77777777" w:rsidR="006873C8" w:rsidRDefault="006873C8" w:rsidP="006873C8">
      <w:r>
        <w:t xml:space="preserve">  0.6235931194552776  0.0215769966543464  0.2314891133460664   T   T   T</w:t>
      </w:r>
    </w:p>
    <w:p w14:paraId="0B7E6C56" w14:textId="77777777" w:rsidR="006873C8" w:rsidRDefault="006873C8" w:rsidP="006873C8">
      <w:r>
        <w:t xml:space="preserve">  0.1277089524925490  0.3567755730350418  0.2298849050046506   T   T   T</w:t>
      </w:r>
    </w:p>
    <w:p w14:paraId="0C0ED173" w14:textId="77777777" w:rsidR="006873C8" w:rsidRDefault="006873C8" w:rsidP="006873C8">
      <w:r>
        <w:t xml:space="preserve">  0.6231261134747642  0.3517045365456792  0.2362593899947113   T   T   T</w:t>
      </w:r>
    </w:p>
    <w:p w14:paraId="2F85D0B7" w14:textId="77777777" w:rsidR="006873C8" w:rsidRDefault="006873C8" w:rsidP="006873C8">
      <w:r>
        <w:t xml:space="preserve">  0.1265335233508491  0.6900113115468784  0.2295771848155245   T   T   T</w:t>
      </w:r>
    </w:p>
    <w:p w14:paraId="3BA4CF34" w14:textId="77777777" w:rsidR="006873C8" w:rsidRDefault="006873C8" w:rsidP="006873C8">
      <w:r>
        <w:t xml:space="preserve">  0.6262714059470992  0.6896332521522759  0.2304881142620068   T   T   T</w:t>
      </w:r>
    </w:p>
    <w:p w14:paraId="3CADC5BF" w14:textId="77777777" w:rsidR="006873C8" w:rsidRDefault="006873C8" w:rsidP="006873C8">
      <w:r>
        <w:t xml:space="preserve">  0.4079364047209112  0.3837068326452830  0.4749482101971744   T   T   T</w:t>
      </w:r>
    </w:p>
    <w:p w14:paraId="718811A4" w14:textId="77777777" w:rsidR="006873C8" w:rsidRDefault="006873C8" w:rsidP="006873C8">
      <w:r>
        <w:t xml:space="preserve">  0.4462798022031023  0.4738211857855630  0.4433590562323391   T   T   T</w:t>
      </w:r>
    </w:p>
    <w:p w14:paraId="0C19B7F1" w14:textId="77777777" w:rsidR="006873C8" w:rsidRDefault="006873C8" w:rsidP="006873C8">
      <w:r>
        <w:t xml:space="preserve">  0.5794110494179658  0.3477265122689471  0.5004025650756513   T   T   T</w:t>
      </w:r>
    </w:p>
    <w:p w14:paraId="51B259AA" w14:textId="77777777" w:rsidR="006873C8" w:rsidRDefault="006873C8" w:rsidP="006873C8">
      <w:r>
        <w:t xml:space="preserve">  0.6119448340965440  0.4636975788778999  0.4852158987386790   T   T   T</w:t>
      </w:r>
    </w:p>
    <w:p w14:paraId="4226A2AD" w14:textId="77777777" w:rsidR="006873C8" w:rsidRDefault="006873C8" w:rsidP="006873C8">
      <w:r>
        <w:t xml:space="preserve">  0.8357160782762040  0.2539337763188152  0.4182371629552373   T   T   T</w:t>
      </w:r>
    </w:p>
    <w:p w14:paraId="5F3BB178" w14:textId="77777777" w:rsidR="006873C8" w:rsidRDefault="006873C8" w:rsidP="006873C8">
      <w:r>
        <w:t xml:space="preserve">  0.6258942355443311  0.6422828712758963  0.5132461993383373   T   T   T</w:t>
      </w:r>
    </w:p>
    <w:p w14:paraId="101434A5" w14:textId="77777777" w:rsidR="006873C8" w:rsidRDefault="006873C8" w:rsidP="006873C8">
      <w:r>
        <w:t xml:space="preserve">  0.6409177392402929  0.6236623815218982  0.5364310953984037   T   T   T</w:t>
      </w:r>
    </w:p>
    <w:p w14:paraId="72344E91" w14:textId="77777777" w:rsidR="006873C8" w:rsidRDefault="006873C8" w:rsidP="006873C8">
      <w:r>
        <w:t xml:space="preserve">  0.5797772359139834  0.3970461543642566  0.4717048428683753   T   T   T</w:t>
      </w:r>
    </w:p>
    <w:p w14:paraId="5BB70C75" w14:textId="77777777" w:rsidR="006873C8" w:rsidRDefault="006873C8" w:rsidP="006873C8">
      <w:r>
        <w:t xml:space="preserve">  0.6638681010208257  0.3613633603160359  0.4368282973097921   T   T   T</w:t>
      </w:r>
    </w:p>
    <w:p w14:paraId="179ADE87" w14:textId="1865C10B" w:rsidR="006873C8" w:rsidRDefault="006873C8" w:rsidP="006873C8">
      <w:r>
        <w:t xml:space="preserve">  0.4666907192739984  0.4055903113868511  0.4518404140465364   T   T   T</w:t>
      </w:r>
    </w:p>
    <w:p w14:paraId="58CCDC08" w14:textId="77777777" w:rsidR="006873C8" w:rsidRDefault="006873C8" w:rsidP="006873C8"/>
    <w:p w14:paraId="209865D4" w14:textId="4CDC762E" w:rsidR="006873C8" w:rsidRPr="00896091" w:rsidRDefault="00896091" w:rsidP="006873C8">
      <w:pPr>
        <w:rPr>
          <w:b/>
          <w:bCs/>
        </w:rPr>
      </w:pPr>
      <w:r w:rsidRPr="00896091">
        <w:rPr>
          <w:b/>
          <w:bCs/>
        </w:rPr>
        <w:t xml:space="preserve">Glycine formation, </w:t>
      </w:r>
      <w:r w:rsidR="006873C8" w:rsidRPr="00896091">
        <w:rPr>
          <w:b/>
          <w:bCs/>
        </w:rPr>
        <w:t>Mechanism 2: Reactant</w:t>
      </w:r>
    </w:p>
    <w:p w14:paraId="078A49F3" w14:textId="77777777" w:rsidR="00896091" w:rsidRDefault="00896091" w:rsidP="006873C8"/>
    <w:p w14:paraId="018963DA" w14:textId="40AEA8B0" w:rsidR="006873C8" w:rsidRDefault="006873C8" w:rsidP="006873C8">
      <w:r>
        <w:t xml:space="preserve">Mg O Si H C N                           </w:t>
      </w:r>
    </w:p>
    <w:p w14:paraId="0EC84BEF" w14:textId="77777777" w:rsidR="006873C8" w:rsidRDefault="006873C8" w:rsidP="006873C8">
      <w:r>
        <w:t xml:space="preserve">   1.00000000000000     </w:t>
      </w:r>
    </w:p>
    <w:p w14:paraId="3515C9F9" w14:textId="77777777" w:rsidR="006873C8" w:rsidRDefault="006873C8" w:rsidP="006873C8">
      <w:r>
        <w:t xml:space="preserve">    12.0060000000000002    0.0000000000000000    0.0000000000000000</w:t>
      </w:r>
    </w:p>
    <w:p w14:paraId="1FF212A3" w14:textId="77777777" w:rsidR="006873C8" w:rsidRDefault="006873C8" w:rsidP="006873C8">
      <w:r>
        <w:t xml:space="preserve">     0.0000000000000000   14.3070000000000004    0.0000000000000000</w:t>
      </w:r>
    </w:p>
    <w:p w14:paraId="24C1C9C0" w14:textId="77777777" w:rsidR="006873C8" w:rsidRDefault="006873C8" w:rsidP="006873C8">
      <w:r>
        <w:t xml:space="preserve">     0.0000000000000000    0.0000000000000000   29.3124000000000002</w:t>
      </w:r>
    </w:p>
    <w:p w14:paraId="3965945E" w14:textId="77777777" w:rsidR="006873C8" w:rsidRDefault="006873C8" w:rsidP="006873C8">
      <w:r>
        <w:t xml:space="preserve">   Mg   O    Si   H    C    N </w:t>
      </w:r>
    </w:p>
    <w:p w14:paraId="08F9B288" w14:textId="77777777" w:rsidR="006873C8" w:rsidRDefault="006873C8" w:rsidP="006873C8">
      <w:r>
        <w:t xml:space="preserve">    48    98    24     7     2     1</w:t>
      </w:r>
    </w:p>
    <w:p w14:paraId="6E42B510" w14:textId="77777777" w:rsidR="006873C8" w:rsidRDefault="006873C8" w:rsidP="006873C8">
      <w:r>
        <w:t>Selective dynamics</w:t>
      </w:r>
    </w:p>
    <w:p w14:paraId="102926B8" w14:textId="77777777" w:rsidR="006873C8" w:rsidRDefault="006873C8" w:rsidP="006873C8">
      <w:r>
        <w:t>Direct</w:t>
      </w:r>
    </w:p>
    <w:p w14:paraId="15BF16B8" w14:textId="77777777" w:rsidR="006873C8" w:rsidRDefault="006873C8" w:rsidP="006873C8">
      <w:r>
        <w:t xml:space="preserve">  0.0022707696690500  0.9934364907589190  0.3736204216393041   T   T   T</w:t>
      </w:r>
    </w:p>
    <w:p w14:paraId="5ED75B52" w14:textId="77777777" w:rsidR="006873C8" w:rsidRDefault="006873C8" w:rsidP="006873C8">
      <w:r>
        <w:t xml:space="preserve">  0.5017803885076098  0.9937897841238449  0.3736822659113798   T   T   T</w:t>
      </w:r>
    </w:p>
    <w:p w14:paraId="06D747C3" w14:textId="77777777" w:rsidR="006873C8" w:rsidRDefault="006873C8" w:rsidP="006873C8">
      <w:r>
        <w:t xml:space="preserve">  0.0005833686286506  0.3282528010616058  0.3734570168992281   T   T   T</w:t>
      </w:r>
    </w:p>
    <w:p w14:paraId="0BE8B7B2" w14:textId="77777777" w:rsidR="006873C8" w:rsidRDefault="006873C8" w:rsidP="006873C8">
      <w:r>
        <w:t xml:space="preserve">  0.4881284629931594  0.3313699715889505  0.3850046926457816   T   T   T</w:t>
      </w:r>
    </w:p>
    <w:p w14:paraId="79DBCF73" w14:textId="77777777" w:rsidR="006873C8" w:rsidRDefault="006873C8" w:rsidP="006873C8">
      <w:r>
        <w:t xml:space="preserve">  0.0005304559736654  0.6607649473836787  0.3740095324683544   T   T   T</w:t>
      </w:r>
    </w:p>
    <w:p w14:paraId="00B259EE" w14:textId="77777777" w:rsidR="006873C8" w:rsidRDefault="006873C8" w:rsidP="006873C8">
      <w:r>
        <w:t xml:space="preserve">  0.5020641637791704  0.6620906760585141  0.3727353163681421   T   T   T</w:t>
      </w:r>
    </w:p>
    <w:p w14:paraId="5530A958" w14:textId="77777777" w:rsidR="006873C8" w:rsidRDefault="006873C8" w:rsidP="006873C8">
      <w:r>
        <w:t xml:space="preserve">  0.9997467421193190  0.1650535465453218  0.1940141965640920   T   T   T</w:t>
      </w:r>
    </w:p>
    <w:p w14:paraId="46DD836A" w14:textId="77777777" w:rsidR="006873C8" w:rsidRDefault="006873C8" w:rsidP="006873C8">
      <w:r>
        <w:t xml:space="preserve">  0.4997049199990237  0.1651857769319993  0.1940431173535825   T   T   T</w:t>
      </w:r>
    </w:p>
    <w:p w14:paraId="3B0754C5" w14:textId="77777777" w:rsidR="006873C8" w:rsidRDefault="006873C8" w:rsidP="006873C8">
      <w:r>
        <w:t xml:space="preserve"> -0.0003118592744136  0.4984409217045720  0.1939676808604704   T   T   T</w:t>
      </w:r>
    </w:p>
    <w:p w14:paraId="234BEC8C" w14:textId="77777777" w:rsidR="006873C8" w:rsidRDefault="006873C8" w:rsidP="006873C8">
      <w:r>
        <w:t xml:space="preserve">  0.4994416997998106  0.4983956977844908  0.1938270695525234   T   T   T</w:t>
      </w:r>
    </w:p>
    <w:p w14:paraId="32BE8EAD" w14:textId="77777777" w:rsidR="006873C8" w:rsidRDefault="006873C8" w:rsidP="006873C8">
      <w:r>
        <w:t xml:space="preserve">  0.9992591157629708  0.8317006945897641  0.1940357186109873   T   T   T</w:t>
      </w:r>
    </w:p>
    <w:p w14:paraId="53745831" w14:textId="77777777" w:rsidR="006873C8" w:rsidRDefault="006873C8" w:rsidP="006873C8">
      <w:r>
        <w:t xml:space="preserve">  0.4992618595979260  0.8320156983940485  0.1940654807493672   T   T   T</w:t>
      </w:r>
    </w:p>
    <w:p w14:paraId="3168255F" w14:textId="77777777" w:rsidR="006873C8" w:rsidRDefault="006873C8" w:rsidP="006873C8">
      <w:r>
        <w:t xml:space="preserve">  0.2475006036372427  0.9944790942469234  0.3737936313084021   T   T   T</w:t>
      </w:r>
    </w:p>
    <w:p w14:paraId="036E71A0" w14:textId="77777777" w:rsidR="006873C8" w:rsidRDefault="006873C8" w:rsidP="006873C8">
      <w:r>
        <w:t xml:space="preserve">  0.7474089970207802  0.9939642595589140  0.3738840946597380   T   T   T</w:t>
      </w:r>
    </w:p>
    <w:p w14:paraId="3F09BEDF" w14:textId="77777777" w:rsidR="006873C8" w:rsidRDefault="006873C8" w:rsidP="006873C8">
      <w:r>
        <w:t xml:space="preserve">  0.2415334748913321  0.3256129029886842  0.3716691696478804   T   T   T</w:t>
      </w:r>
    </w:p>
    <w:p w14:paraId="73EC503E" w14:textId="77777777" w:rsidR="006873C8" w:rsidRDefault="006873C8" w:rsidP="006873C8">
      <w:r>
        <w:t xml:space="preserve">  0.7483037089415492  0.3250658261572568  0.3717566641254744   T   T   T</w:t>
      </w:r>
    </w:p>
    <w:p w14:paraId="4BCF558E" w14:textId="77777777" w:rsidR="006873C8" w:rsidRDefault="006873C8" w:rsidP="006873C8">
      <w:r>
        <w:t xml:space="preserve">  0.2460399166630393  0.6616988665021312  0.3743813369979871   T   T   T</w:t>
      </w:r>
    </w:p>
    <w:p w14:paraId="6C120C50" w14:textId="77777777" w:rsidR="006873C8" w:rsidRDefault="006873C8" w:rsidP="006873C8">
      <w:r>
        <w:t xml:space="preserve">  0.7457609842472859  0.6617258650187794  0.3735332567482209   T   T   T</w:t>
      </w:r>
    </w:p>
    <w:p w14:paraId="0B6F5034" w14:textId="77777777" w:rsidR="006873C8" w:rsidRDefault="006873C8" w:rsidP="006873C8">
      <w:r>
        <w:t xml:space="preserve">  0.2500150867492066  0.1651933646132490  0.1941406856435338   T   T   T</w:t>
      </w:r>
    </w:p>
    <w:p w14:paraId="4864872C" w14:textId="77777777" w:rsidR="006873C8" w:rsidRDefault="006873C8" w:rsidP="006873C8">
      <w:r>
        <w:t xml:space="preserve">  0.7497363434117310  0.1650283933590288  0.1942833829811307   T   T   T</w:t>
      </w:r>
    </w:p>
    <w:p w14:paraId="53A28A3C" w14:textId="77777777" w:rsidR="006873C8" w:rsidRDefault="006873C8" w:rsidP="006873C8">
      <w:r>
        <w:t xml:space="preserve">  0.2498423911015429  0.4985059837477359  0.1941774017277920   T   T   T</w:t>
      </w:r>
    </w:p>
    <w:p w14:paraId="1D9E052D" w14:textId="77777777" w:rsidR="006873C8" w:rsidRDefault="006873C8" w:rsidP="006873C8">
      <w:r>
        <w:t xml:space="preserve">  0.7497126679823189  0.4983930347926926  0.1939731671559539   T   T   T</w:t>
      </w:r>
    </w:p>
    <w:p w14:paraId="52395FF8" w14:textId="77777777" w:rsidR="006873C8" w:rsidRDefault="006873C8" w:rsidP="006873C8">
      <w:r>
        <w:t xml:space="preserve">  0.2494887828457457  0.8318172978819035  0.1939694712701337   T   T   T</w:t>
      </w:r>
    </w:p>
    <w:p w14:paraId="7E239803" w14:textId="77777777" w:rsidR="006873C8" w:rsidRDefault="006873C8" w:rsidP="006873C8">
      <w:r>
        <w:t xml:space="preserve">  0.7494380201389039  0.8319466669021164  0.1939966236632612   T   T   T</w:t>
      </w:r>
    </w:p>
    <w:p w14:paraId="368BB303" w14:textId="77777777" w:rsidR="006873C8" w:rsidRDefault="006873C8" w:rsidP="006873C8">
      <w:r>
        <w:t xml:space="preserve">  0.1250000000000000  0.3300334015516881  0.1152112286609110   F   F   F</w:t>
      </w:r>
    </w:p>
    <w:p w14:paraId="285F40C0" w14:textId="77777777" w:rsidR="006873C8" w:rsidRDefault="006873C8" w:rsidP="006873C8">
      <w:r>
        <w:t xml:space="preserve">  0.6250000000000000  0.3300334015516881  0.1152112286609110   F   F   F</w:t>
      </w:r>
    </w:p>
    <w:p w14:paraId="6943C43D" w14:textId="77777777" w:rsidR="006873C8" w:rsidRDefault="006873C8" w:rsidP="006873C8">
      <w:r>
        <w:t xml:space="preserve">  0.1250000000000000  0.6633667348850238  0.1152112286609110   F   F   F</w:t>
      </w:r>
    </w:p>
    <w:p w14:paraId="67CC44BB" w14:textId="77777777" w:rsidR="006873C8" w:rsidRDefault="006873C8" w:rsidP="006873C8">
      <w:r>
        <w:t xml:space="preserve">  0.6250000000000000  0.6633667348850238  0.1152112286609110   F   F   F</w:t>
      </w:r>
    </w:p>
    <w:p w14:paraId="22759B58" w14:textId="77777777" w:rsidR="006873C8" w:rsidRDefault="006873C8" w:rsidP="006873C8">
      <w:r>
        <w:t xml:space="preserve">  0.1250000000000000  0.9967000682183524  0.1152112286609110   F   F   F</w:t>
      </w:r>
    </w:p>
    <w:p w14:paraId="14D5378B" w14:textId="77777777" w:rsidR="006873C8" w:rsidRDefault="006873C8" w:rsidP="006873C8">
      <w:r>
        <w:t xml:space="preserve">  0.6250000000000000  0.9967000682183524  0.1152112286609110   F   F   F</w:t>
      </w:r>
    </w:p>
    <w:p w14:paraId="52C0884A" w14:textId="77777777" w:rsidR="006873C8" w:rsidRDefault="006873C8" w:rsidP="006873C8">
      <w:r>
        <w:t xml:space="preserve">  0.3750000000000000  0.1633667348850238  0.0959918555628363   F   F   F</w:t>
      </w:r>
    </w:p>
    <w:p w14:paraId="3F3972F2" w14:textId="77777777" w:rsidR="006873C8" w:rsidRDefault="006873C8" w:rsidP="006873C8">
      <w:r>
        <w:t xml:space="preserve">  0.8750000000000000  0.1633667348850238  0.0959918555628363   F   F   F</w:t>
      </w:r>
    </w:p>
    <w:p w14:paraId="19FB959E" w14:textId="77777777" w:rsidR="006873C8" w:rsidRDefault="006873C8" w:rsidP="006873C8">
      <w:r>
        <w:t xml:space="preserve">  0.3750000000000000  0.4967000682183524  0.0959918555628363   F   F   F</w:t>
      </w:r>
    </w:p>
    <w:p w14:paraId="63A790DC" w14:textId="77777777" w:rsidR="006873C8" w:rsidRDefault="006873C8" w:rsidP="006873C8">
      <w:r>
        <w:t xml:space="preserve">  0.8750000000000000  0.4967000682183524  0.0959918555628363   F   F   F</w:t>
      </w:r>
    </w:p>
    <w:p w14:paraId="2E6D262F" w14:textId="77777777" w:rsidR="006873C8" w:rsidRDefault="006873C8" w:rsidP="006873C8">
      <w:r>
        <w:lastRenderedPageBreak/>
        <w:t xml:space="preserve">  0.3750000000000000  0.8300334015516881  0.0959918555628363   F   F   F</w:t>
      </w:r>
    </w:p>
    <w:p w14:paraId="2C5E9FE2" w14:textId="77777777" w:rsidR="006873C8" w:rsidRDefault="006873C8" w:rsidP="006873C8">
      <w:r>
        <w:t xml:space="preserve">  0.8750000000000000  0.8300334015516881  0.0959918555628363   F   F   F</w:t>
      </w:r>
    </w:p>
    <w:p w14:paraId="45286D87" w14:textId="77777777" w:rsidR="006873C8" w:rsidRDefault="006873C8" w:rsidP="006873C8">
      <w:r>
        <w:t xml:space="preserve">  0.3742813927137065  0.9987013602709152  0.2748091339435654   T   T   T</w:t>
      </w:r>
    </w:p>
    <w:p w14:paraId="3AFEB85F" w14:textId="77777777" w:rsidR="006873C8" w:rsidRDefault="006873C8" w:rsidP="006873C8">
      <w:r>
        <w:t xml:space="preserve">  0.8746033479911292  0.9983439285121758  0.2746468092361697   T   T   T</w:t>
      </w:r>
    </w:p>
    <w:p w14:paraId="58F3F6AB" w14:textId="77777777" w:rsidR="006873C8" w:rsidRDefault="006873C8" w:rsidP="006873C8">
      <w:r>
        <w:t xml:space="preserve">  0.3752449568808792  0.3316331935143448  0.2754352723058998   T   T   T</w:t>
      </w:r>
    </w:p>
    <w:p w14:paraId="224AD604" w14:textId="77777777" w:rsidR="006873C8" w:rsidRDefault="006873C8" w:rsidP="006873C8">
      <w:r>
        <w:t xml:space="preserve">  0.8750593027396072  0.3317583410290149  0.2742213710075206   T   T   T</w:t>
      </w:r>
    </w:p>
    <w:p w14:paraId="2C010D67" w14:textId="77777777" w:rsidR="006873C8" w:rsidRDefault="006873C8" w:rsidP="006873C8">
      <w:r>
        <w:t xml:space="preserve">  0.3739590207607615  0.6652602608948190  0.2745975233477338   T   T   T</w:t>
      </w:r>
    </w:p>
    <w:p w14:paraId="3F6BF9DE" w14:textId="77777777" w:rsidR="006873C8" w:rsidRDefault="006873C8" w:rsidP="006873C8">
      <w:r>
        <w:t xml:space="preserve">  0.8744816836353982  0.6651965472221185  0.2746029938995259   T   T   T</w:t>
      </w:r>
    </w:p>
    <w:p w14:paraId="2C5D7E22" w14:textId="77777777" w:rsidR="006873C8" w:rsidRDefault="006873C8" w:rsidP="006873C8">
      <w:r>
        <w:t xml:space="preserve">  0.1259560697282747  0.1723552010017593  0.2899294572503347   T   T   T</w:t>
      </w:r>
    </w:p>
    <w:p w14:paraId="19BCB8F1" w14:textId="77777777" w:rsidR="006873C8" w:rsidRDefault="006873C8" w:rsidP="006873C8">
      <w:r>
        <w:t xml:space="preserve">  0.6232084471249361  0.1729425089634597  0.2908092605107639   T   T   T</w:t>
      </w:r>
    </w:p>
    <w:p w14:paraId="780FC02D" w14:textId="77777777" w:rsidR="006873C8" w:rsidRDefault="006873C8" w:rsidP="006873C8">
      <w:r>
        <w:t xml:space="preserve">  0.1228518928991952  0.5060009362654904  0.2903445142319745   T   T   T</w:t>
      </w:r>
    </w:p>
    <w:p w14:paraId="0F4C7B42" w14:textId="77777777" w:rsidR="006873C8" w:rsidRDefault="006873C8" w:rsidP="006873C8">
      <w:r>
        <w:t xml:space="preserve">  0.6227776363120378  0.5067024020163126  0.2894767690227698   T   T   T</w:t>
      </w:r>
    </w:p>
    <w:p w14:paraId="04213EAA" w14:textId="77777777" w:rsidR="006873C8" w:rsidRDefault="006873C8" w:rsidP="006873C8">
      <w:r>
        <w:t xml:space="preserve">  0.1242693523235436  0.8391477030639453  0.2900502203578763   T   T   T</w:t>
      </w:r>
    </w:p>
    <w:p w14:paraId="0A6DAF44" w14:textId="77777777" w:rsidR="006873C8" w:rsidRDefault="006873C8" w:rsidP="006873C8">
      <w:r>
        <w:t xml:space="preserve">  0.6243448867421911  0.8390247667309518  0.2901038562862593   T   T   T</w:t>
      </w:r>
    </w:p>
    <w:p w14:paraId="2CE97D53" w14:textId="77777777" w:rsidR="006873C8" w:rsidRDefault="006873C8" w:rsidP="006873C8">
      <w:r>
        <w:t xml:space="preserve">  0.0171000009162086  0.0927333371077097  0.0754446512056361   F   F   F</w:t>
      </w:r>
    </w:p>
    <w:p w14:paraId="1479A6C8" w14:textId="77777777" w:rsidR="006873C8" w:rsidRDefault="006873C8" w:rsidP="006873C8">
      <w:r>
        <w:t xml:space="preserve">  0.5171000009162086  0.0927333371077097  0.0754446512056361   F   F   F</w:t>
      </w:r>
    </w:p>
    <w:p w14:paraId="1A000107" w14:textId="77777777" w:rsidR="006873C8" w:rsidRDefault="006873C8" w:rsidP="006873C8">
      <w:r>
        <w:t xml:space="preserve">  0.0171000009162086  0.4260666704410454  0.0754446512056361   F   F   F</w:t>
      </w:r>
    </w:p>
    <w:p w14:paraId="0D343021" w14:textId="77777777" w:rsidR="006873C8" w:rsidRDefault="006873C8" w:rsidP="006873C8">
      <w:r>
        <w:t xml:space="preserve">  0.5171000009162086  0.4260666704410454  0.0754446512056361   F   F   F</w:t>
      </w:r>
    </w:p>
    <w:p w14:paraId="26271983" w14:textId="77777777" w:rsidR="006873C8" w:rsidRDefault="006873C8" w:rsidP="006873C8">
      <w:r>
        <w:t xml:space="preserve">  0.0171000009162086  0.7594000037743740  0.0754446512056361   F   F   F</w:t>
      </w:r>
    </w:p>
    <w:p w14:paraId="450A80EB" w14:textId="77777777" w:rsidR="006873C8" w:rsidRDefault="006873C8" w:rsidP="006873C8">
      <w:r>
        <w:t xml:space="preserve">  0.5171000009162086  0.7594000037743740  0.0754446512056361   F   F   F</w:t>
      </w:r>
    </w:p>
    <w:p w14:paraId="3F009867" w14:textId="77777777" w:rsidR="006873C8" w:rsidRDefault="006873C8" w:rsidP="006873C8">
      <w:r>
        <w:t xml:space="preserve">  0.4837317257270831  0.2575464971123672  0.1392400167522884   T   T   T</w:t>
      </w:r>
    </w:p>
    <w:p w14:paraId="14E389E0" w14:textId="77777777" w:rsidR="006873C8" w:rsidRDefault="006873C8" w:rsidP="006873C8">
      <w:r>
        <w:t xml:space="preserve">  0.9835666926800746  0.2574995032041516  0.1391129956607960   T   T   T</w:t>
      </w:r>
    </w:p>
    <w:p w14:paraId="782D23C6" w14:textId="77777777" w:rsidR="006873C8" w:rsidRDefault="006873C8" w:rsidP="006873C8">
      <w:r>
        <w:t xml:space="preserve">  0.4833461293190273  0.5909737564025158  0.1391475046938911   T   T   T</w:t>
      </w:r>
    </w:p>
    <w:p w14:paraId="76C2551E" w14:textId="77777777" w:rsidR="006873C8" w:rsidRDefault="006873C8" w:rsidP="006873C8">
      <w:r>
        <w:t xml:space="preserve">  0.9834286715830944  0.5908894242501471  0.1391738646237289   T   T   T</w:t>
      </w:r>
    </w:p>
    <w:p w14:paraId="18485936" w14:textId="77777777" w:rsidR="006873C8" w:rsidRDefault="006873C8" w:rsidP="006873C8">
      <w:r>
        <w:t xml:space="preserve">  0.4835022402153347  0.9242992457194736  0.1392244519739839   T   T   T</w:t>
      </w:r>
    </w:p>
    <w:p w14:paraId="2A932317" w14:textId="77777777" w:rsidR="006873C8" w:rsidRDefault="006873C8" w:rsidP="006873C8">
      <w:r>
        <w:t xml:space="preserve">  0.9834456032723284  0.9242736056427419  0.1392288371191534   T   T   T</w:t>
      </w:r>
    </w:p>
    <w:p w14:paraId="69B60537" w14:textId="77777777" w:rsidR="006873C8" w:rsidRDefault="006873C8" w:rsidP="006873C8">
      <w:r>
        <w:t xml:space="preserve">  0.2679781986444862  0.2330757177734357  0.3163216124128568   T   T   T</w:t>
      </w:r>
    </w:p>
    <w:p w14:paraId="06F30359" w14:textId="77777777" w:rsidR="006873C8" w:rsidRDefault="006873C8" w:rsidP="006873C8">
      <w:r>
        <w:t xml:space="preserve">  0.7642250338324227  0.2324011472434789  0.3176188684429965   T   T   T</w:t>
      </w:r>
    </w:p>
    <w:p w14:paraId="33D4242E" w14:textId="77777777" w:rsidR="006873C8" w:rsidRDefault="006873C8" w:rsidP="006873C8">
      <w:r>
        <w:t xml:space="preserve">  0.2616861213192891  0.5662861536976730  0.3188349879295505   T   T   T</w:t>
      </w:r>
    </w:p>
    <w:p w14:paraId="6C7CD10D" w14:textId="77777777" w:rsidR="006873C8" w:rsidRDefault="006873C8" w:rsidP="006873C8">
      <w:r>
        <w:t xml:space="preserve">  0.7614820158132068  0.5660524831286736  0.3178178881108811   T   T   T</w:t>
      </w:r>
    </w:p>
    <w:p w14:paraId="0B6CBF7C" w14:textId="77777777" w:rsidR="006873C8" w:rsidRDefault="006873C8" w:rsidP="006873C8">
      <w:r>
        <w:t xml:space="preserve">  0.2635747077171335  0.8996527136257225  0.3177617922186459   T   T   T</w:t>
      </w:r>
    </w:p>
    <w:p w14:paraId="65FAB0EA" w14:textId="77777777" w:rsidR="006873C8" w:rsidRDefault="006873C8" w:rsidP="006873C8">
      <w:r>
        <w:t xml:space="preserve">  0.7632633133053145  0.8994871055720528  0.3179187621355452   T   T   T</w:t>
      </w:r>
    </w:p>
    <w:p w14:paraId="5D61FC0A" w14:textId="77777777" w:rsidR="006873C8" w:rsidRDefault="006873C8" w:rsidP="006873C8">
      <w:r>
        <w:t xml:space="preserve">  0.2326178077404682  0.0713798021117939  0.2561818081381437   T   T   T</w:t>
      </w:r>
    </w:p>
    <w:p w14:paraId="130EEF37" w14:textId="77777777" w:rsidR="006873C8" w:rsidRDefault="006873C8" w:rsidP="006873C8">
      <w:r>
        <w:t xml:space="preserve">  0.7326246673403445  0.0715955565205578  0.2565293200317041   T   T   T</w:t>
      </w:r>
    </w:p>
    <w:p w14:paraId="3EFBD3D1" w14:textId="77777777" w:rsidR="006873C8" w:rsidRDefault="006873C8" w:rsidP="006873C8">
      <w:r>
        <w:t xml:space="preserve">  0.2328777829557678  0.4052443774307135  0.2565624800137072   T   T   T</w:t>
      </w:r>
    </w:p>
    <w:p w14:paraId="5DF9D3AA" w14:textId="77777777" w:rsidR="006873C8" w:rsidRDefault="006873C8" w:rsidP="006873C8">
      <w:r>
        <w:t xml:space="preserve">  0.7324030025118523  0.4049496589540780  0.2564978308328544   T   T   T</w:t>
      </w:r>
    </w:p>
    <w:p w14:paraId="5439F952" w14:textId="77777777" w:rsidR="006873C8" w:rsidRDefault="006873C8" w:rsidP="006873C8">
      <w:r>
        <w:t xml:space="preserve">  0.2323502439288961  0.7382107815142575  0.2562428854862668   T   T   T</w:t>
      </w:r>
    </w:p>
    <w:p w14:paraId="4F1EB374" w14:textId="77777777" w:rsidR="006873C8" w:rsidRDefault="006873C8" w:rsidP="006873C8">
      <w:r>
        <w:t xml:space="preserve">  0.7324853762458999  0.7382478307950674  0.2560644997877725   T   T   T</w:t>
      </w:r>
    </w:p>
    <w:p w14:paraId="67D73BDC" w14:textId="77777777" w:rsidR="006873C8" w:rsidRDefault="006873C8" w:rsidP="006873C8">
      <w:r>
        <w:t xml:space="preserve">  0.4897689257455662  0.2344210382380645  0.3221734543090273   T   T   T</w:t>
      </w:r>
    </w:p>
    <w:p w14:paraId="47205524" w14:textId="77777777" w:rsidR="006873C8" w:rsidRDefault="006873C8" w:rsidP="006873C8">
      <w:r>
        <w:t xml:space="preserve">  0.9854871509396307  0.2325145025696513  0.3174747266915376   T   T   T</w:t>
      </w:r>
    </w:p>
    <w:p w14:paraId="3E6F2756" w14:textId="77777777" w:rsidR="006873C8" w:rsidRDefault="006873C8" w:rsidP="006873C8">
      <w:r>
        <w:t xml:space="preserve">  0.4828853183881276  0.5656737314033862  0.3177084897216863   T   T   T</w:t>
      </w:r>
    </w:p>
    <w:p w14:paraId="4944DF3D" w14:textId="77777777" w:rsidR="006873C8" w:rsidRDefault="006873C8" w:rsidP="006873C8">
      <w:r>
        <w:t xml:space="preserve">  0.9829917887579908  0.5664619252041313  0.3177106714603618   T   T   T</w:t>
      </w:r>
    </w:p>
    <w:p w14:paraId="72350E8F" w14:textId="77777777" w:rsidR="006873C8" w:rsidRDefault="006873C8" w:rsidP="006873C8">
      <w:r>
        <w:t xml:space="preserve">  0.4850067852256443  0.8990167898799886  0.3178633002793259   T   T   T</w:t>
      </w:r>
    </w:p>
    <w:p w14:paraId="787C7743" w14:textId="77777777" w:rsidR="006873C8" w:rsidRDefault="006873C8" w:rsidP="006873C8">
      <w:r>
        <w:t xml:space="preserve">  0.9847330135743759  0.8991546504596797  0.3176105124025126   T   T   T</w:t>
      </w:r>
    </w:p>
    <w:p w14:paraId="59F83428" w14:textId="77777777" w:rsidR="006873C8" w:rsidRDefault="006873C8" w:rsidP="006873C8">
      <w:r>
        <w:t xml:space="preserve">  0.0165858517430021  0.0714446321191353  0.2561129496905766   T   T   T</w:t>
      </w:r>
    </w:p>
    <w:p w14:paraId="21F5D540" w14:textId="77777777" w:rsidR="006873C8" w:rsidRDefault="006873C8" w:rsidP="006873C8">
      <w:r>
        <w:t xml:space="preserve">  0.5164417740585177  0.0721003709805611  0.2567013529835382   T   T   T</w:t>
      </w:r>
    </w:p>
    <w:p w14:paraId="6F02AF3F" w14:textId="77777777" w:rsidR="006873C8" w:rsidRDefault="006873C8" w:rsidP="006873C8">
      <w:r>
        <w:lastRenderedPageBreak/>
        <w:t xml:space="preserve">  0.0166464313428693  0.4050436095962692  0.2562591140163478   T   T   T</w:t>
      </w:r>
    </w:p>
    <w:p w14:paraId="5509EA2A" w14:textId="77777777" w:rsidR="006873C8" w:rsidRDefault="006873C8" w:rsidP="006873C8">
      <w:r>
        <w:t xml:space="preserve">  0.5163959409323781  0.4051036164515249  0.2564231338355335   T   T   T</w:t>
      </w:r>
    </w:p>
    <w:p w14:paraId="786924D9" w14:textId="77777777" w:rsidR="006873C8" w:rsidRDefault="006873C8" w:rsidP="006873C8">
      <w:r>
        <w:t xml:space="preserve">  0.0162917193424046  0.7383249156992500  0.2561549476457951   T   T   T</w:t>
      </w:r>
    </w:p>
    <w:p w14:paraId="74B77FA1" w14:textId="77777777" w:rsidR="006873C8" w:rsidRDefault="006873C8" w:rsidP="006873C8">
      <w:r>
        <w:t xml:space="preserve">  0.5163822249215799  0.7380405268302309  0.2563021016280932   T   T   T</w:t>
      </w:r>
    </w:p>
    <w:p w14:paraId="3EA84BC9" w14:textId="77777777" w:rsidR="006873C8" w:rsidRDefault="006873C8" w:rsidP="006873C8">
      <w:r>
        <w:t xml:space="preserve">  0.2328999990837914  0.0927333371077097  0.0754446512056361   F   F   F</w:t>
      </w:r>
    </w:p>
    <w:p w14:paraId="59702114" w14:textId="77777777" w:rsidR="006873C8" w:rsidRDefault="006873C8" w:rsidP="006873C8">
      <w:r>
        <w:t xml:space="preserve">  0.7328999990837914  0.0927333371077097  0.0754446512056361   F   F   F</w:t>
      </w:r>
    </w:p>
    <w:p w14:paraId="3DB1EBE9" w14:textId="77777777" w:rsidR="006873C8" w:rsidRDefault="006873C8" w:rsidP="006873C8">
      <w:r>
        <w:t xml:space="preserve">  0.2328999990837914  0.4260666704410454  0.0754446512056361   F   F   F</w:t>
      </w:r>
    </w:p>
    <w:p w14:paraId="6DB415D8" w14:textId="77777777" w:rsidR="006873C8" w:rsidRDefault="006873C8" w:rsidP="006873C8">
      <w:r>
        <w:t xml:space="preserve">  0.7328999990837914  0.4260666704410454  0.0754446512056361   F   F   F</w:t>
      </w:r>
    </w:p>
    <w:p w14:paraId="30B6F542" w14:textId="77777777" w:rsidR="006873C8" w:rsidRDefault="006873C8" w:rsidP="006873C8">
      <w:r>
        <w:t xml:space="preserve">  0.2328999990837914  0.7594000037743740  0.0754446512056361   F   F   F</w:t>
      </w:r>
    </w:p>
    <w:p w14:paraId="75EBAD21" w14:textId="77777777" w:rsidR="006873C8" w:rsidRDefault="006873C8" w:rsidP="006873C8">
      <w:r>
        <w:t xml:space="preserve">  0.7328999990837914  0.7594000037743740  0.0754446512056361   F   F   F</w:t>
      </w:r>
    </w:p>
    <w:p w14:paraId="6D5DC81E" w14:textId="77777777" w:rsidR="006873C8" w:rsidRDefault="006873C8" w:rsidP="006873C8">
      <w:r>
        <w:t xml:space="preserve">  0.2661038239353977  0.2575555148192907  0.1393401654182712   T   T   T</w:t>
      </w:r>
    </w:p>
    <w:p w14:paraId="41D30DED" w14:textId="77777777" w:rsidR="006873C8" w:rsidRDefault="006873C8" w:rsidP="006873C8">
      <w:r>
        <w:t xml:space="preserve">  0.7657884103682739  0.2574248722776738  0.1392408392275061   T   T   T</w:t>
      </w:r>
    </w:p>
    <w:p w14:paraId="58CA0DA5" w14:textId="77777777" w:rsidR="006873C8" w:rsidRDefault="006873C8" w:rsidP="006873C8">
      <w:r>
        <w:t xml:space="preserve">  0.2657354123131846  0.5908469205578486  0.1393079429486786   T   T   T</w:t>
      </w:r>
    </w:p>
    <w:p w14:paraId="5A7A56E5" w14:textId="77777777" w:rsidR="006873C8" w:rsidRDefault="006873C8" w:rsidP="006873C8">
      <w:r>
        <w:t xml:space="preserve">  0.7657710652255716  0.5908375770713028  0.1392419962090992   T   T   T</w:t>
      </w:r>
    </w:p>
    <w:p w14:paraId="226474DF" w14:textId="77777777" w:rsidR="006873C8" w:rsidRDefault="006873C8" w:rsidP="006873C8">
      <w:r>
        <w:t xml:space="preserve">  0.2659219539482346  0.9242489656350596  0.1392164220490874   T   T   T</w:t>
      </w:r>
    </w:p>
    <w:p w14:paraId="02E45526" w14:textId="77777777" w:rsidR="006873C8" w:rsidRDefault="006873C8" w:rsidP="006873C8">
      <w:r>
        <w:t xml:space="preserve">  0.7658180557832005  0.9242526842824403  0.1392090344528361   T   T   T</w:t>
      </w:r>
    </w:p>
    <w:p w14:paraId="0CA346E2" w14:textId="77777777" w:rsidR="006873C8" w:rsidRDefault="006873C8" w:rsidP="006873C8">
      <w:r>
        <w:t xml:space="preserve">  0.1250000000000000  0.2554999946180203  0.0502498420463695   F   F   F</w:t>
      </w:r>
    </w:p>
    <w:p w14:paraId="6EE308CB" w14:textId="77777777" w:rsidR="006873C8" w:rsidRDefault="006873C8" w:rsidP="006873C8">
      <w:r>
        <w:t xml:space="preserve">  0.6250000000000000  0.2554999946180203  0.0502498420463695   F   F   F</w:t>
      </w:r>
    </w:p>
    <w:p w14:paraId="16D54987" w14:textId="77777777" w:rsidR="006873C8" w:rsidRDefault="006873C8" w:rsidP="006873C8">
      <w:r>
        <w:t xml:space="preserve">  0.1250000000000000  0.5888333279513489  0.0502498420463695   F   F   F</w:t>
      </w:r>
    </w:p>
    <w:p w14:paraId="0F727911" w14:textId="77777777" w:rsidR="006873C8" w:rsidRDefault="006873C8" w:rsidP="006873C8">
      <w:r>
        <w:t xml:space="preserve">  0.6250000000000000  0.5888333279513489  0.0502498420463695   F   F   F</w:t>
      </w:r>
    </w:p>
    <w:p w14:paraId="359B3D6B" w14:textId="77777777" w:rsidR="006873C8" w:rsidRDefault="006873C8" w:rsidP="006873C8">
      <w:r>
        <w:t xml:space="preserve">  0.1250000000000000  0.9221666612846846  0.0502498420463695   F   F   F</w:t>
      </w:r>
    </w:p>
    <w:p w14:paraId="1F900D36" w14:textId="77777777" w:rsidR="006873C8" w:rsidRDefault="006873C8" w:rsidP="006873C8">
      <w:r>
        <w:t xml:space="preserve">  0.6250000000000000  0.9221666612846846  0.0502498420463695   F   F   F</w:t>
      </w:r>
    </w:p>
    <w:p w14:paraId="74579433" w14:textId="77777777" w:rsidR="006873C8" w:rsidRDefault="006873C8" w:rsidP="006873C8">
      <w:r>
        <w:t xml:space="preserve">  0.1248757361223173  0.0720026044800232  0.1788395634464494   T   T   T</w:t>
      </w:r>
    </w:p>
    <w:p w14:paraId="5EDD6295" w14:textId="77777777" w:rsidR="006873C8" w:rsidRDefault="006873C8" w:rsidP="006873C8">
      <w:r>
        <w:t xml:space="preserve">  0.6245215315256664  0.0719760415072663  0.1791885239558343   T   T   T</w:t>
      </w:r>
    </w:p>
    <w:p w14:paraId="6E1BEA48" w14:textId="77777777" w:rsidR="006873C8" w:rsidRDefault="006873C8" w:rsidP="006873C8">
      <w:r>
        <w:t xml:space="preserve">  0.1250032462691411  0.4052829905370461  0.1790413274910988   T   T   T</w:t>
      </w:r>
    </w:p>
    <w:p w14:paraId="3FF7CB89" w14:textId="77777777" w:rsidR="006873C8" w:rsidRDefault="006873C8" w:rsidP="006873C8">
      <w:r>
        <w:t xml:space="preserve">  0.6246678485273344  0.4050252374398705  0.1790773981967921   T   T   T</w:t>
      </w:r>
    </w:p>
    <w:p w14:paraId="20481885" w14:textId="77777777" w:rsidR="006873C8" w:rsidRDefault="006873C8" w:rsidP="006873C8">
      <w:r>
        <w:t xml:space="preserve">  0.1244696600240697  0.7384892154142628  0.1788413571315413   T   T   T</w:t>
      </w:r>
    </w:p>
    <w:p w14:paraId="08E16051" w14:textId="77777777" w:rsidR="006873C8" w:rsidRDefault="006873C8" w:rsidP="006873C8">
      <w:r>
        <w:t xml:space="preserve">  0.6242368039029994  0.7389021538385858  0.1787886268731158   T   T   T</w:t>
      </w:r>
    </w:p>
    <w:p w14:paraId="4938A72B" w14:textId="77777777" w:rsidR="006873C8" w:rsidRDefault="006873C8" w:rsidP="006873C8">
      <w:r>
        <w:t xml:space="preserve">  0.3747508744579895  0.4210619066132997  0.1650465837377559   T   T   T</w:t>
      </w:r>
    </w:p>
    <w:p w14:paraId="1D71E8C0" w14:textId="77777777" w:rsidR="006873C8" w:rsidRDefault="006873C8" w:rsidP="006873C8">
      <w:r>
        <w:t xml:space="preserve">  0.8747389153686895  0.4209188852931947  0.1650832473346710   T   T   T</w:t>
      </w:r>
    </w:p>
    <w:p w14:paraId="35FAD635" w14:textId="77777777" w:rsidR="006873C8" w:rsidRDefault="006873C8" w:rsidP="006873C8">
      <w:r>
        <w:t xml:space="preserve">  0.3745741932499719  0.7543526040399291  0.1650981788585335   T   T   T</w:t>
      </w:r>
    </w:p>
    <w:p w14:paraId="72F87B87" w14:textId="77777777" w:rsidR="006873C8" w:rsidRDefault="006873C8" w:rsidP="006873C8">
      <w:r>
        <w:t xml:space="preserve">  0.8744966639042041  0.7542878268827599  0.1650431007047466   T   T   T</w:t>
      </w:r>
    </w:p>
    <w:p w14:paraId="41A7E6CC" w14:textId="77777777" w:rsidR="006873C8" w:rsidRDefault="006873C8" w:rsidP="006873C8">
      <w:r>
        <w:t xml:space="preserve">  0.3747895243269969  0.0877182375185961  0.1652070863856977   T   T   T</w:t>
      </w:r>
    </w:p>
    <w:p w14:paraId="614E0A95" w14:textId="77777777" w:rsidR="006873C8" w:rsidRDefault="006873C8" w:rsidP="006873C8">
      <w:r>
        <w:t xml:space="preserve">  0.8745915362436837  0.0876698071391278  0.1652111756063295   T   T   T</w:t>
      </w:r>
    </w:p>
    <w:p w14:paraId="09F8D43E" w14:textId="77777777" w:rsidR="006873C8" w:rsidRDefault="006873C8" w:rsidP="006873C8">
      <w:r>
        <w:t xml:space="preserve">  0.3647556500317992  0.2383190001719499  0.3951691499807718   T   T   T</w:t>
      </w:r>
    </w:p>
    <w:p w14:paraId="29F30765" w14:textId="77777777" w:rsidR="006873C8" w:rsidRDefault="006873C8" w:rsidP="006873C8">
      <w:r>
        <w:t xml:space="preserve">  0.8742722909058921  0.2409824705070235  0.3934024412074156   T   T   T</w:t>
      </w:r>
    </w:p>
    <w:p w14:paraId="6B6F825C" w14:textId="77777777" w:rsidR="006873C8" w:rsidRDefault="006873C8" w:rsidP="006873C8">
      <w:r>
        <w:t xml:space="preserve">  0.3752594321346358  0.5741042965008192  0.3944414879930385   T   T   T</w:t>
      </w:r>
    </w:p>
    <w:p w14:paraId="2FE8E701" w14:textId="77777777" w:rsidR="006873C8" w:rsidRDefault="006873C8" w:rsidP="006873C8">
      <w:r>
        <w:t xml:space="preserve">  0.8722991123686188  0.5744454723254749  0.3937657031108181   T   T   T</w:t>
      </w:r>
    </w:p>
    <w:p w14:paraId="14F2D447" w14:textId="77777777" w:rsidR="006873C8" w:rsidRDefault="006873C8" w:rsidP="006873C8">
      <w:r>
        <w:t xml:space="preserve">  0.3742834468447766  0.9077358220185560  0.3937720921796851   T   T   T</w:t>
      </w:r>
    </w:p>
    <w:p w14:paraId="42C66323" w14:textId="77777777" w:rsidR="006873C8" w:rsidRDefault="006873C8" w:rsidP="006873C8">
      <w:r>
        <w:t xml:space="preserve">  0.8745809522865859  0.9076515085240465  0.3937258132444433   T   T   T</w:t>
      </w:r>
    </w:p>
    <w:p w14:paraId="4FD60A29" w14:textId="77777777" w:rsidR="006873C8" w:rsidRDefault="006873C8" w:rsidP="006873C8">
      <w:r>
        <w:t xml:space="preserve">  0.3751807891308037  0.0733224078858463  0.3452336678615572   T   T   T</w:t>
      </w:r>
    </w:p>
    <w:p w14:paraId="61509591" w14:textId="77777777" w:rsidR="006873C8" w:rsidRDefault="006873C8" w:rsidP="006873C8">
      <w:r>
        <w:t xml:space="preserve">  0.8749403772580481  0.0726648663234563  0.3451200575755627   T   T   T</w:t>
      </w:r>
    </w:p>
    <w:p w14:paraId="6B86D13C" w14:textId="77777777" w:rsidR="006873C8" w:rsidRDefault="006873C8" w:rsidP="006873C8">
      <w:r>
        <w:t xml:space="preserve">  0.3725754922607477  0.4064882502150817  0.3465295730618327   T   T   T</w:t>
      </w:r>
    </w:p>
    <w:p w14:paraId="2E15EAC7" w14:textId="77777777" w:rsidR="006873C8" w:rsidRDefault="006873C8" w:rsidP="006873C8">
      <w:r>
        <w:t xml:space="preserve">  0.8727046432660032  0.4067112842137212  0.3449738608039482   T   T   T</w:t>
      </w:r>
    </w:p>
    <w:p w14:paraId="19DC9110" w14:textId="77777777" w:rsidR="006873C8" w:rsidRDefault="006873C8" w:rsidP="006873C8">
      <w:r>
        <w:t xml:space="preserve">  0.3733482626713819  0.7397451845996686  0.3452814738584011   T   T   T</w:t>
      </w:r>
    </w:p>
    <w:p w14:paraId="3DB5D234" w14:textId="77777777" w:rsidR="006873C8" w:rsidRDefault="006873C8" w:rsidP="006873C8">
      <w:r>
        <w:t xml:space="preserve">  0.8736982722171128  0.7398116005762357  0.3451552521147546   T   T   T</w:t>
      </w:r>
    </w:p>
    <w:p w14:paraId="034DE1FF" w14:textId="77777777" w:rsidR="006873C8" w:rsidRDefault="006873C8" w:rsidP="006873C8">
      <w:r>
        <w:lastRenderedPageBreak/>
        <w:t xml:space="preserve">  0.3752501355496952  0.2579259180270398  0.2156803526039293   T   T   T</w:t>
      </w:r>
    </w:p>
    <w:p w14:paraId="5DE3A397" w14:textId="77777777" w:rsidR="006873C8" w:rsidRDefault="006873C8" w:rsidP="006873C8">
      <w:r>
        <w:t xml:space="preserve">  0.8747576037533673  0.2575654219185424  0.2153800414932046   T   T   T</w:t>
      </w:r>
    </w:p>
    <w:p w14:paraId="0107BB4B" w14:textId="77777777" w:rsidR="006873C8" w:rsidRDefault="006873C8" w:rsidP="006873C8">
      <w:r>
        <w:t xml:space="preserve">  0.3746502685006667  0.5909887573184792  0.2155061271738639   T   T   T</w:t>
      </w:r>
    </w:p>
    <w:p w14:paraId="20A8D1CA" w14:textId="77777777" w:rsidR="006873C8" w:rsidRDefault="006873C8" w:rsidP="006873C8">
      <w:r>
        <w:t xml:space="preserve">  0.8745787740427380  0.5908387933794184  0.2154522495026058   T   T   T</w:t>
      </w:r>
    </w:p>
    <w:p w14:paraId="0784E5F0" w14:textId="77777777" w:rsidR="006873C8" w:rsidRDefault="006873C8" w:rsidP="006873C8">
      <w:r>
        <w:t xml:space="preserve">  0.3745500709702632  0.9244227122998719  0.2155315510181091   T   T   T</w:t>
      </w:r>
    </w:p>
    <w:p w14:paraId="1075E5F8" w14:textId="77777777" w:rsidR="006873C8" w:rsidRDefault="006873C8" w:rsidP="006873C8">
      <w:r>
        <w:t xml:space="preserve">  0.8744370599846986  0.9242310247685012  0.2154807338095173   T   T   T</w:t>
      </w:r>
    </w:p>
    <w:p w14:paraId="160418A6" w14:textId="77777777" w:rsidR="006873C8" w:rsidRDefault="006873C8" w:rsidP="006873C8">
      <w:r>
        <w:t xml:space="preserve">  0.1245377383425376  0.9087947334802235  0.2288802435170074   T   T   T</w:t>
      </w:r>
    </w:p>
    <w:p w14:paraId="36326751" w14:textId="77777777" w:rsidR="006873C8" w:rsidRDefault="006873C8" w:rsidP="006873C8">
      <w:r>
        <w:t xml:space="preserve">  0.6242092856776307  0.9091455223789480  0.2291380699997335   T   T   T</w:t>
      </w:r>
    </w:p>
    <w:p w14:paraId="46B269CD" w14:textId="77777777" w:rsidR="006873C8" w:rsidRDefault="006873C8" w:rsidP="006873C8">
      <w:r>
        <w:t xml:space="preserve">  0.1248975021034386  0.2423756973602461  0.2290362516944438   T   T   T</w:t>
      </w:r>
    </w:p>
    <w:p w14:paraId="4591B7B0" w14:textId="77777777" w:rsidR="006873C8" w:rsidRDefault="006873C8" w:rsidP="006873C8">
      <w:r>
        <w:t xml:space="preserve">  0.6242572250526890  0.2422353681244747  0.2294456884618974   T   T   T</w:t>
      </w:r>
    </w:p>
    <w:p w14:paraId="0240A918" w14:textId="77777777" w:rsidR="006873C8" w:rsidRDefault="006873C8" w:rsidP="006873C8">
      <w:r>
        <w:t xml:space="preserve">  0.1243699321711806  0.5755668830758685  0.2290959469142758   T   T   T</w:t>
      </w:r>
    </w:p>
    <w:p w14:paraId="05A39C25" w14:textId="77777777" w:rsidR="006873C8" w:rsidRDefault="006873C8" w:rsidP="006873C8">
      <w:r>
        <w:t xml:space="preserve">  0.6242093484595371  0.5757378379079858  0.2286149784881150   T   T   T</w:t>
      </w:r>
    </w:p>
    <w:p w14:paraId="70A9E12D" w14:textId="77777777" w:rsidR="006873C8" w:rsidRDefault="006873C8" w:rsidP="006873C8">
      <w:r>
        <w:t xml:space="preserve">  0.1250000000000000  0.0936333333333366  0.0000000000000000   F   F   F</w:t>
      </w:r>
    </w:p>
    <w:p w14:paraId="403072D9" w14:textId="77777777" w:rsidR="006873C8" w:rsidRDefault="006873C8" w:rsidP="006873C8">
      <w:r>
        <w:t xml:space="preserve">  0.6250000000000000  0.0936333333333366  0.0000000000000000   F   F   F</w:t>
      </w:r>
    </w:p>
    <w:p w14:paraId="1DB2D4F6" w14:textId="77777777" w:rsidR="006873C8" w:rsidRDefault="006873C8" w:rsidP="006873C8">
      <w:r>
        <w:t xml:space="preserve">  0.1250000000000000  0.4269666666666652  0.0000000000000000   F   F   F</w:t>
      </w:r>
    </w:p>
    <w:p w14:paraId="70A0AAF2" w14:textId="77777777" w:rsidR="006873C8" w:rsidRDefault="006873C8" w:rsidP="006873C8">
      <w:r>
        <w:t xml:space="preserve">  0.6250000000000000  0.4269666666666652  0.0000000000000000   F   F   F</w:t>
      </w:r>
    </w:p>
    <w:p w14:paraId="5ECAEDFD" w14:textId="77777777" w:rsidR="006873C8" w:rsidRDefault="006873C8" w:rsidP="006873C8">
      <w:r>
        <w:t xml:space="preserve">  0.1250000000000000  0.7603000000000009  0.0000000000000000   F   F   F</w:t>
      </w:r>
    </w:p>
    <w:p w14:paraId="2A18E84A" w14:textId="77777777" w:rsidR="006873C8" w:rsidRDefault="006873C8" w:rsidP="006873C8">
      <w:r>
        <w:t xml:space="preserve">  0.6250000000000000  0.7603000000000009  0.0000000000000000   F   F   F</w:t>
      </w:r>
    </w:p>
    <w:p w14:paraId="18942F82" w14:textId="77777777" w:rsidR="006873C8" w:rsidRDefault="006873C8" w:rsidP="006873C8">
      <w:r>
        <w:t xml:space="preserve">  0.3849376978548226  0.3473416251567946  0.5446592583273873   T   T   T</w:t>
      </w:r>
    </w:p>
    <w:p w14:paraId="07EF52CA" w14:textId="77777777" w:rsidR="006873C8" w:rsidRDefault="006873C8" w:rsidP="006873C8">
      <w:r>
        <w:t xml:space="preserve">  0.3773023515237934  0.3333191260420880  0.6220890661236645   T   T   T</w:t>
      </w:r>
    </w:p>
    <w:p w14:paraId="0347CA95" w14:textId="77777777" w:rsidR="006873C8" w:rsidRDefault="006873C8" w:rsidP="006873C8">
      <w:r>
        <w:t xml:space="preserve">  0.1250000000000000  0.1423333253652075  0.0512282806593802   F   F   F</w:t>
      </w:r>
    </w:p>
    <w:p w14:paraId="74335645" w14:textId="77777777" w:rsidR="006873C8" w:rsidRDefault="006873C8" w:rsidP="006873C8">
      <w:r>
        <w:t xml:space="preserve">  0.6250000000000000  0.1423333253652075  0.0512282806593802   F   F   F</w:t>
      </w:r>
    </w:p>
    <w:p w14:paraId="70819259" w14:textId="77777777" w:rsidR="006873C8" w:rsidRDefault="006873C8" w:rsidP="006873C8">
      <w:r>
        <w:t xml:space="preserve">  0.1250000000000000  0.4756666586985361  0.0512282806593802   F   F   F</w:t>
      </w:r>
    </w:p>
    <w:p w14:paraId="35D845DC" w14:textId="77777777" w:rsidR="006873C8" w:rsidRDefault="006873C8" w:rsidP="006873C8">
      <w:r>
        <w:t xml:space="preserve">  0.6250000000000000  0.4756666586985361  0.0512282806593802   F   F   F</w:t>
      </w:r>
    </w:p>
    <w:p w14:paraId="44FCE78E" w14:textId="77777777" w:rsidR="006873C8" w:rsidRDefault="006873C8" w:rsidP="006873C8">
      <w:r>
        <w:t xml:space="preserve">  0.1250000000000000  0.8089999920318718  0.0512282806593802   F   F   F</w:t>
      </w:r>
    </w:p>
    <w:p w14:paraId="354C1C3C" w14:textId="77777777" w:rsidR="006873C8" w:rsidRDefault="006873C8" w:rsidP="006873C8">
      <w:r>
        <w:t xml:space="preserve">  0.6250000000000000  0.8089999920318718  0.0512282806593802   F   F   F</w:t>
      </w:r>
    </w:p>
    <w:p w14:paraId="43E407FB" w14:textId="77777777" w:rsidR="006873C8" w:rsidRDefault="006873C8" w:rsidP="006873C8">
      <w:r>
        <w:t xml:space="preserve">  0.3749642892466246  0.3075068549544647  0.1631959509810064   T   T   T</w:t>
      </w:r>
    </w:p>
    <w:p w14:paraId="1E130E63" w14:textId="77777777" w:rsidR="006873C8" w:rsidRDefault="006873C8" w:rsidP="006873C8">
      <w:r>
        <w:t xml:space="preserve">  0.8747166069633329  0.3073733770158331  0.1629769449747309   T   T   T</w:t>
      </w:r>
    </w:p>
    <w:p w14:paraId="5C1BBC83" w14:textId="77777777" w:rsidR="006873C8" w:rsidRDefault="006873C8" w:rsidP="006873C8">
      <w:r>
        <w:t xml:space="preserve">  0.3745756318281752  0.6408540196868848  0.1630745408692152   T   T   T</w:t>
      </w:r>
    </w:p>
    <w:p w14:paraId="2F1BD18C" w14:textId="77777777" w:rsidR="006873C8" w:rsidRDefault="006873C8" w:rsidP="006873C8">
      <w:r>
        <w:t xml:space="preserve">  0.8746219565800558  0.6407829432553143  0.1630660753770948   T   T   T</w:t>
      </w:r>
    </w:p>
    <w:p w14:paraId="5942A72C" w14:textId="77777777" w:rsidR="006873C8" w:rsidRDefault="006873C8" w:rsidP="006873C8">
      <w:r>
        <w:t xml:space="preserve">  0.3746838418623745  0.9742015409172476  0.1631205238963041   T   T   T</w:t>
      </w:r>
    </w:p>
    <w:p w14:paraId="6D142F7A" w14:textId="77777777" w:rsidR="006873C8" w:rsidRDefault="006873C8" w:rsidP="006873C8">
      <w:r>
        <w:t xml:space="preserve">  0.8746105502789994  0.9741592170268383  0.1631037697201909   T   T   T</w:t>
      </w:r>
    </w:p>
    <w:p w14:paraId="3A6E5C1F" w14:textId="77777777" w:rsidR="006873C8" w:rsidRDefault="006873C8" w:rsidP="006873C8">
      <w:r>
        <w:t xml:space="preserve">  0.3758966297324470  0.1878234425281165  0.3448306274323190   T   T   T</w:t>
      </w:r>
    </w:p>
    <w:p w14:paraId="36D0F465" w14:textId="77777777" w:rsidR="006873C8" w:rsidRDefault="006873C8" w:rsidP="006873C8">
      <w:r>
        <w:t xml:space="preserve">  0.8754196389024529  0.1867182236505970  0.3436484253782842   T   T   T</w:t>
      </w:r>
    </w:p>
    <w:p w14:paraId="093C8616" w14:textId="77777777" w:rsidR="006873C8" w:rsidRDefault="006873C8" w:rsidP="006873C8">
      <w:r>
        <w:t xml:space="preserve">  0.3726561231058022  0.5205976936425561  0.3442268191102643   T   T   T</w:t>
      </w:r>
    </w:p>
    <w:p w14:paraId="71F0A0BA" w14:textId="77777777" w:rsidR="006873C8" w:rsidRDefault="006873C8" w:rsidP="006873C8">
      <w:r>
        <w:t xml:space="preserve">  0.8723704522567655  0.5211805973935414  0.3438812150784598   T   T   T</w:t>
      </w:r>
    </w:p>
    <w:p w14:paraId="3752FC40" w14:textId="77777777" w:rsidR="006873C8" w:rsidRDefault="006873C8" w:rsidP="006873C8">
      <w:r>
        <w:t xml:space="preserve">  0.3739993918427682  0.8541611667747899  0.3439744282292924   T   T   T</w:t>
      </w:r>
    </w:p>
    <w:p w14:paraId="05A406AF" w14:textId="77777777" w:rsidR="006873C8" w:rsidRDefault="006873C8" w:rsidP="006873C8">
      <w:r>
        <w:t xml:space="preserve">  0.8741168907276016  0.8540884199721078  0.3439092280895135   T   T   T</w:t>
      </w:r>
    </w:p>
    <w:p w14:paraId="00A11C7A" w14:textId="77777777" w:rsidR="006873C8" w:rsidRDefault="006873C8" w:rsidP="006873C8">
      <w:r>
        <w:t xml:space="preserve">  0.1245894488624213  0.0228130590089052  0.2299911862900063   T   T   T</w:t>
      </w:r>
    </w:p>
    <w:p w14:paraId="3FCE30F0" w14:textId="77777777" w:rsidR="006873C8" w:rsidRDefault="006873C8" w:rsidP="006873C8">
      <w:r>
        <w:t xml:space="preserve">  0.6244626623984194  0.0232130449698640  0.2304517818695110   T   T   T</w:t>
      </w:r>
    </w:p>
    <w:p w14:paraId="64383F01" w14:textId="77777777" w:rsidR="006873C8" w:rsidRDefault="006873C8" w:rsidP="006873C8">
      <w:r>
        <w:t xml:space="preserve">  0.1251211710875613  0.3564346123289237  0.2302718156288838   T   T   T</w:t>
      </w:r>
    </w:p>
    <w:p w14:paraId="5CD5EA2B" w14:textId="77777777" w:rsidR="006873C8" w:rsidRDefault="006873C8" w:rsidP="006873C8">
      <w:r>
        <w:t xml:space="preserve">  0.6244248429952115  0.3562476168485544  0.2303156045787967   T   T   T</w:t>
      </w:r>
    </w:p>
    <w:p w14:paraId="1585678A" w14:textId="77777777" w:rsidR="006873C8" w:rsidRDefault="006873C8" w:rsidP="006873C8">
      <w:r>
        <w:t xml:space="preserve">  0.1243413082148007  0.6896131819412897  0.2300572678351627   T   T   T</w:t>
      </w:r>
    </w:p>
    <w:p w14:paraId="39E1CC89" w14:textId="77777777" w:rsidR="006873C8" w:rsidRDefault="006873C8" w:rsidP="006873C8">
      <w:r>
        <w:t xml:space="preserve">  0.6243742294948338  0.6897949044699370  0.2299275842099351   T   T   T</w:t>
      </w:r>
    </w:p>
    <w:p w14:paraId="26706E7A" w14:textId="77777777" w:rsidR="006873C8" w:rsidRDefault="006873C8" w:rsidP="006873C8">
      <w:r>
        <w:t xml:space="preserve">  0.4241070289853075  0.3758515544998700  0.4713651507337751   T   T   T</w:t>
      </w:r>
    </w:p>
    <w:p w14:paraId="424AF578" w14:textId="77777777" w:rsidR="006873C8" w:rsidRDefault="006873C8" w:rsidP="006873C8">
      <w:r>
        <w:t xml:space="preserve">  0.4326216013539479  0.4708473404399109  0.4389867298944863   T   T   T</w:t>
      </w:r>
    </w:p>
    <w:p w14:paraId="50B7CA72" w14:textId="77777777" w:rsidR="006873C8" w:rsidRDefault="006873C8" w:rsidP="006873C8">
      <w:r>
        <w:lastRenderedPageBreak/>
        <w:t xml:space="preserve">  0.6322726689282382  0.4795194422833201  0.4525332095440919   T   T   T</w:t>
      </w:r>
    </w:p>
    <w:p w14:paraId="35DE46B0" w14:textId="77777777" w:rsidR="006873C8" w:rsidRDefault="006873C8" w:rsidP="006873C8">
      <w:r>
        <w:t xml:space="preserve">  0.6208028178415177  0.3767462705955785  0.4863893859806908   T   T   T</w:t>
      </w:r>
    </w:p>
    <w:p w14:paraId="2B4AAE86" w14:textId="77777777" w:rsidR="006873C8" w:rsidRDefault="006873C8" w:rsidP="006873C8">
      <w:r>
        <w:t xml:space="preserve">  0.2990687485623198  0.3171908464742660  0.6161245222515045   T   T   T</w:t>
      </w:r>
    </w:p>
    <w:p w14:paraId="6B160353" w14:textId="77777777" w:rsidR="006873C8" w:rsidRDefault="006873C8" w:rsidP="006873C8">
      <w:r>
        <w:t xml:space="preserve">  0.5550465009649008  0.4822334177393440  0.5046170343196363   T   T   T</w:t>
      </w:r>
    </w:p>
    <w:p w14:paraId="468A6D48" w14:textId="77777777" w:rsidR="006873C8" w:rsidRDefault="006873C8" w:rsidP="006873C8">
      <w:r>
        <w:t xml:space="preserve">  0.5163292680064886  0.3690370747121927  0.5888191145662321   T   T   T</w:t>
      </w:r>
    </w:p>
    <w:p w14:paraId="478F2CD0" w14:textId="77777777" w:rsidR="006873C8" w:rsidRDefault="006873C8" w:rsidP="006873C8">
      <w:r>
        <w:t xml:space="preserve">  0.5761751638946523  0.4393041442567844  0.4746996405016952   T   T   T</w:t>
      </w:r>
    </w:p>
    <w:p w14:paraId="5AB6F03E" w14:textId="77777777" w:rsidR="006873C8" w:rsidRDefault="006873C8" w:rsidP="006873C8">
      <w:r>
        <w:t xml:space="preserve">  0.4282422703692436  0.3507904769909712  0.5823238346282982   T   T   T</w:t>
      </w:r>
    </w:p>
    <w:p w14:paraId="08A6D81A" w14:textId="372B5BB5" w:rsidR="006873C8" w:rsidRDefault="006873C8" w:rsidP="006873C8">
      <w:r>
        <w:t xml:space="preserve">  0.4754023774643212  0.4109173833110448  0.4487528000910369   T   T   T</w:t>
      </w:r>
    </w:p>
    <w:p w14:paraId="1D79FC2E" w14:textId="77777777" w:rsidR="006873C8" w:rsidRDefault="006873C8" w:rsidP="006873C8"/>
    <w:p w14:paraId="15580BCA" w14:textId="77777777" w:rsidR="006873C8" w:rsidRDefault="006873C8" w:rsidP="006873C8"/>
    <w:p w14:paraId="51DF4456" w14:textId="602047FA" w:rsidR="006873C8" w:rsidRPr="00896091" w:rsidRDefault="00896091" w:rsidP="006873C8">
      <w:pPr>
        <w:rPr>
          <w:b/>
          <w:bCs/>
        </w:rPr>
      </w:pPr>
      <w:r w:rsidRPr="00896091">
        <w:rPr>
          <w:b/>
          <w:bCs/>
        </w:rPr>
        <w:t xml:space="preserve">Glycine formation, </w:t>
      </w:r>
      <w:r w:rsidR="006873C8" w:rsidRPr="00896091">
        <w:rPr>
          <w:b/>
          <w:bCs/>
        </w:rPr>
        <w:t>Mechanism 2: Product</w:t>
      </w:r>
    </w:p>
    <w:p w14:paraId="3B075474" w14:textId="77777777" w:rsidR="00896091" w:rsidRDefault="00896091" w:rsidP="006873C8"/>
    <w:p w14:paraId="35695DCC" w14:textId="51761B6F" w:rsidR="006873C8" w:rsidRDefault="006873C8" w:rsidP="006873C8">
      <w:r>
        <w:t xml:space="preserve">Mg O Si H C N                           </w:t>
      </w:r>
    </w:p>
    <w:p w14:paraId="26402836" w14:textId="77777777" w:rsidR="006873C8" w:rsidRDefault="006873C8" w:rsidP="006873C8">
      <w:r>
        <w:t xml:space="preserve">   1.00000000000000     </w:t>
      </w:r>
    </w:p>
    <w:p w14:paraId="065375F0" w14:textId="77777777" w:rsidR="006873C8" w:rsidRDefault="006873C8" w:rsidP="006873C8">
      <w:r>
        <w:t xml:space="preserve">    12.0060000000000002    0.0000000000000000    0.0000000000000000</w:t>
      </w:r>
    </w:p>
    <w:p w14:paraId="4AE03541" w14:textId="77777777" w:rsidR="006873C8" w:rsidRDefault="006873C8" w:rsidP="006873C8">
      <w:r>
        <w:t xml:space="preserve">     0.0000000000000000   14.3070000000000004    0.0000000000000000</w:t>
      </w:r>
    </w:p>
    <w:p w14:paraId="1667D9E1" w14:textId="77777777" w:rsidR="006873C8" w:rsidRDefault="006873C8" w:rsidP="006873C8">
      <w:r>
        <w:t xml:space="preserve">     0.0000000000000000    0.0000000000000000   29.3124000000000002</w:t>
      </w:r>
    </w:p>
    <w:p w14:paraId="291E495B" w14:textId="77777777" w:rsidR="006873C8" w:rsidRDefault="006873C8" w:rsidP="006873C8">
      <w:r>
        <w:t xml:space="preserve">   Mg   O    Si   H    C    N </w:t>
      </w:r>
    </w:p>
    <w:p w14:paraId="09F0FFE1" w14:textId="77777777" w:rsidR="006873C8" w:rsidRDefault="006873C8" w:rsidP="006873C8">
      <w:r>
        <w:t xml:space="preserve">    48    98    24     7     2     1</w:t>
      </w:r>
    </w:p>
    <w:p w14:paraId="7D9509B7" w14:textId="77777777" w:rsidR="006873C8" w:rsidRDefault="006873C8" w:rsidP="006873C8">
      <w:r>
        <w:t>Selective dynamics</w:t>
      </w:r>
    </w:p>
    <w:p w14:paraId="59A2AD69" w14:textId="77777777" w:rsidR="006873C8" w:rsidRDefault="006873C8" w:rsidP="006873C8">
      <w:r>
        <w:t>Direct</w:t>
      </w:r>
    </w:p>
    <w:p w14:paraId="50E37FC4" w14:textId="77777777" w:rsidR="006873C8" w:rsidRDefault="006873C8" w:rsidP="006873C8">
      <w:r>
        <w:t xml:space="preserve">  0.0036327657089059  0.9935682593121948  0.3737245575516144   T   T   T</w:t>
      </w:r>
    </w:p>
    <w:p w14:paraId="42A96E40" w14:textId="77777777" w:rsidR="006873C8" w:rsidRDefault="006873C8" w:rsidP="006873C8">
      <w:r>
        <w:t xml:space="preserve">  0.5032100571436471  0.9938417682099560  0.3736296206794125   T   T   T</w:t>
      </w:r>
    </w:p>
    <w:p w14:paraId="78F7643D" w14:textId="77777777" w:rsidR="006873C8" w:rsidRDefault="006873C8" w:rsidP="006873C8">
      <w:r>
        <w:t xml:space="preserve">  0.0017693226124218  0.3283346657505396  0.3734110555095544   T   T   T</w:t>
      </w:r>
    </w:p>
    <w:p w14:paraId="45CD73F1" w14:textId="77777777" w:rsidR="006873C8" w:rsidRDefault="006873C8" w:rsidP="006873C8">
      <w:r>
        <w:t xml:space="preserve">  0.4901434451050174  0.3309622311822411  0.3835211778660176   T   T   T</w:t>
      </w:r>
    </w:p>
    <w:p w14:paraId="75E5C116" w14:textId="77777777" w:rsidR="006873C8" w:rsidRDefault="006873C8" w:rsidP="006873C8">
      <w:r>
        <w:t xml:space="preserve">  0.0020816445209822  0.6605805841676052  0.3741228502392522   T   T   T</w:t>
      </w:r>
    </w:p>
    <w:p w14:paraId="0A2D4F59" w14:textId="77777777" w:rsidR="006873C8" w:rsidRDefault="006873C8" w:rsidP="006873C8">
      <w:r>
        <w:t xml:space="preserve">  0.5035600000162481  0.6618806122503975  0.3725350023965892   T   T   T</w:t>
      </w:r>
    </w:p>
    <w:p w14:paraId="0749C19B" w14:textId="77777777" w:rsidR="006873C8" w:rsidRDefault="006873C8" w:rsidP="006873C8">
      <w:r>
        <w:t xml:space="preserve">  0.0001735798646605  0.1650529653300959  0.1939601791023602   T   T   T</w:t>
      </w:r>
    </w:p>
    <w:p w14:paraId="33951A98" w14:textId="77777777" w:rsidR="006873C8" w:rsidRDefault="006873C8" w:rsidP="006873C8">
      <w:r>
        <w:t xml:space="preserve">  0.5002372544350019  0.1651799792807504  0.1940572178586791   T   T   T</w:t>
      </w:r>
    </w:p>
    <w:p w14:paraId="7A2A1766" w14:textId="77777777" w:rsidR="006873C8" w:rsidRDefault="006873C8" w:rsidP="006873C8">
      <w:r>
        <w:t xml:space="preserve">  0.0002919457819761  0.4983785920190223  0.1939590428750071   T   T   T</w:t>
      </w:r>
    </w:p>
    <w:p w14:paraId="3BD0B09F" w14:textId="77777777" w:rsidR="006873C8" w:rsidRDefault="006873C8" w:rsidP="006873C8">
      <w:r>
        <w:t xml:space="preserve">  0.5001495447131113  0.4983457285777765  0.1938454699809726   T   T   T</w:t>
      </w:r>
    </w:p>
    <w:p w14:paraId="5014944F" w14:textId="77777777" w:rsidR="006873C8" w:rsidRDefault="006873C8" w:rsidP="006873C8">
      <w:r>
        <w:t xml:space="preserve">  0.0002458142943084  0.8316665799585014  0.1939788844169529   T   T   T</w:t>
      </w:r>
    </w:p>
    <w:p w14:paraId="408A7EA7" w14:textId="77777777" w:rsidR="006873C8" w:rsidRDefault="006873C8" w:rsidP="006873C8">
      <w:r>
        <w:t xml:space="preserve">  0.5003205864105602  0.8320104816353816  0.1940370270471752   T   T   T</w:t>
      </w:r>
    </w:p>
    <w:p w14:paraId="1C29B259" w14:textId="77777777" w:rsidR="006873C8" w:rsidRDefault="006873C8" w:rsidP="006873C8">
      <w:r>
        <w:t xml:space="preserve">  0.2490131445793922  0.9942506676446725  0.3736528415762939   T   T   T</w:t>
      </w:r>
    </w:p>
    <w:p w14:paraId="06ABC678" w14:textId="77777777" w:rsidR="006873C8" w:rsidRDefault="006873C8" w:rsidP="006873C8">
      <w:r>
        <w:t xml:space="preserve">  0.7490424094093482  0.9939299155320116  0.3737388347027055   T   T   T</w:t>
      </w:r>
    </w:p>
    <w:p w14:paraId="06E99DAC" w14:textId="77777777" w:rsidR="006873C8" w:rsidRDefault="006873C8" w:rsidP="006873C8">
      <w:r>
        <w:t xml:space="preserve">  0.2428798511764103  0.3255717662189425  0.3709625790397781   T   T   T</w:t>
      </w:r>
    </w:p>
    <w:p w14:paraId="4B528C2D" w14:textId="77777777" w:rsidR="006873C8" w:rsidRDefault="006873C8" w:rsidP="006873C8">
      <w:r>
        <w:t xml:space="preserve">  0.7491674544520148  0.3252199805878493  0.3722737531541436   T   T   T</w:t>
      </w:r>
    </w:p>
    <w:p w14:paraId="38D87922" w14:textId="77777777" w:rsidR="006873C8" w:rsidRDefault="006873C8" w:rsidP="006873C8">
      <w:r>
        <w:t xml:space="preserve">  0.2475611278772296  0.6615439593971235  0.3743041117677530   T   T   T</w:t>
      </w:r>
    </w:p>
    <w:p w14:paraId="63ABDE92" w14:textId="77777777" w:rsidR="006873C8" w:rsidRDefault="006873C8" w:rsidP="006873C8">
      <w:r>
        <w:t xml:space="preserve">  0.7473907682347216  0.6614547615624342  0.3738099803136458   T   T   T</w:t>
      </w:r>
    </w:p>
    <w:p w14:paraId="53868358" w14:textId="77777777" w:rsidR="006873C8" w:rsidRDefault="006873C8" w:rsidP="006873C8">
      <w:r>
        <w:t xml:space="preserve">  0.2505075226988458  0.1650927616165101  0.1940696666353781   T   T   T</w:t>
      </w:r>
    </w:p>
    <w:p w14:paraId="6A69ADEB" w14:textId="77777777" w:rsidR="006873C8" w:rsidRDefault="006873C8" w:rsidP="006873C8">
      <w:r>
        <w:t xml:space="preserve">  0.7502365769771490  0.1649823613023311  0.1942328902730422   T   T   T</w:t>
      </w:r>
    </w:p>
    <w:p w14:paraId="7342003C" w14:textId="77777777" w:rsidR="006873C8" w:rsidRDefault="006873C8" w:rsidP="006873C8">
      <w:r>
        <w:t xml:space="preserve">  0.2504616124568312  0.4984669893007708  0.1940505171479458   T   T   T</w:t>
      </w:r>
    </w:p>
    <w:p w14:paraId="46100544" w14:textId="77777777" w:rsidR="006873C8" w:rsidRDefault="006873C8" w:rsidP="006873C8">
      <w:r>
        <w:t xml:space="preserve">  0.7503992168646105  0.4983527950869387  0.1938779485427728   T   T   T</w:t>
      </w:r>
    </w:p>
    <w:p w14:paraId="6FA6EB20" w14:textId="77777777" w:rsidR="006873C8" w:rsidRDefault="006873C8" w:rsidP="006873C8">
      <w:r>
        <w:t xml:space="preserve">  0.2505289731614553  0.8317773927967341  0.1939616398711529   T   T   T</w:t>
      </w:r>
    </w:p>
    <w:p w14:paraId="71971A44" w14:textId="77777777" w:rsidR="006873C8" w:rsidRDefault="006873C8" w:rsidP="006873C8">
      <w:r>
        <w:t xml:space="preserve">  0.7504731657205479  0.8318915729624647  0.1940106169776088   T   T   T</w:t>
      </w:r>
    </w:p>
    <w:p w14:paraId="4CD7956B" w14:textId="77777777" w:rsidR="006873C8" w:rsidRDefault="006873C8" w:rsidP="006873C8">
      <w:r>
        <w:t xml:space="preserve">  0.1250000000000000  0.3300334015516881  0.1152112286609110   F   F   F</w:t>
      </w:r>
    </w:p>
    <w:p w14:paraId="058C0750" w14:textId="77777777" w:rsidR="006873C8" w:rsidRDefault="006873C8" w:rsidP="006873C8">
      <w:r>
        <w:lastRenderedPageBreak/>
        <w:t xml:space="preserve">  0.6250000000000000  0.3300334015516881  0.1152112286609110   F   F   F</w:t>
      </w:r>
    </w:p>
    <w:p w14:paraId="68012894" w14:textId="77777777" w:rsidR="006873C8" w:rsidRDefault="006873C8" w:rsidP="006873C8">
      <w:r>
        <w:t xml:space="preserve">  0.1250000000000000  0.6633667348850238  0.1152112286609110   F   F   F</w:t>
      </w:r>
    </w:p>
    <w:p w14:paraId="0F7EAF87" w14:textId="77777777" w:rsidR="006873C8" w:rsidRDefault="006873C8" w:rsidP="006873C8">
      <w:r>
        <w:t xml:space="preserve">  0.6250000000000000  0.6633667348850238  0.1152112286609110   F   F   F</w:t>
      </w:r>
    </w:p>
    <w:p w14:paraId="0A2087E4" w14:textId="77777777" w:rsidR="006873C8" w:rsidRDefault="006873C8" w:rsidP="006873C8">
      <w:r>
        <w:t xml:space="preserve">  0.1250000000000000  0.9967000682183524  0.1152112286609110   F   F   F</w:t>
      </w:r>
    </w:p>
    <w:p w14:paraId="1D09F1FF" w14:textId="77777777" w:rsidR="006873C8" w:rsidRDefault="006873C8" w:rsidP="006873C8">
      <w:r>
        <w:t xml:space="preserve">  0.6250000000000000  0.9967000682183524  0.1152112286609110   F   F   F</w:t>
      </w:r>
    </w:p>
    <w:p w14:paraId="21959802" w14:textId="77777777" w:rsidR="006873C8" w:rsidRDefault="006873C8" w:rsidP="006873C8">
      <w:r>
        <w:t xml:space="preserve">  0.3750000000000000  0.1633667348850238  0.0959918555628363   F   F   F</w:t>
      </w:r>
    </w:p>
    <w:p w14:paraId="02F54C70" w14:textId="77777777" w:rsidR="006873C8" w:rsidRDefault="006873C8" w:rsidP="006873C8">
      <w:r>
        <w:t xml:space="preserve">  0.8750000000000000  0.1633667348850238  0.0959918555628363   F   F   F</w:t>
      </w:r>
    </w:p>
    <w:p w14:paraId="178211A6" w14:textId="77777777" w:rsidR="006873C8" w:rsidRDefault="006873C8" w:rsidP="006873C8">
      <w:r>
        <w:t xml:space="preserve">  0.3750000000000000  0.4967000682183524  0.0959918555628363   F   F   F</w:t>
      </w:r>
    </w:p>
    <w:p w14:paraId="73EBC02E" w14:textId="77777777" w:rsidR="006873C8" w:rsidRDefault="006873C8" w:rsidP="006873C8">
      <w:r>
        <w:t xml:space="preserve">  0.8750000000000000  0.4967000682183524  0.0959918555628363   F   F   F</w:t>
      </w:r>
    </w:p>
    <w:p w14:paraId="3638A25E" w14:textId="77777777" w:rsidR="006873C8" w:rsidRDefault="006873C8" w:rsidP="006873C8">
      <w:r>
        <w:t xml:space="preserve">  0.3750000000000000  0.8300334015516881  0.0959918555628363   F   F   F</w:t>
      </w:r>
    </w:p>
    <w:p w14:paraId="35B9BB27" w14:textId="77777777" w:rsidR="006873C8" w:rsidRDefault="006873C8" w:rsidP="006873C8">
      <w:r>
        <w:t xml:space="preserve">  0.8750000000000000  0.8300334015516881  0.0959918555628363   F   F   F</w:t>
      </w:r>
    </w:p>
    <w:p w14:paraId="314D9A31" w14:textId="77777777" w:rsidR="006873C8" w:rsidRDefault="006873C8" w:rsidP="006873C8">
      <w:r>
        <w:t xml:space="preserve">  0.3750567903019051  0.9986329618831060  0.2747431100517980   T   T   T</w:t>
      </w:r>
    </w:p>
    <w:p w14:paraId="0921072C" w14:textId="77777777" w:rsidR="006873C8" w:rsidRDefault="006873C8" w:rsidP="006873C8">
      <w:r>
        <w:t xml:space="preserve">  0.8754198614507497  0.9982852944730629  0.2746392008054409   T   T   T</w:t>
      </w:r>
    </w:p>
    <w:p w14:paraId="531CCD65" w14:textId="77777777" w:rsidR="006873C8" w:rsidRDefault="006873C8" w:rsidP="006873C8">
      <w:r>
        <w:t xml:space="preserve">  0.3761054472183545  0.3317177332557067  0.2751804342143048   T   T   T</w:t>
      </w:r>
    </w:p>
    <w:p w14:paraId="13006E31" w14:textId="77777777" w:rsidR="006873C8" w:rsidRDefault="006873C8" w:rsidP="006873C8">
      <w:r>
        <w:t xml:space="preserve">  0.8757847583992426  0.3317346881905376  0.2743120917710595   T   T   T</w:t>
      </w:r>
    </w:p>
    <w:p w14:paraId="129000C1" w14:textId="77777777" w:rsidR="006873C8" w:rsidRDefault="006873C8" w:rsidP="006873C8">
      <w:r>
        <w:t xml:space="preserve">  0.3751689878143485  0.6653203179780213  0.2744838761609158   T   T   T</w:t>
      </w:r>
    </w:p>
    <w:p w14:paraId="3979B35F" w14:textId="77777777" w:rsidR="006873C8" w:rsidRDefault="006873C8" w:rsidP="006873C8">
      <w:r>
        <w:t xml:space="preserve">  0.8756754125432190  0.6650116800050013  0.2746266551002436   T   T   T</w:t>
      </w:r>
    </w:p>
    <w:p w14:paraId="0CE31364" w14:textId="77777777" w:rsidR="006873C8" w:rsidRDefault="006873C8" w:rsidP="006873C8">
      <w:r>
        <w:t xml:space="preserve">  0.1265516891353673  0.1722417394580840  0.2897468258886830   T   T   T</w:t>
      </w:r>
    </w:p>
    <w:p w14:paraId="7E6B8890" w14:textId="77777777" w:rsidR="006873C8" w:rsidRDefault="006873C8" w:rsidP="006873C8">
      <w:r>
        <w:t xml:space="preserve">  0.6245385304901981  0.1728813903106819  0.2907704664539602   T   T   T</w:t>
      </w:r>
    </w:p>
    <w:p w14:paraId="7E630714" w14:textId="77777777" w:rsidR="006873C8" w:rsidRDefault="006873C8" w:rsidP="006873C8">
      <w:r>
        <w:t xml:space="preserve">  0.1241929736656159  0.5059904498059835  0.2902306207375717   T   T   T</w:t>
      </w:r>
    </w:p>
    <w:p w14:paraId="38137364" w14:textId="77777777" w:rsidR="006873C8" w:rsidRDefault="006873C8" w:rsidP="006873C8">
      <w:r>
        <w:t xml:space="preserve">  0.6245104075478216  0.5066557037217434  0.2894212156281228   T   T   T</w:t>
      </w:r>
    </w:p>
    <w:p w14:paraId="5D3E972C" w14:textId="77777777" w:rsidR="006873C8" w:rsidRDefault="006873C8" w:rsidP="006873C8">
      <w:r>
        <w:t xml:space="preserve">  0.1261058428989126  0.8390699301598449  0.2899933721619116   T   T   T</w:t>
      </w:r>
    </w:p>
    <w:p w14:paraId="453A56A4" w14:textId="77777777" w:rsidR="006873C8" w:rsidRDefault="006873C8" w:rsidP="006873C8">
      <w:r>
        <w:t xml:space="preserve">  0.6263646249345294  0.8389471052806490  0.2900799079435134   T   T   T</w:t>
      </w:r>
    </w:p>
    <w:p w14:paraId="6A1A9B61" w14:textId="77777777" w:rsidR="006873C8" w:rsidRDefault="006873C8" w:rsidP="006873C8">
      <w:r>
        <w:t xml:space="preserve">  0.0171000009162086  0.0927333371077097  0.0754446512056361   F   F   F</w:t>
      </w:r>
    </w:p>
    <w:p w14:paraId="19C7D539" w14:textId="77777777" w:rsidR="006873C8" w:rsidRDefault="006873C8" w:rsidP="006873C8">
      <w:r>
        <w:t xml:space="preserve">  0.5171000009162086  0.0927333371077097  0.0754446512056361   F   F   F</w:t>
      </w:r>
    </w:p>
    <w:p w14:paraId="224B9E49" w14:textId="77777777" w:rsidR="006873C8" w:rsidRDefault="006873C8" w:rsidP="006873C8">
      <w:r>
        <w:t xml:space="preserve">  0.0171000009162086  0.4260666704410454  0.0754446512056361   F   F   F</w:t>
      </w:r>
    </w:p>
    <w:p w14:paraId="4A04214C" w14:textId="77777777" w:rsidR="006873C8" w:rsidRDefault="006873C8" w:rsidP="006873C8">
      <w:r>
        <w:t xml:space="preserve">  0.5171000009162086  0.4260666704410454  0.0754446512056361   F   F   F</w:t>
      </w:r>
    </w:p>
    <w:p w14:paraId="1B7E4517" w14:textId="77777777" w:rsidR="006873C8" w:rsidRDefault="006873C8" w:rsidP="006873C8">
      <w:r>
        <w:t xml:space="preserve">  0.0171000009162086  0.7594000037743740  0.0754446512056361   F   F   F</w:t>
      </w:r>
    </w:p>
    <w:p w14:paraId="562D4D15" w14:textId="77777777" w:rsidR="006873C8" w:rsidRDefault="006873C8" w:rsidP="006873C8">
      <w:r>
        <w:t xml:space="preserve">  0.5171000009162086  0.7594000037743740  0.0754446512056361   F   F   F</w:t>
      </w:r>
    </w:p>
    <w:p w14:paraId="22F314A5" w14:textId="77777777" w:rsidR="006873C8" w:rsidRDefault="006873C8" w:rsidP="006873C8">
      <w:r>
        <w:t xml:space="preserve">  0.4841161926745840  0.2575016876478192  0.1392085555837319   T   T   T</w:t>
      </w:r>
    </w:p>
    <w:p w14:paraId="626BB4A3" w14:textId="77777777" w:rsidR="006873C8" w:rsidRDefault="006873C8" w:rsidP="006873C8">
      <w:r>
        <w:t xml:space="preserve">  0.9838144765330294  0.2574411969095482  0.1390840974968262   T   T   T</w:t>
      </w:r>
    </w:p>
    <w:p w14:paraId="58FDC1FB" w14:textId="77777777" w:rsidR="006873C8" w:rsidRDefault="006873C8" w:rsidP="006873C8">
      <w:r>
        <w:t xml:space="preserve">  0.4840442855591234  0.5908809310448296  0.1391864041452525   T   T   T</w:t>
      </w:r>
    </w:p>
    <w:p w14:paraId="1A07A230" w14:textId="77777777" w:rsidR="006873C8" w:rsidRDefault="006873C8" w:rsidP="006873C8">
      <w:r>
        <w:t xml:space="preserve">  0.9840881494665703  0.5908283720356748  0.1392110450833311   T   T   T</w:t>
      </w:r>
    </w:p>
    <w:p w14:paraId="31E5C369" w14:textId="77777777" w:rsidR="006873C8" w:rsidRDefault="006873C8" w:rsidP="006873C8">
      <w:r>
        <w:t xml:space="preserve">  0.4840886640541796  0.9242335398424487  0.1392039413670833   T   T   T</w:t>
      </w:r>
    </w:p>
    <w:p w14:paraId="568660EB" w14:textId="77777777" w:rsidR="006873C8" w:rsidRDefault="006873C8" w:rsidP="006873C8">
      <w:r>
        <w:t xml:space="preserve">  0.9839698789165507  0.9241817814610892  0.1391858952291995   T   T   T</w:t>
      </w:r>
    </w:p>
    <w:p w14:paraId="7C410609" w14:textId="77777777" w:rsidR="006873C8" w:rsidRDefault="006873C8" w:rsidP="006873C8">
      <w:r>
        <w:t xml:space="preserve">  0.2687470269913094  0.2327047572584323  0.3158822591998522   T   T   T</w:t>
      </w:r>
    </w:p>
    <w:p w14:paraId="65919256" w14:textId="77777777" w:rsidR="006873C8" w:rsidRDefault="006873C8" w:rsidP="006873C8">
      <w:r>
        <w:t xml:space="preserve">  0.7653135233299735  0.2323815384353155  0.3177092600846425   T   T   T</w:t>
      </w:r>
    </w:p>
    <w:p w14:paraId="1CA7CBE1" w14:textId="77777777" w:rsidR="006873C8" w:rsidRDefault="006873C8" w:rsidP="006873C8">
      <w:r>
        <w:t xml:space="preserve">  0.2632341809430437  0.5666621511490088  0.3185966926872283   T   T   T</w:t>
      </w:r>
    </w:p>
    <w:p w14:paraId="6C453A06" w14:textId="77777777" w:rsidR="006873C8" w:rsidRDefault="006873C8" w:rsidP="006873C8">
      <w:r>
        <w:t xml:space="preserve">  0.7632192224287105  0.5662682385304660  0.3177424465986387   T   T   T</w:t>
      </w:r>
    </w:p>
    <w:p w14:paraId="36CFD65E" w14:textId="77777777" w:rsidR="006873C8" w:rsidRDefault="006873C8" w:rsidP="006873C8">
      <w:r>
        <w:t xml:space="preserve">  0.2658781083745481  0.8995767792104541  0.3174510623742576   T   T   T</w:t>
      </w:r>
    </w:p>
    <w:p w14:paraId="5E5F9410" w14:textId="77777777" w:rsidR="006873C8" w:rsidRDefault="006873C8" w:rsidP="006873C8">
      <w:r>
        <w:t xml:space="preserve">  0.7655552924285145  0.8994336533261863  0.3177000510379887   T   T   T</w:t>
      </w:r>
    </w:p>
    <w:p w14:paraId="13C00155" w14:textId="77777777" w:rsidR="006873C8" w:rsidRDefault="006873C8" w:rsidP="006873C8">
      <w:r>
        <w:t xml:space="preserve">  0.2332154307698311  0.0712867591711259  0.2560333701488218   T   T   T</w:t>
      </w:r>
    </w:p>
    <w:p w14:paraId="47FFD359" w14:textId="77777777" w:rsidR="006873C8" w:rsidRDefault="006873C8" w:rsidP="006873C8">
      <w:r>
        <w:t xml:space="preserve">  0.7332837720863031  0.0715514293317849  0.2565134150984926   T   T   T</w:t>
      </w:r>
    </w:p>
    <w:p w14:paraId="3C5BE363" w14:textId="77777777" w:rsidR="006873C8" w:rsidRDefault="006873C8" w:rsidP="006873C8">
      <w:r>
        <w:t xml:space="preserve">  0.2333529812153253  0.4051391743906118  0.2564655406252302   T   T   T</w:t>
      </w:r>
    </w:p>
    <w:p w14:paraId="2C2F0F94" w14:textId="77777777" w:rsidR="006873C8" w:rsidRDefault="006873C8" w:rsidP="006873C8">
      <w:r>
        <w:t xml:space="preserve">  0.7330911904310035  0.4049148003036626  0.2564224123090250   T   T   T</w:t>
      </w:r>
    </w:p>
    <w:p w14:paraId="2475669A" w14:textId="77777777" w:rsidR="006873C8" w:rsidRDefault="006873C8" w:rsidP="006873C8">
      <w:r>
        <w:t xml:space="preserve">  0.2334365405485057  0.7382219173363369  0.2561498654661857   T   T   T</w:t>
      </w:r>
    </w:p>
    <w:p w14:paraId="46EDE083" w14:textId="77777777" w:rsidR="006873C8" w:rsidRDefault="006873C8" w:rsidP="006873C8">
      <w:r>
        <w:lastRenderedPageBreak/>
        <w:t xml:space="preserve">  0.7336545066292255  0.7382645595390431  0.2560126452563899   T   T   T</w:t>
      </w:r>
    </w:p>
    <w:p w14:paraId="2ECACEC4" w14:textId="77777777" w:rsidR="006873C8" w:rsidRDefault="006873C8" w:rsidP="006873C8">
      <w:r>
        <w:t xml:space="preserve">  0.4904026301108917  0.2342083746578513  0.3216881129633047   T   T   T</w:t>
      </w:r>
    </w:p>
    <w:p w14:paraId="356B127D" w14:textId="77777777" w:rsidR="006873C8" w:rsidRDefault="006873C8" w:rsidP="006873C8">
      <w:r>
        <w:t xml:space="preserve">  0.9866144668564476  0.2326148582000392  0.3174081431103465   T   T   T</w:t>
      </w:r>
    </w:p>
    <w:p w14:paraId="67B124B8" w14:textId="77777777" w:rsidR="006873C8" w:rsidRDefault="006873C8" w:rsidP="006873C8">
      <w:r>
        <w:t xml:space="preserve">  0.4844540173857992  0.5657730441190514  0.3174757096890500   T   T   T</w:t>
      </w:r>
    </w:p>
    <w:p w14:paraId="11DA827C" w14:textId="77777777" w:rsidR="006873C8" w:rsidRDefault="006873C8" w:rsidP="006873C8">
      <w:r>
        <w:t xml:space="preserve">  0.9846413733471170  0.5664101977488567  0.3177307989396975   T   T   T</w:t>
      </w:r>
    </w:p>
    <w:p w14:paraId="06CC8825" w14:textId="77777777" w:rsidR="006873C8" w:rsidRDefault="006873C8" w:rsidP="006873C8">
      <w:r>
        <w:t xml:space="preserve">  0.4873159312546235  0.8987445018214282  0.3180291623237659   T   T   T</w:t>
      </w:r>
    </w:p>
    <w:p w14:paraId="6F8FB6A6" w14:textId="77777777" w:rsidR="006873C8" w:rsidRDefault="006873C8" w:rsidP="006873C8">
      <w:r>
        <w:t xml:space="preserve">  0.9869993977675761  0.8989966087923876  0.3178289200935006   T   T   T</w:t>
      </w:r>
    </w:p>
    <w:p w14:paraId="775EFBE2" w14:textId="77777777" w:rsidR="006873C8" w:rsidRDefault="006873C8" w:rsidP="006873C8">
      <w:r>
        <w:t xml:space="preserve">  0.0171578638947897  0.0713716291002272  0.2560484390379384   T   T   T</w:t>
      </w:r>
    </w:p>
    <w:p w14:paraId="11F1F76E" w14:textId="77777777" w:rsidR="006873C8" w:rsidRDefault="006873C8" w:rsidP="006873C8">
      <w:r>
        <w:t xml:space="preserve">  0.5171070686614885  0.0719495921205892  0.2566404835474580   T   T   T</w:t>
      </w:r>
    </w:p>
    <w:p w14:paraId="0AADE0D9" w14:textId="77777777" w:rsidR="006873C8" w:rsidRDefault="006873C8" w:rsidP="006873C8">
      <w:r>
        <w:t xml:space="preserve">  0.0171786773134476  0.4051092722958170  0.2561100882917336   T   T   T</w:t>
      </w:r>
    </w:p>
    <w:p w14:paraId="4B97ACEA" w14:textId="77777777" w:rsidR="006873C8" w:rsidRDefault="006873C8" w:rsidP="006873C8">
      <w:r>
        <w:t xml:space="preserve">  0.5170958608205013  0.4052495309795641  0.2562725420582204   T   T   T</w:t>
      </w:r>
    </w:p>
    <w:p w14:paraId="14D15CCF" w14:textId="77777777" w:rsidR="006873C8" w:rsidRDefault="006873C8" w:rsidP="006873C8">
      <w:r>
        <w:t xml:space="preserve">  0.0174159482264023  0.7382151097267833  0.2560938030157192   T   T   T</w:t>
      </w:r>
    </w:p>
    <w:p w14:paraId="3EE235D5" w14:textId="77777777" w:rsidR="006873C8" w:rsidRDefault="006873C8" w:rsidP="006873C8">
      <w:r>
        <w:t xml:space="preserve">  0.5176105196817636  0.7379691918330938  0.2563060977785586   T   T   T</w:t>
      </w:r>
    </w:p>
    <w:p w14:paraId="073814E8" w14:textId="77777777" w:rsidR="006873C8" w:rsidRDefault="006873C8" w:rsidP="006873C8">
      <w:r>
        <w:t xml:space="preserve">  0.2328999990837914  0.0927333371077097  0.0754446512056361   F   F   F</w:t>
      </w:r>
    </w:p>
    <w:p w14:paraId="0D86CAAC" w14:textId="77777777" w:rsidR="006873C8" w:rsidRDefault="006873C8" w:rsidP="006873C8">
      <w:r>
        <w:t xml:space="preserve">  0.7328999990837914  0.0927333371077097  0.0754446512056361   F   F   F</w:t>
      </w:r>
    </w:p>
    <w:p w14:paraId="0719D96B" w14:textId="77777777" w:rsidR="006873C8" w:rsidRDefault="006873C8" w:rsidP="006873C8">
      <w:r>
        <w:t xml:space="preserve">  0.2328999990837914  0.4260666704410454  0.0754446512056361   F   F   F</w:t>
      </w:r>
    </w:p>
    <w:p w14:paraId="05B68271" w14:textId="77777777" w:rsidR="006873C8" w:rsidRDefault="006873C8" w:rsidP="006873C8">
      <w:r>
        <w:t xml:space="preserve">  0.7328999990837914  0.4260666704410454  0.0754446512056361   F   F   F</w:t>
      </w:r>
    </w:p>
    <w:p w14:paraId="45B6CEBD" w14:textId="77777777" w:rsidR="006873C8" w:rsidRDefault="006873C8" w:rsidP="006873C8">
      <w:r>
        <w:t xml:space="preserve">  0.2328999990837914  0.7594000037743740  0.0754446512056361   F   F   F</w:t>
      </w:r>
    </w:p>
    <w:p w14:paraId="11261084" w14:textId="77777777" w:rsidR="006873C8" w:rsidRDefault="006873C8" w:rsidP="006873C8">
      <w:r>
        <w:t xml:space="preserve">  0.7328999990837914  0.7594000037743740  0.0754446512056361   F   F   F</w:t>
      </w:r>
    </w:p>
    <w:p w14:paraId="7C5441FC" w14:textId="77777777" w:rsidR="006873C8" w:rsidRDefault="006873C8" w:rsidP="006873C8">
      <w:r>
        <w:t xml:space="preserve">  0.2665358467045729  0.2574870789735102  0.1392409863144862   T   T   T</w:t>
      </w:r>
    </w:p>
    <w:p w14:paraId="47745CED" w14:textId="77777777" w:rsidR="006873C8" w:rsidRDefault="006873C8" w:rsidP="006873C8">
      <w:r>
        <w:t xml:space="preserve">  0.7660869578855304  0.2573762923731217  0.1392003618126844   T   T   T</w:t>
      </w:r>
    </w:p>
    <w:p w14:paraId="561DDE04" w14:textId="77777777" w:rsidR="006873C8" w:rsidRDefault="006873C8" w:rsidP="006873C8">
      <w:r>
        <w:t xml:space="preserve">  0.2664214892684216  0.5909115132252619  0.1391842566550376   T   T   T</w:t>
      </w:r>
    </w:p>
    <w:p w14:paraId="52DB2B33" w14:textId="77777777" w:rsidR="006873C8" w:rsidRDefault="006873C8" w:rsidP="006873C8">
      <w:r>
        <w:t xml:space="preserve">  0.7664366185790656  0.5909006249167341  0.1391276443854834   T   T   T</w:t>
      </w:r>
    </w:p>
    <w:p w14:paraId="3D152502" w14:textId="77777777" w:rsidR="006873C8" w:rsidRDefault="006873C8" w:rsidP="006873C8">
      <w:r>
        <w:t xml:space="preserve">  0.2665177812346697  0.9242728501077913  0.1392061232750056   T   T   T</w:t>
      </w:r>
    </w:p>
    <w:p w14:paraId="6F39A3A0" w14:textId="77777777" w:rsidR="006873C8" w:rsidRDefault="006873C8" w:rsidP="006873C8">
      <w:r>
        <w:t xml:space="preserve">  0.7663349698874250  0.9242338997660443  0.1391876055198903   T   T   T</w:t>
      </w:r>
    </w:p>
    <w:p w14:paraId="11473288" w14:textId="77777777" w:rsidR="006873C8" w:rsidRDefault="006873C8" w:rsidP="006873C8">
      <w:r>
        <w:t xml:space="preserve">  0.1250000000000000  0.2554999946180203  0.0502498420463695   F   F   F</w:t>
      </w:r>
    </w:p>
    <w:p w14:paraId="736A3331" w14:textId="77777777" w:rsidR="006873C8" w:rsidRDefault="006873C8" w:rsidP="006873C8">
      <w:r>
        <w:t xml:space="preserve">  0.6250000000000000  0.2554999946180203  0.0502498420463695   F   F   F</w:t>
      </w:r>
    </w:p>
    <w:p w14:paraId="4C3AC9F3" w14:textId="77777777" w:rsidR="006873C8" w:rsidRDefault="006873C8" w:rsidP="006873C8">
      <w:r>
        <w:t xml:space="preserve">  0.1250000000000000  0.5888333279513489  0.0502498420463695   F   F   F</w:t>
      </w:r>
    </w:p>
    <w:p w14:paraId="06623F88" w14:textId="77777777" w:rsidR="006873C8" w:rsidRDefault="006873C8" w:rsidP="006873C8">
      <w:r>
        <w:t xml:space="preserve">  0.6250000000000000  0.5888333279513489  0.0502498420463695   F   F   F</w:t>
      </w:r>
    </w:p>
    <w:p w14:paraId="022BE621" w14:textId="77777777" w:rsidR="006873C8" w:rsidRDefault="006873C8" w:rsidP="006873C8">
      <w:r>
        <w:t xml:space="preserve">  0.1250000000000000  0.9221666612846846  0.0502498420463695   F   F   F</w:t>
      </w:r>
    </w:p>
    <w:p w14:paraId="6928296C" w14:textId="77777777" w:rsidR="006873C8" w:rsidRDefault="006873C8" w:rsidP="006873C8">
      <w:r>
        <w:t xml:space="preserve">  0.6250000000000000  0.9221666612846846  0.0502498420463695   F   F   F</w:t>
      </w:r>
    </w:p>
    <w:p w14:paraId="44C9FF3C" w14:textId="77777777" w:rsidR="006873C8" w:rsidRDefault="006873C8" w:rsidP="006873C8">
      <w:r>
        <w:t xml:space="preserve">  0.1252425704239346  0.0719521715661671  0.1787528239542124   T   T   T</w:t>
      </w:r>
    </w:p>
    <w:p w14:paraId="145179F7" w14:textId="77777777" w:rsidR="006873C8" w:rsidRDefault="006873C8" w:rsidP="006873C8">
      <w:r>
        <w:t xml:space="preserve">  0.6250477865280534  0.0719476339904089  0.1791618790016259   T   T   T</w:t>
      </w:r>
    </w:p>
    <w:p w14:paraId="14C0B20E" w14:textId="77777777" w:rsidR="006873C8" w:rsidRDefault="006873C8" w:rsidP="006873C8">
      <w:r>
        <w:t xml:space="preserve">  0.1255373696362039  0.4052273949739494  0.1789274133367079   T   T   T</w:t>
      </w:r>
    </w:p>
    <w:p w14:paraId="3F7B74D7" w14:textId="77777777" w:rsidR="006873C8" w:rsidRDefault="006873C8" w:rsidP="006873C8">
      <w:r>
        <w:t xml:space="preserve">  0.6252878284116278  0.4049838792929837  0.1789961982897920   T   T   T</w:t>
      </w:r>
    </w:p>
    <w:p w14:paraId="7E3E26F5" w14:textId="77777777" w:rsidR="006873C8" w:rsidRDefault="006873C8" w:rsidP="006873C8">
      <w:r>
        <w:t xml:space="preserve">  0.1254834700372046  0.7384836844953393  0.1787805183455851   T   T   T</w:t>
      </w:r>
    </w:p>
    <w:p w14:paraId="31697074" w14:textId="77777777" w:rsidR="006873C8" w:rsidRDefault="006873C8" w:rsidP="006873C8">
      <w:r>
        <w:t xml:space="preserve">  0.6252155360814973  0.7388913715679962  0.1787698260893410   T   T   T</w:t>
      </w:r>
    </w:p>
    <w:p w14:paraId="350BD7E6" w14:textId="77777777" w:rsidR="006873C8" w:rsidRDefault="006873C8" w:rsidP="006873C8">
      <w:r>
        <w:t xml:space="preserve">  0.3752517496570385  0.4210346620579101  0.1650032917456698   T   T   T</w:t>
      </w:r>
    </w:p>
    <w:p w14:paraId="22667084" w14:textId="77777777" w:rsidR="006873C8" w:rsidRDefault="006873C8" w:rsidP="006873C8">
      <w:r>
        <w:t xml:space="preserve">  0.8751922797787741  0.4208984125577556  0.1650037445248775   T   T   T</w:t>
      </w:r>
    </w:p>
    <w:p w14:paraId="4EF74940" w14:textId="77777777" w:rsidR="006873C8" w:rsidRDefault="006873C8" w:rsidP="006873C8">
      <w:r>
        <w:t xml:space="preserve">  0.3753760514591386  0.7543263321713036  0.1650846600371400   T   T   T</w:t>
      </w:r>
    </w:p>
    <w:p w14:paraId="7FC1F928" w14:textId="77777777" w:rsidR="006873C8" w:rsidRDefault="006873C8" w:rsidP="006873C8">
      <w:r>
        <w:t xml:space="preserve">  0.8752559205858155  0.7542680977336094  0.1650284345383776   T   T   T</w:t>
      </w:r>
    </w:p>
    <w:p w14:paraId="4F807CB9" w14:textId="77777777" w:rsidR="006873C8" w:rsidRDefault="006873C8" w:rsidP="006873C8">
      <w:r>
        <w:t xml:space="preserve">  0.3753901367098597  0.0876776848999600  0.1651884097957076   T   T   T</w:t>
      </w:r>
    </w:p>
    <w:p w14:paraId="0F3DB587" w14:textId="77777777" w:rsidR="006873C8" w:rsidRDefault="006873C8" w:rsidP="006873C8">
      <w:r>
        <w:t xml:space="preserve">  0.8750954380711344  0.0876253898794027  0.1651621610415545   T   T   T</w:t>
      </w:r>
    </w:p>
    <w:p w14:paraId="4D69BA3C" w14:textId="77777777" w:rsidR="006873C8" w:rsidRDefault="006873C8" w:rsidP="006873C8">
      <w:r>
        <w:t xml:space="preserve">  0.3657497018894595  0.2381855275343373  0.3945859584014419   T   T   T</w:t>
      </w:r>
    </w:p>
    <w:p w14:paraId="6C1A607E" w14:textId="77777777" w:rsidR="006873C8" w:rsidRDefault="006873C8" w:rsidP="006873C8">
      <w:r>
        <w:t xml:space="preserve">  0.8759370694690068  0.2410228777599454  0.3934219018962214   T   T   T</w:t>
      </w:r>
    </w:p>
    <w:p w14:paraId="4AF4B3AA" w14:textId="77777777" w:rsidR="006873C8" w:rsidRDefault="006873C8" w:rsidP="006873C8">
      <w:r>
        <w:t xml:space="preserve">  0.3769655496976733  0.5736390966454501  0.3941912824918777   T   T   T</w:t>
      </w:r>
    </w:p>
    <w:p w14:paraId="289D5E32" w14:textId="77777777" w:rsidR="006873C8" w:rsidRDefault="006873C8" w:rsidP="006873C8">
      <w:r>
        <w:lastRenderedPageBreak/>
        <w:t xml:space="preserve">  0.8740413798135082  0.5742814494895108  0.3937519995714535   T   T   T</w:t>
      </w:r>
    </w:p>
    <w:p w14:paraId="38336B0C" w14:textId="77777777" w:rsidR="006873C8" w:rsidRDefault="006873C8" w:rsidP="006873C8">
      <w:r>
        <w:t xml:space="preserve">  0.3757426038133170  0.9077647597979459  0.3936900427920727   T   T   T</w:t>
      </w:r>
    </w:p>
    <w:p w14:paraId="279E7EC2" w14:textId="77777777" w:rsidR="006873C8" w:rsidRDefault="006873C8" w:rsidP="006873C8">
      <w:r>
        <w:t xml:space="preserve">  0.8760749310089319  0.9077661457131421  0.3937283675739569   T   T   T</w:t>
      </w:r>
    </w:p>
    <w:p w14:paraId="06719253" w14:textId="77777777" w:rsidR="006873C8" w:rsidRDefault="006873C8" w:rsidP="006873C8">
      <w:r>
        <w:t xml:space="preserve">  0.3763826293097490  0.0729533291478788  0.3448993859004560   T   T   T</w:t>
      </w:r>
    </w:p>
    <w:p w14:paraId="4E073652" w14:textId="77777777" w:rsidR="006873C8" w:rsidRDefault="006873C8" w:rsidP="006873C8">
      <w:r>
        <w:t xml:space="preserve">  0.8763926466748244  0.0727508344703735  0.3451045530349915   T   T   T</w:t>
      </w:r>
    </w:p>
    <w:p w14:paraId="05BBBC2A" w14:textId="77777777" w:rsidR="006873C8" w:rsidRDefault="006873C8" w:rsidP="006873C8">
      <w:r>
        <w:t xml:space="preserve">  0.3735853837123967  0.4064361283908947  0.3456958580884991   T   T   T</w:t>
      </w:r>
    </w:p>
    <w:p w14:paraId="0E2E389B" w14:textId="77777777" w:rsidR="006873C8" w:rsidRDefault="006873C8" w:rsidP="006873C8">
      <w:r>
        <w:t xml:space="preserve">  0.8738507095708098  0.4066633695137396  0.3449188469889949   T   T   T</w:t>
      </w:r>
    </w:p>
    <w:p w14:paraId="1E3E3F45" w14:textId="77777777" w:rsidR="006873C8" w:rsidRDefault="006873C8" w:rsidP="006873C8">
      <w:r>
        <w:t xml:space="preserve">  0.3749578871004695  0.7396797600624757  0.3452949716010043   T   T   T</w:t>
      </w:r>
    </w:p>
    <w:p w14:paraId="550DECF1" w14:textId="77777777" w:rsidR="006873C8" w:rsidRDefault="006873C8" w:rsidP="006873C8">
      <w:r>
        <w:t xml:space="preserve">  0.8752792034951609  0.7397693476418159  0.3453374692390585   T   T   T</w:t>
      </w:r>
    </w:p>
    <w:p w14:paraId="1247C035" w14:textId="77777777" w:rsidR="006873C8" w:rsidRDefault="006873C8" w:rsidP="006873C8">
      <w:r>
        <w:t xml:space="preserve">  0.3756388831400015  0.2578682012857786  0.2155784340712084   T   T   T</w:t>
      </w:r>
    </w:p>
    <w:p w14:paraId="65A55EE2" w14:textId="77777777" w:rsidR="006873C8" w:rsidRDefault="006873C8" w:rsidP="006873C8">
      <w:r>
        <w:t xml:space="preserve">  0.8751247710170708  0.2575691571588525  0.2153560754307683   T   T   T</w:t>
      </w:r>
    </w:p>
    <w:p w14:paraId="1435F5B2" w14:textId="77777777" w:rsidR="006873C8" w:rsidRDefault="006873C8" w:rsidP="006873C8">
      <w:r>
        <w:t xml:space="preserve">  0.3752736087158718  0.5908997907308885  0.2154461717045613   T   T   T</w:t>
      </w:r>
    </w:p>
    <w:p w14:paraId="751F6F39" w14:textId="77777777" w:rsidR="006873C8" w:rsidRDefault="006873C8" w:rsidP="006873C8">
      <w:r>
        <w:t xml:space="preserve">  0.8752047457772001  0.5907596457889747  0.2154110996525923   T   T   T</w:t>
      </w:r>
    </w:p>
    <w:p w14:paraId="51FADB70" w14:textId="77777777" w:rsidR="006873C8" w:rsidRDefault="006873C8" w:rsidP="006873C8">
      <w:r>
        <w:t xml:space="preserve">  0.3754572745417867  0.9243491931915552  0.2154980932866230   T   T   T</w:t>
      </w:r>
    </w:p>
    <w:p w14:paraId="1FC129BC" w14:textId="77777777" w:rsidR="006873C8" w:rsidRDefault="006873C8" w:rsidP="006873C8">
      <w:r>
        <w:t xml:space="preserve">  0.8752570783923160  0.9242097489944319  0.2154470878140014   T   T   T</w:t>
      </w:r>
    </w:p>
    <w:p w14:paraId="506AE72A" w14:textId="77777777" w:rsidR="006873C8" w:rsidRDefault="006873C8" w:rsidP="006873C8">
      <w:r>
        <w:t xml:space="preserve">  0.1253715686244836  0.9087190147370755  0.2288027415614367   T   T   T</w:t>
      </w:r>
    </w:p>
    <w:p w14:paraId="3033163E" w14:textId="77777777" w:rsidR="006873C8" w:rsidRDefault="006873C8" w:rsidP="006873C8">
      <w:r>
        <w:t xml:space="preserve">  0.6251993293332989  0.9090902474941153  0.2291144604821539   T   T   T</w:t>
      </w:r>
    </w:p>
    <w:p w14:paraId="32E91626" w14:textId="77777777" w:rsidR="006873C8" w:rsidRDefault="006873C8" w:rsidP="006873C8">
      <w:r>
        <w:t xml:space="preserve">  0.1252994344730885  0.2423468499560619  0.2288754775503435   T   T   T</w:t>
      </w:r>
    </w:p>
    <w:p w14:paraId="3303908A" w14:textId="77777777" w:rsidR="006873C8" w:rsidRDefault="006873C8" w:rsidP="006873C8">
      <w:r>
        <w:t xml:space="preserve">  0.6248445677140669  0.2422189708143560  0.2294063594481485   T   T   T</w:t>
      </w:r>
    </w:p>
    <w:p w14:paraId="2ACCC4B8" w14:textId="77777777" w:rsidR="006873C8" w:rsidRDefault="006873C8" w:rsidP="006873C8">
      <w:r>
        <w:t xml:space="preserve">  0.1253800034431781  0.5755640441548914  0.2289878384060396   T   T   T</w:t>
      </w:r>
    </w:p>
    <w:p w14:paraId="0CA37E5E" w14:textId="77777777" w:rsidR="006873C8" w:rsidRDefault="006873C8" w:rsidP="006873C8">
      <w:r>
        <w:t xml:space="preserve">  0.6253375468171692  0.5757457379109515  0.2285553990950908   T   T   T</w:t>
      </w:r>
    </w:p>
    <w:p w14:paraId="7733A679" w14:textId="77777777" w:rsidR="006873C8" w:rsidRDefault="006873C8" w:rsidP="006873C8">
      <w:r>
        <w:t xml:space="preserve">  0.1250000000000000  0.0936333333333366  0.0000000000000000   F   F   F</w:t>
      </w:r>
    </w:p>
    <w:p w14:paraId="1386775B" w14:textId="77777777" w:rsidR="006873C8" w:rsidRDefault="006873C8" w:rsidP="006873C8">
      <w:r>
        <w:t xml:space="preserve">  0.6250000000000000  0.0936333333333366  0.0000000000000000   F   F   F</w:t>
      </w:r>
    </w:p>
    <w:p w14:paraId="289D9A3A" w14:textId="77777777" w:rsidR="006873C8" w:rsidRDefault="006873C8" w:rsidP="006873C8">
      <w:r>
        <w:t xml:space="preserve">  0.1250000000000000  0.4269666666666652  0.0000000000000000   F   F   F</w:t>
      </w:r>
    </w:p>
    <w:p w14:paraId="41327771" w14:textId="77777777" w:rsidR="006873C8" w:rsidRDefault="006873C8" w:rsidP="006873C8">
      <w:r>
        <w:t xml:space="preserve">  0.6250000000000000  0.4269666666666652  0.0000000000000000   F   F   F</w:t>
      </w:r>
    </w:p>
    <w:p w14:paraId="481CF1C2" w14:textId="77777777" w:rsidR="006873C8" w:rsidRDefault="006873C8" w:rsidP="006873C8">
      <w:r>
        <w:t xml:space="preserve">  0.1250000000000000  0.7603000000000009  0.0000000000000000   F   F   F</w:t>
      </w:r>
    </w:p>
    <w:p w14:paraId="197372CD" w14:textId="77777777" w:rsidR="006873C8" w:rsidRDefault="006873C8" w:rsidP="006873C8">
      <w:r>
        <w:t xml:space="preserve">  0.6250000000000000  0.7603000000000009  0.0000000000000000   F   F   F</w:t>
      </w:r>
    </w:p>
    <w:p w14:paraId="7D07D558" w14:textId="77777777" w:rsidR="006873C8" w:rsidRDefault="006873C8" w:rsidP="006873C8">
      <w:r>
        <w:t xml:space="preserve">  0.3982246162869447  0.3642442725305619  0.5354821002951792   T   T   T</w:t>
      </w:r>
    </w:p>
    <w:p w14:paraId="30909DFC" w14:textId="77777777" w:rsidR="006873C8" w:rsidRDefault="006873C8" w:rsidP="006873C8">
      <w:r>
        <w:t xml:space="preserve">  0.5680027020451088  0.4022000185765051  0.5648664196354326   T   T   T</w:t>
      </w:r>
    </w:p>
    <w:p w14:paraId="3709A0B1" w14:textId="77777777" w:rsidR="006873C8" w:rsidRDefault="006873C8" w:rsidP="006873C8">
      <w:r>
        <w:t xml:space="preserve">  0.1250000000000000  0.1423333253652075  0.0512282806593802   F   F   F</w:t>
      </w:r>
    </w:p>
    <w:p w14:paraId="07667F78" w14:textId="77777777" w:rsidR="006873C8" w:rsidRDefault="006873C8" w:rsidP="006873C8">
      <w:r>
        <w:t xml:space="preserve">  0.6250000000000000  0.1423333253652075  0.0512282806593802   F   F   F</w:t>
      </w:r>
    </w:p>
    <w:p w14:paraId="0234D7EB" w14:textId="77777777" w:rsidR="006873C8" w:rsidRDefault="006873C8" w:rsidP="006873C8">
      <w:r>
        <w:t xml:space="preserve">  0.1250000000000000  0.4756666586985361  0.0512282806593802   F   F   F</w:t>
      </w:r>
    </w:p>
    <w:p w14:paraId="404C0420" w14:textId="77777777" w:rsidR="006873C8" w:rsidRDefault="006873C8" w:rsidP="006873C8">
      <w:r>
        <w:t xml:space="preserve">  0.6250000000000000  0.4756666586985361  0.0512282806593802   F   F   F</w:t>
      </w:r>
    </w:p>
    <w:p w14:paraId="3F470A7B" w14:textId="77777777" w:rsidR="006873C8" w:rsidRDefault="006873C8" w:rsidP="006873C8">
      <w:r>
        <w:t xml:space="preserve">  0.1250000000000000  0.8089999920318718  0.0512282806593802   F   F   F</w:t>
      </w:r>
    </w:p>
    <w:p w14:paraId="2369ECC6" w14:textId="77777777" w:rsidR="006873C8" w:rsidRDefault="006873C8" w:rsidP="006873C8">
      <w:r>
        <w:t xml:space="preserve">  0.6250000000000000  0.8089999920318718  0.0512282806593802   F   F   F</w:t>
      </w:r>
    </w:p>
    <w:p w14:paraId="31AD2479" w14:textId="77777777" w:rsidR="006873C8" w:rsidRDefault="006873C8" w:rsidP="006873C8">
      <w:r>
        <w:t xml:space="preserve">  0.3753491014216708  0.3074741441458554  0.1631177908328613   T   T   T</w:t>
      </w:r>
    </w:p>
    <w:p w14:paraId="5A5D06CE" w14:textId="77777777" w:rsidR="006873C8" w:rsidRDefault="006873C8" w:rsidP="006873C8">
      <w:r>
        <w:t xml:space="preserve">  0.8750054550794008  0.3073588236946568  0.1629526767026434   T   T   T</w:t>
      </w:r>
    </w:p>
    <w:p w14:paraId="3DDAE64D" w14:textId="77777777" w:rsidR="006873C8" w:rsidRDefault="006873C8" w:rsidP="006873C8">
      <w:r>
        <w:t xml:space="preserve">  0.3752310640334383  0.6408148426237180  0.1630402474639740   T   T   T</w:t>
      </w:r>
    </w:p>
    <w:p w14:paraId="11C1ED2B" w14:textId="77777777" w:rsidR="006873C8" w:rsidRDefault="006873C8" w:rsidP="006873C8">
      <w:r>
        <w:t xml:space="preserve">  0.8752446267936403  0.6407504998908263  0.1630469860467167   T   T   T</w:t>
      </w:r>
    </w:p>
    <w:p w14:paraId="57B45240" w14:textId="77777777" w:rsidR="006873C8" w:rsidRDefault="006873C8" w:rsidP="006873C8">
      <w:r>
        <w:t xml:space="preserve">  0.3753291499925351  0.9741671749172762  0.1631030091561871   T   T   T</w:t>
      </w:r>
    </w:p>
    <w:p w14:paraId="3BC453F7" w14:textId="77777777" w:rsidR="006873C8" w:rsidRDefault="006873C8" w:rsidP="006873C8">
      <w:r>
        <w:t xml:space="preserve">  0.8751745517214548  0.9741127392495893  0.1630766598536678   T   T   T</w:t>
      </w:r>
    </w:p>
    <w:p w14:paraId="75D60817" w14:textId="77777777" w:rsidR="006873C8" w:rsidRDefault="006873C8" w:rsidP="006873C8">
      <w:r>
        <w:t xml:space="preserve">  0.3766561465229964  0.1874435562606312  0.3443570993521905   T   T   T</w:t>
      </w:r>
    </w:p>
    <w:p w14:paraId="2F0140A2" w14:textId="77777777" w:rsidR="006873C8" w:rsidRDefault="006873C8" w:rsidP="006873C8">
      <w:r>
        <w:t xml:space="preserve">  0.8766121327402585  0.1868721083334798  0.3436690345935628   T   T   T</w:t>
      </w:r>
    </w:p>
    <w:p w14:paraId="5E195E71" w14:textId="77777777" w:rsidR="006873C8" w:rsidRDefault="006873C8" w:rsidP="006873C8">
      <w:r>
        <w:t xml:space="preserve">  0.3741508445639186  0.5205765892652092  0.3438298564267165   T   T   T</w:t>
      </w:r>
    </w:p>
    <w:p w14:paraId="0E48FBDB" w14:textId="77777777" w:rsidR="006873C8" w:rsidRDefault="006873C8" w:rsidP="006873C8">
      <w:r>
        <w:t xml:space="preserve">  0.8739241997779919  0.5211028876391770  0.3438599902424259   T   T   T</w:t>
      </w:r>
    </w:p>
    <w:p w14:paraId="20F2BC21" w14:textId="77777777" w:rsidR="006873C8" w:rsidRDefault="006873C8" w:rsidP="006873C8">
      <w:r>
        <w:t xml:space="preserve">  0.3759723922360595  0.8540743382816377  0.3439233498419644   T   T   T</w:t>
      </w:r>
    </w:p>
    <w:p w14:paraId="1B2800FA" w14:textId="77777777" w:rsidR="006873C8" w:rsidRDefault="006873C8" w:rsidP="006873C8">
      <w:r>
        <w:lastRenderedPageBreak/>
        <w:t xml:space="preserve">  0.8761036601975342  0.8540202235747021  0.3439514689018675   T   T   T</w:t>
      </w:r>
    </w:p>
    <w:p w14:paraId="68BA3921" w14:textId="77777777" w:rsidR="006873C8" w:rsidRDefault="006873C8" w:rsidP="006873C8">
      <w:r>
        <w:t xml:space="preserve">  0.1251273868438549  0.0227360422140064  0.2298959235195100   T   T   T</w:t>
      </w:r>
    </w:p>
    <w:p w14:paraId="4B2E9DAD" w14:textId="77777777" w:rsidR="006873C8" w:rsidRDefault="006873C8" w:rsidP="006873C8">
      <w:r>
        <w:t xml:space="preserve">  0.6251237361070254  0.0231483253955962  0.2304203808081411   T   T   T</w:t>
      </w:r>
    </w:p>
    <w:p w14:paraId="5663C4E5" w14:textId="77777777" w:rsidR="006873C8" w:rsidRDefault="006873C8" w:rsidP="006873C8">
      <w:r>
        <w:t xml:space="preserve">  0.1255657219224437  0.3563920712495401  0.2301639027766558   T   T   T</w:t>
      </w:r>
    </w:p>
    <w:p w14:paraId="4C85773B" w14:textId="77777777" w:rsidR="006873C8" w:rsidRDefault="006873C8" w:rsidP="006873C8">
      <w:r>
        <w:t xml:space="preserve">  0.6250931275254676  0.3562385840057491  0.2302496132047828   T   T   T</w:t>
      </w:r>
    </w:p>
    <w:p w14:paraId="373BFDCF" w14:textId="77777777" w:rsidR="006873C8" w:rsidRDefault="006873C8" w:rsidP="006873C8">
      <w:r>
        <w:t xml:space="preserve">  0.1253700590388692  0.6895810685308672  0.2299877018771808   T   T   T</w:t>
      </w:r>
    </w:p>
    <w:p w14:paraId="1384ACD8" w14:textId="77777777" w:rsidR="006873C8" w:rsidRDefault="006873C8" w:rsidP="006873C8">
      <w:r>
        <w:t xml:space="preserve">  0.6254970782265754  0.6897606430516890  0.2299035662038219   T   T   T</w:t>
      </w:r>
    </w:p>
    <w:p w14:paraId="63E78840" w14:textId="77777777" w:rsidR="006873C8" w:rsidRDefault="006873C8" w:rsidP="006873C8">
      <w:r>
        <w:t xml:space="preserve">  0.3937219827043555  0.3717156321432608  0.4626868121547829   T   T   T</w:t>
      </w:r>
    </w:p>
    <w:p w14:paraId="4462D86A" w14:textId="77777777" w:rsidR="006873C8" w:rsidRDefault="006873C8" w:rsidP="006873C8">
      <w:r>
        <w:t xml:space="preserve">  0.4323372494840454  0.4716679095276528  0.4389906656271901   T   T   T</w:t>
      </w:r>
    </w:p>
    <w:p w14:paraId="1F153A32" w14:textId="77777777" w:rsidR="006873C8" w:rsidRDefault="006873C8" w:rsidP="006873C8">
      <w:r>
        <w:t xml:space="preserve">  0.5846384314506594  0.4819715564868230  0.4851668325863316   T   T   T</w:t>
      </w:r>
    </w:p>
    <w:p w14:paraId="0C6641EC" w14:textId="77777777" w:rsidR="006873C8" w:rsidRDefault="006873C8" w:rsidP="006873C8">
      <w:r>
        <w:t xml:space="preserve">  0.6139406658072510  0.3621781403826066  0.4787554009403799   T   T   T</w:t>
      </w:r>
    </w:p>
    <w:p w14:paraId="49FB9F39" w14:textId="77777777" w:rsidR="006873C8" w:rsidRDefault="006873C8" w:rsidP="006873C8">
      <w:r>
        <w:t xml:space="preserve">  0.5310837349890550  0.3853772746789878  0.5936229513157329   T   T   T</w:t>
      </w:r>
    </w:p>
    <w:p w14:paraId="55183927" w14:textId="77777777" w:rsidR="006873C8" w:rsidRDefault="006873C8" w:rsidP="006873C8">
      <w:r>
        <w:t xml:space="preserve">  0.8366257815600667  0.4171393392279295  0.5115546826697301   T   T   T</w:t>
      </w:r>
    </w:p>
    <w:p w14:paraId="1D557924" w14:textId="77777777" w:rsidR="006873C8" w:rsidRDefault="006873C8" w:rsidP="006873C8">
      <w:r>
        <w:t xml:space="preserve">  0.7995520063387118  0.4088845633328896  0.5318165907036643   T   T   T</w:t>
      </w:r>
    </w:p>
    <w:p w14:paraId="73152A19" w14:textId="77777777" w:rsidR="006873C8" w:rsidRDefault="006873C8" w:rsidP="006873C8">
      <w:r>
        <w:t xml:space="preserve">  0.5456431833104404  0.4125300693325180  0.4844201006044133   T   T   T</w:t>
      </w:r>
    </w:p>
    <w:p w14:paraId="0DFD00FD" w14:textId="77777777" w:rsidR="006873C8" w:rsidRDefault="006873C8" w:rsidP="006873C8">
      <w:r>
        <w:t xml:space="preserve">  0.4941281935050805  0.3907759429423222  0.5306542292334553   T   T   T</w:t>
      </w:r>
    </w:p>
    <w:p w14:paraId="3E1B9FC9" w14:textId="77777777" w:rsidR="006873C8" w:rsidRDefault="006873C8" w:rsidP="006873C8">
      <w:r>
        <w:t xml:space="preserve">  0.4611466005652724  0.4057069656226009  0.4479390100546001   T   T   T</w:t>
      </w:r>
    </w:p>
    <w:p w14:paraId="215F731C" w14:textId="3A5137F8" w:rsidR="006873C8" w:rsidRPr="00C7783E" w:rsidRDefault="00896091" w:rsidP="006873C8">
      <w:pPr>
        <w:rPr>
          <w:b/>
          <w:bCs/>
        </w:rPr>
      </w:pPr>
      <w:r w:rsidRPr="00C7783E">
        <w:rPr>
          <w:b/>
          <w:bCs/>
        </w:rPr>
        <w:t>Glycine formation, Mechanism 3: Reactant</w:t>
      </w:r>
    </w:p>
    <w:p w14:paraId="3188E45C" w14:textId="77777777" w:rsidR="00896091" w:rsidRDefault="00896091" w:rsidP="006873C8"/>
    <w:p w14:paraId="3949D1DC" w14:textId="77777777" w:rsidR="00C7783E" w:rsidRDefault="00C7783E" w:rsidP="00C7783E">
      <w:r>
        <w:t xml:space="preserve">O H C N                                </w:t>
      </w:r>
    </w:p>
    <w:p w14:paraId="6004C25B" w14:textId="77777777" w:rsidR="00C7783E" w:rsidRDefault="00C7783E" w:rsidP="00C7783E">
      <w:r>
        <w:t xml:space="preserve">   1.00000000000000     </w:t>
      </w:r>
    </w:p>
    <w:p w14:paraId="31A10A4E" w14:textId="77777777" w:rsidR="00C7783E" w:rsidRDefault="00C7783E" w:rsidP="00C7783E">
      <w:r>
        <w:t xml:space="preserve">    20.0000000000000000    0.0000000000000000    0.0000000000000000</w:t>
      </w:r>
    </w:p>
    <w:p w14:paraId="0A1525BC" w14:textId="77777777" w:rsidR="00C7783E" w:rsidRDefault="00C7783E" w:rsidP="00C7783E">
      <w:r>
        <w:t xml:space="preserve">     0.0000000000000000   20.0000000000000000    0.0000000000000000</w:t>
      </w:r>
    </w:p>
    <w:p w14:paraId="68555724" w14:textId="77777777" w:rsidR="00C7783E" w:rsidRDefault="00C7783E" w:rsidP="00C7783E">
      <w:r>
        <w:t xml:space="preserve">     0.0000000000000000    0.0000000000000000   20.0000000000000000</w:t>
      </w:r>
    </w:p>
    <w:p w14:paraId="2CFCE29C" w14:textId="77777777" w:rsidR="00C7783E" w:rsidRDefault="00C7783E" w:rsidP="00C7783E">
      <w:r>
        <w:t xml:space="preserve">   O    H    C    N </w:t>
      </w:r>
    </w:p>
    <w:p w14:paraId="7C8E4F0A" w14:textId="77777777" w:rsidR="00C7783E" w:rsidRDefault="00C7783E" w:rsidP="00C7783E">
      <w:r>
        <w:t xml:space="preserve">     2     7     2     1</w:t>
      </w:r>
    </w:p>
    <w:p w14:paraId="7A7B20B3" w14:textId="77777777" w:rsidR="00C7783E" w:rsidRDefault="00C7783E" w:rsidP="00C7783E">
      <w:r>
        <w:t>Direct</w:t>
      </w:r>
    </w:p>
    <w:p w14:paraId="60A26CC9" w14:textId="77777777" w:rsidR="00C7783E" w:rsidRDefault="00C7783E" w:rsidP="00C7783E">
      <w:r>
        <w:t xml:space="preserve">  0.3313107696245497  0.2404310650456015  0.2270227814530930</w:t>
      </w:r>
    </w:p>
    <w:p w14:paraId="52343B4D" w14:textId="77777777" w:rsidR="00C7783E" w:rsidRDefault="00C7783E" w:rsidP="00C7783E">
      <w:r>
        <w:t xml:space="preserve">  0.2629299492479164  0.3261870570002244  0.2561316795747594</w:t>
      </w:r>
    </w:p>
    <w:p w14:paraId="38D3E279" w14:textId="77777777" w:rsidR="00C7783E" w:rsidRDefault="00C7783E" w:rsidP="00C7783E">
      <w:r>
        <w:t xml:space="preserve">  0.3055603067873963  0.3498229423472174  0.2507233484820801</w:t>
      </w:r>
    </w:p>
    <w:p w14:paraId="33A40C35" w14:textId="77777777" w:rsidR="00C7783E" w:rsidRDefault="00C7783E" w:rsidP="00C7783E">
      <w:r>
        <w:t xml:space="preserve">  0.2183364196366876  0.1778458377661559  0.2112818029124780</w:t>
      </w:r>
    </w:p>
    <w:p w14:paraId="37751556" w14:textId="77777777" w:rsidR="00C7783E" w:rsidRDefault="00C7783E" w:rsidP="00C7783E">
      <w:r>
        <w:t xml:space="preserve">  0.2232977349342826  0.1899324198238027  0.2985554709548260</w:t>
      </w:r>
    </w:p>
    <w:p w14:paraId="21C0540B" w14:textId="77777777" w:rsidR="00C7783E" w:rsidRDefault="00C7783E" w:rsidP="00C7783E">
      <w:r>
        <w:t xml:space="preserve">  0.1120516071501314  0.2196531681039947  0.2528912359635460</w:t>
      </w:r>
    </w:p>
    <w:p w14:paraId="6A64EEA1" w14:textId="77777777" w:rsidR="00C7783E" w:rsidRDefault="00C7783E" w:rsidP="00C7783E">
      <w:r>
        <w:t xml:space="preserve">  0.1479932711610114  0.2899480165830311  0.2785281684691015</w:t>
      </w:r>
    </w:p>
    <w:p w14:paraId="3D237F04" w14:textId="77777777" w:rsidR="00C7783E" w:rsidRDefault="00C7783E" w:rsidP="00C7783E">
      <w:r>
        <w:t xml:space="preserve">  0.3354987188945318  0.0681222006417973  0.2136709151263292</w:t>
      </w:r>
    </w:p>
    <w:p w14:paraId="15CC7ED8" w14:textId="77777777" w:rsidR="00C7783E" w:rsidRDefault="00C7783E" w:rsidP="00C7783E">
      <w:r>
        <w:t xml:space="preserve">  0.3408264520964080  0.1053137599974708  0.2158374006943585</w:t>
      </w:r>
    </w:p>
    <w:p w14:paraId="612AD565" w14:textId="77777777" w:rsidR="00C7783E" w:rsidRDefault="00C7783E" w:rsidP="00C7783E">
      <w:r>
        <w:t xml:space="preserve">  0.2757614341717022  0.2606740124671348  0.2420099514176692</w:t>
      </w:r>
    </w:p>
    <w:p w14:paraId="434974FC" w14:textId="77777777" w:rsidR="00C7783E" w:rsidRDefault="00C7783E" w:rsidP="00C7783E">
      <w:r>
        <w:t xml:space="preserve">  0.2149470943297380  0.2163391550015463  0.2503551644904902</w:t>
      </w:r>
    </w:p>
    <w:p w14:paraId="762FF4C1" w14:textId="7419B399" w:rsidR="00896091" w:rsidRDefault="00C7783E" w:rsidP="00C7783E">
      <w:r>
        <w:t xml:space="preserve">  0.1512732799656474  0.2515870047220166  0.2447186694612603</w:t>
      </w:r>
    </w:p>
    <w:p w14:paraId="6F65D958" w14:textId="77777777" w:rsidR="00896091" w:rsidRDefault="00896091" w:rsidP="006873C8"/>
    <w:p w14:paraId="6578DF97" w14:textId="77777777" w:rsidR="00896091" w:rsidRDefault="00896091" w:rsidP="006873C8"/>
    <w:p w14:paraId="638874F7" w14:textId="77777777" w:rsidR="00C7783E" w:rsidRPr="00C7783E" w:rsidRDefault="00C7783E" w:rsidP="00C7783E">
      <w:pPr>
        <w:rPr>
          <w:b/>
          <w:bCs/>
        </w:rPr>
      </w:pPr>
      <w:r w:rsidRPr="00C7783E">
        <w:rPr>
          <w:b/>
          <w:bCs/>
        </w:rPr>
        <w:t>Glycine formation, Mechanism 3: Reactant</w:t>
      </w:r>
    </w:p>
    <w:p w14:paraId="6B2D8D54" w14:textId="77777777" w:rsidR="006873C8" w:rsidRDefault="006873C8" w:rsidP="006873C8"/>
    <w:p w14:paraId="315BAEF8" w14:textId="77777777" w:rsidR="00C7783E" w:rsidRDefault="00C7783E" w:rsidP="00C7783E">
      <w:r>
        <w:t xml:space="preserve">O H C N                                </w:t>
      </w:r>
    </w:p>
    <w:p w14:paraId="25541D76" w14:textId="77777777" w:rsidR="00C7783E" w:rsidRDefault="00C7783E" w:rsidP="00C7783E">
      <w:r>
        <w:t xml:space="preserve">   1.00000000000000     </w:t>
      </w:r>
    </w:p>
    <w:p w14:paraId="26FB08A4" w14:textId="77777777" w:rsidR="00C7783E" w:rsidRDefault="00C7783E" w:rsidP="00C7783E">
      <w:r>
        <w:t xml:space="preserve">    20.0000000000000000    0.0000000000000000    0.0000000000000000</w:t>
      </w:r>
    </w:p>
    <w:p w14:paraId="07874E14" w14:textId="77777777" w:rsidR="00C7783E" w:rsidRDefault="00C7783E" w:rsidP="00C7783E">
      <w:r>
        <w:lastRenderedPageBreak/>
        <w:t xml:space="preserve">     0.0000000000000000   20.0000000000000000    0.0000000000000000</w:t>
      </w:r>
    </w:p>
    <w:p w14:paraId="6CCB0837" w14:textId="77777777" w:rsidR="00C7783E" w:rsidRDefault="00C7783E" w:rsidP="00C7783E">
      <w:r>
        <w:t xml:space="preserve">     0.0000000000000000    0.0000000000000000   20.0000000000000000</w:t>
      </w:r>
    </w:p>
    <w:p w14:paraId="4407139A" w14:textId="77777777" w:rsidR="00C7783E" w:rsidRDefault="00C7783E" w:rsidP="00C7783E">
      <w:r>
        <w:t xml:space="preserve">   O    H    C    N </w:t>
      </w:r>
    </w:p>
    <w:p w14:paraId="5E87CAE4" w14:textId="77777777" w:rsidR="00C7783E" w:rsidRDefault="00C7783E" w:rsidP="00C7783E">
      <w:r>
        <w:t xml:space="preserve">     2     7     2     1</w:t>
      </w:r>
    </w:p>
    <w:p w14:paraId="1A7F85C4" w14:textId="77777777" w:rsidR="00C7783E" w:rsidRDefault="00C7783E" w:rsidP="00C7783E">
      <w:r>
        <w:t>Direct</w:t>
      </w:r>
    </w:p>
    <w:p w14:paraId="293B6A20" w14:textId="77777777" w:rsidR="00C7783E" w:rsidRDefault="00C7783E" w:rsidP="00C7783E">
      <w:r>
        <w:t xml:space="preserve">  0.3939866074802841  0.2814605362277421  0.2779281132214703</w:t>
      </w:r>
    </w:p>
    <w:p w14:paraId="676310C2" w14:textId="77777777" w:rsidR="00C7783E" w:rsidRDefault="00C7783E" w:rsidP="00C7783E">
      <w:r>
        <w:t xml:space="preserve">  0.3313979592568854  0.3686875519634369  0.2390078429968003</w:t>
      </w:r>
    </w:p>
    <w:p w14:paraId="5E86D916" w14:textId="77777777" w:rsidR="00C7783E" w:rsidRDefault="00C7783E" w:rsidP="00C7783E">
      <w:r>
        <w:t xml:space="preserve">  0.3749017717507128  0.3913742101550919  0.2414084063029348</w:t>
      </w:r>
    </w:p>
    <w:p w14:paraId="76430F6F" w14:textId="77777777" w:rsidR="00C7783E" w:rsidRDefault="00C7783E" w:rsidP="00C7783E">
      <w:r>
        <w:t xml:space="preserve">  0.1517844828602121  0.1480990238873975  0.1813337094269764</w:t>
      </w:r>
    </w:p>
    <w:p w14:paraId="05B40B7D" w14:textId="77777777" w:rsidR="00C7783E" w:rsidRDefault="00C7783E" w:rsidP="00C7783E">
      <w:r>
        <w:t xml:space="preserve">  0.1589336907050313  0.1225751445506153  0.2664688356973659</w:t>
      </w:r>
    </w:p>
    <w:p w14:paraId="67297F1E" w14:textId="77777777" w:rsidR="00C7783E" w:rsidRDefault="00C7783E" w:rsidP="00C7783E">
      <w:r>
        <w:t xml:space="preserve">  0.0489391277265827  0.1771490304938738  0.2390604390731993</w:t>
      </w:r>
    </w:p>
    <w:p w14:paraId="3DFE9164" w14:textId="77777777" w:rsidR="00C7783E" w:rsidRDefault="00C7783E" w:rsidP="00C7783E">
      <w:r>
        <w:t xml:space="preserve">  0.0899470376708331  0.2242145879478699  0.2928958361068109</w:t>
      </w:r>
    </w:p>
    <w:p w14:paraId="6A1C8DF4" w14:textId="77777777" w:rsidR="00C7783E" w:rsidRDefault="00C7783E" w:rsidP="00C7783E">
      <w:r>
        <w:t xml:space="preserve">  0.1958565105687223  0.1987321649985300  0.2386801841241849</w:t>
      </w:r>
    </w:p>
    <w:p w14:paraId="647EC7AB" w14:textId="77777777" w:rsidR="00C7783E" w:rsidRDefault="00C7783E" w:rsidP="00C7783E">
      <w:r>
        <w:t xml:space="preserve">  0.2929619371388557  0.2776478825248736  0.2580825120903541</w:t>
      </w:r>
    </w:p>
    <w:p w14:paraId="6EBED8E3" w14:textId="77777777" w:rsidR="00C7783E" w:rsidRDefault="00C7783E" w:rsidP="00C7783E">
      <w:r>
        <w:t xml:space="preserve">  0.3410253948962795  0.3049239787653168  0.2600041421189841</w:t>
      </w:r>
    </w:p>
    <w:p w14:paraId="2A9380A4" w14:textId="77777777" w:rsidR="00C7783E" w:rsidRDefault="00C7783E" w:rsidP="00C7783E">
      <w:r>
        <w:t xml:space="preserve">  0.1517832721951831  0.1662612717432109  0.2332199485369577</w:t>
      </w:r>
    </w:p>
    <w:p w14:paraId="54A0FB05" w14:textId="77BAD6F0" w:rsidR="00C7783E" w:rsidRDefault="00C7783E" w:rsidP="00C7783E">
      <w:r>
        <w:t xml:space="preserve">  0.0911076337504174  0.2057058397420398  0.2450855608039552</w:t>
      </w:r>
    </w:p>
    <w:p w14:paraId="376CDC02" w14:textId="77777777" w:rsidR="006873C8" w:rsidRDefault="006873C8" w:rsidP="006873C8"/>
    <w:p w14:paraId="643E26E3" w14:textId="77777777" w:rsidR="006873C8" w:rsidRDefault="006873C8" w:rsidP="006873C8"/>
    <w:p w14:paraId="43767AEE" w14:textId="77777777" w:rsidR="006873C8" w:rsidRDefault="006873C8"/>
    <w:p w14:paraId="25179D45" w14:textId="77777777" w:rsidR="006873C8" w:rsidRDefault="006873C8"/>
    <w:p w14:paraId="0F69CD6E" w14:textId="77777777" w:rsidR="006873C8" w:rsidRDefault="006873C8"/>
    <w:p w14:paraId="744794E8" w14:textId="77777777" w:rsidR="006873C8" w:rsidRDefault="006873C8"/>
    <w:p w14:paraId="21FA9AF4" w14:textId="77777777" w:rsidR="006873C8" w:rsidRDefault="006873C8"/>
    <w:sectPr w:rsidR="00687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C8"/>
    <w:rsid w:val="00182BC2"/>
    <w:rsid w:val="001E43ED"/>
    <w:rsid w:val="003F19E3"/>
    <w:rsid w:val="0042544C"/>
    <w:rsid w:val="004F38F6"/>
    <w:rsid w:val="00526191"/>
    <w:rsid w:val="006255FD"/>
    <w:rsid w:val="006873C8"/>
    <w:rsid w:val="00765E02"/>
    <w:rsid w:val="0087547B"/>
    <w:rsid w:val="00896091"/>
    <w:rsid w:val="009566D5"/>
    <w:rsid w:val="00C7783E"/>
    <w:rsid w:val="00D95067"/>
    <w:rsid w:val="00FD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6EF68"/>
  <w15:chartTrackingRefBased/>
  <w15:docId w15:val="{750360AE-6DA6-48CD-9675-ACBD8A0CC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8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3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3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3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3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3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3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3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3C8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3C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3C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3C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3C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3C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3C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3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3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3C8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3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3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3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7547B"/>
    <w:rPr>
      <w:color w:val="0000FF"/>
      <w:u w:val="single"/>
    </w:rPr>
  </w:style>
  <w:style w:type="paragraph" w:customStyle="1" w:styleId="Default">
    <w:name w:val="Default"/>
    <w:link w:val="DefaultChar"/>
    <w:rsid w:val="0087547B"/>
    <w:pPr>
      <w:autoSpaceDE w:val="0"/>
      <w:autoSpaceDN w:val="0"/>
      <w:adjustRightInd w:val="0"/>
    </w:pPr>
    <w:rPr>
      <w:color w:val="000000"/>
      <w:kern w:val="0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87547B"/>
    <w:rPr>
      <w:color w:val="000000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6385-3014" TargetMode="External"/><Relationship Id="rId4" Type="http://schemas.openxmlformats.org/officeDocument/2006/relationships/hyperlink" Target="mailto:aua1309@p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5</Pages>
  <Words>16300</Words>
  <Characters>92915</Characters>
  <Application>Microsoft Office Word</Application>
  <DocSecurity>0</DocSecurity>
  <Lines>774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saduzzaman</dc:creator>
  <cp:keywords/>
  <dc:description/>
  <cp:lastModifiedBy>Abu Asaduzzaman</cp:lastModifiedBy>
  <cp:revision>8</cp:revision>
  <dcterms:created xsi:type="dcterms:W3CDTF">2026-04-18T15:31:00Z</dcterms:created>
  <dcterms:modified xsi:type="dcterms:W3CDTF">2026-04-18T18:42:00Z</dcterms:modified>
</cp:coreProperties>
</file>